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75A1E" w14:textId="59FCEF01" w:rsidR="00347758" w:rsidRPr="00543CE5" w:rsidRDefault="00825BFB" w:rsidP="00BF157A">
      <w:pPr>
        <w:jc w:val="both"/>
      </w:pPr>
      <w:r>
        <w:t xml:space="preserve">Supplementary </w:t>
      </w:r>
      <w:r w:rsidR="00347758" w:rsidRPr="00543CE5">
        <w:t>Table 2</w:t>
      </w:r>
      <w:r w:rsidR="00347758">
        <w:t xml:space="preserve">: Association of </w:t>
      </w:r>
      <w:r w:rsidR="00347758" w:rsidRPr="00E12013">
        <w:rPr>
          <w:rFonts w:asciiTheme="majorBidi" w:hAnsiTheme="majorBidi" w:cstheme="majorBidi"/>
        </w:rPr>
        <w:t>MLH</w:t>
      </w:r>
      <w:r w:rsidR="00347758" w:rsidRPr="002404AC">
        <w:rPr>
          <w:rFonts w:asciiTheme="majorBidi" w:hAnsiTheme="majorBidi" w:cstheme="majorBidi"/>
        </w:rPr>
        <w:t xml:space="preserve">1 marker </w:t>
      </w:r>
      <w:r w:rsidR="00347758">
        <w:rPr>
          <w:rFonts w:asciiTheme="majorBidi" w:hAnsiTheme="majorBidi" w:cstheme="majorBidi"/>
        </w:rPr>
        <w:t xml:space="preserve">expression </w:t>
      </w:r>
      <w:r w:rsidR="00347758" w:rsidRPr="002404AC">
        <w:rPr>
          <w:rFonts w:asciiTheme="majorBidi" w:hAnsiTheme="majorBidi" w:cstheme="majorBidi"/>
        </w:rPr>
        <w:t xml:space="preserve">and the </w:t>
      </w:r>
      <w:r w:rsidR="00347758">
        <w:rPr>
          <w:rFonts w:asciiTheme="majorBidi" w:hAnsiTheme="majorBidi" w:cstheme="majorBidi"/>
        </w:rPr>
        <w:t xml:space="preserve">clinicopathological </w:t>
      </w:r>
      <w:r w:rsidR="00347758" w:rsidRPr="002404AC">
        <w:rPr>
          <w:rFonts w:asciiTheme="majorBidi" w:hAnsiTheme="majorBidi" w:cstheme="majorBidi"/>
        </w:rPr>
        <w:t>characteristics of</w:t>
      </w:r>
      <w:r w:rsidR="00347758">
        <w:rPr>
          <w:rFonts w:asciiTheme="majorBidi" w:hAnsiTheme="majorBidi" w:cstheme="majorBidi"/>
        </w:rPr>
        <w:t xml:space="preserve"> patients: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928"/>
        <w:gridCol w:w="2096"/>
        <w:gridCol w:w="649"/>
        <w:gridCol w:w="1202"/>
        <w:gridCol w:w="1232"/>
        <w:gridCol w:w="1428"/>
      </w:tblGrid>
      <w:tr w:rsidR="00347758" w:rsidRPr="00543CE5" w14:paraId="14097D76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5EB931A0" w14:textId="77777777" w:rsidR="00347758" w:rsidRPr="00543CE5" w:rsidRDefault="00347758" w:rsidP="009F7149"/>
        </w:tc>
        <w:tc>
          <w:tcPr>
            <w:tcW w:w="2096" w:type="dxa"/>
            <w:hideMark/>
          </w:tcPr>
          <w:p w14:paraId="01B1A35E" w14:textId="77777777" w:rsidR="00347758" w:rsidRPr="00543CE5" w:rsidRDefault="00347758" w:rsidP="009F7149"/>
        </w:tc>
        <w:tc>
          <w:tcPr>
            <w:tcW w:w="649" w:type="dxa"/>
            <w:hideMark/>
          </w:tcPr>
          <w:p w14:paraId="16D4F144" w14:textId="77777777" w:rsidR="00347758" w:rsidRPr="00543CE5" w:rsidRDefault="00347758" w:rsidP="00BF157A">
            <w:pPr>
              <w:jc w:val="center"/>
            </w:pPr>
          </w:p>
        </w:tc>
        <w:tc>
          <w:tcPr>
            <w:tcW w:w="2434" w:type="dxa"/>
            <w:gridSpan w:val="2"/>
            <w:hideMark/>
          </w:tcPr>
          <w:p w14:paraId="02388651" w14:textId="77777777" w:rsidR="00347758" w:rsidRPr="00543CE5" w:rsidRDefault="00347758" w:rsidP="00BF157A">
            <w:pPr>
              <w:jc w:val="center"/>
            </w:pPr>
            <w:r w:rsidRPr="00543CE5">
              <w:t>MLH1</w:t>
            </w:r>
          </w:p>
        </w:tc>
        <w:tc>
          <w:tcPr>
            <w:tcW w:w="1428" w:type="dxa"/>
            <w:noWrap/>
            <w:hideMark/>
          </w:tcPr>
          <w:p w14:paraId="4D8575EA" w14:textId="77777777" w:rsidR="00347758" w:rsidRPr="00543CE5" w:rsidRDefault="00347758" w:rsidP="009F7149"/>
        </w:tc>
      </w:tr>
      <w:tr w:rsidR="00EB5005" w:rsidRPr="00543CE5" w14:paraId="6A3213B6" w14:textId="77777777" w:rsidTr="00825BFB">
        <w:trPr>
          <w:trHeight w:hRule="exact" w:val="586"/>
        </w:trPr>
        <w:tc>
          <w:tcPr>
            <w:tcW w:w="2928" w:type="dxa"/>
          </w:tcPr>
          <w:p w14:paraId="144B871B" w14:textId="77777777" w:rsidR="00EB5005" w:rsidRPr="00543CE5" w:rsidRDefault="00EB5005" w:rsidP="009F7149"/>
        </w:tc>
        <w:tc>
          <w:tcPr>
            <w:tcW w:w="2096" w:type="dxa"/>
          </w:tcPr>
          <w:p w14:paraId="308ACD82" w14:textId="77777777" w:rsidR="00EB5005" w:rsidRPr="00543CE5" w:rsidRDefault="00EB5005" w:rsidP="009F7149"/>
        </w:tc>
        <w:tc>
          <w:tcPr>
            <w:tcW w:w="649" w:type="dxa"/>
          </w:tcPr>
          <w:p w14:paraId="57FABEA1" w14:textId="77777777" w:rsidR="00EB5005" w:rsidRPr="00543CE5" w:rsidRDefault="00EB5005" w:rsidP="009F7149"/>
        </w:tc>
        <w:tc>
          <w:tcPr>
            <w:tcW w:w="1202" w:type="dxa"/>
          </w:tcPr>
          <w:p w14:paraId="49700E7D" w14:textId="77777777" w:rsidR="00EB5005" w:rsidRPr="00543CE5" w:rsidRDefault="00EB5005" w:rsidP="009F7149"/>
        </w:tc>
        <w:tc>
          <w:tcPr>
            <w:tcW w:w="1232" w:type="dxa"/>
          </w:tcPr>
          <w:p w14:paraId="6AE8AFBE" w14:textId="77777777" w:rsidR="00EB5005" w:rsidRPr="00543CE5" w:rsidRDefault="00EB5005" w:rsidP="009F7149"/>
        </w:tc>
        <w:tc>
          <w:tcPr>
            <w:tcW w:w="1428" w:type="dxa"/>
            <w:noWrap/>
          </w:tcPr>
          <w:p w14:paraId="7BAB0029" w14:textId="77777777" w:rsidR="00EB5005" w:rsidRPr="00543CE5" w:rsidRDefault="00EB5005" w:rsidP="009F7149"/>
        </w:tc>
      </w:tr>
      <w:tr w:rsidR="00347758" w:rsidRPr="00543CE5" w14:paraId="124FB855" w14:textId="77777777" w:rsidTr="00825BFB">
        <w:trPr>
          <w:trHeight w:hRule="exact" w:val="586"/>
        </w:trPr>
        <w:tc>
          <w:tcPr>
            <w:tcW w:w="2928" w:type="dxa"/>
            <w:hideMark/>
          </w:tcPr>
          <w:p w14:paraId="4B1ECE1D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77D61BDA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649" w:type="dxa"/>
            <w:hideMark/>
          </w:tcPr>
          <w:p w14:paraId="6BF77AEB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202" w:type="dxa"/>
            <w:hideMark/>
          </w:tcPr>
          <w:p w14:paraId="10338BF9" w14:textId="77777777" w:rsidR="00347758" w:rsidRPr="00543CE5" w:rsidRDefault="00347758" w:rsidP="009F7149">
            <w:r w:rsidRPr="00543CE5">
              <w:t>Lost</w:t>
            </w:r>
          </w:p>
          <w:p w14:paraId="248D9A03" w14:textId="77777777" w:rsidR="00347758" w:rsidRPr="00543CE5" w:rsidRDefault="00347758" w:rsidP="009F7149">
            <w:r w:rsidRPr="00543CE5">
              <w:t>N=3</w:t>
            </w:r>
          </w:p>
          <w:p w14:paraId="675A34A9" w14:textId="77777777" w:rsidR="00347758" w:rsidRPr="00543CE5" w:rsidRDefault="00347758" w:rsidP="009F7149"/>
          <w:p w14:paraId="0AA333DB" w14:textId="77777777" w:rsidR="00347758" w:rsidRPr="00543CE5" w:rsidRDefault="00347758" w:rsidP="009F7149"/>
          <w:p w14:paraId="320900B9" w14:textId="77777777" w:rsidR="00347758" w:rsidRPr="00543CE5" w:rsidRDefault="00347758" w:rsidP="009F7149"/>
        </w:tc>
        <w:tc>
          <w:tcPr>
            <w:tcW w:w="1232" w:type="dxa"/>
            <w:hideMark/>
          </w:tcPr>
          <w:p w14:paraId="1E6D7A79" w14:textId="77777777" w:rsidR="00347758" w:rsidRPr="00543CE5" w:rsidRDefault="00347758" w:rsidP="009F7149">
            <w:r w:rsidRPr="00543CE5">
              <w:t>Preserved</w:t>
            </w:r>
          </w:p>
          <w:p w14:paraId="69002F73" w14:textId="77777777" w:rsidR="00347758" w:rsidRPr="00543CE5" w:rsidRDefault="00347758" w:rsidP="009F7149">
            <w:r w:rsidRPr="00543CE5">
              <w:t>N=35</w:t>
            </w:r>
          </w:p>
        </w:tc>
        <w:tc>
          <w:tcPr>
            <w:tcW w:w="1428" w:type="dxa"/>
            <w:noWrap/>
            <w:hideMark/>
          </w:tcPr>
          <w:p w14:paraId="47293128" w14:textId="77777777" w:rsidR="00347758" w:rsidRPr="00543CE5" w:rsidRDefault="00347758" w:rsidP="009F7149">
            <w:r w:rsidRPr="00543CE5">
              <w:t xml:space="preserve">p value </w:t>
            </w:r>
          </w:p>
        </w:tc>
      </w:tr>
      <w:tr w:rsidR="00347758" w:rsidRPr="00543CE5" w14:paraId="0381D49E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175F3E78" w14:textId="77777777" w:rsidR="00347758" w:rsidRPr="00543CE5" w:rsidRDefault="00347758" w:rsidP="009F7149">
            <w:r w:rsidRPr="00543CE5">
              <w:t xml:space="preserve">Age  </w:t>
            </w:r>
          </w:p>
        </w:tc>
        <w:tc>
          <w:tcPr>
            <w:tcW w:w="2096" w:type="dxa"/>
            <w:hideMark/>
          </w:tcPr>
          <w:p w14:paraId="3BEC2DCD" w14:textId="77777777" w:rsidR="00347758" w:rsidRPr="00543CE5" w:rsidRDefault="00347758" w:rsidP="009F7149">
            <w:r w:rsidRPr="00543CE5">
              <w:t>Mean (SD)</w:t>
            </w:r>
          </w:p>
        </w:tc>
        <w:tc>
          <w:tcPr>
            <w:tcW w:w="649" w:type="dxa"/>
            <w:hideMark/>
          </w:tcPr>
          <w:p w14:paraId="6EA5F1C1" w14:textId="77777777" w:rsidR="00347758" w:rsidRPr="00543CE5" w:rsidRDefault="00347758" w:rsidP="009F7149"/>
        </w:tc>
        <w:tc>
          <w:tcPr>
            <w:tcW w:w="1202" w:type="dxa"/>
            <w:noWrap/>
            <w:hideMark/>
          </w:tcPr>
          <w:p w14:paraId="6F38629C" w14:textId="77777777" w:rsidR="00347758" w:rsidRPr="00543CE5" w:rsidRDefault="00347758" w:rsidP="009F7149">
            <w:r w:rsidRPr="00543CE5">
              <w:t>75.7 (5.5)</w:t>
            </w:r>
          </w:p>
        </w:tc>
        <w:tc>
          <w:tcPr>
            <w:tcW w:w="1232" w:type="dxa"/>
            <w:noWrap/>
            <w:hideMark/>
          </w:tcPr>
          <w:p w14:paraId="612BF148" w14:textId="77777777" w:rsidR="00347758" w:rsidRPr="00543CE5" w:rsidRDefault="00347758" w:rsidP="009F7149">
            <w:r w:rsidRPr="00543CE5">
              <w:t>61.3(9.4)</w:t>
            </w:r>
          </w:p>
        </w:tc>
        <w:tc>
          <w:tcPr>
            <w:tcW w:w="1428" w:type="dxa"/>
            <w:noWrap/>
            <w:hideMark/>
          </w:tcPr>
          <w:p w14:paraId="6DD445AC" w14:textId="77777777" w:rsidR="00347758" w:rsidRPr="00543CE5" w:rsidRDefault="00347758" w:rsidP="009F7149">
            <w:r w:rsidRPr="00543CE5">
              <w:t>t:2.6, p:0.015</w:t>
            </w:r>
          </w:p>
        </w:tc>
      </w:tr>
      <w:tr w:rsidR="00347758" w:rsidRPr="00543CE5" w14:paraId="2DCFDD2D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26C67210" w14:textId="77777777" w:rsidR="00347758" w:rsidRPr="00543CE5" w:rsidRDefault="00347758" w:rsidP="009F7149">
            <w:r w:rsidRPr="00543CE5">
              <w:t xml:space="preserve">Gender </w:t>
            </w:r>
          </w:p>
        </w:tc>
        <w:tc>
          <w:tcPr>
            <w:tcW w:w="2096" w:type="dxa"/>
            <w:hideMark/>
          </w:tcPr>
          <w:p w14:paraId="2612A04A" w14:textId="77777777" w:rsidR="00347758" w:rsidRPr="00543CE5" w:rsidRDefault="00347758" w:rsidP="009F7149">
            <w:r w:rsidRPr="00543CE5">
              <w:t>male</w:t>
            </w:r>
          </w:p>
        </w:tc>
        <w:tc>
          <w:tcPr>
            <w:tcW w:w="649" w:type="dxa"/>
            <w:hideMark/>
          </w:tcPr>
          <w:p w14:paraId="339BED82" w14:textId="77777777" w:rsidR="00347758" w:rsidRPr="00543CE5" w:rsidRDefault="00347758" w:rsidP="009F7149">
            <w:r w:rsidRPr="00543CE5">
              <w:t>N%</w:t>
            </w:r>
          </w:p>
        </w:tc>
        <w:tc>
          <w:tcPr>
            <w:tcW w:w="1202" w:type="dxa"/>
            <w:noWrap/>
            <w:hideMark/>
          </w:tcPr>
          <w:p w14:paraId="7FF357A9" w14:textId="77777777" w:rsidR="00347758" w:rsidRPr="00543CE5" w:rsidRDefault="00347758" w:rsidP="009F7149">
            <w:r w:rsidRPr="00543CE5">
              <w:t>2(7.1%)</w:t>
            </w:r>
          </w:p>
        </w:tc>
        <w:tc>
          <w:tcPr>
            <w:tcW w:w="1232" w:type="dxa"/>
            <w:noWrap/>
            <w:hideMark/>
          </w:tcPr>
          <w:p w14:paraId="3576DA84" w14:textId="77777777" w:rsidR="00347758" w:rsidRPr="00543CE5" w:rsidRDefault="00347758" w:rsidP="009F7149">
            <w:r w:rsidRPr="00543CE5">
              <w:t>26(92.9%)</w:t>
            </w:r>
          </w:p>
        </w:tc>
        <w:tc>
          <w:tcPr>
            <w:tcW w:w="1428" w:type="dxa"/>
            <w:noWrap/>
            <w:hideMark/>
          </w:tcPr>
          <w:p w14:paraId="2BA9D7FD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15FE578E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1A64E024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2AF781EC" w14:textId="77777777" w:rsidR="00347758" w:rsidRPr="00543CE5" w:rsidRDefault="00347758" w:rsidP="009F7149">
            <w:r w:rsidRPr="00543CE5">
              <w:t>female</w:t>
            </w:r>
          </w:p>
        </w:tc>
        <w:tc>
          <w:tcPr>
            <w:tcW w:w="649" w:type="dxa"/>
            <w:hideMark/>
          </w:tcPr>
          <w:p w14:paraId="74400117" w14:textId="77777777" w:rsidR="00347758" w:rsidRPr="00543CE5" w:rsidRDefault="00347758" w:rsidP="009F7149">
            <w:r w:rsidRPr="00543CE5">
              <w:t>N%</w:t>
            </w:r>
          </w:p>
        </w:tc>
        <w:tc>
          <w:tcPr>
            <w:tcW w:w="1202" w:type="dxa"/>
            <w:noWrap/>
            <w:hideMark/>
          </w:tcPr>
          <w:p w14:paraId="5676BEB3" w14:textId="77777777" w:rsidR="00347758" w:rsidRPr="00543CE5" w:rsidRDefault="00347758" w:rsidP="009F7149">
            <w:r w:rsidRPr="00543CE5">
              <w:t>1(10.0%)</w:t>
            </w:r>
          </w:p>
        </w:tc>
        <w:tc>
          <w:tcPr>
            <w:tcW w:w="1232" w:type="dxa"/>
            <w:noWrap/>
            <w:hideMark/>
          </w:tcPr>
          <w:p w14:paraId="247EAFDF" w14:textId="77777777" w:rsidR="00347758" w:rsidRPr="00543CE5" w:rsidRDefault="00347758" w:rsidP="009F7149">
            <w:r w:rsidRPr="00543CE5">
              <w:t>9(90.0%)</w:t>
            </w:r>
          </w:p>
        </w:tc>
        <w:tc>
          <w:tcPr>
            <w:tcW w:w="1428" w:type="dxa"/>
            <w:noWrap/>
            <w:hideMark/>
          </w:tcPr>
          <w:p w14:paraId="2B2DC57F" w14:textId="77777777" w:rsidR="00347758" w:rsidRPr="00543CE5" w:rsidRDefault="00347758" w:rsidP="009F7149"/>
        </w:tc>
      </w:tr>
      <w:tr w:rsidR="00347758" w:rsidRPr="00543CE5" w14:paraId="6A7A2876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5971A1D3" w14:textId="77777777" w:rsidR="00347758" w:rsidRPr="00543CE5" w:rsidRDefault="00347758" w:rsidP="009F7149">
            <w:r w:rsidRPr="00543CE5">
              <w:t xml:space="preserve">Diabetes </w:t>
            </w:r>
          </w:p>
        </w:tc>
        <w:tc>
          <w:tcPr>
            <w:tcW w:w="2096" w:type="dxa"/>
            <w:hideMark/>
          </w:tcPr>
          <w:p w14:paraId="775A012D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52EC2045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479ED9E6" w14:textId="77777777" w:rsidR="00347758" w:rsidRPr="00543CE5" w:rsidRDefault="00347758" w:rsidP="009F7149">
            <w:r w:rsidRPr="00543CE5">
              <w:t>1(3.1%)</w:t>
            </w:r>
          </w:p>
        </w:tc>
        <w:tc>
          <w:tcPr>
            <w:tcW w:w="1232" w:type="dxa"/>
            <w:noWrap/>
            <w:hideMark/>
          </w:tcPr>
          <w:p w14:paraId="341A166F" w14:textId="77777777" w:rsidR="00347758" w:rsidRPr="00543CE5" w:rsidRDefault="00347758" w:rsidP="009F7149">
            <w:r w:rsidRPr="00543CE5">
              <w:t>31(96.9%)</w:t>
            </w:r>
          </w:p>
        </w:tc>
        <w:tc>
          <w:tcPr>
            <w:tcW w:w="1428" w:type="dxa"/>
            <w:noWrap/>
            <w:hideMark/>
          </w:tcPr>
          <w:p w14:paraId="67DB7DE8" w14:textId="77777777" w:rsidR="00347758" w:rsidRPr="00543CE5" w:rsidRDefault="00347758" w:rsidP="009F7149">
            <w:r w:rsidRPr="00543CE5">
              <w:t>0.059</w:t>
            </w:r>
          </w:p>
        </w:tc>
      </w:tr>
      <w:tr w:rsidR="00347758" w:rsidRPr="00543CE5" w14:paraId="4C269978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6B6F2862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226D1890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4E540196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07CDB6F4" w14:textId="77777777" w:rsidR="00347758" w:rsidRPr="00543CE5" w:rsidRDefault="00347758" w:rsidP="009F7149">
            <w:r w:rsidRPr="00543CE5">
              <w:t>2(33.3%)</w:t>
            </w:r>
          </w:p>
        </w:tc>
        <w:tc>
          <w:tcPr>
            <w:tcW w:w="1232" w:type="dxa"/>
            <w:noWrap/>
            <w:hideMark/>
          </w:tcPr>
          <w:p w14:paraId="79F071D9" w14:textId="77777777" w:rsidR="00347758" w:rsidRPr="00543CE5" w:rsidRDefault="00347758" w:rsidP="009F7149">
            <w:r w:rsidRPr="00543CE5">
              <w:t>4(66.7%)</w:t>
            </w:r>
          </w:p>
        </w:tc>
        <w:tc>
          <w:tcPr>
            <w:tcW w:w="1428" w:type="dxa"/>
            <w:noWrap/>
            <w:hideMark/>
          </w:tcPr>
          <w:p w14:paraId="184C8F6A" w14:textId="77777777" w:rsidR="00347758" w:rsidRPr="00543CE5" w:rsidRDefault="00347758" w:rsidP="009F7149"/>
        </w:tc>
      </w:tr>
      <w:tr w:rsidR="00347758" w:rsidRPr="00543CE5" w14:paraId="510B5A9F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7FDA60C3" w14:textId="77777777" w:rsidR="00347758" w:rsidRPr="00543CE5" w:rsidRDefault="00347758" w:rsidP="009F7149">
            <w:r w:rsidRPr="00543CE5">
              <w:t>HTN</w:t>
            </w:r>
          </w:p>
        </w:tc>
        <w:tc>
          <w:tcPr>
            <w:tcW w:w="2096" w:type="dxa"/>
            <w:hideMark/>
          </w:tcPr>
          <w:p w14:paraId="77BF26AD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7B3BB534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3CA37D8F" w14:textId="77777777" w:rsidR="00347758" w:rsidRPr="00543CE5" w:rsidRDefault="00347758" w:rsidP="009F7149">
            <w:r w:rsidRPr="00543CE5">
              <w:t>0(0.0%)</w:t>
            </w:r>
          </w:p>
        </w:tc>
        <w:tc>
          <w:tcPr>
            <w:tcW w:w="1232" w:type="dxa"/>
            <w:noWrap/>
            <w:hideMark/>
          </w:tcPr>
          <w:p w14:paraId="67149F8D" w14:textId="77777777" w:rsidR="00347758" w:rsidRPr="00543CE5" w:rsidRDefault="00347758" w:rsidP="009F7149">
            <w:r w:rsidRPr="00543CE5">
              <w:t>28(100.0%)</w:t>
            </w:r>
          </w:p>
        </w:tc>
        <w:tc>
          <w:tcPr>
            <w:tcW w:w="1428" w:type="dxa"/>
            <w:noWrap/>
            <w:hideMark/>
          </w:tcPr>
          <w:p w14:paraId="1D39E4CD" w14:textId="77777777" w:rsidR="00347758" w:rsidRPr="00543CE5" w:rsidRDefault="00347758" w:rsidP="009F7149">
            <w:r w:rsidRPr="00543CE5">
              <w:t>0.014</w:t>
            </w:r>
          </w:p>
        </w:tc>
      </w:tr>
      <w:tr w:rsidR="00347758" w:rsidRPr="00543CE5" w14:paraId="3EE4E1F7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3BA070E9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15186ABF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64C3DB87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48C9C872" w14:textId="77777777" w:rsidR="00347758" w:rsidRPr="00543CE5" w:rsidRDefault="00347758" w:rsidP="009F7149">
            <w:r w:rsidRPr="00543CE5">
              <w:t>3(30.0%)</w:t>
            </w:r>
          </w:p>
        </w:tc>
        <w:tc>
          <w:tcPr>
            <w:tcW w:w="1232" w:type="dxa"/>
            <w:noWrap/>
            <w:hideMark/>
          </w:tcPr>
          <w:p w14:paraId="001BA7AB" w14:textId="77777777" w:rsidR="00347758" w:rsidRPr="00543CE5" w:rsidRDefault="00347758" w:rsidP="009F7149">
            <w:r w:rsidRPr="00543CE5">
              <w:t>7(70.0%)</w:t>
            </w:r>
          </w:p>
        </w:tc>
        <w:tc>
          <w:tcPr>
            <w:tcW w:w="1428" w:type="dxa"/>
            <w:noWrap/>
            <w:hideMark/>
          </w:tcPr>
          <w:p w14:paraId="3FFBEDF7" w14:textId="77777777" w:rsidR="00347758" w:rsidRPr="00543CE5" w:rsidRDefault="00347758" w:rsidP="009F7149"/>
        </w:tc>
      </w:tr>
      <w:tr w:rsidR="00347758" w:rsidRPr="00543CE5" w14:paraId="10CA7FED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6DBDA2A9" w14:textId="77777777" w:rsidR="00347758" w:rsidRPr="00543CE5" w:rsidRDefault="00347758" w:rsidP="009F7149">
            <w:r>
              <w:t>C</w:t>
            </w:r>
            <w:r w:rsidRPr="00543CE5">
              <w:t>omorbidities</w:t>
            </w:r>
          </w:p>
        </w:tc>
        <w:tc>
          <w:tcPr>
            <w:tcW w:w="2096" w:type="dxa"/>
            <w:noWrap/>
            <w:hideMark/>
          </w:tcPr>
          <w:p w14:paraId="1F1616BF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2D735FD9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3E30E618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74F7ED86" w14:textId="77777777" w:rsidR="00347758" w:rsidRPr="00543CE5" w:rsidRDefault="00347758" w:rsidP="009F7149">
            <w:r w:rsidRPr="00543CE5">
              <w:t>20(100.0)</w:t>
            </w:r>
          </w:p>
        </w:tc>
        <w:tc>
          <w:tcPr>
            <w:tcW w:w="1428" w:type="dxa"/>
            <w:noWrap/>
            <w:hideMark/>
          </w:tcPr>
          <w:p w14:paraId="66602078" w14:textId="77777777" w:rsidR="00347758" w:rsidRPr="00543CE5" w:rsidRDefault="00347758" w:rsidP="009F7149">
            <w:r w:rsidRPr="00543CE5">
              <w:t>0.097</w:t>
            </w:r>
          </w:p>
        </w:tc>
      </w:tr>
      <w:tr w:rsidR="00347758" w:rsidRPr="00543CE5" w14:paraId="3FDBA1BF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439A62E4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noWrap/>
            <w:hideMark/>
          </w:tcPr>
          <w:p w14:paraId="14D09CB9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22191B28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38339EFB" w14:textId="77777777" w:rsidR="00347758" w:rsidRPr="00543CE5" w:rsidRDefault="00347758" w:rsidP="009F7149">
            <w:r w:rsidRPr="00543CE5">
              <w:t>3(16.7)</w:t>
            </w:r>
          </w:p>
        </w:tc>
        <w:tc>
          <w:tcPr>
            <w:tcW w:w="1232" w:type="dxa"/>
            <w:noWrap/>
            <w:hideMark/>
          </w:tcPr>
          <w:p w14:paraId="2F66C7AB" w14:textId="77777777" w:rsidR="00347758" w:rsidRPr="00543CE5" w:rsidRDefault="00347758" w:rsidP="009F7149">
            <w:r w:rsidRPr="00543CE5">
              <w:t>15(83.3)</w:t>
            </w:r>
          </w:p>
        </w:tc>
        <w:tc>
          <w:tcPr>
            <w:tcW w:w="1428" w:type="dxa"/>
            <w:noWrap/>
            <w:hideMark/>
          </w:tcPr>
          <w:p w14:paraId="1506C5B6" w14:textId="77777777" w:rsidR="00347758" w:rsidRPr="00543CE5" w:rsidRDefault="00347758" w:rsidP="009F7149"/>
        </w:tc>
      </w:tr>
      <w:tr w:rsidR="00347758" w:rsidRPr="00543CE5" w14:paraId="14A60CFD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67D8F2ED" w14:textId="77777777" w:rsidR="00347758" w:rsidRPr="00543CE5" w:rsidRDefault="00347758" w:rsidP="009F7149">
            <w:r>
              <w:t>S</w:t>
            </w:r>
            <w:r w:rsidRPr="00543CE5">
              <w:t>moking</w:t>
            </w:r>
          </w:p>
        </w:tc>
        <w:tc>
          <w:tcPr>
            <w:tcW w:w="2096" w:type="dxa"/>
            <w:hideMark/>
          </w:tcPr>
          <w:p w14:paraId="08EC6670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70227F39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767791CF" w14:textId="77777777" w:rsidR="00347758" w:rsidRPr="00543CE5" w:rsidRDefault="00347758" w:rsidP="009F7149">
            <w:r w:rsidRPr="00543CE5">
              <w:t>1(7.1)</w:t>
            </w:r>
          </w:p>
        </w:tc>
        <w:tc>
          <w:tcPr>
            <w:tcW w:w="1232" w:type="dxa"/>
            <w:noWrap/>
            <w:hideMark/>
          </w:tcPr>
          <w:p w14:paraId="6421A5D0" w14:textId="77777777" w:rsidR="00347758" w:rsidRPr="00543CE5" w:rsidRDefault="00347758" w:rsidP="009F7149">
            <w:r w:rsidRPr="00543CE5">
              <w:t>13(92.9)</w:t>
            </w:r>
          </w:p>
        </w:tc>
        <w:tc>
          <w:tcPr>
            <w:tcW w:w="1428" w:type="dxa"/>
            <w:noWrap/>
            <w:hideMark/>
          </w:tcPr>
          <w:p w14:paraId="79E300E3" w14:textId="77777777" w:rsidR="00347758" w:rsidRPr="00543CE5" w:rsidRDefault="00347758" w:rsidP="009F7149">
            <w:r w:rsidRPr="00543CE5">
              <w:t>.045</w:t>
            </w:r>
            <w:r w:rsidRPr="00543CE5">
              <w:rPr>
                <w:vertAlign w:val="superscript"/>
              </w:rPr>
              <w:t>b</w:t>
            </w:r>
          </w:p>
        </w:tc>
      </w:tr>
      <w:tr w:rsidR="00347758" w:rsidRPr="00543CE5" w14:paraId="0174CF5C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414CF796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40C31FBE" w14:textId="77777777" w:rsidR="00347758" w:rsidRPr="00543CE5" w:rsidRDefault="00347758" w:rsidP="009F7149">
            <w:r w:rsidRPr="00543CE5">
              <w:t>ex</w:t>
            </w:r>
          </w:p>
        </w:tc>
        <w:tc>
          <w:tcPr>
            <w:tcW w:w="649" w:type="dxa"/>
            <w:hideMark/>
          </w:tcPr>
          <w:p w14:paraId="18A5853B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20F4EDAB" w14:textId="77777777" w:rsidR="00347758" w:rsidRPr="00543CE5" w:rsidRDefault="00347758" w:rsidP="009F7149">
            <w:r w:rsidRPr="00543CE5">
              <w:t>2(28.6)</w:t>
            </w:r>
          </w:p>
        </w:tc>
        <w:tc>
          <w:tcPr>
            <w:tcW w:w="1232" w:type="dxa"/>
            <w:noWrap/>
            <w:hideMark/>
          </w:tcPr>
          <w:p w14:paraId="6F4E8CAA" w14:textId="77777777" w:rsidR="00347758" w:rsidRPr="00543CE5" w:rsidRDefault="00347758" w:rsidP="009F7149">
            <w:r w:rsidRPr="00543CE5">
              <w:t>5(71.4)</w:t>
            </w:r>
          </w:p>
        </w:tc>
        <w:tc>
          <w:tcPr>
            <w:tcW w:w="1428" w:type="dxa"/>
            <w:noWrap/>
            <w:hideMark/>
          </w:tcPr>
          <w:p w14:paraId="337743E7" w14:textId="77777777" w:rsidR="00347758" w:rsidRPr="00543CE5" w:rsidRDefault="00347758" w:rsidP="009F7149"/>
        </w:tc>
      </w:tr>
      <w:tr w:rsidR="00347758" w:rsidRPr="00543CE5" w14:paraId="5335AEC5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7943B91C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36216C52" w14:textId="77777777" w:rsidR="00347758" w:rsidRPr="00543CE5" w:rsidRDefault="00347758" w:rsidP="009F7149">
            <w:r w:rsidRPr="00543CE5">
              <w:t>current</w:t>
            </w:r>
          </w:p>
        </w:tc>
        <w:tc>
          <w:tcPr>
            <w:tcW w:w="649" w:type="dxa"/>
            <w:hideMark/>
          </w:tcPr>
          <w:p w14:paraId="3B4562A0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6FE56FFC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50060AE9" w14:textId="77777777" w:rsidR="00347758" w:rsidRPr="00543CE5" w:rsidRDefault="00347758" w:rsidP="009F7149">
            <w:r w:rsidRPr="00543CE5">
              <w:t>16(100.0)</w:t>
            </w:r>
          </w:p>
        </w:tc>
        <w:tc>
          <w:tcPr>
            <w:tcW w:w="1428" w:type="dxa"/>
            <w:noWrap/>
            <w:hideMark/>
          </w:tcPr>
          <w:p w14:paraId="12DD69EF" w14:textId="77777777" w:rsidR="00347758" w:rsidRPr="00543CE5" w:rsidRDefault="00347758" w:rsidP="009F7149"/>
        </w:tc>
      </w:tr>
      <w:tr w:rsidR="00347758" w:rsidRPr="00543CE5" w14:paraId="1F8E231C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4D7E9734" w14:textId="77777777" w:rsidR="00347758" w:rsidRPr="00543CE5" w:rsidRDefault="00347758" w:rsidP="009F7149">
            <w:r w:rsidRPr="00543CE5">
              <w:t>symptoms. cough</w:t>
            </w:r>
          </w:p>
        </w:tc>
        <w:tc>
          <w:tcPr>
            <w:tcW w:w="2096" w:type="dxa"/>
            <w:hideMark/>
          </w:tcPr>
          <w:p w14:paraId="0C7B855A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79B790E7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123EEB80" w14:textId="77777777" w:rsidR="00347758" w:rsidRPr="00543CE5" w:rsidRDefault="00347758" w:rsidP="009F7149">
            <w:r w:rsidRPr="00543CE5">
              <w:t>1(9.1)</w:t>
            </w:r>
          </w:p>
        </w:tc>
        <w:tc>
          <w:tcPr>
            <w:tcW w:w="1232" w:type="dxa"/>
            <w:noWrap/>
            <w:hideMark/>
          </w:tcPr>
          <w:p w14:paraId="12DD5177" w14:textId="77777777" w:rsidR="00347758" w:rsidRPr="00543CE5" w:rsidRDefault="00347758" w:rsidP="009F7149">
            <w:r w:rsidRPr="00543CE5">
              <w:t>10(90.9)</w:t>
            </w:r>
          </w:p>
        </w:tc>
        <w:tc>
          <w:tcPr>
            <w:tcW w:w="1428" w:type="dxa"/>
            <w:noWrap/>
            <w:hideMark/>
          </w:tcPr>
          <w:p w14:paraId="4F8AEC0A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43DD3756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2AE5BD18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4A9405FA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2BB633DE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07F0A2A5" w14:textId="77777777" w:rsidR="00347758" w:rsidRPr="00543CE5" w:rsidRDefault="00347758" w:rsidP="009F7149">
            <w:r w:rsidRPr="00543CE5">
              <w:t>2(7.4)</w:t>
            </w:r>
          </w:p>
        </w:tc>
        <w:tc>
          <w:tcPr>
            <w:tcW w:w="1232" w:type="dxa"/>
            <w:noWrap/>
            <w:hideMark/>
          </w:tcPr>
          <w:p w14:paraId="359C42FF" w14:textId="77777777" w:rsidR="00347758" w:rsidRPr="00543CE5" w:rsidRDefault="00347758" w:rsidP="009F7149">
            <w:r w:rsidRPr="00543CE5">
              <w:t>25(92.6)</w:t>
            </w:r>
          </w:p>
        </w:tc>
        <w:tc>
          <w:tcPr>
            <w:tcW w:w="1428" w:type="dxa"/>
            <w:noWrap/>
            <w:hideMark/>
          </w:tcPr>
          <w:p w14:paraId="46C30D2C" w14:textId="77777777" w:rsidR="00347758" w:rsidRPr="00543CE5" w:rsidRDefault="00347758" w:rsidP="009F7149"/>
        </w:tc>
      </w:tr>
      <w:tr w:rsidR="00347758" w:rsidRPr="00543CE5" w14:paraId="57059BDF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18A0BCBB" w14:textId="77777777" w:rsidR="00347758" w:rsidRPr="00543CE5" w:rsidRDefault="00347758" w:rsidP="009F7149">
            <w:proofErr w:type="spellStart"/>
            <w:proofErr w:type="gramStart"/>
            <w:r w:rsidRPr="00543CE5">
              <w:t>chest.pain</w:t>
            </w:r>
            <w:proofErr w:type="spellEnd"/>
            <w:proofErr w:type="gramEnd"/>
          </w:p>
        </w:tc>
        <w:tc>
          <w:tcPr>
            <w:tcW w:w="2096" w:type="dxa"/>
            <w:hideMark/>
          </w:tcPr>
          <w:p w14:paraId="69750748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49A53B95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62EBA894" w14:textId="77777777" w:rsidR="00347758" w:rsidRPr="00543CE5" w:rsidRDefault="00347758" w:rsidP="009F7149">
            <w:r w:rsidRPr="00543CE5">
              <w:t>3(11.1)</w:t>
            </w:r>
          </w:p>
        </w:tc>
        <w:tc>
          <w:tcPr>
            <w:tcW w:w="1232" w:type="dxa"/>
            <w:noWrap/>
            <w:hideMark/>
          </w:tcPr>
          <w:p w14:paraId="05AF33B9" w14:textId="77777777" w:rsidR="00347758" w:rsidRPr="00543CE5" w:rsidRDefault="00347758" w:rsidP="009F7149">
            <w:r w:rsidRPr="00543CE5">
              <w:t>24(88.9)</w:t>
            </w:r>
          </w:p>
        </w:tc>
        <w:tc>
          <w:tcPr>
            <w:tcW w:w="1428" w:type="dxa"/>
            <w:noWrap/>
            <w:hideMark/>
          </w:tcPr>
          <w:p w14:paraId="2D6000A6" w14:textId="77777777" w:rsidR="00347758" w:rsidRPr="00543CE5" w:rsidRDefault="00347758" w:rsidP="009F7149">
            <w:r w:rsidRPr="00543CE5">
              <w:t>0.542</w:t>
            </w:r>
          </w:p>
        </w:tc>
      </w:tr>
      <w:tr w:rsidR="00347758" w:rsidRPr="00543CE5" w14:paraId="3AE36266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0D39A35D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773CE918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76C73467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533248D4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4B20DF22" w14:textId="77777777" w:rsidR="00347758" w:rsidRPr="00543CE5" w:rsidRDefault="00347758" w:rsidP="009F7149">
            <w:r w:rsidRPr="00543CE5">
              <w:t>11(100.0)</w:t>
            </w:r>
          </w:p>
        </w:tc>
        <w:tc>
          <w:tcPr>
            <w:tcW w:w="1428" w:type="dxa"/>
            <w:noWrap/>
            <w:hideMark/>
          </w:tcPr>
          <w:p w14:paraId="471CE754" w14:textId="77777777" w:rsidR="00347758" w:rsidRPr="00543CE5" w:rsidRDefault="00347758" w:rsidP="009F7149"/>
        </w:tc>
      </w:tr>
      <w:tr w:rsidR="00347758" w:rsidRPr="00543CE5" w14:paraId="05DB61A8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4042B793" w14:textId="77777777" w:rsidR="00347758" w:rsidRPr="00543CE5" w:rsidRDefault="00347758" w:rsidP="009F7149">
            <w:proofErr w:type="spellStart"/>
            <w:proofErr w:type="gramStart"/>
            <w:r w:rsidRPr="00543CE5">
              <w:t>symp.haemoptysis</w:t>
            </w:r>
            <w:proofErr w:type="spellEnd"/>
            <w:proofErr w:type="gramEnd"/>
          </w:p>
        </w:tc>
        <w:tc>
          <w:tcPr>
            <w:tcW w:w="2096" w:type="dxa"/>
            <w:hideMark/>
          </w:tcPr>
          <w:p w14:paraId="5A89580B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62038F70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  <w:p w14:paraId="3DA295AD" w14:textId="77777777" w:rsidR="00347758" w:rsidRPr="00543CE5" w:rsidRDefault="00347758" w:rsidP="009F7149"/>
        </w:tc>
        <w:tc>
          <w:tcPr>
            <w:tcW w:w="1202" w:type="dxa"/>
            <w:noWrap/>
            <w:hideMark/>
          </w:tcPr>
          <w:p w14:paraId="2154ED75" w14:textId="77777777" w:rsidR="00347758" w:rsidRPr="00543CE5" w:rsidRDefault="00347758" w:rsidP="009F7149">
            <w:r w:rsidRPr="00543CE5">
              <w:t>2(6.7)</w:t>
            </w:r>
          </w:p>
        </w:tc>
        <w:tc>
          <w:tcPr>
            <w:tcW w:w="1232" w:type="dxa"/>
            <w:noWrap/>
            <w:hideMark/>
          </w:tcPr>
          <w:p w14:paraId="522672A7" w14:textId="77777777" w:rsidR="00347758" w:rsidRPr="00543CE5" w:rsidRDefault="00347758" w:rsidP="009F7149">
            <w:r w:rsidRPr="00543CE5">
              <w:t>28(93.3)</w:t>
            </w:r>
          </w:p>
        </w:tc>
        <w:tc>
          <w:tcPr>
            <w:tcW w:w="1428" w:type="dxa"/>
            <w:noWrap/>
            <w:hideMark/>
          </w:tcPr>
          <w:p w14:paraId="28093FA5" w14:textId="77777777" w:rsidR="00347758" w:rsidRPr="00543CE5" w:rsidRDefault="00347758" w:rsidP="009F7149">
            <w:r w:rsidRPr="00543CE5">
              <w:t>0.519</w:t>
            </w:r>
          </w:p>
        </w:tc>
      </w:tr>
      <w:tr w:rsidR="00347758" w:rsidRPr="00543CE5" w14:paraId="4B54277F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4C3E0CCC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037DD2BE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0D0A7454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651D81EC" w14:textId="77777777" w:rsidR="00347758" w:rsidRPr="00543CE5" w:rsidRDefault="00347758" w:rsidP="009F7149">
            <w:r w:rsidRPr="00543CE5">
              <w:t>1(12.5)</w:t>
            </w:r>
          </w:p>
        </w:tc>
        <w:tc>
          <w:tcPr>
            <w:tcW w:w="1232" w:type="dxa"/>
            <w:noWrap/>
            <w:hideMark/>
          </w:tcPr>
          <w:p w14:paraId="380E188C" w14:textId="77777777" w:rsidR="00347758" w:rsidRPr="00543CE5" w:rsidRDefault="00347758" w:rsidP="009F7149">
            <w:r w:rsidRPr="00543CE5">
              <w:t>7(87.5)</w:t>
            </w:r>
          </w:p>
        </w:tc>
        <w:tc>
          <w:tcPr>
            <w:tcW w:w="1428" w:type="dxa"/>
            <w:noWrap/>
            <w:hideMark/>
          </w:tcPr>
          <w:p w14:paraId="0FD07639" w14:textId="77777777" w:rsidR="00347758" w:rsidRPr="00543CE5" w:rsidRDefault="00347758" w:rsidP="009F7149"/>
        </w:tc>
      </w:tr>
      <w:tr w:rsidR="00347758" w:rsidRPr="00543CE5" w14:paraId="6147FDA6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767C1537" w14:textId="77777777" w:rsidR="00347758" w:rsidRPr="00543CE5" w:rsidRDefault="00347758" w:rsidP="009F7149">
            <w:proofErr w:type="spellStart"/>
            <w:r w:rsidRPr="00543CE5">
              <w:t>Symp.shortness.</w:t>
            </w:r>
            <w:proofErr w:type="gramStart"/>
            <w:r w:rsidRPr="00543CE5">
              <w:t>of.breath</w:t>
            </w:r>
            <w:proofErr w:type="spellEnd"/>
            <w:proofErr w:type="gramEnd"/>
          </w:p>
        </w:tc>
        <w:tc>
          <w:tcPr>
            <w:tcW w:w="2096" w:type="dxa"/>
            <w:hideMark/>
          </w:tcPr>
          <w:p w14:paraId="1146D645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6596CF22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659542C9" w14:textId="77777777" w:rsidR="00347758" w:rsidRPr="00543CE5" w:rsidRDefault="00347758" w:rsidP="009F7149">
            <w:r w:rsidRPr="00543CE5">
              <w:t>2(12.5)</w:t>
            </w:r>
          </w:p>
        </w:tc>
        <w:tc>
          <w:tcPr>
            <w:tcW w:w="1232" w:type="dxa"/>
            <w:noWrap/>
            <w:hideMark/>
          </w:tcPr>
          <w:p w14:paraId="2A300764" w14:textId="77777777" w:rsidR="00347758" w:rsidRPr="00543CE5" w:rsidRDefault="00347758" w:rsidP="009F7149">
            <w:r w:rsidRPr="00543CE5">
              <w:t>14(87.5)</w:t>
            </w:r>
          </w:p>
        </w:tc>
        <w:tc>
          <w:tcPr>
            <w:tcW w:w="1428" w:type="dxa"/>
            <w:noWrap/>
            <w:hideMark/>
          </w:tcPr>
          <w:p w14:paraId="0F985029" w14:textId="77777777" w:rsidR="00347758" w:rsidRPr="00543CE5" w:rsidRDefault="00347758" w:rsidP="009F7149">
            <w:r w:rsidRPr="00543CE5">
              <w:t>0.562</w:t>
            </w:r>
          </w:p>
        </w:tc>
      </w:tr>
      <w:tr w:rsidR="00347758" w:rsidRPr="00543CE5" w14:paraId="3175241A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21DAB175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5DD69B69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0D14F70B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78562A0C" w14:textId="77777777" w:rsidR="00347758" w:rsidRPr="00543CE5" w:rsidRDefault="00347758" w:rsidP="009F7149">
            <w:r w:rsidRPr="00543CE5">
              <w:t>1(4.5)</w:t>
            </w:r>
          </w:p>
        </w:tc>
        <w:tc>
          <w:tcPr>
            <w:tcW w:w="1232" w:type="dxa"/>
            <w:noWrap/>
            <w:hideMark/>
          </w:tcPr>
          <w:p w14:paraId="1C981263" w14:textId="77777777" w:rsidR="00347758" w:rsidRPr="00543CE5" w:rsidRDefault="00347758" w:rsidP="009F7149">
            <w:r w:rsidRPr="00543CE5">
              <w:t>21(95.5)</w:t>
            </w:r>
          </w:p>
        </w:tc>
        <w:tc>
          <w:tcPr>
            <w:tcW w:w="1428" w:type="dxa"/>
            <w:noWrap/>
            <w:hideMark/>
          </w:tcPr>
          <w:p w14:paraId="1106158B" w14:textId="77777777" w:rsidR="00347758" w:rsidRPr="00543CE5" w:rsidRDefault="00347758" w:rsidP="009F7149"/>
        </w:tc>
      </w:tr>
      <w:tr w:rsidR="00347758" w:rsidRPr="00543CE5" w14:paraId="3B434C9D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75F6D288" w14:textId="77777777" w:rsidR="00347758" w:rsidRPr="00543CE5" w:rsidRDefault="00347758" w:rsidP="009F7149">
            <w:proofErr w:type="spellStart"/>
            <w:proofErr w:type="gramStart"/>
            <w:r w:rsidRPr="00543CE5">
              <w:t>sympt.pathologi</w:t>
            </w:r>
            <w:proofErr w:type="gramEnd"/>
            <w:r w:rsidRPr="00543CE5">
              <w:t>.fracture</w:t>
            </w:r>
            <w:proofErr w:type="spellEnd"/>
          </w:p>
        </w:tc>
        <w:tc>
          <w:tcPr>
            <w:tcW w:w="2096" w:type="dxa"/>
            <w:hideMark/>
          </w:tcPr>
          <w:p w14:paraId="18F7AA7D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70543348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694041FF" w14:textId="77777777" w:rsidR="00347758" w:rsidRPr="00543CE5" w:rsidRDefault="00347758" w:rsidP="009F7149">
            <w:r w:rsidRPr="00543CE5">
              <w:t>2(6.5)</w:t>
            </w:r>
          </w:p>
        </w:tc>
        <w:tc>
          <w:tcPr>
            <w:tcW w:w="1232" w:type="dxa"/>
            <w:noWrap/>
            <w:hideMark/>
          </w:tcPr>
          <w:p w14:paraId="6130C2C1" w14:textId="77777777" w:rsidR="00347758" w:rsidRPr="00543CE5" w:rsidRDefault="00347758" w:rsidP="009F7149">
            <w:r w:rsidRPr="00543CE5">
              <w:t>29(93.5)</w:t>
            </w:r>
          </w:p>
        </w:tc>
        <w:tc>
          <w:tcPr>
            <w:tcW w:w="1428" w:type="dxa"/>
            <w:noWrap/>
            <w:hideMark/>
          </w:tcPr>
          <w:p w14:paraId="26AC4E44" w14:textId="77777777" w:rsidR="00347758" w:rsidRPr="00543CE5" w:rsidRDefault="00347758" w:rsidP="009F7149">
            <w:r w:rsidRPr="00543CE5">
              <w:t>0.467</w:t>
            </w:r>
          </w:p>
        </w:tc>
      </w:tr>
      <w:tr w:rsidR="00347758" w:rsidRPr="00543CE5" w14:paraId="0B785044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1FDEE892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458CF218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4B306061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19EE4507" w14:textId="77777777" w:rsidR="00347758" w:rsidRPr="00543CE5" w:rsidRDefault="00347758" w:rsidP="009F7149">
            <w:r w:rsidRPr="00543CE5">
              <w:t>1(14.3)</w:t>
            </w:r>
          </w:p>
        </w:tc>
        <w:tc>
          <w:tcPr>
            <w:tcW w:w="1232" w:type="dxa"/>
            <w:noWrap/>
            <w:hideMark/>
          </w:tcPr>
          <w:p w14:paraId="64DAE493" w14:textId="77777777" w:rsidR="00347758" w:rsidRPr="00543CE5" w:rsidRDefault="00347758" w:rsidP="009F7149">
            <w:r w:rsidRPr="00543CE5">
              <w:t>6(85.7)</w:t>
            </w:r>
          </w:p>
        </w:tc>
        <w:tc>
          <w:tcPr>
            <w:tcW w:w="1428" w:type="dxa"/>
            <w:noWrap/>
            <w:hideMark/>
          </w:tcPr>
          <w:p w14:paraId="3C7FBCBC" w14:textId="77777777" w:rsidR="00347758" w:rsidRPr="00543CE5" w:rsidRDefault="00347758" w:rsidP="009F7149"/>
        </w:tc>
      </w:tr>
      <w:tr w:rsidR="00347758" w:rsidRPr="00543CE5" w14:paraId="441FD433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21ABFD9F" w14:textId="77777777" w:rsidR="00347758" w:rsidRPr="00543CE5" w:rsidRDefault="00347758" w:rsidP="009F7149">
            <w:proofErr w:type="spellStart"/>
            <w:proofErr w:type="gramStart"/>
            <w:r w:rsidRPr="00543CE5">
              <w:t>pathological.type</w:t>
            </w:r>
            <w:proofErr w:type="spellEnd"/>
            <w:proofErr w:type="gramEnd"/>
          </w:p>
        </w:tc>
        <w:tc>
          <w:tcPr>
            <w:tcW w:w="2096" w:type="dxa"/>
            <w:hideMark/>
          </w:tcPr>
          <w:p w14:paraId="5E2D8A16" w14:textId="77777777" w:rsidR="00347758" w:rsidRPr="00543CE5" w:rsidRDefault="00347758" w:rsidP="009F7149">
            <w:r w:rsidRPr="00543CE5">
              <w:t>adenocarcinoma</w:t>
            </w:r>
          </w:p>
        </w:tc>
        <w:tc>
          <w:tcPr>
            <w:tcW w:w="649" w:type="dxa"/>
            <w:hideMark/>
          </w:tcPr>
          <w:p w14:paraId="14175938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5EC66A0C" w14:textId="77777777" w:rsidR="00347758" w:rsidRPr="00543CE5" w:rsidRDefault="00347758" w:rsidP="009F7149">
            <w:r w:rsidRPr="00543CE5">
              <w:t>1(6.3)</w:t>
            </w:r>
          </w:p>
        </w:tc>
        <w:tc>
          <w:tcPr>
            <w:tcW w:w="1232" w:type="dxa"/>
            <w:noWrap/>
            <w:hideMark/>
          </w:tcPr>
          <w:p w14:paraId="7CDF2ABE" w14:textId="77777777" w:rsidR="00347758" w:rsidRPr="00543CE5" w:rsidRDefault="00347758" w:rsidP="009F7149">
            <w:r w:rsidRPr="00543CE5">
              <w:t>15(93.8)</w:t>
            </w:r>
          </w:p>
        </w:tc>
        <w:tc>
          <w:tcPr>
            <w:tcW w:w="1428" w:type="dxa"/>
            <w:noWrap/>
            <w:hideMark/>
          </w:tcPr>
          <w:p w14:paraId="1877B9CE" w14:textId="77777777" w:rsidR="00347758" w:rsidRPr="00543CE5" w:rsidRDefault="00347758" w:rsidP="009F7149">
            <w:r w:rsidRPr="00543CE5">
              <w:t>.489</w:t>
            </w:r>
          </w:p>
        </w:tc>
      </w:tr>
      <w:tr w:rsidR="00347758" w:rsidRPr="00543CE5" w14:paraId="259565BE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141C837E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24ED3FE2" w14:textId="77777777" w:rsidR="00347758" w:rsidRPr="00543CE5" w:rsidRDefault="00347758" w:rsidP="009F7149">
            <w:r w:rsidRPr="00543CE5">
              <w:t>large cell neuroendocrine carcinoma</w:t>
            </w:r>
          </w:p>
        </w:tc>
        <w:tc>
          <w:tcPr>
            <w:tcW w:w="649" w:type="dxa"/>
            <w:hideMark/>
          </w:tcPr>
          <w:p w14:paraId="3CB8830A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0D87EA7B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323B2DFA" w14:textId="77777777" w:rsidR="00347758" w:rsidRPr="00543CE5" w:rsidRDefault="00347758" w:rsidP="009F7149">
            <w:r w:rsidRPr="00543CE5">
              <w:t>1(100)</w:t>
            </w:r>
          </w:p>
        </w:tc>
        <w:tc>
          <w:tcPr>
            <w:tcW w:w="1428" w:type="dxa"/>
            <w:noWrap/>
            <w:hideMark/>
          </w:tcPr>
          <w:p w14:paraId="235F99A0" w14:textId="77777777" w:rsidR="00347758" w:rsidRPr="00543CE5" w:rsidRDefault="00347758" w:rsidP="009F7149"/>
        </w:tc>
      </w:tr>
      <w:tr w:rsidR="00347758" w:rsidRPr="00543CE5" w14:paraId="06B5A5B7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6F6D02F6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44178882" w14:textId="77777777" w:rsidR="00347758" w:rsidRPr="00543CE5" w:rsidRDefault="00347758" w:rsidP="009F7149">
            <w:r w:rsidRPr="00543CE5">
              <w:t>squamous cell carcinoma</w:t>
            </w:r>
          </w:p>
        </w:tc>
        <w:tc>
          <w:tcPr>
            <w:tcW w:w="649" w:type="dxa"/>
            <w:hideMark/>
          </w:tcPr>
          <w:p w14:paraId="55DCC7DB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11EBF43A" w14:textId="77777777" w:rsidR="00347758" w:rsidRPr="00543CE5" w:rsidRDefault="00347758" w:rsidP="009F7149">
            <w:r w:rsidRPr="00543CE5">
              <w:t>2(18.2)</w:t>
            </w:r>
          </w:p>
        </w:tc>
        <w:tc>
          <w:tcPr>
            <w:tcW w:w="1232" w:type="dxa"/>
            <w:noWrap/>
            <w:hideMark/>
          </w:tcPr>
          <w:p w14:paraId="24051C7B" w14:textId="77777777" w:rsidR="00347758" w:rsidRPr="00543CE5" w:rsidRDefault="00347758" w:rsidP="009F7149">
            <w:r w:rsidRPr="00543CE5">
              <w:t>9(81.8)</w:t>
            </w:r>
          </w:p>
        </w:tc>
        <w:tc>
          <w:tcPr>
            <w:tcW w:w="1428" w:type="dxa"/>
            <w:noWrap/>
            <w:hideMark/>
          </w:tcPr>
          <w:p w14:paraId="73225221" w14:textId="77777777" w:rsidR="00347758" w:rsidRPr="00543CE5" w:rsidRDefault="00347758" w:rsidP="009F7149"/>
        </w:tc>
      </w:tr>
      <w:tr w:rsidR="00347758" w:rsidRPr="00543CE5" w14:paraId="59043090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01A31C59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69834504" w14:textId="77777777" w:rsidR="00347758" w:rsidRPr="00543CE5" w:rsidRDefault="00347758" w:rsidP="009F7149">
            <w:r w:rsidRPr="00543CE5">
              <w:t>SCLC</w:t>
            </w:r>
          </w:p>
        </w:tc>
        <w:tc>
          <w:tcPr>
            <w:tcW w:w="649" w:type="dxa"/>
            <w:hideMark/>
          </w:tcPr>
          <w:p w14:paraId="6BFB9D9E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2EDAA2AC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149F6619" w14:textId="77777777" w:rsidR="00347758" w:rsidRPr="00543CE5" w:rsidRDefault="00347758" w:rsidP="009F7149">
            <w:r w:rsidRPr="00543CE5">
              <w:t>10(100)</w:t>
            </w:r>
          </w:p>
        </w:tc>
        <w:tc>
          <w:tcPr>
            <w:tcW w:w="1428" w:type="dxa"/>
            <w:noWrap/>
            <w:hideMark/>
          </w:tcPr>
          <w:p w14:paraId="421C76BE" w14:textId="77777777" w:rsidR="00347758" w:rsidRPr="00543CE5" w:rsidRDefault="00347758" w:rsidP="009F7149"/>
        </w:tc>
      </w:tr>
      <w:tr w:rsidR="00347758" w:rsidRPr="00543CE5" w14:paraId="07E418BD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10C7E07A" w14:textId="77777777" w:rsidR="00347758" w:rsidRPr="00543CE5" w:rsidRDefault="00347758" w:rsidP="009F7149">
            <w:r w:rsidRPr="00543CE5">
              <w:t>grade</w:t>
            </w:r>
          </w:p>
        </w:tc>
        <w:tc>
          <w:tcPr>
            <w:tcW w:w="2096" w:type="dxa"/>
            <w:hideMark/>
          </w:tcPr>
          <w:p w14:paraId="5EFB6BD4" w14:textId="77777777" w:rsidR="00347758" w:rsidRPr="00543CE5" w:rsidRDefault="00347758" w:rsidP="009F7149">
            <w:r w:rsidRPr="00543CE5">
              <w:t>moderate</w:t>
            </w:r>
          </w:p>
        </w:tc>
        <w:tc>
          <w:tcPr>
            <w:tcW w:w="649" w:type="dxa"/>
            <w:hideMark/>
          </w:tcPr>
          <w:p w14:paraId="6E64971A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2405C0A6" w14:textId="77777777" w:rsidR="00347758" w:rsidRPr="00543CE5" w:rsidRDefault="00347758" w:rsidP="009F7149">
            <w:r w:rsidRPr="00543CE5">
              <w:t>1(8.3)</w:t>
            </w:r>
          </w:p>
        </w:tc>
        <w:tc>
          <w:tcPr>
            <w:tcW w:w="1232" w:type="dxa"/>
            <w:noWrap/>
            <w:hideMark/>
          </w:tcPr>
          <w:p w14:paraId="0BBC720E" w14:textId="77777777" w:rsidR="00347758" w:rsidRPr="00543CE5" w:rsidRDefault="00347758" w:rsidP="009F7149">
            <w:r w:rsidRPr="00543CE5">
              <w:t>11(91.7)</w:t>
            </w:r>
          </w:p>
        </w:tc>
        <w:tc>
          <w:tcPr>
            <w:tcW w:w="1428" w:type="dxa"/>
            <w:noWrap/>
            <w:hideMark/>
          </w:tcPr>
          <w:p w14:paraId="57703D14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4948AD66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5495B06C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0D9E0E0F" w14:textId="77777777" w:rsidR="00347758" w:rsidRPr="00543CE5" w:rsidRDefault="00347758" w:rsidP="009F7149">
            <w:r w:rsidRPr="00543CE5">
              <w:t>poor</w:t>
            </w:r>
          </w:p>
        </w:tc>
        <w:tc>
          <w:tcPr>
            <w:tcW w:w="649" w:type="dxa"/>
            <w:hideMark/>
          </w:tcPr>
          <w:p w14:paraId="038DFB5E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78F0F52D" w14:textId="77777777" w:rsidR="00347758" w:rsidRPr="00543CE5" w:rsidRDefault="00347758" w:rsidP="009F7149">
            <w:r w:rsidRPr="00543CE5">
              <w:t>2(7.7)</w:t>
            </w:r>
          </w:p>
        </w:tc>
        <w:tc>
          <w:tcPr>
            <w:tcW w:w="1232" w:type="dxa"/>
            <w:noWrap/>
            <w:hideMark/>
          </w:tcPr>
          <w:p w14:paraId="4EFAA9BF" w14:textId="77777777" w:rsidR="00347758" w:rsidRPr="00543CE5" w:rsidRDefault="00347758" w:rsidP="009F7149">
            <w:r w:rsidRPr="00543CE5">
              <w:t>24(92.3)</w:t>
            </w:r>
          </w:p>
        </w:tc>
        <w:tc>
          <w:tcPr>
            <w:tcW w:w="1428" w:type="dxa"/>
            <w:noWrap/>
            <w:hideMark/>
          </w:tcPr>
          <w:p w14:paraId="014EDB88" w14:textId="77777777" w:rsidR="00347758" w:rsidRPr="00543CE5" w:rsidRDefault="00347758" w:rsidP="009F7149"/>
        </w:tc>
      </w:tr>
      <w:tr w:rsidR="00347758" w:rsidRPr="00543CE5" w14:paraId="6C62E29A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0430F65B" w14:textId="77777777" w:rsidR="00347758" w:rsidRPr="00543CE5" w:rsidRDefault="00347758" w:rsidP="009F7149">
            <w:r w:rsidRPr="00543CE5">
              <w:t>side</w:t>
            </w:r>
          </w:p>
        </w:tc>
        <w:tc>
          <w:tcPr>
            <w:tcW w:w="2096" w:type="dxa"/>
            <w:hideMark/>
          </w:tcPr>
          <w:p w14:paraId="6567A6E5" w14:textId="77777777" w:rsidR="00347758" w:rsidRPr="00543CE5" w:rsidRDefault="00347758" w:rsidP="009F7149">
            <w:r w:rsidRPr="00543CE5">
              <w:t>right</w:t>
            </w:r>
          </w:p>
        </w:tc>
        <w:tc>
          <w:tcPr>
            <w:tcW w:w="649" w:type="dxa"/>
            <w:hideMark/>
          </w:tcPr>
          <w:p w14:paraId="547A94FA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7DB22956" w14:textId="77777777" w:rsidR="00347758" w:rsidRPr="00543CE5" w:rsidRDefault="00347758" w:rsidP="009F7149">
            <w:r w:rsidRPr="00543CE5">
              <w:t>1(3.8)</w:t>
            </w:r>
          </w:p>
        </w:tc>
        <w:tc>
          <w:tcPr>
            <w:tcW w:w="1232" w:type="dxa"/>
            <w:noWrap/>
            <w:hideMark/>
          </w:tcPr>
          <w:p w14:paraId="36E8C560" w14:textId="77777777" w:rsidR="00347758" w:rsidRPr="00543CE5" w:rsidRDefault="00347758" w:rsidP="009F7149">
            <w:r w:rsidRPr="00543CE5">
              <w:t>25(96.2)</w:t>
            </w:r>
          </w:p>
        </w:tc>
        <w:tc>
          <w:tcPr>
            <w:tcW w:w="1428" w:type="dxa"/>
            <w:noWrap/>
            <w:hideMark/>
          </w:tcPr>
          <w:p w14:paraId="1AE8B48A" w14:textId="77777777" w:rsidR="00347758" w:rsidRPr="00543CE5" w:rsidRDefault="00347758" w:rsidP="009F7149">
            <w:r w:rsidRPr="00543CE5">
              <w:t>0.181</w:t>
            </w:r>
          </w:p>
        </w:tc>
      </w:tr>
      <w:tr w:rsidR="00347758" w:rsidRPr="00543CE5" w14:paraId="4423F317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289C314C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0B1BF420" w14:textId="77777777" w:rsidR="00347758" w:rsidRPr="00543CE5" w:rsidRDefault="00347758" w:rsidP="009F7149">
            <w:r w:rsidRPr="00543CE5">
              <w:t>left</w:t>
            </w:r>
          </w:p>
        </w:tc>
        <w:tc>
          <w:tcPr>
            <w:tcW w:w="649" w:type="dxa"/>
            <w:hideMark/>
          </w:tcPr>
          <w:p w14:paraId="4A7115FD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6F6564BF" w14:textId="77777777" w:rsidR="00347758" w:rsidRPr="00543CE5" w:rsidRDefault="00347758" w:rsidP="009F7149">
            <w:r w:rsidRPr="00543CE5">
              <w:t>2(20.0)</w:t>
            </w:r>
          </w:p>
        </w:tc>
        <w:tc>
          <w:tcPr>
            <w:tcW w:w="1232" w:type="dxa"/>
            <w:noWrap/>
            <w:hideMark/>
          </w:tcPr>
          <w:p w14:paraId="1FD6EB6D" w14:textId="77777777" w:rsidR="00347758" w:rsidRPr="00543CE5" w:rsidRDefault="00347758" w:rsidP="009F7149">
            <w:r w:rsidRPr="00543CE5">
              <w:t>8(80.0)</w:t>
            </w:r>
          </w:p>
        </w:tc>
        <w:tc>
          <w:tcPr>
            <w:tcW w:w="1428" w:type="dxa"/>
            <w:noWrap/>
            <w:hideMark/>
          </w:tcPr>
          <w:p w14:paraId="131267C7" w14:textId="77777777" w:rsidR="00347758" w:rsidRPr="00543CE5" w:rsidRDefault="00347758" w:rsidP="009F7149"/>
        </w:tc>
      </w:tr>
      <w:tr w:rsidR="00347758" w:rsidRPr="00543CE5" w14:paraId="0E98890E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3231A33B" w14:textId="77777777" w:rsidR="00347758" w:rsidRPr="00543CE5" w:rsidRDefault="00347758" w:rsidP="009F7149">
            <w:r w:rsidRPr="00543CE5">
              <w:t>site</w:t>
            </w:r>
          </w:p>
        </w:tc>
        <w:tc>
          <w:tcPr>
            <w:tcW w:w="2096" w:type="dxa"/>
            <w:hideMark/>
          </w:tcPr>
          <w:p w14:paraId="354FDB29" w14:textId="77777777" w:rsidR="00347758" w:rsidRPr="00543CE5" w:rsidRDefault="00347758" w:rsidP="009F7149">
            <w:r w:rsidRPr="00543CE5">
              <w:t>hilar</w:t>
            </w:r>
          </w:p>
        </w:tc>
        <w:tc>
          <w:tcPr>
            <w:tcW w:w="649" w:type="dxa"/>
            <w:hideMark/>
          </w:tcPr>
          <w:p w14:paraId="53978DBC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782536F7" w14:textId="77777777" w:rsidR="00347758" w:rsidRPr="00543CE5" w:rsidRDefault="00347758" w:rsidP="009F7149">
            <w:r w:rsidRPr="00543CE5">
              <w:t>1(6.7)</w:t>
            </w:r>
          </w:p>
        </w:tc>
        <w:tc>
          <w:tcPr>
            <w:tcW w:w="1232" w:type="dxa"/>
            <w:noWrap/>
            <w:hideMark/>
          </w:tcPr>
          <w:p w14:paraId="46BAA17C" w14:textId="77777777" w:rsidR="00347758" w:rsidRPr="00543CE5" w:rsidRDefault="00347758" w:rsidP="009F7149">
            <w:r w:rsidRPr="00543CE5">
              <w:t>14(93.3)</w:t>
            </w:r>
          </w:p>
        </w:tc>
        <w:tc>
          <w:tcPr>
            <w:tcW w:w="1428" w:type="dxa"/>
            <w:noWrap/>
            <w:hideMark/>
          </w:tcPr>
          <w:p w14:paraId="00D1E05A" w14:textId="77777777" w:rsidR="00347758" w:rsidRPr="00543CE5" w:rsidRDefault="00347758" w:rsidP="009F7149">
            <w:r w:rsidRPr="00543CE5">
              <w:t>.832</w:t>
            </w:r>
          </w:p>
        </w:tc>
      </w:tr>
      <w:tr w:rsidR="00347758" w:rsidRPr="00543CE5" w14:paraId="04AA69CF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0CCEA5F2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6EC0FB4F" w14:textId="77777777" w:rsidR="00347758" w:rsidRPr="00543CE5" w:rsidRDefault="00347758" w:rsidP="009F7149">
            <w:r w:rsidRPr="00543CE5">
              <w:t>upper and lower lobes</w:t>
            </w:r>
          </w:p>
        </w:tc>
        <w:tc>
          <w:tcPr>
            <w:tcW w:w="649" w:type="dxa"/>
            <w:hideMark/>
          </w:tcPr>
          <w:p w14:paraId="7C75E558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51EC48E5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70B550A1" w14:textId="77777777" w:rsidR="00347758" w:rsidRPr="00543CE5" w:rsidRDefault="00347758" w:rsidP="009F7149">
            <w:r w:rsidRPr="00543CE5">
              <w:t>3(100)</w:t>
            </w:r>
          </w:p>
        </w:tc>
        <w:tc>
          <w:tcPr>
            <w:tcW w:w="1428" w:type="dxa"/>
            <w:noWrap/>
            <w:hideMark/>
          </w:tcPr>
          <w:p w14:paraId="76E32FB7" w14:textId="77777777" w:rsidR="00347758" w:rsidRPr="00543CE5" w:rsidRDefault="00347758" w:rsidP="009F7149"/>
        </w:tc>
      </w:tr>
      <w:tr w:rsidR="00347758" w:rsidRPr="00543CE5" w14:paraId="15072A5F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18A9D416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463A1813" w14:textId="77777777" w:rsidR="00347758" w:rsidRPr="00543CE5" w:rsidRDefault="00347758" w:rsidP="009F7149">
            <w:r w:rsidRPr="00543CE5">
              <w:t>upper</w:t>
            </w:r>
          </w:p>
        </w:tc>
        <w:tc>
          <w:tcPr>
            <w:tcW w:w="649" w:type="dxa"/>
            <w:hideMark/>
          </w:tcPr>
          <w:p w14:paraId="3DBA60B4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321C9E07" w14:textId="77777777" w:rsidR="00347758" w:rsidRPr="00543CE5" w:rsidRDefault="00347758" w:rsidP="009F7149">
            <w:r w:rsidRPr="00543CE5">
              <w:t>1(9.1)</w:t>
            </w:r>
          </w:p>
        </w:tc>
        <w:tc>
          <w:tcPr>
            <w:tcW w:w="1232" w:type="dxa"/>
            <w:noWrap/>
            <w:hideMark/>
          </w:tcPr>
          <w:p w14:paraId="0EE734B5" w14:textId="77777777" w:rsidR="00347758" w:rsidRPr="00543CE5" w:rsidRDefault="00347758" w:rsidP="009F7149">
            <w:r w:rsidRPr="00543CE5">
              <w:t>10(90.9)</w:t>
            </w:r>
          </w:p>
        </w:tc>
        <w:tc>
          <w:tcPr>
            <w:tcW w:w="1428" w:type="dxa"/>
            <w:noWrap/>
            <w:hideMark/>
          </w:tcPr>
          <w:p w14:paraId="56DDC624" w14:textId="77777777" w:rsidR="00347758" w:rsidRPr="00543CE5" w:rsidRDefault="00347758" w:rsidP="009F7149"/>
        </w:tc>
      </w:tr>
      <w:tr w:rsidR="00347758" w:rsidRPr="00543CE5" w14:paraId="5914D430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4EF14970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199B401B" w14:textId="77777777" w:rsidR="00347758" w:rsidRPr="00543CE5" w:rsidRDefault="00347758" w:rsidP="009F7149">
            <w:r w:rsidRPr="00543CE5">
              <w:t>lower</w:t>
            </w:r>
          </w:p>
        </w:tc>
        <w:tc>
          <w:tcPr>
            <w:tcW w:w="649" w:type="dxa"/>
            <w:hideMark/>
          </w:tcPr>
          <w:p w14:paraId="73F70D4B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67C5ED01" w14:textId="77777777" w:rsidR="00347758" w:rsidRPr="00543CE5" w:rsidRDefault="00347758" w:rsidP="009F7149">
            <w:r w:rsidRPr="00543CE5">
              <w:t>1(16.7)</w:t>
            </w:r>
          </w:p>
        </w:tc>
        <w:tc>
          <w:tcPr>
            <w:tcW w:w="1232" w:type="dxa"/>
            <w:noWrap/>
            <w:hideMark/>
          </w:tcPr>
          <w:p w14:paraId="2F223BD2" w14:textId="77777777" w:rsidR="00347758" w:rsidRPr="00543CE5" w:rsidRDefault="00347758" w:rsidP="009F7149">
            <w:r w:rsidRPr="00543CE5">
              <w:t>5(83.3)</w:t>
            </w:r>
          </w:p>
        </w:tc>
        <w:tc>
          <w:tcPr>
            <w:tcW w:w="1428" w:type="dxa"/>
            <w:noWrap/>
            <w:hideMark/>
          </w:tcPr>
          <w:p w14:paraId="4F5DB5D0" w14:textId="77777777" w:rsidR="00347758" w:rsidRPr="00543CE5" w:rsidRDefault="00347758" w:rsidP="009F7149"/>
        </w:tc>
      </w:tr>
      <w:tr w:rsidR="00347758" w:rsidRPr="00543CE5" w14:paraId="37A286B5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0F1D174C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6A137AA0" w14:textId="77777777" w:rsidR="00347758" w:rsidRPr="00543CE5" w:rsidRDefault="00347758" w:rsidP="009F7149">
            <w:r w:rsidRPr="00543CE5">
              <w:t>chest wall mass</w:t>
            </w:r>
          </w:p>
        </w:tc>
        <w:tc>
          <w:tcPr>
            <w:tcW w:w="649" w:type="dxa"/>
            <w:hideMark/>
          </w:tcPr>
          <w:p w14:paraId="085438ED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221885AF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21CD5D26" w14:textId="77777777" w:rsidR="00347758" w:rsidRPr="00543CE5" w:rsidRDefault="00347758" w:rsidP="009F7149">
            <w:r w:rsidRPr="00543CE5">
              <w:t>1(100)</w:t>
            </w:r>
          </w:p>
        </w:tc>
        <w:tc>
          <w:tcPr>
            <w:tcW w:w="1428" w:type="dxa"/>
            <w:noWrap/>
            <w:hideMark/>
          </w:tcPr>
          <w:p w14:paraId="5E7B34B9" w14:textId="77777777" w:rsidR="00347758" w:rsidRPr="00543CE5" w:rsidRDefault="00347758" w:rsidP="009F7149"/>
        </w:tc>
      </w:tr>
      <w:tr w:rsidR="00347758" w:rsidRPr="00543CE5" w14:paraId="540E810E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71169E00" w14:textId="77777777" w:rsidR="00347758" w:rsidRPr="00543CE5" w:rsidRDefault="00347758" w:rsidP="009F7149">
            <w:proofErr w:type="spellStart"/>
            <w:proofErr w:type="gramStart"/>
            <w:r w:rsidRPr="00543CE5">
              <w:t>ct.pleural</w:t>
            </w:r>
            <w:proofErr w:type="gramEnd"/>
            <w:r w:rsidRPr="00543CE5">
              <w:t>.effusion</w:t>
            </w:r>
            <w:proofErr w:type="spellEnd"/>
          </w:p>
        </w:tc>
        <w:tc>
          <w:tcPr>
            <w:tcW w:w="2096" w:type="dxa"/>
            <w:hideMark/>
          </w:tcPr>
          <w:p w14:paraId="0BB85473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398C695D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5AB2E75B" w14:textId="77777777" w:rsidR="00347758" w:rsidRPr="00543CE5" w:rsidRDefault="00347758" w:rsidP="009F7149">
            <w:r w:rsidRPr="00543CE5">
              <w:t>3(14.3)</w:t>
            </w:r>
          </w:p>
        </w:tc>
        <w:tc>
          <w:tcPr>
            <w:tcW w:w="1232" w:type="dxa"/>
            <w:noWrap/>
            <w:hideMark/>
          </w:tcPr>
          <w:p w14:paraId="1C626E58" w14:textId="77777777" w:rsidR="00347758" w:rsidRPr="00543CE5" w:rsidRDefault="00347758" w:rsidP="009F7149">
            <w:r w:rsidRPr="00543CE5">
              <w:t>18(85.7)</w:t>
            </w:r>
          </w:p>
        </w:tc>
        <w:tc>
          <w:tcPr>
            <w:tcW w:w="1428" w:type="dxa"/>
            <w:noWrap/>
            <w:hideMark/>
          </w:tcPr>
          <w:p w14:paraId="072FE91C" w14:textId="77777777" w:rsidR="00347758" w:rsidRPr="00543CE5" w:rsidRDefault="00347758" w:rsidP="009F7149">
            <w:r w:rsidRPr="00543CE5">
              <w:t>0.238</w:t>
            </w:r>
          </w:p>
        </w:tc>
      </w:tr>
      <w:tr w:rsidR="00347758" w:rsidRPr="00543CE5" w14:paraId="1D145C5F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4B79E488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1E410535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3F7186E3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01509AFE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0C56C4AA" w14:textId="77777777" w:rsidR="00347758" w:rsidRPr="00543CE5" w:rsidRDefault="00347758" w:rsidP="009F7149">
            <w:r w:rsidRPr="00543CE5">
              <w:t>17(100)</w:t>
            </w:r>
          </w:p>
        </w:tc>
        <w:tc>
          <w:tcPr>
            <w:tcW w:w="1428" w:type="dxa"/>
            <w:noWrap/>
            <w:hideMark/>
          </w:tcPr>
          <w:p w14:paraId="77C35EAF" w14:textId="77777777" w:rsidR="00347758" w:rsidRPr="00543CE5" w:rsidRDefault="00347758" w:rsidP="009F7149"/>
        </w:tc>
      </w:tr>
      <w:tr w:rsidR="00347758" w:rsidRPr="00543CE5" w14:paraId="607E4FE6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31285CE3" w14:textId="77777777" w:rsidR="00347758" w:rsidRPr="00543CE5" w:rsidRDefault="00347758" w:rsidP="009F7149">
            <w:proofErr w:type="spellStart"/>
            <w:proofErr w:type="gramStart"/>
            <w:r w:rsidRPr="00543CE5">
              <w:lastRenderedPageBreak/>
              <w:t>ct.lymphnodes</w:t>
            </w:r>
            <w:proofErr w:type="spellEnd"/>
            <w:proofErr w:type="gramEnd"/>
          </w:p>
        </w:tc>
        <w:tc>
          <w:tcPr>
            <w:tcW w:w="2096" w:type="dxa"/>
            <w:hideMark/>
          </w:tcPr>
          <w:p w14:paraId="74804907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787E8634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28EF720D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04F72BA0" w14:textId="77777777" w:rsidR="00347758" w:rsidRPr="00543CE5" w:rsidRDefault="00347758" w:rsidP="009F7149">
            <w:r w:rsidRPr="00543CE5">
              <w:t>9(100)</w:t>
            </w:r>
          </w:p>
        </w:tc>
        <w:tc>
          <w:tcPr>
            <w:tcW w:w="1428" w:type="dxa"/>
            <w:noWrap/>
            <w:hideMark/>
          </w:tcPr>
          <w:p w14:paraId="195156DE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44149B52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68CC0ECE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7760F662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5DD90FFA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6B46C5C1" w14:textId="77777777" w:rsidR="00347758" w:rsidRPr="00543CE5" w:rsidRDefault="00347758" w:rsidP="009F7149">
            <w:r w:rsidRPr="00543CE5">
              <w:t>3(10.3)</w:t>
            </w:r>
          </w:p>
        </w:tc>
        <w:tc>
          <w:tcPr>
            <w:tcW w:w="1232" w:type="dxa"/>
            <w:noWrap/>
            <w:hideMark/>
          </w:tcPr>
          <w:p w14:paraId="151D7873" w14:textId="77777777" w:rsidR="00347758" w:rsidRPr="00543CE5" w:rsidRDefault="00347758" w:rsidP="009F7149">
            <w:r w:rsidRPr="00543CE5">
              <w:t>26(89.7)</w:t>
            </w:r>
          </w:p>
        </w:tc>
        <w:tc>
          <w:tcPr>
            <w:tcW w:w="1428" w:type="dxa"/>
            <w:noWrap/>
            <w:hideMark/>
          </w:tcPr>
          <w:p w14:paraId="26A286A8" w14:textId="77777777" w:rsidR="00347758" w:rsidRPr="00543CE5" w:rsidRDefault="00347758" w:rsidP="009F7149"/>
        </w:tc>
      </w:tr>
      <w:tr w:rsidR="00347758" w:rsidRPr="00543CE5" w14:paraId="6FA53803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65976CC8" w14:textId="77777777" w:rsidR="00347758" w:rsidRPr="00543CE5" w:rsidRDefault="00347758" w:rsidP="009F7149">
            <w:proofErr w:type="spellStart"/>
            <w:proofErr w:type="gramStart"/>
            <w:r w:rsidRPr="00543CE5">
              <w:t>pulmonary.metastatic</w:t>
            </w:r>
            <w:proofErr w:type="gramEnd"/>
            <w:r w:rsidRPr="00543CE5">
              <w:t>.nodules</w:t>
            </w:r>
            <w:proofErr w:type="spellEnd"/>
          </w:p>
        </w:tc>
        <w:tc>
          <w:tcPr>
            <w:tcW w:w="2096" w:type="dxa"/>
            <w:hideMark/>
          </w:tcPr>
          <w:p w14:paraId="7D35263E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7B0926CF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2922D101" w14:textId="77777777" w:rsidR="00347758" w:rsidRPr="00543CE5" w:rsidRDefault="00347758" w:rsidP="009F7149">
            <w:r w:rsidRPr="00543CE5">
              <w:t>1(4.8)</w:t>
            </w:r>
          </w:p>
        </w:tc>
        <w:tc>
          <w:tcPr>
            <w:tcW w:w="1232" w:type="dxa"/>
            <w:noWrap/>
            <w:hideMark/>
          </w:tcPr>
          <w:p w14:paraId="37B8EC4E" w14:textId="77777777" w:rsidR="00347758" w:rsidRPr="00543CE5" w:rsidRDefault="00347758" w:rsidP="009F7149">
            <w:r w:rsidRPr="00543CE5">
              <w:t>20(95.2)</w:t>
            </w:r>
          </w:p>
        </w:tc>
        <w:tc>
          <w:tcPr>
            <w:tcW w:w="1428" w:type="dxa"/>
            <w:noWrap/>
            <w:hideMark/>
          </w:tcPr>
          <w:p w14:paraId="4C4E371D" w14:textId="77777777" w:rsidR="00347758" w:rsidRPr="00543CE5" w:rsidRDefault="00347758" w:rsidP="009F7149">
            <w:r w:rsidRPr="00543CE5">
              <w:t>0.577</w:t>
            </w:r>
          </w:p>
        </w:tc>
      </w:tr>
      <w:tr w:rsidR="00347758" w:rsidRPr="00543CE5" w14:paraId="2E2F715D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3062BB2F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56B3C9B9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4A4E9B45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44A77078" w14:textId="77777777" w:rsidR="00347758" w:rsidRPr="00543CE5" w:rsidRDefault="00347758" w:rsidP="009F7149">
            <w:r w:rsidRPr="00543CE5">
              <w:t>2(11.8)</w:t>
            </w:r>
          </w:p>
        </w:tc>
        <w:tc>
          <w:tcPr>
            <w:tcW w:w="1232" w:type="dxa"/>
            <w:noWrap/>
            <w:hideMark/>
          </w:tcPr>
          <w:p w14:paraId="66929398" w14:textId="77777777" w:rsidR="00347758" w:rsidRPr="00543CE5" w:rsidRDefault="00347758" w:rsidP="009F7149">
            <w:r w:rsidRPr="00543CE5">
              <w:t>15(88.2)</w:t>
            </w:r>
          </w:p>
        </w:tc>
        <w:tc>
          <w:tcPr>
            <w:tcW w:w="1428" w:type="dxa"/>
            <w:noWrap/>
            <w:hideMark/>
          </w:tcPr>
          <w:p w14:paraId="20350C8E" w14:textId="77777777" w:rsidR="00347758" w:rsidRPr="00543CE5" w:rsidRDefault="00347758" w:rsidP="009F7149"/>
        </w:tc>
      </w:tr>
      <w:tr w:rsidR="00347758" w:rsidRPr="00543CE5" w14:paraId="422E59BA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6D1CC517" w14:textId="77777777" w:rsidR="00347758" w:rsidRPr="00543CE5" w:rsidRDefault="00347758" w:rsidP="009F7149">
            <w:r w:rsidRPr="00543CE5">
              <w:t>collapse</w:t>
            </w:r>
          </w:p>
        </w:tc>
        <w:tc>
          <w:tcPr>
            <w:tcW w:w="2096" w:type="dxa"/>
            <w:hideMark/>
          </w:tcPr>
          <w:p w14:paraId="03C1E810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40F06615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61891D47" w14:textId="77777777" w:rsidR="00347758" w:rsidRPr="00543CE5" w:rsidRDefault="00347758" w:rsidP="009F7149">
            <w:r w:rsidRPr="00543CE5">
              <w:t>3(10.3)</w:t>
            </w:r>
          </w:p>
        </w:tc>
        <w:tc>
          <w:tcPr>
            <w:tcW w:w="1232" w:type="dxa"/>
            <w:noWrap/>
            <w:hideMark/>
          </w:tcPr>
          <w:p w14:paraId="64350AFA" w14:textId="77777777" w:rsidR="00347758" w:rsidRPr="00543CE5" w:rsidRDefault="00347758" w:rsidP="009F7149">
            <w:r w:rsidRPr="00543CE5">
              <w:t>26(89.7)</w:t>
            </w:r>
          </w:p>
        </w:tc>
        <w:tc>
          <w:tcPr>
            <w:tcW w:w="1428" w:type="dxa"/>
            <w:noWrap/>
            <w:hideMark/>
          </w:tcPr>
          <w:p w14:paraId="61F2FF05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0C3AD519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07351887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1AFAB25C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1E99398F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7741D705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33E2E43C" w14:textId="77777777" w:rsidR="00347758" w:rsidRPr="00543CE5" w:rsidRDefault="00347758" w:rsidP="009F7149">
            <w:r w:rsidRPr="00543CE5">
              <w:t>9(100)</w:t>
            </w:r>
          </w:p>
        </w:tc>
        <w:tc>
          <w:tcPr>
            <w:tcW w:w="1428" w:type="dxa"/>
            <w:noWrap/>
            <w:hideMark/>
          </w:tcPr>
          <w:p w14:paraId="225AB0BC" w14:textId="77777777" w:rsidR="00347758" w:rsidRPr="00543CE5" w:rsidRDefault="00347758" w:rsidP="009F7149"/>
        </w:tc>
      </w:tr>
      <w:tr w:rsidR="00347758" w:rsidRPr="00543CE5" w14:paraId="47C71C1F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480DC76B" w14:textId="77777777" w:rsidR="00347758" w:rsidRPr="00543CE5" w:rsidRDefault="00347758" w:rsidP="009F7149">
            <w:proofErr w:type="spellStart"/>
            <w:proofErr w:type="gramStart"/>
            <w:r w:rsidRPr="00543CE5">
              <w:t>ct.chestwall</w:t>
            </w:r>
            <w:proofErr w:type="gramEnd"/>
            <w:r w:rsidRPr="00543CE5">
              <w:t>.mass</w:t>
            </w:r>
            <w:proofErr w:type="spellEnd"/>
          </w:p>
        </w:tc>
        <w:tc>
          <w:tcPr>
            <w:tcW w:w="2096" w:type="dxa"/>
            <w:hideMark/>
          </w:tcPr>
          <w:p w14:paraId="53A83B92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780238DC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084C548C" w14:textId="77777777" w:rsidR="00347758" w:rsidRPr="00543CE5" w:rsidRDefault="00347758" w:rsidP="009F7149">
            <w:r w:rsidRPr="00543CE5">
              <w:t>3(9.1)</w:t>
            </w:r>
          </w:p>
        </w:tc>
        <w:tc>
          <w:tcPr>
            <w:tcW w:w="1232" w:type="dxa"/>
            <w:noWrap/>
            <w:hideMark/>
          </w:tcPr>
          <w:p w14:paraId="735445D0" w14:textId="77777777" w:rsidR="00347758" w:rsidRPr="00543CE5" w:rsidRDefault="00347758" w:rsidP="009F7149">
            <w:r w:rsidRPr="00543CE5">
              <w:t>30(90.9)</w:t>
            </w:r>
          </w:p>
        </w:tc>
        <w:tc>
          <w:tcPr>
            <w:tcW w:w="1428" w:type="dxa"/>
            <w:noWrap/>
            <w:hideMark/>
          </w:tcPr>
          <w:p w14:paraId="03073D4B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604D3A66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3C8E9BBE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45F9A7A2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15A0C300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5365A5F9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7D9D2C87" w14:textId="77777777" w:rsidR="00347758" w:rsidRPr="00543CE5" w:rsidRDefault="00347758" w:rsidP="009F7149">
            <w:r w:rsidRPr="00543CE5">
              <w:t>5(100)</w:t>
            </w:r>
          </w:p>
        </w:tc>
        <w:tc>
          <w:tcPr>
            <w:tcW w:w="1428" w:type="dxa"/>
            <w:noWrap/>
            <w:hideMark/>
          </w:tcPr>
          <w:p w14:paraId="11C2268A" w14:textId="77777777" w:rsidR="00347758" w:rsidRPr="00543CE5" w:rsidRDefault="00347758" w:rsidP="009F7149"/>
        </w:tc>
      </w:tr>
      <w:tr w:rsidR="00347758" w:rsidRPr="00543CE5" w14:paraId="030DE806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0DC632B9" w14:textId="77777777" w:rsidR="00347758" w:rsidRPr="00543CE5" w:rsidRDefault="00347758" w:rsidP="009F7149">
            <w:proofErr w:type="spellStart"/>
            <w:proofErr w:type="gramStart"/>
            <w:r w:rsidRPr="00543CE5">
              <w:t>bone.metas</w:t>
            </w:r>
            <w:proofErr w:type="spellEnd"/>
            <w:proofErr w:type="gramEnd"/>
          </w:p>
        </w:tc>
        <w:tc>
          <w:tcPr>
            <w:tcW w:w="2096" w:type="dxa"/>
            <w:hideMark/>
          </w:tcPr>
          <w:p w14:paraId="0794AA9E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6D6226D8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69791631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65553B07" w14:textId="77777777" w:rsidR="00347758" w:rsidRPr="00543CE5" w:rsidRDefault="00347758" w:rsidP="009F7149">
            <w:r w:rsidRPr="00543CE5">
              <w:t>22(100)</w:t>
            </w:r>
          </w:p>
        </w:tc>
        <w:tc>
          <w:tcPr>
            <w:tcW w:w="1428" w:type="dxa"/>
            <w:noWrap/>
            <w:hideMark/>
          </w:tcPr>
          <w:p w14:paraId="11C66498" w14:textId="77777777" w:rsidR="00347758" w:rsidRPr="00543CE5" w:rsidRDefault="00347758" w:rsidP="009F7149">
            <w:r w:rsidRPr="00543CE5">
              <w:t>0.066</w:t>
            </w:r>
          </w:p>
        </w:tc>
      </w:tr>
      <w:tr w:rsidR="00347758" w:rsidRPr="00543CE5" w14:paraId="456FA64C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478AE8A0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370B0FAE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3E65509D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4FD27F09" w14:textId="77777777" w:rsidR="00347758" w:rsidRPr="00543CE5" w:rsidRDefault="00347758" w:rsidP="009F7149">
            <w:r w:rsidRPr="00543CE5">
              <w:t>3(18.8)</w:t>
            </w:r>
          </w:p>
        </w:tc>
        <w:tc>
          <w:tcPr>
            <w:tcW w:w="1232" w:type="dxa"/>
            <w:noWrap/>
            <w:hideMark/>
          </w:tcPr>
          <w:p w14:paraId="59605A9A" w14:textId="77777777" w:rsidR="00347758" w:rsidRPr="00543CE5" w:rsidRDefault="00347758" w:rsidP="009F7149">
            <w:r w:rsidRPr="00543CE5">
              <w:t>13(81.2)</w:t>
            </w:r>
          </w:p>
        </w:tc>
        <w:tc>
          <w:tcPr>
            <w:tcW w:w="1428" w:type="dxa"/>
            <w:noWrap/>
            <w:hideMark/>
          </w:tcPr>
          <w:p w14:paraId="6080BA15" w14:textId="77777777" w:rsidR="00347758" w:rsidRPr="00543CE5" w:rsidRDefault="00347758" w:rsidP="009F7149"/>
        </w:tc>
      </w:tr>
      <w:tr w:rsidR="00347758" w:rsidRPr="00543CE5" w14:paraId="5F4756C3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674B9650" w14:textId="77777777" w:rsidR="00347758" w:rsidRPr="00543CE5" w:rsidRDefault="00347758" w:rsidP="009F7149">
            <w:proofErr w:type="spellStart"/>
            <w:proofErr w:type="gramStart"/>
            <w:r w:rsidRPr="00543CE5">
              <w:t>brain.mets</w:t>
            </w:r>
            <w:proofErr w:type="spellEnd"/>
            <w:proofErr w:type="gramEnd"/>
          </w:p>
        </w:tc>
        <w:tc>
          <w:tcPr>
            <w:tcW w:w="2096" w:type="dxa"/>
            <w:hideMark/>
          </w:tcPr>
          <w:p w14:paraId="59D259B2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75C7EB4F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119B3A40" w14:textId="77777777" w:rsidR="00347758" w:rsidRPr="00543CE5" w:rsidRDefault="00347758" w:rsidP="009F7149">
            <w:r w:rsidRPr="00543CE5">
              <w:t>3(9.1)</w:t>
            </w:r>
          </w:p>
        </w:tc>
        <w:tc>
          <w:tcPr>
            <w:tcW w:w="1232" w:type="dxa"/>
            <w:noWrap/>
            <w:hideMark/>
          </w:tcPr>
          <w:p w14:paraId="0B16692B" w14:textId="77777777" w:rsidR="00347758" w:rsidRPr="00543CE5" w:rsidRDefault="00347758" w:rsidP="009F7149">
            <w:r w:rsidRPr="00543CE5">
              <w:t>30(90.9)</w:t>
            </w:r>
          </w:p>
        </w:tc>
        <w:tc>
          <w:tcPr>
            <w:tcW w:w="1428" w:type="dxa"/>
            <w:noWrap/>
            <w:hideMark/>
          </w:tcPr>
          <w:p w14:paraId="75CD47C5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0C316293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4ED85CF7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5D735FAC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2E2A3190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23BC2041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032E2746" w14:textId="77777777" w:rsidR="00347758" w:rsidRPr="00543CE5" w:rsidRDefault="00347758" w:rsidP="009F7149">
            <w:r w:rsidRPr="00543CE5">
              <w:t>5(100)</w:t>
            </w:r>
          </w:p>
        </w:tc>
        <w:tc>
          <w:tcPr>
            <w:tcW w:w="1428" w:type="dxa"/>
            <w:noWrap/>
            <w:hideMark/>
          </w:tcPr>
          <w:p w14:paraId="1CA54AC0" w14:textId="77777777" w:rsidR="00347758" w:rsidRPr="00543CE5" w:rsidRDefault="00347758" w:rsidP="009F7149"/>
        </w:tc>
      </w:tr>
      <w:tr w:rsidR="00347758" w:rsidRPr="00543CE5" w14:paraId="5206310C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5D9F5C12" w14:textId="77777777" w:rsidR="00347758" w:rsidRPr="00543CE5" w:rsidRDefault="00347758" w:rsidP="009F7149">
            <w:proofErr w:type="spellStart"/>
            <w:proofErr w:type="gramStart"/>
            <w:r w:rsidRPr="00543CE5">
              <w:t>peripheral.ln</w:t>
            </w:r>
            <w:proofErr w:type="spellEnd"/>
            <w:proofErr w:type="gramEnd"/>
          </w:p>
        </w:tc>
        <w:tc>
          <w:tcPr>
            <w:tcW w:w="2096" w:type="dxa"/>
            <w:hideMark/>
          </w:tcPr>
          <w:p w14:paraId="459C00FF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0CDF040B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62AABF75" w14:textId="77777777" w:rsidR="00347758" w:rsidRPr="00543CE5" w:rsidRDefault="00347758" w:rsidP="009F7149">
            <w:r w:rsidRPr="00543CE5">
              <w:t>3(9.4)</w:t>
            </w:r>
          </w:p>
        </w:tc>
        <w:tc>
          <w:tcPr>
            <w:tcW w:w="1232" w:type="dxa"/>
            <w:noWrap/>
            <w:hideMark/>
          </w:tcPr>
          <w:p w14:paraId="4B7FE4D0" w14:textId="77777777" w:rsidR="00347758" w:rsidRPr="00543CE5" w:rsidRDefault="00347758" w:rsidP="009F7149">
            <w:r w:rsidRPr="00543CE5">
              <w:t>29(90.6)</w:t>
            </w:r>
          </w:p>
        </w:tc>
        <w:tc>
          <w:tcPr>
            <w:tcW w:w="1428" w:type="dxa"/>
            <w:noWrap/>
            <w:hideMark/>
          </w:tcPr>
          <w:p w14:paraId="0479DC54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52116851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52946B7B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22EC2A86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59280C2D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70680EB5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63093953" w14:textId="77777777" w:rsidR="00347758" w:rsidRPr="00543CE5" w:rsidRDefault="00347758" w:rsidP="009F7149">
            <w:r w:rsidRPr="00543CE5">
              <w:t>6(100)</w:t>
            </w:r>
          </w:p>
        </w:tc>
        <w:tc>
          <w:tcPr>
            <w:tcW w:w="1428" w:type="dxa"/>
            <w:noWrap/>
            <w:hideMark/>
          </w:tcPr>
          <w:p w14:paraId="73E923DA" w14:textId="77777777" w:rsidR="00347758" w:rsidRPr="00543CE5" w:rsidRDefault="00347758" w:rsidP="009F7149"/>
        </w:tc>
      </w:tr>
      <w:tr w:rsidR="00347758" w:rsidRPr="00543CE5" w14:paraId="1ED97930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00DBCAAA" w14:textId="77777777" w:rsidR="00347758" w:rsidRPr="00543CE5" w:rsidRDefault="00347758" w:rsidP="009F7149">
            <w:proofErr w:type="spellStart"/>
            <w:proofErr w:type="gramStart"/>
            <w:r w:rsidRPr="00543CE5">
              <w:t>liver.metastasis</w:t>
            </w:r>
            <w:proofErr w:type="spellEnd"/>
            <w:proofErr w:type="gramEnd"/>
          </w:p>
        </w:tc>
        <w:tc>
          <w:tcPr>
            <w:tcW w:w="2096" w:type="dxa"/>
            <w:hideMark/>
          </w:tcPr>
          <w:p w14:paraId="0AFA8A11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488F6B65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4117D007" w14:textId="77777777" w:rsidR="00347758" w:rsidRPr="00543CE5" w:rsidRDefault="00347758" w:rsidP="009F7149">
            <w:r w:rsidRPr="00543CE5">
              <w:t>2(7.4)</w:t>
            </w:r>
          </w:p>
        </w:tc>
        <w:tc>
          <w:tcPr>
            <w:tcW w:w="1232" w:type="dxa"/>
            <w:noWrap/>
            <w:hideMark/>
          </w:tcPr>
          <w:p w14:paraId="499485E4" w14:textId="77777777" w:rsidR="00347758" w:rsidRPr="00543CE5" w:rsidRDefault="00347758" w:rsidP="009F7149">
            <w:r w:rsidRPr="00543CE5">
              <w:t>25(92.6)</w:t>
            </w:r>
          </w:p>
        </w:tc>
        <w:tc>
          <w:tcPr>
            <w:tcW w:w="1428" w:type="dxa"/>
            <w:noWrap/>
            <w:hideMark/>
          </w:tcPr>
          <w:p w14:paraId="61E16480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75A2F923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180AF57D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77788816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66099F5D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1A3397DE" w14:textId="77777777" w:rsidR="00347758" w:rsidRPr="00543CE5" w:rsidRDefault="00347758" w:rsidP="009F7149">
            <w:r w:rsidRPr="00543CE5">
              <w:t>1(9.1)</w:t>
            </w:r>
          </w:p>
        </w:tc>
        <w:tc>
          <w:tcPr>
            <w:tcW w:w="1232" w:type="dxa"/>
            <w:noWrap/>
            <w:hideMark/>
          </w:tcPr>
          <w:p w14:paraId="4855D466" w14:textId="77777777" w:rsidR="00347758" w:rsidRPr="00543CE5" w:rsidRDefault="00347758" w:rsidP="009F7149">
            <w:r w:rsidRPr="00543CE5">
              <w:t>10(90.9)</w:t>
            </w:r>
          </w:p>
        </w:tc>
        <w:tc>
          <w:tcPr>
            <w:tcW w:w="1428" w:type="dxa"/>
            <w:noWrap/>
            <w:hideMark/>
          </w:tcPr>
          <w:p w14:paraId="1FC2221A" w14:textId="77777777" w:rsidR="00347758" w:rsidRPr="00543CE5" w:rsidRDefault="00347758" w:rsidP="009F7149"/>
        </w:tc>
      </w:tr>
      <w:tr w:rsidR="00347758" w:rsidRPr="00543CE5" w14:paraId="29C0425E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083CAEAD" w14:textId="77777777" w:rsidR="00347758" w:rsidRPr="00543CE5" w:rsidRDefault="00347758" w:rsidP="009F7149">
            <w:proofErr w:type="spellStart"/>
            <w:proofErr w:type="gramStart"/>
            <w:r w:rsidRPr="00543CE5">
              <w:t>suprarenal.mets</w:t>
            </w:r>
            <w:proofErr w:type="spellEnd"/>
            <w:proofErr w:type="gramEnd"/>
          </w:p>
        </w:tc>
        <w:tc>
          <w:tcPr>
            <w:tcW w:w="2096" w:type="dxa"/>
            <w:hideMark/>
          </w:tcPr>
          <w:p w14:paraId="1B05D92C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4A693AE9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4205D2E3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74782AEC" w14:textId="77777777" w:rsidR="00347758" w:rsidRPr="00543CE5" w:rsidRDefault="00347758" w:rsidP="009F7149">
            <w:r w:rsidRPr="00543CE5">
              <w:t>31(100)</w:t>
            </w:r>
          </w:p>
        </w:tc>
        <w:tc>
          <w:tcPr>
            <w:tcW w:w="1428" w:type="dxa"/>
            <w:noWrap/>
            <w:hideMark/>
          </w:tcPr>
          <w:p w14:paraId="4113A57B" w14:textId="77777777" w:rsidR="00347758" w:rsidRPr="00543CE5" w:rsidRDefault="00347758" w:rsidP="009F7149">
            <w:r w:rsidRPr="00543CE5">
              <w:t>0.003</w:t>
            </w:r>
          </w:p>
        </w:tc>
      </w:tr>
      <w:tr w:rsidR="00347758" w:rsidRPr="00543CE5" w14:paraId="6AAEF452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4FBECC17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65A8742E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0A7E0326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1F4B74A4" w14:textId="77777777" w:rsidR="00347758" w:rsidRPr="00543CE5" w:rsidRDefault="00347758" w:rsidP="009F7149">
            <w:r w:rsidRPr="00543CE5">
              <w:t>3(50)</w:t>
            </w:r>
          </w:p>
        </w:tc>
        <w:tc>
          <w:tcPr>
            <w:tcW w:w="1232" w:type="dxa"/>
            <w:noWrap/>
            <w:hideMark/>
          </w:tcPr>
          <w:p w14:paraId="2CC67505" w14:textId="77777777" w:rsidR="00347758" w:rsidRPr="00543CE5" w:rsidRDefault="00347758" w:rsidP="009F7149">
            <w:r w:rsidRPr="00543CE5">
              <w:t>3(50)</w:t>
            </w:r>
          </w:p>
        </w:tc>
        <w:tc>
          <w:tcPr>
            <w:tcW w:w="1428" w:type="dxa"/>
            <w:noWrap/>
            <w:hideMark/>
          </w:tcPr>
          <w:p w14:paraId="5484188E" w14:textId="77777777" w:rsidR="00347758" w:rsidRPr="00543CE5" w:rsidRDefault="00347758" w:rsidP="009F7149"/>
        </w:tc>
      </w:tr>
      <w:tr w:rsidR="00347758" w:rsidRPr="00543CE5" w14:paraId="5A6BD964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54DFEDD7" w14:textId="77777777" w:rsidR="00347758" w:rsidRPr="00543CE5" w:rsidRDefault="00347758" w:rsidP="009F7149">
            <w:r w:rsidRPr="00543CE5">
              <w:t>surgery</w:t>
            </w:r>
          </w:p>
        </w:tc>
        <w:tc>
          <w:tcPr>
            <w:tcW w:w="2096" w:type="dxa"/>
            <w:hideMark/>
          </w:tcPr>
          <w:p w14:paraId="2DB43B35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649" w:type="dxa"/>
            <w:hideMark/>
          </w:tcPr>
          <w:p w14:paraId="76501B85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7A3CB127" w14:textId="77777777" w:rsidR="00347758" w:rsidRPr="00543CE5" w:rsidRDefault="00347758" w:rsidP="009F7149">
            <w:r w:rsidRPr="00543CE5">
              <w:t>3(8.3)</w:t>
            </w:r>
          </w:p>
        </w:tc>
        <w:tc>
          <w:tcPr>
            <w:tcW w:w="1232" w:type="dxa"/>
            <w:noWrap/>
            <w:hideMark/>
          </w:tcPr>
          <w:p w14:paraId="05651E7B" w14:textId="77777777" w:rsidR="00347758" w:rsidRPr="00543CE5" w:rsidRDefault="00347758" w:rsidP="009F7149">
            <w:r w:rsidRPr="00543CE5">
              <w:t>33(91.7)</w:t>
            </w:r>
          </w:p>
        </w:tc>
        <w:tc>
          <w:tcPr>
            <w:tcW w:w="1428" w:type="dxa"/>
            <w:noWrap/>
            <w:hideMark/>
          </w:tcPr>
          <w:p w14:paraId="134F0B29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5D66661F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767FC5B0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1ECFF484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649" w:type="dxa"/>
            <w:hideMark/>
          </w:tcPr>
          <w:p w14:paraId="2AE41DEF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0C5D1339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69B72A6D" w14:textId="77777777" w:rsidR="00347758" w:rsidRPr="00543CE5" w:rsidRDefault="00347758" w:rsidP="009F7149">
            <w:r w:rsidRPr="00543CE5">
              <w:t>1(100)</w:t>
            </w:r>
          </w:p>
        </w:tc>
        <w:tc>
          <w:tcPr>
            <w:tcW w:w="1428" w:type="dxa"/>
            <w:noWrap/>
            <w:hideMark/>
          </w:tcPr>
          <w:p w14:paraId="32E384B2" w14:textId="77777777" w:rsidR="00347758" w:rsidRPr="00543CE5" w:rsidRDefault="00347758" w:rsidP="009F7149"/>
        </w:tc>
      </w:tr>
      <w:tr w:rsidR="00347758" w:rsidRPr="00543CE5" w14:paraId="4BFE4DE7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3C689BB6" w14:textId="77777777" w:rsidR="00347758" w:rsidRPr="00543CE5" w:rsidRDefault="00347758" w:rsidP="009F7149">
            <w:proofErr w:type="spellStart"/>
            <w:proofErr w:type="gramStart"/>
            <w:r w:rsidRPr="00543CE5">
              <w:t>course.group</w:t>
            </w:r>
            <w:proofErr w:type="spellEnd"/>
            <w:proofErr w:type="gramEnd"/>
          </w:p>
        </w:tc>
        <w:tc>
          <w:tcPr>
            <w:tcW w:w="2096" w:type="dxa"/>
            <w:hideMark/>
          </w:tcPr>
          <w:p w14:paraId="142A76E7" w14:textId="77777777" w:rsidR="00347758" w:rsidRPr="00543CE5" w:rsidRDefault="00347758" w:rsidP="009F7149">
            <w:r w:rsidRPr="00543CE5">
              <w:t>stationary/regressive</w:t>
            </w:r>
          </w:p>
        </w:tc>
        <w:tc>
          <w:tcPr>
            <w:tcW w:w="649" w:type="dxa"/>
            <w:hideMark/>
          </w:tcPr>
          <w:p w14:paraId="3C2030F8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3A0364A6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2F3903E1" w14:textId="77777777" w:rsidR="00347758" w:rsidRPr="00543CE5" w:rsidRDefault="00347758" w:rsidP="009F7149">
            <w:r w:rsidRPr="00543CE5">
              <w:t>21(0.0)</w:t>
            </w:r>
          </w:p>
        </w:tc>
        <w:tc>
          <w:tcPr>
            <w:tcW w:w="1428" w:type="dxa"/>
            <w:noWrap/>
            <w:hideMark/>
          </w:tcPr>
          <w:p w14:paraId="3956A4D5" w14:textId="77777777" w:rsidR="00347758" w:rsidRPr="00543CE5" w:rsidRDefault="00347758" w:rsidP="009F7149">
            <w:r w:rsidRPr="00543CE5">
              <w:t>0.139</w:t>
            </w:r>
          </w:p>
        </w:tc>
      </w:tr>
      <w:tr w:rsidR="00347758" w:rsidRPr="00543CE5" w14:paraId="6E587659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75FF7E8A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65A67C5A" w14:textId="77777777" w:rsidR="00347758" w:rsidRPr="00543CE5" w:rsidRDefault="00347758" w:rsidP="009F7149">
            <w:r w:rsidRPr="00543CE5">
              <w:t>progressive</w:t>
            </w:r>
          </w:p>
        </w:tc>
        <w:tc>
          <w:tcPr>
            <w:tcW w:w="649" w:type="dxa"/>
            <w:hideMark/>
          </w:tcPr>
          <w:p w14:paraId="3EFD6B3A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1B076471" w14:textId="77777777" w:rsidR="00347758" w:rsidRPr="00543CE5" w:rsidRDefault="00347758" w:rsidP="009F7149">
            <w:r w:rsidRPr="00543CE5">
              <w:t>2(15.4)</w:t>
            </w:r>
          </w:p>
        </w:tc>
        <w:tc>
          <w:tcPr>
            <w:tcW w:w="1232" w:type="dxa"/>
            <w:noWrap/>
            <w:hideMark/>
          </w:tcPr>
          <w:p w14:paraId="05A50AC3" w14:textId="77777777" w:rsidR="00347758" w:rsidRPr="00543CE5" w:rsidRDefault="00347758" w:rsidP="009F7149">
            <w:r w:rsidRPr="00543CE5">
              <w:t>11(84.6)</w:t>
            </w:r>
          </w:p>
        </w:tc>
        <w:tc>
          <w:tcPr>
            <w:tcW w:w="1428" w:type="dxa"/>
            <w:noWrap/>
            <w:hideMark/>
          </w:tcPr>
          <w:p w14:paraId="279A87CC" w14:textId="77777777" w:rsidR="00347758" w:rsidRPr="00543CE5" w:rsidRDefault="00347758" w:rsidP="009F7149"/>
        </w:tc>
      </w:tr>
      <w:tr w:rsidR="00347758" w:rsidRPr="00543CE5" w14:paraId="3EFC74A9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52C11AFC" w14:textId="77777777" w:rsidR="00347758" w:rsidRPr="00543CE5" w:rsidRDefault="00347758" w:rsidP="009F7149">
            <w:r w:rsidRPr="00543CE5">
              <w:t>n.gp</w:t>
            </w:r>
          </w:p>
        </w:tc>
        <w:tc>
          <w:tcPr>
            <w:tcW w:w="2096" w:type="dxa"/>
            <w:hideMark/>
          </w:tcPr>
          <w:p w14:paraId="553509B1" w14:textId="77777777" w:rsidR="00347758" w:rsidRPr="00543CE5" w:rsidRDefault="00347758" w:rsidP="009F7149">
            <w:r w:rsidRPr="00543CE5">
              <w:t>0/1</w:t>
            </w:r>
          </w:p>
        </w:tc>
        <w:tc>
          <w:tcPr>
            <w:tcW w:w="649" w:type="dxa"/>
            <w:hideMark/>
          </w:tcPr>
          <w:p w14:paraId="6EC1A477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15CF48EB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4C2D1133" w14:textId="77777777" w:rsidR="00347758" w:rsidRPr="00543CE5" w:rsidRDefault="00347758" w:rsidP="009F7149">
            <w:r w:rsidRPr="00543CE5">
              <w:t>10(100)</w:t>
            </w:r>
          </w:p>
        </w:tc>
        <w:tc>
          <w:tcPr>
            <w:tcW w:w="1428" w:type="dxa"/>
            <w:noWrap/>
            <w:hideMark/>
          </w:tcPr>
          <w:p w14:paraId="77F9A359" w14:textId="77777777" w:rsidR="00347758" w:rsidRPr="00543CE5" w:rsidRDefault="00347758" w:rsidP="009F7149">
            <w:r w:rsidRPr="00543CE5">
              <w:t>0.552</w:t>
            </w:r>
          </w:p>
        </w:tc>
      </w:tr>
      <w:tr w:rsidR="00347758" w:rsidRPr="00543CE5" w14:paraId="79112B37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76143D73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01865E9D" w14:textId="77777777" w:rsidR="00347758" w:rsidRPr="00543CE5" w:rsidRDefault="00347758" w:rsidP="009F7149">
            <w:r w:rsidRPr="00543CE5">
              <w:t>2/3</w:t>
            </w:r>
          </w:p>
        </w:tc>
        <w:tc>
          <w:tcPr>
            <w:tcW w:w="649" w:type="dxa"/>
            <w:hideMark/>
          </w:tcPr>
          <w:p w14:paraId="1AE86E00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61D0BBFC" w14:textId="77777777" w:rsidR="00347758" w:rsidRPr="00543CE5" w:rsidRDefault="00347758" w:rsidP="009F7149">
            <w:r w:rsidRPr="00543CE5">
              <w:t>3(10.7)</w:t>
            </w:r>
          </w:p>
        </w:tc>
        <w:tc>
          <w:tcPr>
            <w:tcW w:w="1232" w:type="dxa"/>
            <w:noWrap/>
            <w:hideMark/>
          </w:tcPr>
          <w:p w14:paraId="1FC88A8D" w14:textId="77777777" w:rsidR="00347758" w:rsidRPr="00543CE5" w:rsidRDefault="00347758" w:rsidP="009F7149">
            <w:r w:rsidRPr="00543CE5">
              <w:t>25(89.3)</w:t>
            </w:r>
          </w:p>
        </w:tc>
        <w:tc>
          <w:tcPr>
            <w:tcW w:w="1428" w:type="dxa"/>
            <w:noWrap/>
            <w:hideMark/>
          </w:tcPr>
          <w:p w14:paraId="6B7816D7" w14:textId="77777777" w:rsidR="00347758" w:rsidRPr="00543CE5" w:rsidRDefault="00347758" w:rsidP="009F7149"/>
        </w:tc>
      </w:tr>
      <w:tr w:rsidR="00347758" w:rsidRPr="00543CE5" w14:paraId="45070D54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22B3D997" w14:textId="77777777" w:rsidR="00347758" w:rsidRPr="00543CE5" w:rsidRDefault="00347758" w:rsidP="009F7149">
            <w:r w:rsidRPr="00543CE5">
              <w:t>T</w:t>
            </w:r>
          </w:p>
        </w:tc>
        <w:tc>
          <w:tcPr>
            <w:tcW w:w="2096" w:type="dxa"/>
            <w:hideMark/>
          </w:tcPr>
          <w:p w14:paraId="68AF2C07" w14:textId="77777777" w:rsidR="00347758" w:rsidRPr="00543CE5" w:rsidRDefault="00347758" w:rsidP="009F7149">
            <w:r w:rsidRPr="00543CE5">
              <w:t>T1/2</w:t>
            </w:r>
          </w:p>
        </w:tc>
        <w:tc>
          <w:tcPr>
            <w:tcW w:w="649" w:type="dxa"/>
            <w:hideMark/>
          </w:tcPr>
          <w:p w14:paraId="2338EEE6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5A31A5AD" w14:textId="77777777" w:rsidR="00347758" w:rsidRPr="00543CE5" w:rsidRDefault="00347758" w:rsidP="009F7149">
            <w:r w:rsidRPr="00543CE5">
              <w:t>1(9.1)</w:t>
            </w:r>
          </w:p>
        </w:tc>
        <w:tc>
          <w:tcPr>
            <w:tcW w:w="1232" w:type="dxa"/>
            <w:noWrap/>
            <w:hideMark/>
          </w:tcPr>
          <w:p w14:paraId="3DADB98F" w14:textId="77777777" w:rsidR="00347758" w:rsidRPr="00543CE5" w:rsidRDefault="00347758" w:rsidP="009F7149">
            <w:r w:rsidRPr="00543CE5">
              <w:t>10(90.9)</w:t>
            </w:r>
          </w:p>
        </w:tc>
        <w:tc>
          <w:tcPr>
            <w:tcW w:w="1428" w:type="dxa"/>
            <w:noWrap/>
            <w:hideMark/>
          </w:tcPr>
          <w:p w14:paraId="4CB48960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4A087D80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3A97271C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53C41D9C" w14:textId="77777777" w:rsidR="00347758" w:rsidRPr="00543CE5" w:rsidRDefault="00347758" w:rsidP="009F7149">
            <w:r w:rsidRPr="00543CE5">
              <w:t>T3/4</w:t>
            </w:r>
          </w:p>
        </w:tc>
        <w:tc>
          <w:tcPr>
            <w:tcW w:w="649" w:type="dxa"/>
            <w:hideMark/>
          </w:tcPr>
          <w:p w14:paraId="25B0CB9B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0A7FBC4C" w14:textId="77777777" w:rsidR="00347758" w:rsidRPr="00543CE5" w:rsidRDefault="00347758" w:rsidP="009F7149">
            <w:r w:rsidRPr="00543CE5">
              <w:t>2(7.4)</w:t>
            </w:r>
          </w:p>
        </w:tc>
        <w:tc>
          <w:tcPr>
            <w:tcW w:w="1232" w:type="dxa"/>
            <w:noWrap/>
            <w:hideMark/>
          </w:tcPr>
          <w:p w14:paraId="616771EB" w14:textId="77777777" w:rsidR="00347758" w:rsidRPr="00543CE5" w:rsidRDefault="00347758" w:rsidP="009F7149">
            <w:r w:rsidRPr="00543CE5">
              <w:t>25(92.6)</w:t>
            </w:r>
          </w:p>
        </w:tc>
        <w:tc>
          <w:tcPr>
            <w:tcW w:w="1428" w:type="dxa"/>
            <w:noWrap/>
            <w:hideMark/>
          </w:tcPr>
          <w:p w14:paraId="588A3B0E" w14:textId="77777777" w:rsidR="00347758" w:rsidRPr="00543CE5" w:rsidRDefault="00347758" w:rsidP="009F7149"/>
        </w:tc>
      </w:tr>
      <w:tr w:rsidR="00347758" w:rsidRPr="00543CE5" w14:paraId="54E0EC8C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42C3632D" w14:textId="77777777" w:rsidR="00347758" w:rsidRPr="00543CE5" w:rsidRDefault="00347758" w:rsidP="009F7149">
            <w:r w:rsidRPr="00543CE5">
              <w:t>M</w:t>
            </w:r>
          </w:p>
        </w:tc>
        <w:tc>
          <w:tcPr>
            <w:tcW w:w="2096" w:type="dxa"/>
            <w:hideMark/>
          </w:tcPr>
          <w:p w14:paraId="5CC0A0B8" w14:textId="77777777" w:rsidR="00347758" w:rsidRPr="00543CE5" w:rsidRDefault="00347758" w:rsidP="009F7149">
            <w:r w:rsidRPr="00543CE5">
              <w:t>m0</w:t>
            </w:r>
          </w:p>
        </w:tc>
        <w:tc>
          <w:tcPr>
            <w:tcW w:w="649" w:type="dxa"/>
            <w:hideMark/>
          </w:tcPr>
          <w:p w14:paraId="64E297D8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63E833FA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5E1ED6FC" w14:textId="77777777" w:rsidR="00347758" w:rsidRPr="00543CE5" w:rsidRDefault="00347758" w:rsidP="009F7149">
            <w:r w:rsidRPr="00543CE5">
              <w:t>6(100)</w:t>
            </w:r>
          </w:p>
        </w:tc>
        <w:tc>
          <w:tcPr>
            <w:tcW w:w="1428" w:type="dxa"/>
            <w:noWrap/>
            <w:hideMark/>
          </w:tcPr>
          <w:p w14:paraId="602A613B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5482C9EA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53DFA813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463FCC59" w14:textId="77777777" w:rsidR="00347758" w:rsidRPr="00543CE5" w:rsidRDefault="00347758" w:rsidP="009F7149">
            <w:r w:rsidRPr="00543CE5">
              <w:t>M1</w:t>
            </w:r>
            <w:proofErr w:type="gramStart"/>
            <w:r w:rsidRPr="00543CE5">
              <w:t>A,B</w:t>
            </w:r>
            <w:proofErr w:type="gramEnd"/>
            <w:r w:rsidRPr="00543CE5">
              <w:t>,C</w:t>
            </w:r>
          </w:p>
        </w:tc>
        <w:tc>
          <w:tcPr>
            <w:tcW w:w="649" w:type="dxa"/>
            <w:hideMark/>
          </w:tcPr>
          <w:p w14:paraId="188F5E4E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4F21A65C" w14:textId="77777777" w:rsidR="00347758" w:rsidRPr="00543CE5" w:rsidRDefault="00347758" w:rsidP="009F7149">
            <w:r w:rsidRPr="00543CE5">
              <w:t>3(9.4)</w:t>
            </w:r>
          </w:p>
        </w:tc>
        <w:tc>
          <w:tcPr>
            <w:tcW w:w="1232" w:type="dxa"/>
            <w:noWrap/>
            <w:hideMark/>
          </w:tcPr>
          <w:p w14:paraId="58F7F0F6" w14:textId="77777777" w:rsidR="00347758" w:rsidRPr="00543CE5" w:rsidRDefault="00347758" w:rsidP="009F7149">
            <w:r w:rsidRPr="00543CE5">
              <w:t>29(90.6)</w:t>
            </w:r>
          </w:p>
        </w:tc>
        <w:tc>
          <w:tcPr>
            <w:tcW w:w="1428" w:type="dxa"/>
            <w:noWrap/>
            <w:hideMark/>
          </w:tcPr>
          <w:p w14:paraId="3AE3E988" w14:textId="77777777" w:rsidR="00347758" w:rsidRPr="00543CE5" w:rsidRDefault="00347758" w:rsidP="009F7149"/>
        </w:tc>
      </w:tr>
      <w:tr w:rsidR="00347758" w:rsidRPr="00543CE5" w14:paraId="08B958E6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38890919" w14:textId="77777777" w:rsidR="00347758" w:rsidRPr="00543CE5" w:rsidRDefault="00347758" w:rsidP="009F7149">
            <w:r w:rsidRPr="00543CE5">
              <w:t>stage.gp</w:t>
            </w:r>
          </w:p>
        </w:tc>
        <w:tc>
          <w:tcPr>
            <w:tcW w:w="2096" w:type="dxa"/>
            <w:hideMark/>
          </w:tcPr>
          <w:p w14:paraId="7C2EDDEB" w14:textId="77777777" w:rsidR="00347758" w:rsidRPr="00543CE5" w:rsidRDefault="00347758" w:rsidP="009F7149">
            <w:proofErr w:type="gramStart"/>
            <w:r w:rsidRPr="00543CE5">
              <w:t>II,III</w:t>
            </w:r>
            <w:proofErr w:type="gramEnd"/>
          </w:p>
        </w:tc>
        <w:tc>
          <w:tcPr>
            <w:tcW w:w="649" w:type="dxa"/>
            <w:hideMark/>
          </w:tcPr>
          <w:p w14:paraId="2D047868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1F8C0753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1232" w:type="dxa"/>
            <w:noWrap/>
            <w:hideMark/>
          </w:tcPr>
          <w:p w14:paraId="5A01B0F3" w14:textId="77777777" w:rsidR="00347758" w:rsidRPr="00543CE5" w:rsidRDefault="00347758" w:rsidP="009F7149">
            <w:r w:rsidRPr="00543CE5">
              <w:t>5(100)</w:t>
            </w:r>
          </w:p>
        </w:tc>
        <w:tc>
          <w:tcPr>
            <w:tcW w:w="1428" w:type="dxa"/>
            <w:noWrap/>
            <w:hideMark/>
          </w:tcPr>
          <w:p w14:paraId="0DEE4428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4AE8F42D" w14:textId="77777777" w:rsidTr="00825BFB">
        <w:trPr>
          <w:trHeight w:hRule="exact" w:val="288"/>
        </w:trPr>
        <w:tc>
          <w:tcPr>
            <w:tcW w:w="2928" w:type="dxa"/>
            <w:hideMark/>
          </w:tcPr>
          <w:p w14:paraId="49942308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2096" w:type="dxa"/>
            <w:hideMark/>
          </w:tcPr>
          <w:p w14:paraId="5310BB94" w14:textId="77777777" w:rsidR="00347758" w:rsidRPr="00543CE5" w:rsidRDefault="00347758" w:rsidP="009F7149">
            <w:r w:rsidRPr="00543CE5">
              <w:t>IV</w:t>
            </w:r>
          </w:p>
        </w:tc>
        <w:tc>
          <w:tcPr>
            <w:tcW w:w="649" w:type="dxa"/>
            <w:hideMark/>
          </w:tcPr>
          <w:p w14:paraId="43F8F628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202" w:type="dxa"/>
            <w:noWrap/>
            <w:hideMark/>
          </w:tcPr>
          <w:p w14:paraId="41082AC2" w14:textId="77777777" w:rsidR="00347758" w:rsidRPr="00543CE5" w:rsidRDefault="00347758" w:rsidP="009F7149">
            <w:r w:rsidRPr="00543CE5">
              <w:t>3(9.1)</w:t>
            </w:r>
          </w:p>
        </w:tc>
        <w:tc>
          <w:tcPr>
            <w:tcW w:w="1232" w:type="dxa"/>
            <w:noWrap/>
            <w:hideMark/>
          </w:tcPr>
          <w:p w14:paraId="715D203A" w14:textId="77777777" w:rsidR="00347758" w:rsidRPr="00543CE5" w:rsidRDefault="00347758" w:rsidP="009F7149">
            <w:r w:rsidRPr="00543CE5">
              <w:t>30(90.9)</w:t>
            </w:r>
          </w:p>
        </w:tc>
        <w:tc>
          <w:tcPr>
            <w:tcW w:w="1428" w:type="dxa"/>
            <w:noWrap/>
            <w:hideMark/>
          </w:tcPr>
          <w:p w14:paraId="1CAA436A" w14:textId="77777777" w:rsidR="00347758" w:rsidRPr="00543CE5" w:rsidRDefault="00347758" w:rsidP="009F7149"/>
        </w:tc>
      </w:tr>
    </w:tbl>
    <w:p w14:paraId="00C5CCC2" w14:textId="77777777" w:rsidR="00825BFB" w:rsidRDefault="00825BFB" w:rsidP="00347758"/>
    <w:p w14:paraId="65EC44CD" w14:textId="7FD7233A" w:rsidR="00347758" w:rsidRPr="00543CE5" w:rsidRDefault="00825BFB" w:rsidP="00BF157A">
      <w:pPr>
        <w:jc w:val="both"/>
      </w:pPr>
      <w:r>
        <w:t>Supplementary</w:t>
      </w:r>
      <w:r w:rsidRPr="00543CE5">
        <w:t xml:space="preserve"> </w:t>
      </w:r>
      <w:r w:rsidR="00347758" w:rsidRPr="00543CE5">
        <w:t xml:space="preserve">Table </w:t>
      </w:r>
      <w:r w:rsidR="00DB095A">
        <w:t>3</w:t>
      </w:r>
      <w:r w:rsidR="00347758">
        <w:t xml:space="preserve">: Association of </w:t>
      </w:r>
      <w:r w:rsidR="00347758" w:rsidRPr="00543CE5">
        <w:t>PMS2</w:t>
      </w:r>
      <w:r w:rsidR="00347758" w:rsidRPr="002404AC">
        <w:rPr>
          <w:rFonts w:asciiTheme="majorBidi" w:hAnsiTheme="majorBidi" w:cstheme="majorBidi"/>
        </w:rPr>
        <w:t xml:space="preserve"> marker </w:t>
      </w:r>
      <w:r w:rsidR="00347758">
        <w:rPr>
          <w:rFonts w:asciiTheme="majorBidi" w:hAnsiTheme="majorBidi" w:cstheme="majorBidi"/>
        </w:rPr>
        <w:t xml:space="preserve">expression </w:t>
      </w:r>
      <w:r w:rsidR="00347758" w:rsidRPr="002404AC">
        <w:rPr>
          <w:rFonts w:asciiTheme="majorBidi" w:hAnsiTheme="majorBidi" w:cstheme="majorBidi"/>
        </w:rPr>
        <w:t xml:space="preserve">and the </w:t>
      </w:r>
      <w:r w:rsidR="00347758">
        <w:rPr>
          <w:rFonts w:asciiTheme="majorBidi" w:hAnsiTheme="majorBidi" w:cstheme="majorBidi"/>
        </w:rPr>
        <w:t xml:space="preserve">clinicopathological </w:t>
      </w:r>
      <w:r w:rsidR="00347758" w:rsidRPr="002404AC">
        <w:rPr>
          <w:rFonts w:asciiTheme="majorBidi" w:hAnsiTheme="majorBidi" w:cstheme="majorBidi"/>
        </w:rPr>
        <w:t>characteristics of</w:t>
      </w:r>
      <w:r w:rsidR="00347758">
        <w:rPr>
          <w:rFonts w:asciiTheme="majorBidi" w:hAnsiTheme="majorBidi" w:cstheme="majorBidi"/>
        </w:rPr>
        <w:t xml:space="preserve"> patients</w:t>
      </w:r>
      <w:r w:rsidR="00BF157A">
        <w:rPr>
          <w:rFonts w:asciiTheme="majorBidi" w:hAnsiTheme="majorBidi" w:cstheme="majorBidi"/>
        </w:rPr>
        <w:t>:</w:t>
      </w:r>
    </w:p>
    <w:tbl>
      <w:tblPr>
        <w:tblStyle w:val="TableGrid"/>
        <w:tblpPr w:leftFromText="180" w:rightFromText="180" w:vertAnchor="text" w:horzAnchor="margin" w:tblpXSpec="center" w:tblpY="371"/>
        <w:tblW w:w="9330" w:type="dxa"/>
        <w:tblLayout w:type="fixed"/>
        <w:tblLook w:val="04A0" w:firstRow="1" w:lastRow="0" w:firstColumn="1" w:lastColumn="0" w:noHBand="0" w:noVBand="1"/>
      </w:tblPr>
      <w:tblGrid>
        <w:gridCol w:w="1165"/>
        <w:gridCol w:w="1800"/>
        <w:gridCol w:w="1080"/>
        <w:gridCol w:w="1440"/>
        <w:gridCol w:w="2495"/>
        <w:gridCol w:w="1350"/>
      </w:tblGrid>
      <w:tr w:rsidR="00347758" w:rsidRPr="00543CE5" w14:paraId="1CF17B60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3418603D" w14:textId="77777777" w:rsidR="00347758" w:rsidRPr="00543CE5" w:rsidRDefault="00347758" w:rsidP="009F7149"/>
        </w:tc>
        <w:tc>
          <w:tcPr>
            <w:tcW w:w="1800" w:type="dxa"/>
            <w:hideMark/>
          </w:tcPr>
          <w:p w14:paraId="2630CFFD" w14:textId="77777777" w:rsidR="00347758" w:rsidRPr="00543CE5" w:rsidRDefault="00347758" w:rsidP="009F7149"/>
        </w:tc>
        <w:tc>
          <w:tcPr>
            <w:tcW w:w="1080" w:type="dxa"/>
            <w:hideMark/>
          </w:tcPr>
          <w:p w14:paraId="39A7EFDB" w14:textId="77777777" w:rsidR="00347758" w:rsidRPr="00543CE5" w:rsidRDefault="00347758" w:rsidP="00BF157A">
            <w:pPr>
              <w:jc w:val="center"/>
            </w:pPr>
          </w:p>
        </w:tc>
        <w:tc>
          <w:tcPr>
            <w:tcW w:w="3935" w:type="dxa"/>
            <w:gridSpan w:val="2"/>
            <w:hideMark/>
          </w:tcPr>
          <w:p w14:paraId="7AA98151" w14:textId="77777777" w:rsidR="00347758" w:rsidRPr="00543CE5" w:rsidRDefault="00347758" w:rsidP="00BF157A">
            <w:pPr>
              <w:spacing w:after="160" w:line="259" w:lineRule="auto"/>
              <w:jc w:val="center"/>
            </w:pPr>
            <w:r w:rsidRPr="00543CE5">
              <w:t>PMS2</w:t>
            </w:r>
          </w:p>
          <w:p w14:paraId="53D2FBAF" w14:textId="200BCD7E" w:rsidR="00347758" w:rsidRPr="00543CE5" w:rsidRDefault="00347758" w:rsidP="00BF157A">
            <w:pPr>
              <w:jc w:val="center"/>
            </w:pPr>
          </w:p>
        </w:tc>
        <w:tc>
          <w:tcPr>
            <w:tcW w:w="1350" w:type="dxa"/>
            <w:noWrap/>
            <w:hideMark/>
          </w:tcPr>
          <w:p w14:paraId="600E3AC5" w14:textId="77777777" w:rsidR="00347758" w:rsidRPr="00543CE5" w:rsidRDefault="00347758" w:rsidP="009F7149"/>
        </w:tc>
      </w:tr>
      <w:tr w:rsidR="00347758" w:rsidRPr="00543CE5" w14:paraId="49C0C9F6" w14:textId="77777777" w:rsidTr="00BF157A">
        <w:trPr>
          <w:trHeight w:hRule="exact" w:val="624"/>
        </w:trPr>
        <w:tc>
          <w:tcPr>
            <w:tcW w:w="1165" w:type="dxa"/>
            <w:hideMark/>
          </w:tcPr>
          <w:p w14:paraId="7716C340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3F4D62FD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080" w:type="dxa"/>
            <w:hideMark/>
          </w:tcPr>
          <w:p w14:paraId="16DB5DC1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440" w:type="dxa"/>
            <w:hideMark/>
          </w:tcPr>
          <w:p w14:paraId="78A8606B" w14:textId="77777777" w:rsidR="00347758" w:rsidRPr="00543CE5" w:rsidRDefault="00347758" w:rsidP="009F7149">
            <w:r w:rsidRPr="00543CE5">
              <w:t>Lost</w:t>
            </w:r>
          </w:p>
          <w:p w14:paraId="6E87E89F" w14:textId="77777777" w:rsidR="00347758" w:rsidRPr="00543CE5" w:rsidRDefault="00347758" w:rsidP="009F7149">
            <w:r w:rsidRPr="00543CE5">
              <w:t>N=3</w:t>
            </w:r>
          </w:p>
        </w:tc>
        <w:tc>
          <w:tcPr>
            <w:tcW w:w="2495" w:type="dxa"/>
            <w:hideMark/>
          </w:tcPr>
          <w:p w14:paraId="6EF4106C" w14:textId="77777777" w:rsidR="00347758" w:rsidRPr="00543CE5" w:rsidRDefault="00347758" w:rsidP="009F7149">
            <w:r w:rsidRPr="00543CE5">
              <w:t>Preserved</w:t>
            </w:r>
          </w:p>
          <w:p w14:paraId="2426F865" w14:textId="77777777" w:rsidR="00347758" w:rsidRPr="00543CE5" w:rsidRDefault="00347758" w:rsidP="009F7149">
            <w:r w:rsidRPr="00543CE5">
              <w:t>N=35</w:t>
            </w:r>
          </w:p>
        </w:tc>
        <w:tc>
          <w:tcPr>
            <w:tcW w:w="1350" w:type="dxa"/>
            <w:noWrap/>
            <w:hideMark/>
          </w:tcPr>
          <w:p w14:paraId="06140998" w14:textId="77777777" w:rsidR="00347758" w:rsidRPr="00543CE5" w:rsidRDefault="00347758" w:rsidP="009F7149"/>
        </w:tc>
      </w:tr>
      <w:tr w:rsidR="00347758" w:rsidRPr="00543CE5" w14:paraId="684E3F6B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410AF9F" w14:textId="77777777" w:rsidR="00347758" w:rsidRPr="00543CE5" w:rsidRDefault="00347758" w:rsidP="009F7149">
            <w:r w:rsidRPr="00543CE5">
              <w:t xml:space="preserve">Age </w:t>
            </w:r>
          </w:p>
        </w:tc>
        <w:tc>
          <w:tcPr>
            <w:tcW w:w="1800" w:type="dxa"/>
            <w:hideMark/>
          </w:tcPr>
          <w:p w14:paraId="0F2E24A8" w14:textId="77777777" w:rsidR="00347758" w:rsidRPr="00543CE5" w:rsidRDefault="00347758" w:rsidP="009F7149"/>
        </w:tc>
        <w:tc>
          <w:tcPr>
            <w:tcW w:w="1080" w:type="dxa"/>
            <w:hideMark/>
          </w:tcPr>
          <w:p w14:paraId="7840F5DA" w14:textId="77777777" w:rsidR="00347758" w:rsidRPr="00543CE5" w:rsidRDefault="00347758" w:rsidP="009F7149"/>
        </w:tc>
        <w:tc>
          <w:tcPr>
            <w:tcW w:w="1440" w:type="dxa"/>
            <w:noWrap/>
            <w:hideMark/>
          </w:tcPr>
          <w:p w14:paraId="6F24AE91" w14:textId="77777777" w:rsidR="00347758" w:rsidRPr="00543CE5" w:rsidRDefault="00347758" w:rsidP="009F7149">
            <w:r w:rsidRPr="00543CE5">
              <w:t>75.7 (5.5)</w:t>
            </w:r>
          </w:p>
        </w:tc>
        <w:tc>
          <w:tcPr>
            <w:tcW w:w="2495" w:type="dxa"/>
            <w:noWrap/>
            <w:hideMark/>
          </w:tcPr>
          <w:p w14:paraId="6D49F2F9" w14:textId="77777777" w:rsidR="00347758" w:rsidRPr="00543CE5" w:rsidRDefault="00347758" w:rsidP="009F7149">
            <w:r w:rsidRPr="00543CE5">
              <w:t>61.3 (9.5)</w:t>
            </w:r>
          </w:p>
        </w:tc>
        <w:tc>
          <w:tcPr>
            <w:tcW w:w="1350" w:type="dxa"/>
            <w:hideMark/>
          </w:tcPr>
          <w:p w14:paraId="48FB35DD" w14:textId="77777777" w:rsidR="00347758" w:rsidRPr="00543CE5" w:rsidRDefault="00347758" w:rsidP="009F7149">
            <w:r w:rsidRPr="00543CE5">
              <w:t>t:4, p:0.025</w:t>
            </w:r>
          </w:p>
        </w:tc>
      </w:tr>
      <w:tr w:rsidR="00347758" w:rsidRPr="00543CE5" w14:paraId="5D207A92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1CE3C770" w14:textId="77777777" w:rsidR="00347758" w:rsidRPr="00543CE5" w:rsidRDefault="00347758" w:rsidP="009F7149">
            <w:r w:rsidRPr="00543CE5">
              <w:t>gender</w:t>
            </w:r>
          </w:p>
        </w:tc>
        <w:tc>
          <w:tcPr>
            <w:tcW w:w="1800" w:type="dxa"/>
            <w:hideMark/>
          </w:tcPr>
          <w:p w14:paraId="6966C5D0" w14:textId="77777777" w:rsidR="00347758" w:rsidRPr="00543CE5" w:rsidRDefault="00347758" w:rsidP="009F7149">
            <w:r w:rsidRPr="00543CE5">
              <w:t>male</w:t>
            </w:r>
          </w:p>
        </w:tc>
        <w:tc>
          <w:tcPr>
            <w:tcW w:w="1080" w:type="dxa"/>
            <w:hideMark/>
          </w:tcPr>
          <w:p w14:paraId="26BFAA42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21F37CD2" w14:textId="77777777" w:rsidR="00347758" w:rsidRPr="00543CE5" w:rsidRDefault="00347758" w:rsidP="009F7149">
            <w:r w:rsidRPr="00543CE5">
              <w:t>2(7.1)</w:t>
            </w:r>
          </w:p>
        </w:tc>
        <w:tc>
          <w:tcPr>
            <w:tcW w:w="2495" w:type="dxa"/>
            <w:noWrap/>
            <w:hideMark/>
          </w:tcPr>
          <w:p w14:paraId="15084BC6" w14:textId="77777777" w:rsidR="00347758" w:rsidRPr="00543CE5" w:rsidRDefault="00347758" w:rsidP="009F7149">
            <w:r w:rsidRPr="00543CE5">
              <w:t>26(92.9)</w:t>
            </w:r>
          </w:p>
        </w:tc>
        <w:tc>
          <w:tcPr>
            <w:tcW w:w="1350" w:type="dxa"/>
            <w:noWrap/>
            <w:hideMark/>
          </w:tcPr>
          <w:p w14:paraId="7A4FA957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16EB1230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420B1891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3EBA513C" w14:textId="77777777" w:rsidR="00347758" w:rsidRPr="00543CE5" w:rsidRDefault="00347758" w:rsidP="009F7149">
            <w:r w:rsidRPr="00543CE5">
              <w:t>female</w:t>
            </w:r>
          </w:p>
        </w:tc>
        <w:tc>
          <w:tcPr>
            <w:tcW w:w="1080" w:type="dxa"/>
            <w:hideMark/>
          </w:tcPr>
          <w:p w14:paraId="0CCB4D7B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6E6823A0" w14:textId="77777777" w:rsidR="00347758" w:rsidRPr="00543CE5" w:rsidRDefault="00347758" w:rsidP="009F7149">
            <w:r w:rsidRPr="00543CE5">
              <w:t>1(10.0)</w:t>
            </w:r>
          </w:p>
        </w:tc>
        <w:tc>
          <w:tcPr>
            <w:tcW w:w="2495" w:type="dxa"/>
            <w:noWrap/>
            <w:hideMark/>
          </w:tcPr>
          <w:p w14:paraId="2C2B96F4" w14:textId="77777777" w:rsidR="00347758" w:rsidRPr="00543CE5" w:rsidRDefault="00347758" w:rsidP="009F7149">
            <w:r w:rsidRPr="00543CE5">
              <w:t>9(90.0)</w:t>
            </w:r>
          </w:p>
        </w:tc>
        <w:tc>
          <w:tcPr>
            <w:tcW w:w="1350" w:type="dxa"/>
            <w:noWrap/>
            <w:hideMark/>
          </w:tcPr>
          <w:p w14:paraId="1F4AE2CA" w14:textId="77777777" w:rsidR="00347758" w:rsidRPr="00543CE5" w:rsidRDefault="00347758" w:rsidP="009F7149"/>
        </w:tc>
      </w:tr>
      <w:tr w:rsidR="00347758" w:rsidRPr="00543CE5" w14:paraId="4C7D8925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532574C2" w14:textId="77777777" w:rsidR="00347758" w:rsidRPr="00543CE5" w:rsidRDefault="00347758" w:rsidP="009F7149">
            <w:r w:rsidRPr="00543CE5">
              <w:t>diabetes</w:t>
            </w:r>
          </w:p>
        </w:tc>
        <w:tc>
          <w:tcPr>
            <w:tcW w:w="1800" w:type="dxa"/>
            <w:hideMark/>
          </w:tcPr>
          <w:p w14:paraId="5EFD0E97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2D25A813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18ADA5FD" w14:textId="77777777" w:rsidR="00347758" w:rsidRPr="00543CE5" w:rsidRDefault="00347758" w:rsidP="009F7149">
            <w:r w:rsidRPr="00543CE5">
              <w:t>1(3.1)</w:t>
            </w:r>
          </w:p>
        </w:tc>
        <w:tc>
          <w:tcPr>
            <w:tcW w:w="2495" w:type="dxa"/>
            <w:noWrap/>
            <w:hideMark/>
          </w:tcPr>
          <w:p w14:paraId="58C5A084" w14:textId="77777777" w:rsidR="00347758" w:rsidRPr="00543CE5" w:rsidRDefault="00347758" w:rsidP="009F7149">
            <w:r w:rsidRPr="00543CE5">
              <w:t>31(96.9)</w:t>
            </w:r>
          </w:p>
        </w:tc>
        <w:tc>
          <w:tcPr>
            <w:tcW w:w="1350" w:type="dxa"/>
            <w:noWrap/>
            <w:hideMark/>
          </w:tcPr>
          <w:p w14:paraId="30ABDE57" w14:textId="77777777" w:rsidR="00347758" w:rsidRPr="00543CE5" w:rsidRDefault="00347758" w:rsidP="009F7149">
            <w:r w:rsidRPr="00543CE5">
              <w:t>0.059</w:t>
            </w:r>
          </w:p>
        </w:tc>
      </w:tr>
      <w:tr w:rsidR="00347758" w:rsidRPr="00543CE5" w14:paraId="1AAE57F5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7032C9B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1FD2F9D2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7BC6BA03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11DB054C" w14:textId="77777777" w:rsidR="00347758" w:rsidRPr="00543CE5" w:rsidRDefault="00347758" w:rsidP="009F7149">
            <w:r w:rsidRPr="00543CE5">
              <w:t>2(33.3)</w:t>
            </w:r>
          </w:p>
        </w:tc>
        <w:tc>
          <w:tcPr>
            <w:tcW w:w="2495" w:type="dxa"/>
            <w:noWrap/>
            <w:hideMark/>
          </w:tcPr>
          <w:p w14:paraId="1A66DFFF" w14:textId="77777777" w:rsidR="00347758" w:rsidRPr="00543CE5" w:rsidRDefault="00347758" w:rsidP="009F7149">
            <w:r w:rsidRPr="00543CE5">
              <w:t>4(66.7)</w:t>
            </w:r>
          </w:p>
        </w:tc>
        <w:tc>
          <w:tcPr>
            <w:tcW w:w="1350" w:type="dxa"/>
            <w:noWrap/>
            <w:hideMark/>
          </w:tcPr>
          <w:p w14:paraId="77ABF3A1" w14:textId="77777777" w:rsidR="00347758" w:rsidRPr="00543CE5" w:rsidRDefault="00347758" w:rsidP="009F7149"/>
        </w:tc>
      </w:tr>
      <w:tr w:rsidR="00347758" w:rsidRPr="00543CE5" w14:paraId="75F7343A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2D711E35" w14:textId="77777777" w:rsidR="00347758" w:rsidRPr="00543CE5" w:rsidRDefault="00347758" w:rsidP="009F7149">
            <w:r w:rsidRPr="00543CE5">
              <w:t>HTN</w:t>
            </w:r>
          </w:p>
        </w:tc>
        <w:tc>
          <w:tcPr>
            <w:tcW w:w="1800" w:type="dxa"/>
            <w:hideMark/>
          </w:tcPr>
          <w:p w14:paraId="67A0A6AD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1927295F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0E6AD1EB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3303E4E3" w14:textId="77777777" w:rsidR="00347758" w:rsidRPr="00543CE5" w:rsidRDefault="00347758" w:rsidP="009F7149">
            <w:r w:rsidRPr="00543CE5">
              <w:t>28(100)</w:t>
            </w:r>
          </w:p>
        </w:tc>
        <w:tc>
          <w:tcPr>
            <w:tcW w:w="1350" w:type="dxa"/>
            <w:noWrap/>
            <w:hideMark/>
          </w:tcPr>
          <w:p w14:paraId="37709B01" w14:textId="77777777" w:rsidR="00347758" w:rsidRPr="00543CE5" w:rsidRDefault="00347758" w:rsidP="009F7149">
            <w:r w:rsidRPr="00543CE5">
              <w:t>0.014</w:t>
            </w:r>
          </w:p>
        </w:tc>
      </w:tr>
      <w:tr w:rsidR="00347758" w:rsidRPr="00543CE5" w14:paraId="37B27C0F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279B7E1F" w14:textId="77777777" w:rsidR="00347758" w:rsidRPr="00543CE5" w:rsidRDefault="00347758" w:rsidP="009F7149">
            <w:r w:rsidRPr="00543CE5">
              <w:lastRenderedPageBreak/>
              <w:t> </w:t>
            </w:r>
          </w:p>
        </w:tc>
        <w:tc>
          <w:tcPr>
            <w:tcW w:w="1800" w:type="dxa"/>
            <w:hideMark/>
          </w:tcPr>
          <w:p w14:paraId="13423837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6E735E5C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5AF7DB18" w14:textId="77777777" w:rsidR="00347758" w:rsidRPr="00543CE5" w:rsidRDefault="00347758" w:rsidP="009F7149">
            <w:r w:rsidRPr="00543CE5">
              <w:t>3(30.0)</w:t>
            </w:r>
          </w:p>
        </w:tc>
        <w:tc>
          <w:tcPr>
            <w:tcW w:w="2495" w:type="dxa"/>
            <w:noWrap/>
            <w:hideMark/>
          </w:tcPr>
          <w:p w14:paraId="719D024E" w14:textId="77777777" w:rsidR="00347758" w:rsidRPr="00543CE5" w:rsidRDefault="00347758" w:rsidP="009F7149">
            <w:r w:rsidRPr="00543CE5">
              <w:t>7(70.0)</w:t>
            </w:r>
          </w:p>
        </w:tc>
        <w:tc>
          <w:tcPr>
            <w:tcW w:w="1350" w:type="dxa"/>
            <w:noWrap/>
            <w:hideMark/>
          </w:tcPr>
          <w:p w14:paraId="2F6E5B54" w14:textId="77777777" w:rsidR="00347758" w:rsidRPr="00543CE5" w:rsidRDefault="00347758" w:rsidP="009F7149"/>
        </w:tc>
      </w:tr>
      <w:tr w:rsidR="00347758" w:rsidRPr="00543CE5" w14:paraId="5AAFFC41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554E1D6B" w14:textId="77777777" w:rsidR="00347758" w:rsidRPr="00543CE5" w:rsidRDefault="00347758" w:rsidP="009F7149">
            <w:r w:rsidRPr="00543CE5">
              <w:t>comorbidities</w:t>
            </w:r>
          </w:p>
        </w:tc>
        <w:tc>
          <w:tcPr>
            <w:tcW w:w="1800" w:type="dxa"/>
            <w:noWrap/>
            <w:hideMark/>
          </w:tcPr>
          <w:p w14:paraId="30CB8723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0B0C0776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6786E0C1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3C69305E" w14:textId="77777777" w:rsidR="00347758" w:rsidRPr="00543CE5" w:rsidRDefault="00347758" w:rsidP="009F7149">
            <w:r w:rsidRPr="00543CE5">
              <w:t>20(100)</w:t>
            </w:r>
          </w:p>
        </w:tc>
        <w:tc>
          <w:tcPr>
            <w:tcW w:w="1350" w:type="dxa"/>
            <w:noWrap/>
            <w:hideMark/>
          </w:tcPr>
          <w:p w14:paraId="2A716156" w14:textId="77777777" w:rsidR="00347758" w:rsidRPr="00543CE5" w:rsidRDefault="00347758" w:rsidP="009F7149">
            <w:r w:rsidRPr="00543CE5">
              <w:t>0.097</w:t>
            </w:r>
          </w:p>
        </w:tc>
      </w:tr>
      <w:tr w:rsidR="00347758" w:rsidRPr="00543CE5" w14:paraId="041F131B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2C6D258D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noWrap/>
            <w:hideMark/>
          </w:tcPr>
          <w:p w14:paraId="72466730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11F19BE5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7CF6529D" w14:textId="77777777" w:rsidR="00347758" w:rsidRPr="00543CE5" w:rsidRDefault="00347758" w:rsidP="009F7149">
            <w:r w:rsidRPr="00543CE5">
              <w:t>3(16.7)</w:t>
            </w:r>
          </w:p>
        </w:tc>
        <w:tc>
          <w:tcPr>
            <w:tcW w:w="2495" w:type="dxa"/>
            <w:noWrap/>
            <w:hideMark/>
          </w:tcPr>
          <w:p w14:paraId="10CC5A9B" w14:textId="77777777" w:rsidR="00347758" w:rsidRPr="00543CE5" w:rsidRDefault="00347758" w:rsidP="009F7149">
            <w:r w:rsidRPr="00543CE5">
              <w:t>15(83.3)</w:t>
            </w:r>
          </w:p>
        </w:tc>
        <w:tc>
          <w:tcPr>
            <w:tcW w:w="1350" w:type="dxa"/>
            <w:noWrap/>
            <w:hideMark/>
          </w:tcPr>
          <w:p w14:paraId="0ABCB2AB" w14:textId="77777777" w:rsidR="00347758" w:rsidRPr="00543CE5" w:rsidRDefault="00347758" w:rsidP="009F7149"/>
        </w:tc>
      </w:tr>
      <w:tr w:rsidR="00347758" w:rsidRPr="00543CE5" w14:paraId="34D00EE3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372CA323" w14:textId="77777777" w:rsidR="00347758" w:rsidRPr="00543CE5" w:rsidRDefault="00347758" w:rsidP="009F7149">
            <w:r w:rsidRPr="00543CE5">
              <w:t>smoking</w:t>
            </w:r>
          </w:p>
        </w:tc>
        <w:tc>
          <w:tcPr>
            <w:tcW w:w="1800" w:type="dxa"/>
            <w:hideMark/>
          </w:tcPr>
          <w:p w14:paraId="467B559F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0490A1C9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3B9B5A83" w14:textId="77777777" w:rsidR="00347758" w:rsidRPr="00543CE5" w:rsidRDefault="00347758" w:rsidP="009F7149">
            <w:r w:rsidRPr="00543CE5">
              <w:t>1(7.1)</w:t>
            </w:r>
          </w:p>
        </w:tc>
        <w:tc>
          <w:tcPr>
            <w:tcW w:w="2495" w:type="dxa"/>
            <w:noWrap/>
            <w:hideMark/>
          </w:tcPr>
          <w:p w14:paraId="51EC19CC" w14:textId="77777777" w:rsidR="00347758" w:rsidRPr="00543CE5" w:rsidRDefault="00347758" w:rsidP="009F7149">
            <w:r w:rsidRPr="00543CE5">
              <w:t>13(92.9)</w:t>
            </w:r>
          </w:p>
        </w:tc>
        <w:tc>
          <w:tcPr>
            <w:tcW w:w="1350" w:type="dxa"/>
            <w:noWrap/>
            <w:hideMark/>
          </w:tcPr>
          <w:p w14:paraId="69A68884" w14:textId="77777777" w:rsidR="00347758" w:rsidRPr="00543CE5" w:rsidRDefault="00347758" w:rsidP="009F7149">
            <w:r w:rsidRPr="00543CE5">
              <w:t>.040</w:t>
            </w:r>
          </w:p>
        </w:tc>
      </w:tr>
      <w:tr w:rsidR="00347758" w:rsidRPr="00543CE5" w14:paraId="3AB08EE8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2CD7F9A0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74903CD3" w14:textId="77777777" w:rsidR="00347758" w:rsidRPr="00543CE5" w:rsidRDefault="00347758" w:rsidP="009F7149">
            <w:r w:rsidRPr="00543CE5">
              <w:t>ex</w:t>
            </w:r>
          </w:p>
        </w:tc>
        <w:tc>
          <w:tcPr>
            <w:tcW w:w="1080" w:type="dxa"/>
            <w:hideMark/>
          </w:tcPr>
          <w:p w14:paraId="5C7A525A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5BB62F85" w14:textId="77777777" w:rsidR="00347758" w:rsidRPr="00543CE5" w:rsidRDefault="00347758" w:rsidP="009F7149">
            <w:r w:rsidRPr="00543CE5">
              <w:t>2(28.6)</w:t>
            </w:r>
          </w:p>
        </w:tc>
        <w:tc>
          <w:tcPr>
            <w:tcW w:w="2495" w:type="dxa"/>
            <w:noWrap/>
            <w:hideMark/>
          </w:tcPr>
          <w:p w14:paraId="7749DF93" w14:textId="77777777" w:rsidR="00347758" w:rsidRPr="00543CE5" w:rsidRDefault="00347758" w:rsidP="009F7149">
            <w:r w:rsidRPr="00543CE5">
              <w:t>5(71.4)</w:t>
            </w:r>
          </w:p>
        </w:tc>
        <w:tc>
          <w:tcPr>
            <w:tcW w:w="1350" w:type="dxa"/>
            <w:noWrap/>
            <w:hideMark/>
          </w:tcPr>
          <w:p w14:paraId="6812F792" w14:textId="77777777" w:rsidR="00347758" w:rsidRPr="00543CE5" w:rsidRDefault="00347758" w:rsidP="009F7149"/>
        </w:tc>
      </w:tr>
      <w:tr w:rsidR="00347758" w:rsidRPr="00543CE5" w14:paraId="06BDE442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22671F38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69255F03" w14:textId="77777777" w:rsidR="00347758" w:rsidRPr="00543CE5" w:rsidRDefault="00347758" w:rsidP="009F7149">
            <w:r w:rsidRPr="00543CE5">
              <w:t>current</w:t>
            </w:r>
          </w:p>
        </w:tc>
        <w:tc>
          <w:tcPr>
            <w:tcW w:w="1080" w:type="dxa"/>
            <w:hideMark/>
          </w:tcPr>
          <w:p w14:paraId="59BAF4B8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744B0FA2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7EA39D0E" w14:textId="77777777" w:rsidR="00347758" w:rsidRPr="00543CE5" w:rsidRDefault="00347758" w:rsidP="009F7149">
            <w:r w:rsidRPr="00543CE5">
              <w:t>16(100)</w:t>
            </w:r>
          </w:p>
        </w:tc>
        <w:tc>
          <w:tcPr>
            <w:tcW w:w="1350" w:type="dxa"/>
            <w:noWrap/>
            <w:hideMark/>
          </w:tcPr>
          <w:p w14:paraId="65CD0ECE" w14:textId="77777777" w:rsidR="00347758" w:rsidRPr="00543CE5" w:rsidRDefault="00347758" w:rsidP="009F7149"/>
        </w:tc>
      </w:tr>
      <w:tr w:rsidR="00347758" w:rsidRPr="00543CE5" w14:paraId="65B27857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3DEA6F46" w14:textId="77777777" w:rsidR="00347758" w:rsidRPr="00543CE5" w:rsidRDefault="00347758" w:rsidP="009F7149">
            <w:r w:rsidRPr="00543CE5">
              <w:t>symptoms.</w:t>
            </w:r>
            <w:proofErr w:type="gramStart"/>
            <w:r w:rsidRPr="00543CE5">
              <w:t>1.cough</w:t>
            </w:r>
            <w:proofErr w:type="gramEnd"/>
          </w:p>
        </w:tc>
        <w:tc>
          <w:tcPr>
            <w:tcW w:w="1800" w:type="dxa"/>
            <w:hideMark/>
          </w:tcPr>
          <w:p w14:paraId="65BBAC37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6BCAA760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5883EF35" w14:textId="77777777" w:rsidR="00347758" w:rsidRPr="00543CE5" w:rsidRDefault="00347758" w:rsidP="009F7149">
            <w:r w:rsidRPr="00543CE5">
              <w:t>1(9.1)</w:t>
            </w:r>
          </w:p>
        </w:tc>
        <w:tc>
          <w:tcPr>
            <w:tcW w:w="2495" w:type="dxa"/>
            <w:noWrap/>
            <w:hideMark/>
          </w:tcPr>
          <w:p w14:paraId="587C9C4B" w14:textId="77777777" w:rsidR="00347758" w:rsidRPr="00543CE5" w:rsidRDefault="00347758" w:rsidP="009F7149">
            <w:r w:rsidRPr="00543CE5">
              <w:t>10(90.9)</w:t>
            </w:r>
          </w:p>
        </w:tc>
        <w:tc>
          <w:tcPr>
            <w:tcW w:w="1350" w:type="dxa"/>
            <w:noWrap/>
            <w:hideMark/>
          </w:tcPr>
          <w:p w14:paraId="3F84D37F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3FDB3B77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ABF8D35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7198D76F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0F8DAB79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48F7F508" w14:textId="77777777" w:rsidR="00347758" w:rsidRPr="00543CE5" w:rsidRDefault="00347758" w:rsidP="009F7149">
            <w:r w:rsidRPr="00543CE5">
              <w:t>2(7.4)</w:t>
            </w:r>
          </w:p>
        </w:tc>
        <w:tc>
          <w:tcPr>
            <w:tcW w:w="2495" w:type="dxa"/>
            <w:noWrap/>
            <w:hideMark/>
          </w:tcPr>
          <w:p w14:paraId="6B8016F6" w14:textId="77777777" w:rsidR="00347758" w:rsidRPr="00543CE5" w:rsidRDefault="00347758" w:rsidP="009F7149">
            <w:r w:rsidRPr="00543CE5">
              <w:t>25(92.6)</w:t>
            </w:r>
          </w:p>
        </w:tc>
        <w:tc>
          <w:tcPr>
            <w:tcW w:w="1350" w:type="dxa"/>
            <w:noWrap/>
            <w:hideMark/>
          </w:tcPr>
          <w:p w14:paraId="2BFDBA27" w14:textId="77777777" w:rsidR="00347758" w:rsidRPr="00543CE5" w:rsidRDefault="00347758" w:rsidP="009F7149"/>
        </w:tc>
      </w:tr>
      <w:tr w:rsidR="00347758" w:rsidRPr="00543CE5" w14:paraId="26EE5E6A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58852124" w14:textId="77777777" w:rsidR="00347758" w:rsidRPr="00543CE5" w:rsidRDefault="00347758" w:rsidP="009F7149">
            <w:proofErr w:type="spellStart"/>
            <w:proofErr w:type="gramStart"/>
            <w:r w:rsidRPr="00543CE5">
              <w:t>sym.chest</w:t>
            </w:r>
            <w:proofErr w:type="gramEnd"/>
            <w:r w:rsidRPr="00543CE5">
              <w:t>.pain</w:t>
            </w:r>
            <w:proofErr w:type="spellEnd"/>
          </w:p>
        </w:tc>
        <w:tc>
          <w:tcPr>
            <w:tcW w:w="1800" w:type="dxa"/>
            <w:hideMark/>
          </w:tcPr>
          <w:p w14:paraId="065544EA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10416887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3853BA44" w14:textId="77777777" w:rsidR="00347758" w:rsidRPr="00543CE5" w:rsidRDefault="00347758" w:rsidP="009F7149">
            <w:r w:rsidRPr="00543CE5">
              <w:t>3(11.1)</w:t>
            </w:r>
          </w:p>
        </w:tc>
        <w:tc>
          <w:tcPr>
            <w:tcW w:w="2495" w:type="dxa"/>
            <w:noWrap/>
            <w:hideMark/>
          </w:tcPr>
          <w:p w14:paraId="7F1D9785" w14:textId="77777777" w:rsidR="00347758" w:rsidRPr="00543CE5" w:rsidRDefault="00347758" w:rsidP="009F7149">
            <w:r w:rsidRPr="00543CE5">
              <w:t>24(88.9)</w:t>
            </w:r>
          </w:p>
        </w:tc>
        <w:tc>
          <w:tcPr>
            <w:tcW w:w="1350" w:type="dxa"/>
            <w:noWrap/>
            <w:hideMark/>
          </w:tcPr>
          <w:p w14:paraId="2D4ABAD6" w14:textId="77777777" w:rsidR="00347758" w:rsidRPr="00543CE5" w:rsidRDefault="00347758" w:rsidP="009F7149">
            <w:r w:rsidRPr="00543CE5">
              <w:t>0.542</w:t>
            </w:r>
          </w:p>
        </w:tc>
      </w:tr>
      <w:tr w:rsidR="00347758" w:rsidRPr="00543CE5" w14:paraId="5248759E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21A8C49A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628B1558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0CBEC32A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0D51CED8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1678EADF" w14:textId="77777777" w:rsidR="00347758" w:rsidRPr="00543CE5" w:rsidRDefault="00347758" w:rsidP="009F7149">
            <w:r w:rsidRPr="00543CE5">
              <w:t>11(100)</w:t>
            </w:r>
          </w:p>
        </w:tc>
        <w:tc>
          <w:tcPr>
            <w:tcW w:w="1350" w:type="dxa"/>
            <w:noWrap/>
            <w:hideMark/>
          </w:tcPr>
          <w:p w14:paraId="37D71B8B" w14:textId="77777777" w:rsidR="00347758" w:rsidRPr="00543CE5" w:rsidRDefault="00347758" w:rsidP="009F7149"/>
        </w:tc>
      </w:tr>
      <w:tr w:rsidR="00347758" w:rsidRPr="00543CE5" w14:paraId="36416C62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40D50B3C" w14:textId="77777777" w:rsidR="00347758" w:rsidRPr="00543CE5" w:rsidRDefault="00347758" w:rsidP="009F7149">
            <w:proofErr w:type="spellStart"/>
            <w:proofErr w:type="gramStart"/>
            <w:r w:rsidRPr="00543CE5">
              <w:t>symp.haemoptysis</w:t>
            </w:r>
            <w:proofErr w:type="spellEnd"/>
            <w:proofErr w:type="gramEnd"/>
          </w:p>
        </w:tc>
        <w:tc>
          <w:tcPr>
            <w:tcW w:w="1800" w:type="dxa"/>
            <w:hideMark/>
          </w:tcPr>
          <w:p w14:paraId="481CD8A9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15B09966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32F994E7" w14:textId="77777777" w:rsidR="00347758" w:rsidRPr="00543CE5" w:rsidRDefault="00347758" w:rsidP="009F7149">
            <w:r w:rsidRPr="00543CE5">
              <w:t>2(6.7)</w:t>
            </w:r>
          </w:p>
        </w:tc>
        <w:tc>
          <w:tcPr>
            <w:tcW w:w="2495" w:type="dxa"/>
            <w:noWrap/>
            <w:hideMark/>
          </w:tcPr>
          <w:p w14:paraId="2BD23A43" w14:textId="77777777" w:rsidR="00347758" w:rsidRPr="00543CE5" w:rsidRDefault="00347758" w:rsidP="009F7149">
            <w:r w:rsidRPr="00543CE5">
              <w:t>28(93.3)</w:t>
            </w:r>
          </w:p>
        </w:tc>
        <w:tc>
          <w:tcPr>
            <w:tcW w:w="1350" w:type="dxa"/>
            <w:noWrap/>
            <w:hideMark/>
          </w:tcPr>
          <w:p w14:paraId="3B11D5BC" w14:textId="77777777" w:rsidR="00347758" w:rsidRPr="00543CE5" w:rsidRDefault="00347758" w:rsidP="009F7149">
            <w:r w:rsidRPr="00543CE5">
              <w:t>0.519</w:t>
            </w:r>
          </w:p>
        </w:tc>
      </w:tr>
      <w:tr w:rsidR="00347758" w:rsidRPr="00543CE5" w14:paraId="5F91D423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6E7B256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01B152B4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0ABE857B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4A137B1B" w14:textId="77777777" w:rsidR="00347758" w:rsidRPr="00543CE5" w:rsidRDefault="00347758" w:rsidP="009F7149">
            <w:r w:rsidRPr="00543CE5">
              <w:t>1(12.5)</w:t>
            </w:r>
          </w:p>
        </w:tc>
        <w:tc>
          <w:tcPr>
            <w:tcW w:w="2495" w:type="dxa"/>
            <w:noWrap/>
            <w:hideMark/>
          </w:tcPr>
          <w:p w14:paraId="686686D9" w14:textId="77777777" w:rsidR="00347758" w:rsidRPr="00543CE5" w:rsidRDefault="00347758" w:rsidP="009F7149">
            <w:r w:rsidRPr="00543CE5">
              <w:t>7(87.5)</w:t>
            </w:r>
          </w:p>
        </w:tc>
        <w:tc>
          <w:tcPr>
            <w:tcW w:w="1350" w:type="dxa"/>
            <w:noWrap/>
            <w:hideMark/>
          </w:tcPr>
          <w:p w14:paraId="405031C3" w14:textId="77777777" w:rsidR="00347758" w:rsidRPr="00543CE5" w:rsidRDefault="00347758" w:rsidP="009F7149"/>
        </w:tc>
      </w:tr>
      <w:tr w:rsidR="00347758" w:rsidRPr="00543CE5" w14:paraId="4923E9C3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78843BCC" w14:textId="77777777" w:rsidR="00347758" w:rsidRPr="00543CE5" w:rsidRDefault="00347758" w:rsidP="009F7149">
            <w:proofErr w:type="spellStart"/>
            <w:r w:rsidRPr="00543CE5">
              <w:t>Symp.shortness.</w:t>
            </w:r>
            <w:proofErr w:type="gramStart"/>
            <w:r w:rsidRPr="00543CE5">
              <w:t>of.breath</w:t>
            </w:r>
            <w:proofErr w:type="spellEnd"/>
            <w:proofErr w:type="gramEnd"/>
          </w:p>
        </w:tc>
        <w:tc>
          <w:tcPr>
            <w:tcW w:w="1800" w:type="dxa"/>
            <w:hideMark/>
          </w:tcPr>
          <w:p w14:paraId="03F6EF55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33484AD9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776C3ECB" w14:textId="77777777" w:rsidR="00347758" w:rsidRPr="00543CE5" w:rsidRDefault="00347758" w:rsidP="009F7149">
            <w:r w:rsidRPr="00543CE5">
              <w:t>2(12.5)</w:t>
            </w:r>
          </w:p>
        </w:tc>
        <w:tc>
          <w:tcPr>
            <w:tcW w:w="2495" w:type="dxa"/>
            <w:noWrap/>
            <w:hideMark/>
          </w:tcPr>
          <w:p w14:paraId="0EB1FB65" w14:textId="77777777" w:rsidR="00347758" w:rsidRPr="00543CE5" w:rsidRDefault="00347758" w:rsidP="009F7149">
            <w:r w:rsidRPr="00543CE5">
              <w:t>14(87.5)</w:t>
            </w:r>
          </w:p>
        </w:tc>
        <w:tc>
          <w:tcPr>
            <w:tcW w:w="1350" w:type="dxa"/>
            <w:noWrap/>
            <w:hideMark/>
          </w:tcPr>
          <w:p w14:paraId="5D05F8BA" w14:textId="77777777" w:rsidR="00347758" w:rsidRPr="00543CE5" w:rsidRDefault="00347758" w:rsidP="009F7149">
            <w:r w:rsidRPr="00543CE5">
              <w:t>0.562</w:t>
            </w:r>
          </w:p>
        </w:tc>
      </w:tr>
      <w:tr w:rsidR="00347758" w:rsidRPr="00543CE5" w14:paraId="1AB0E22C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1CBB0CA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7E49EBC7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74E72C8D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63A50658" w14:textId="77777777" w:rsidR="00347758" w:rsidRPr="00543CE5" w:rsidRDefault="00347758" w:rsidP="009F7149">
            <w:r w:rsidRPr="00543CE5">
              <w:t>1(4.5)</w:t>
            </w:r>
          </w:p>
        </w:tc>
        <w:tc>
          <w:tcPr>
            <w:tcW w:w="2495" w:type="dxa"/>
            <w:noWrap/>
            <w:hideMark/>
          </w:tcPr>
          <w:p w14:paraId="4CF1582D" w14:textId="77777777" w:rsidR="00347758" w:rsidRPr="00543CE5" w:rsidRDefault="00347758" w:rsidP="009F7149">
            <w:r w:rsidRPr="00543CE5">
              <w:t>21(95.5)</w:t>
            </w:r>
          </w:p>
        </w:tc>
        <w:tc>
          <w:tcPr>
            <w:tcW w:w="1350" w:type="dxa"/>
            <w:noWrap/>
            <w:hideMark/>
          </w:tcPr>
          <w:p w14:paraId="61D09A00" w14:textId="77777777" w:rsidR="00347758" w:rsidRPr="00543CE5" w:rsidRDefault="00347758" w:rsidP="009F7149"/>
        </w:tc>
      </w:tr>
      <w:tr w:rsidR="00347758" w:rsidRPr="00543CE5" w14:paraId="5AB02A88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EE1623E" w14:textId="77777777" w:rsidR="00347758" w:rsidRPr="00543CE5" w:rsidRDefault="00347758" w:rsidP="009F7149">
            <w:proofErr w:type="spellStart"/>
            <w:proofErr w:type="gramStart"/>
            <w:r w:rsidRPr="00543CE5">
              <w:t>sympt.pathologi</w:t>
            </w:r>
            <w:proofErr w:type="gramEnd"/>
            <w:r w:rsidRPr="00543CE5">
              <w:t>.fracture</w:t>
            </w:r>
            <w:proofErr w:type="spellEnd"/>
          </w:p>
        </w:tc>
        <w:tc>
          <w:tcPr>
            <w:tcW w:w="1800" w:type="dxa"/>
            <w:hideMark/>
          </w:tcPr>
          <w:p w14:paraId="77829719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67EB8B39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5248EE56" w14:textId="77777777" w:rsidR="00347758" w:rsidRPr="00543CE5" w:rsidRDefault="00347758" w:rsidP="009F7149">
            <w:r w:rsidRPr="00543CE5">
              <w:t>2(6.5)</w:t>
            </w:r>
          </w:p>
        </w:tc>
        <w:tc>
          <w:tcPr>
            <w:tcW w:w="2495" w:type="dxa"/>
            <w:noWrap/>
            <w:hideMark/>
          </w:tcPr>
          <w:p w14:paraId="52EC30E8" w14:textId="77777777" w:rsidR="00347758" w:rsidRPr="00543CE5" w:rsidRDefault="00347758" w:rsidP="009F7149">
            <w:r w:rsidRPr="00543CE5">
              <w:t>29(93.5)</w:t>
            </w:r>
          </w:p>
        </w:tc>
        <w:tc>
          <w:tcPr>
            <w:tcW w:w="1350" w:type="dxa"/>
            <w:noWrap/>
            <w:hideMark/>
          </w:tcPr>
          <w:p w14:paraId="4A1D220D" w14:textId="77777777" w:rsidR="00347758" w:rsidRPr="00543CE5" w:rsidRDefault="00347758" w:rsidP="009F7149">
            <w:r w:rsidRPr="00543CE5">
              <w:t>0.467</w:t>
            </w:r>
          </w:p>
        </w:tc>
      </w:tr>
      <w:tr w:rsidR="00347758" w:rsidRPr="00543CE5" w14:paraId="5EE45E62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335C8D22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009F1025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713B1728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02F450D3" w14:textId="77777777" w:rsidR="00347758" w:rsidRPr="00543CE5" w:rsidRDefault="00347758" w:rsidP="009F7149">
            <w:r w:rsidRPr="00543CE5">
              <w:t>1(14.3)</w:t>
            </w:r>
          </w:p>
        </w:tc>
        <w:tc>
          <w:tcPr>
            <w:tcW w:w="2495" w:type="dxa"/>
            <w:noWrap/>
            <w:hideMark/>
          </w:tcPr>
          <w:p w14:paraId="71CD4DE5" w14:textId="77777777" w:rsidR="00347758" w:rsidRPr="00543CE5" w:rsidRDefault="00347758" w:rsidP="009F7149">
            <w:r w:rsidRPr="00543CE5">
              <w:t>6(85.7)</w:t>
            </w:r>
          </w:p>
        </w:tc>
        <w:tc>
          <w:tcPr>
            <w:tcW w:w="1350" w:type="dxa"/>
            <w:noWrap/>
            <w:hideMark/>
          </w:tcPr>
          <w:p w14:paraId="6C324094" w14:textId="77777777" w:rsidR="00347758" w:rsidRPr="00543CE5" w:rsidRDefault="00347758" w:rsidP="009F7149"/>
        </w:tc>
      </w:tr>
      <w:tr w:rsidR="00347758" w:rsidRPr="00543CE5" w14:paraId="6036A9A3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7A05AFBD" w14:textId="77777777" w:rsidR="00347758" w:rsidRPr="00543CE5" w:rsidRDefault="00347758" w:rsidP="009F7149">
            <w:proofErr w:type="spellStart"/>
            <w:proofErr w:type="gramStart"/>
            <w:r w:rsidRPr="00543CE5">
              <w:t>pathological.type</w:t>
            </w:r>
            <w:proofErr w:type="spellEnd"/>
            <w:proofErr w:type="gramEnd"/>
          </w:p>
        </w:tc>
        <w:tc>
          <w:tcPr>
            <w:tcW w:w="1800" w:type="dxa"/>
            <w:hideMark/>
          </w:tcPr>
          <w:p w14:paraId="4733D335" w14:textId="77777777" w:rsidR="00347758" w:rsidRPr="00543CE5" w:rsidRDefault="00347758" w:rsidP="009F7149">
            <w:r w:rsidRPr="00543CE5">
              <w:t>adenocarcinoma</w:t>
            </w:r>
          </w:p>
        </w:tc>
        <w:tc>
          <w:tcPr>
            <w:tcW w:w="1080" w:type="dxa"/>
            <w:hideMark/>
          </w:tcPr>
          <w:p w14:paraId="2A3A6150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1CB3F15D" w14:textId="77777777" w:rsidR="00347758" w:rsidRPr="00543CE5" w:rsidRDefault="00347758" w:rsidP="009F7149">
            <w:r w:rsidRPr="00543CE5">
              <w:t>1(6.3)</w:t>
            </w:r>
          </w:p>
        </w:tc>
        <w:tc>
          <w:tcPr>
            <w:tcW w:w="2495" w:type="dxa"/>
            <w:noWrap/>
            <w:hideMark/>
          </w:tcPr>
          <w:p w14:paraId="3E3F3236" w14:textId="77777777" w:rsidR="00347758" w:rsidRPr="00543CE5" w:rsidRDefault="00347758" w:rsidP="009F7149">
            <w:r w:rsidRPr="00543CE5">
              <w:t>15(93.8)</w:t>
            </w:r>
          </w:p>
        </w:tc>
        <w:tc>
          <w:tcPr>
            <w:tcW w:w="1350" w:type="dxa"/>
            <w:noWrap/>
            <w:hideMark/>
          </w:tcPr>
          <w:p w14:paraId="197608A7" w14:textId="77777777" w:rsidR="00347758" w:rsidRPr="00543CE5" w:rsidRDefault="00347758" w:rsidP="009F7149">
            <w:r w:rsidRPr="00543CE5">
              <w:t>.498</w:t>
            </w:r>
          </w:p>
        </w:tc>
      </w:tr>
      <w:tr w:rsidR="00347758" w:rsidRPr="00543CE5" w14:paraId="6C1471D3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2C16AA2F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7C8B89FD" w14:textId="77777777" w:rsidR="00347758" w:rsidRPr="00543CE5" w:rsidRDefault="00347758" w:rsidP="009F7149">
            <w:r w:rsidRPr="00543CE5">
              <w:t>large cell neuroendocrine carcinoma</w:t>
            </w:r>
          </w:p>
        </w:tc>
        <w:tc>
          <w:tcPr>
            <w:tcW w:w="1080" w:type="dxa"/>
            <w:hideMark/>
          </w:tcPr>
          <w:p w14:paraId="1039A29A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0E1FB2CF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711B5FE6" w14:textId="77777777" w:rsidR="00347758" w:rsidRPr="00543CE5" w:rsidRDefault="00347758" w:rsidP="009F7149">
            <w:r w:rsidRPr="00543CE5">
              <w:t>1(100)</w:t>
            </w:r>
          </w:p>
        </w:tc>
        <w:tc>
          <w:tcPr>
            <w:tcW w:w="1350" w:type="dxa"/>
            <w:noWrap/>
            <w:hideMark/>
          </w:tcPr>
          <w:p w14:paraId="423AFD4E" w14:textId="77777777" w:rsidR="00347758" w:rsidRPr="00543CE5" w:rsidRDefault="00347758" w:rsidP="009F7149"/>
        </w:tc>
      </w:tr>
      <w:tr w:rsidR="00347758" w:rsidRPr="00543CE5" w14:paraId="0B8E5A7C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675F9958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598AC22C" w14:textId="77777777" w:rsidR="00347758" w:rsidRPr="00543CE5" w:rsidRDefault="00347758" w:rsidP="009F7149">
            <w:r w:rsidRPr="00543CE5">
              <w:t>squamous cell carcinoma</w:t>
            </w:r>
          </w:p>
        </w:tc>
        <w:tc>
          <w:tcPr>
            <w:tcW w:w="1080" w:type="dxa"/>
            <w:hideMark/>
          </w:tcPr>
          <w:p w14:paraId="3B47FFD4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542E4CCB" w14:textId="77777777" w:rsidR="00347758" w:rsidRPr="00543CE5" w:rsidRDefault="00347758" w:rsidP="009F7149">
            <w:r w:rsidRPr="00543CE5">
              <w:t>2(18.2)</w:t>
            </w:r>
          </w:p>
        </w:tc>
        <w:tc>
          <w:tcPr>
            <w:tcW w:w="2495" w:type="dxa"/>
            <w:noWrap/>
            <w:hideMark/>
          </w:tcPr>
          <w:p w14:paraId="0F44ED5A" w14:textId="77777777" w:rsidR="00347758" w:rsidRPr="00543CE5" w:rsidRDefault="00347758" w:rsidP="009F7149">
            <w:r w:rsidRPr="00543CE5">
              <w:t>9(81.8)</w:t>
            </w:r>
          </w:p>
        </w:tc>
        <w:tc>
          <w:tcPr>
            <w:tcW w:w="1350" w:type="dxa"/>
            <w:noWrap/>
            <w:hideMark/>
          </w:tcPr>
          <w:p w14:paraId="625254DC" w14:textId="77777777" w:rsidR="00347758" w:rsidRPr="00543CE5" w:rsidRDefault="00347758" w:rsidP="009F7149"/>
        </w:tc>
      </w:tr>
      <w:tr w:rsidR="00347758" w:rsidRPr="00543CE5" w14:paraId="51BC41C2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6F32035D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6CB7E917" w14:textId="77777777" w:rsidR="00347758" w:rsidRPr="00543CE5" w:rsidRDefault="00347758" w:rsidP="009F7149">
            <w:r w:rsidRPr="00543CE5">
              <w:t>SCLC</w:t>
            </w:r>
          </w:p>
        </w:tc>
        <w:tc>
          <w:tcPr>
            <w:tcW w:w="1080" w:type="dxa"/>
            <w:hideMark/>
          </w:tcPr>
          <w:p w14:paraId="6675FD2E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577EC838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35D3E582" w14:textId="77777777" w:rsidR="00347758" w:rsidRPr="00543CE5" w:rsidRDefault="00347758" w:rsidP="009F7149">
            <w:r w:rsidRPr="00543CE5">
              <w:t>10(100)</w:t>
            </w:r>
          </w:p>
        </w:tc>
        <w:tc>
          <w:tcPr>
            <w:tcW w:w="1350" w:type="dxa"/>
            <w:noWrap/>
            <w:hideMark/>
          </w:tcPr>
          <w:p w14:paraId="1D188BEA" w14:textId="77777777" w:rsidR="00347758" w:rsidRPr="00543CE5" w:rsidRDefault="00347758" w:rsidP="009F7149"/>
        </w:tc>
      </w:tr>
      <w:tr w:rsidR="00347758" w:rsidRPr="00543CE5" w14:paraId="02CC715A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3E33A0B2" w14:textId="77777777" w:rsidR="00347758" w:rsidRPr="00543CE5" w:rsidRDefault="00347758" w:rsidP="009F7149">
            <w:r w:rsidRPr="00543CE5">
              <w:t>grade</w:t>
            </w:r>
          </w:p>
        </w:tc>
        <w:tc>
          <w:tcPr>
            <w:tcW w:w="1800" w:type="dxa"/>
            <w:hideMark/>
          </w:tcPr>
          <w:p w14:paraId="5DA891BF" w14:textId="77777777" w:rsidR="00347758" w:rsidRPr="00543CE5" w:rsidRDefault="00347758" w:rsidP="009F7149">
            <w:r w:rsidRPr="00543CE5">
              <w:t>moderate</w:t>
            </w:r>
          </w:p>
        </w:tc>
        <w:tc>
          <w:tcPr>
            <w:tcW w:w="1080" w:type="dxa"/>
            <w:hideMark/>
          </w:tcPr>
          <w:p w14:paraId="26EC385C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4F3AF172" w14:textId="77777777" w:rsidR="00347758" w:rsidRPr="00543CE5" w:rsidRDefault="00347758" w:rsidP="009F7149">
            <w:r w:rsidRPr="00543CE5">
              <w:t>1(8.3)</w:t>
            </w:r>
          </w:p>
        </w:tc>
        <w:tc>
          <w:tcPr>
            <w:tcW w:w="2495" w:type="dxa"/>
            <w:noWrap/>
            <w:hideMark/>
          </w:tcPr>
          <w:p w14:paraId="234D7BF5" w14:textId="77777777" w:rsidR="00347758" w:rsidRPr="00543CE5" w:rsidRDefault="00347758" w:rsidP="009F7149">
            <w:r w:rsidRPr="00543CE5">
              <w:t>11(91.7)</w:t>
            </w:r>
          </w:p>
        </w:tc>
        <w:tc>
          <w:tcPr>
            <w:tcW w:w="1350" w:type="dxa"/>
            <w:noWrap/>
            <w:hideMark/>
          </w:tcPr>
          <w:p w14:paraId="6E991BCD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526E4451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78253021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45B46929" w14:textId="77777777" w:rsidR="00347758" w:rsidRPr="00543CE5" w:rsidRDefault="00347758" w:rsidP="009F7149">
            <w:r w:rsidRPr="00543CE5">
              <w:t>poor</w:t>
            </w:r>
          </w:p>
        </w:tc>
        <w:tc>
          <w:tcPr>
            <w:tcW w:w="1080" w:type="dxa"/>
            <w:hideMark/>
          </w:tcPr>
          <w:p w14:paraId="35332E86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078CA259" w14:textId="77777777" w:rsidR="00347758" w:rsidRPr="00543CE5" w:rsidRDefault="00347758" w:rsidP="009F7149">
            <w:r w:rsidRPr="00543CE5">
              <w:t>2(7.7)</w:t>
            </w:r>
          </w:p>
        </w:tc>
        <w:tc>
          <w:tcPr>
            <w:tcW w:w="2495" w:type="dxa"/>
            <w:noWrap/>
            <w:hideMark/>
          </w:tcPr>
          <w:p w14:paraId="393CF7BD" w14:textId="77777777" w:rsidR="00347758" w:rsidRPr="00543CE5" w:rsidRDefault="00347758" w:rsidP="009F7149">
            <w:r w:rsidRPr="00543CE5">
              <w:t>24(92.3)</w:t>
            </w:r>
          </w:p>
        </w:tc>
        <w:tc>
          <w:tcPr>
            <w:tcW w:w="1350" w:type="dxa"/>
            <w:noWrap/>
            <w:hideMark/>
          </w:tcPr>
          <w:p w14:paraId="72F8EB78" w14:textId="77777777" w:rsidR="00347758" w:rsidRPr="00543CE5" w:rsidRDefault="00347758" w:rsidP="009F7149"/>
        </w:tc>
      </w:tr>
      <w:tr w:rsidR="00347758" w:rsidRPr="00543CE5" w14:paraId="4EFD3DF9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6B3FBCA7" w14:textId="77777777" w:rsidR="00347758" w:rsidRPr="00543CE5" w:rsidRDefault="00347758" w:rsidP="009F7149">
            <w:r w:rsidRPr="00543CE5">
              <w:t>side</w:t>
            </w:r>
          </w:p>
        </w:tc>
        <w:tc>
          <w:tcPr>
            <w:tcW w:w="1800" w:type="dxa"/>
            <w:hideMark/>
          </w:tcPr>
          <w:p w14:paraId="07353BB9" w14:textId="77777777" w:rsidR="00347758" w:rsidRPr="00543CE5" w:rsidRDefault="00347758" w:rsidP="009F7149">
            <w:r w:rsidRPr="00543CE5">
              <w:t>right</w:t>
            </w:r>
          </w:p>
        </w:tc>
        <w:tc>
          <w:tcPr>
            <w:tcW w:w="1080" w:type="dxa"/>
            <w:hideMark/>
          </w:tcPr>
          <w:p w14:paraId="2040CECC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714A307D" w14:textId="77777777" w:rsidR="00347758" w:rsidRPr="00543CE5" w:rsidRDefault="00347758" w:rsidP="009F7149">
            <w:r w:rsidRPr="00543CE5">
              <w:t>1(3.8)</w:t>
            </w:r>
          </w:p>
        </w:tc>
        <w:tc>
          <w:tcPr>
            <w:tcW w:w="2495" w:type="dxa"/>
            <w:noWrap/>
            <w:hideMark/>
          </w:tcPr>
          <w:p w14:paraId="46331715" w14:textId="77777777" w:rsidR="00347758" w:rsidRPr="00543CE5" w:rsidRDefault="00347758" w:rsidP="009F7149">
            <w:r w:rsidRPr="00543CE5">
              <w:t>25(96.2)</w:t>
            </w:r>
          </w:p>
        </w:tc>
        <w:tc>
          <w:tcPr>
            <w:tcW w:w="1350" w:type="dxa"/>
            <w:noWrap/>
            <w:hideMark/>
          </w:tcPr>
          <w:p w14:paraId="31095B38" w14:textId="77777777" w:rsidR="00347758" w:rsidRPr="00543CE5" w:rsidRDefault="00347758" w:rsidP="009F7149">
            <w:r w:rsidRPr="00543CE5">
              <w:t>0.181</w:t>
            </w:r>
          </w:p>
        </w:tc>
      </w:tr>
      <w:tr w:rsidR="00347758" w:rsidRPr="00543CE5" w14:paraId="0A307DEA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643F4FFF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6BECE1F8" w14:textId="77777777" w:rsidR="00347758" w:rsidRPr="00543CE5" w:rsidRDefault="00347758" w:rsidP="009F7149">
            <w:r w:rsidRPr="00543CE5">
              <w:t>left</w:t>
            </w:r>
          </w:p>
        </w:tc>
        <w:tc>
          <w:tcPr>
            <w:tcW w:w="1080" w:type="dxa"/>
            <w:hideMark/>
          </w:tcPr>
          <w:p w14:paraId="79A5DC5A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6B03733C" w14:textId="77777777" w:rsidR="00347758" w:rsidRPr="00543CE5" w:rsidRDefault="00347758" w:rsidP="009F7149">
            <w:r w:rsidRPr="00543CE5">
              <w:t>2(20.0)</w:t>
            </w:r>
          </w:p>
        </w:tc>
        <w:tc>
          <w:tcPr>
            <w:tcW w:w="2495" w:type="dxa"/>
            <w:noWrap/>
            <w:hideMark/>
          </w:tcPr>
          <w:p w14:paraId="7E68BF73" w14:textId="77777777" w:rsidR="00347758" w:rsidRPr="00543CE5" w:rsidRDefault="00347758" w:rsidP="009F7149">
            <w:r w:rsidRPr="00543CE5">
              <w:t>8(80.0)</w:t>
            </w:r>
          </w:p>
        </w:tc>
        <w:tc>
          <w:tcPr>
            <w:tcW w:w="1350" w:type="dxa"/>
            <w:noWrap/>
            <w:hideMark/>
          </w:tcPr>
          <w:p w14:paraId="1385AC52" w14:textId="77777777" w:rsidR="00347758" w:rsidRPr="00543CE5" w:rsidRDefault="00347758" w:rsidP="009F7149"/>
        </w:tc>
      </w:tr>
      <w:tr w:rsidR="00347758" w:rsidRPr="00543CE5" w14:paraId="4A874949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15B2F5C" w14:textId="77777777" w:rsidR="00347758" w:rsidRPr="00543CE5" w:rsidRDefault="00347758" w:rsidP="009F7149">
            <w:r w:rsidRPr="00543CE5">
              <w:t>site</w:t>
            </w:r>
          </w:p>
        </w:tc>
        <w:tc>
          <w:tcPr>
            <w:tcW w:w="1800" w:type="dxa"/>
            <w:hideMark/>
          </w:tcPr>
          <w:p w14:paraId="22349C7D" w14:textId="77777777" w:rsidR="00347758" w:rsidRPr="00543CE5" w:rsidRDefault="00347758" w:rsidP="009F7149">
            <w:r w:rsidRPr="00543CE5">
              <w:t>hilar</w:t>
            </w:r>
          </w:p>
        </w:tc>
        <w:tc>
          <w:tcPr>
            <w:tcW w:w="1080" w:type="dxa"/>
            <w:hideMark/>
          </w:tcPr>
          <w:p w14:paraId="57642680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3825DF98" w14:textId="77777777" w:rsidR="00347758" w:rsidRPr="00543CE5" w:rsidRDefault="00347758" w:rsidP="009F7149">
            <w:r w:rsidRPr="00543CE5">
              <w:t>1(6.7)</w:t>
            </w:r>
          </w:p>
        </w:tc>
        <w:tc>
          <w:tcPr>
            <w:tcW w:w="2495" w:type="dxa"/>
            <w:noWrap/>
            <w:hideMark/>
          </w:tcPr>
          <w:p w14:paraId="1FFF9958" w14:textId="77777777" w:rsidR="00347758" w:rsidRPr="00543CE5" w:rsidRDefault="00347758" w:rsidP="009F7149">
            <w:r w:rsidRPr="00543CE5">
              <w:t>14(93.3)</w:t>
            </w:r>
          </w:p>
        </w:tc>
        <w:tc>
          <w:tcPr>
            <w:tcW w:w="1350" w:type="dxa"/>
            <w:noWrap/>
            <w:hideMark/>
          </w:tcPr>
          <w:p w14:paraId="2BAA979E" w14:textId="77777777" w:rsidR="00347758" w:rsidRPr="00543CE5" w:rsidRDefault="00347758" w:rsidP="009F7149">
            <w:r w:rsidRPr="00543CE5">
              <w:t>.845</w:t>
            </w:r>
          </w:p>
        </w:tc>
      </w:tr>
      <w:tr w:rsidR="00347758" w:rsidRPr="00543CE5" w14:paraId="7E7AFFE2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43135AE6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5892FA2D" w14:textId="77777777" w:rsidR="00347758" w:rsidRPr="00543CE5" w:rsidRDefault="00347758" w:rsidP="009F7149">
            <w:r w:rsidRPr="00543CE5">
              <w:t>upper and lower lobes</w:t>
            </w:r>
          </w:p>
        </w:tc>
        <w:tc>
          <w:tcPr>
            <w:tcW w:w="1080" w:type="dxa"/>
            <w:hideMark/>
          </w:tcPr>
          <w:p w14:paraId="19947B46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7049E79F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5E47ABA2" w14:textId="77777777" w:rsidR="00347758" w:rsidRPr="00543CE5" w:rsidRDefault="00347758" w:rsidP="009F7149">
            <w:r w:rsidRPr="00543CE5">
              <w:t>3(100)</w:t>
            </w:r>
          </w:p>
        </w:tc>
        <w:tc>
          <w:tcPr>
            <w:tcW w:w="1350" w:type="dxa"/>
            <w:noWrap/>
            <w:hideMark/>
          </w:tcPr>
          <w:p w14:paraId="7E903CD7" w14:textId="77777777" w:rsidR="00347758" w:rsidRPr="00543CE5" w:rsidRDefault="00347758" w:rsidP="009F7149"/>
        </w:tc>
      </w:tr>
      <w:tr w:rsidR="00347758" w:rsidRPr="00543CE5" w14:paraId="7AA55154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4FB78400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4E4FDA6D" w14:textId="77777777" w:rsidR="00347758" w:rsidRPr="00543CE5" w:rsidRDefault="00347758" w:rsidP="009F7149">
            <w:r w:rsidRPr="00543CE5">
              <w:t>upper</w:t>
            </w:r>
          </w:p>
        </w:tc>
        <w:tc>
          <w:tcPr>
            <w:tcW w:w="1080" w:type="dxa"/>
            <w:hideMark/>
          </w:tcPr>
          <w:p w14:paraId="687B6D0C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62136350" w14:textId="77777777" w:rsidR="00347758" w:rsidRPr="00543CE5" w:rsidRDefault="00347758" w:rsidP="009F7149">
            <w:r w:rsidRPr="00543CE5">
              <w:t>1(9.1)</w:t>
            </w:r>
          </w:p>
        </w:tc>
        <w:tc>
          <w:tcPr>
            <w:tcW w:w="2495" w:type="dxa"/>
            <w:noWrap/>
            <w:hideMark/>
          </w:tcPr>
          <w:p w14:paraId="1CD5DADE" w14:textId="77777777" w:rsidR="00347758" w:rsidRPr="00543CE5" w:rsidRDefault="00347758" w:rsidP="009F7149">
            <w:r w:rsidRPr="00543CE5">
              <w:t>10(90.9)</w:t>
            </w:r>
          </w:p>
        </w:tc>
        <w:tc>
          <w:tcPr>
            <w:tcW w:w="1350" w:type="dxa"/>
            <w:noWrap/>
            <w:hideMark/>
          </w:tcPr>
          <w:p w14:paraId="533A3237" w14:textId="77777777" w:rsidR="00347758" w:rsidRPr="00543CE5" w:rsidRDefault="00347758" w:rsidP="009F7149"/>
        </w:tc>
      </w:tr>
      <w:tr w:rsidR="00347758" w:rsidRPr="00543CE5" w14:paraId="6DE1779E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332DEC31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03CAE434" w14:textId="77777777" w:rsidR="00347758" w:rsidRPr="00543CE5" w:rsidRDefault="00347758" w:rsidP="009F7149">
            <w:r w:rsidRPr="00543CE5">
              <w:t>lower</w:t>
            </w:r>
          </w:p>
        </w:tc>
        <w:tc>
          <w:tcPr>
            <w:tcW w:w="1080" w:type="dxa"/>
            <w:hideMark/>
          </w:tcPr>
          <w:p w14:paraId="19A14E8C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5C4F186A" w14:textId="77777777" w:rsidR="00347758" w:rsidRPr="00543CE5" w:rsidRDefault="00347758" w:rsidP="009F7149">
            <w:r w:rsidRPr="00543CE5">
              <w:t>1(16.7)</w:t>
            </w:r>
          </w:p>
        </w:tc>
        <w:tc>
          <w:tcPr>
            <w:tcW w:w="2495" w:type="dxa"/>
            <w:noWrap/>
            <w:hideMark/>
          </w:tcPr>
          <w:p w14:paraId="61688641" w14:textId="77777777" w:rsidR="00347758" w:rsidRPr="00543CE5" w:rsidRDefault="00347758" w:rsidP="009F7149">
            <w:r w:rsidRPr="00543CE5">
              <w:t>5(83.3)</w:t>
            </w:r>
          </w:p>
        </w:tc>
        <w:tc>
          <w:tcPr>
            <w:tcW w:w="1350" w:type="dxa"/>
            <w:noWrap/>
            <w:hideMark/>
          </w:tcPr>
          <w:p w14:paraId="01F34D19" w14:textId="77777777" w:rsidR="00347758" w:rsidRPr="00543CE5" w:rsidRDefault="00347758" w:rsidP="009F7149"/>
        </w:tc>
      </w:tr>
      <w:tr w:rsidR="00347758" w:rsidRPr="00543CE5" w14:paraId="2D8A45AE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7DB6E9CC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6D34428C" w14:textId="77777777" w:rsidR="00347758" w:rsidRPr="00543CE5" w:rsidRDefault="00347758" w:rsidP="009F7149">
            <w:r w:rsidRPr="00543CE5">
              <w:t>chest wall mass</w:t>
            </w:r>
          </w:p>
        </w:tc>
        <w:tc>
          <w:tcPr>
            <w:tcW w:w="1080" w:type="dxa"/>
            <w:hideMark/>
          </w:tcPr>
          <w:p w14:paraId="08E9F66A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129EF63C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77591856" w14:textId="77777777" w:rsidR="00347758" w:rsidRPr="00543CE5" w:rsidRDefault="00347758" w:rsidP="009F7149">
            <w:r w:rsidRPr="00543CE5">
              <w:t>1(100)</w:t>
            </w:r>
          </w:p>
        </w:tc>
        <w:tc>
          <w:tcPr>
            <w:tcW w:w="1350" w:type="dxa"/>
            <w:noWrap/>
            <w:hideMark/>
          </w:tcPr>
          <w:p w14:paraId="30079274" w14:textId="77777777" w:rsidR="00347758" w:rsidRPr="00543CE5" w:rsidRDefault="00347758" w:rsidP="009F7149"/>
        </w:tc>
      </w:tr>
      <w:tr w:rsidR="00347758" w:rsidRPr="00543CE5" w14:paraId="4621AC4E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2CA00060" w14:textId="77777777" w:rsidR="00347758" w:rsidRPr="00543CE5" w:rsidRDefault="00347758" w:rsidP="009F7149">
            <w:proofErr w:type="spellStart"/>
            <w:proofErr w:type="gramStart"/>
            <w:r w:rsidRPr="00543CE5">
              <w:t>ct.pleural</w:t>
            </w:r>
            <w:proofErr w:type="gramEnd"/>
            <w:r w:rsidRPr="00543CE5">
              <w:t>.effusion</w:t>
            </w:r>
            <w:proofErr w:type="spellEnd"/>
          </w:p>
        </w:tc>
        <w:tc>
          <w:tcPr>
            <w:tcW w:w="1800" w:type="dxa"/>
            <w:hideMark/>
          </w:tcPr>
          <w:p w14:paraId="113B2663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253C70B2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1ABC1024" w14:textId="77777777" w:rsidR="00347758" w:rsidRPr="00543CE5" w:rsidRDefault="00347758" w:rsidP="009F7149">
            <w:r w:rsidRPr="00543CE5">
              <w:t>3(14.3)</w:t>
            </w:r>
          </w:p>
        </w:tc>
        <w:tc>
          <w:tcPr>
            <w:tcW w:w="2495" w:type="dxa"/>
            <w:noWrap/>
            <w:hideMark/>
          </w:tcPr>
          <w:p w14:paraId="3BC406C0" w14:textId="77777777" w:rsidR="00347758" w:rsidRPr="00543CE5" w:rsidRDefault="00347758" w:rsidP="009F7149">
            <w:r w:rsidRPr="00543CE5">
              <w:t>18(85.7)</w:t>
            </w:r>
          </w:p>
        </w:tc>
        <w:tc>
          <w:tcPr>
            <w:tcW w:w="1350" w:type="dxa"/>
            <w:noWrap/>
            <w:hideMark/>
          </w:tcPr>
          <w:p w14:paraId="6A43CD23" w14:textId="77777777" w:rsidR="00347758" w:rsidRPr="00543CE5" w:rsidRDefault="00347758" w:rsidP="009F7149">
            <w:r w:rsidRPr="00543CE5">
              <w:t>0.238</w:t>
            </w:r>
          </w:p>
        </w:tc>
      </w:tr>
      <w:tr w:rsidR="00347758" w:rsidRPr="00543CE5" w14:paraId="2878159B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14DBF817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55C95655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2801DBC3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6A589C5B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64734B10" w14:textId="77777777" w:rsidR="00347758" w:rsidRPr="00543CE5" w:rsidRDefault="00347758" w:rsidP="009F7149">
            <w:r w:rsidRPr="00543CE5">
              <w:t>17(100)</w:t>
            </w:r>
          </w:p>
        </w:tc>
        <w:tc>
          <w:tcPr>
            <w:tcW w:w="1350" w:type="dxa"/>
            <w:noWrap/>
            <w:hideMark/>
          </w:tcPr>
          <w:p w14:paraId="36139641" w14:textId="77777777" w:rsidR="00347758" w:rsidRPr="00543CE5" w:rsidRDefault="00347758" w:rsidP="009F7149"/>
        </w:tc>
      </w:tr>
      <w:tr w:rsidR="00347758" w:rsidRPr="00543CE5" w14:paraId="1E8815C5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21E1948E" w14:textId="77777777" w:rsidR="00347758" w:rsidRPr="00543CE5" w:rsidRDefault="00347758" w:rsidP="009F7149">
            <w:proofErr w:type="spellStart"/>
            <w:proofErr w:type="gramStart"/>
            <w:r w:rsidRPr="00543CE5">
              <w:t>ct.lymphnodes</w:t>
            </w:r>
            <w:proofErr w:type="spellEnd"/>
            <w:proofErr w:type="gramEnd"/>
          </w:p>
        </w:tc>
        <w:tc>
          <w:tcPr>
            <w:tcW w:w="1800" w:type="dxa"/>
            <w:hideMark/>
          </w:tcPr>
          <w:p w14:paraId="660CDCBB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167CE746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50C12D23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1DED8736" w14:textId="77777777" w:rsidR="00347758" w:rsidRPr="00543CE5" w:rsidRDefault="00347758" w:rsidP="009F7149">
            <w:r w:rsidRPr="00543CE5">
              <w:t>9(100)</w:t>
            </w:r>
          </w:p>
        </w:tc>
        <w:tc>
          <w:tcPr>
            <w:tcW w:w="1350" w:type="dxa"/>
            <w:noWrap/>
            <w:hideMark/>
          </w:tcPr>
          <w:p w14:paraId="3C68E0E2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6B36EC67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65B7EDF9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5C314744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6987E56D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1D796BC1" w14:textId="77777777" w:rsidR="00347758" w:rsidRPr="00543CE5" w:rsidRDefault="00347758" w:rsidP="009F7149">
            <w:r w:rsidRPr="00543CE5">
              <w:t>3(10.3)</w:t>
            </w:r>
          </w:p>
        </w:tc>
        <w:tc>
          <w:tcPr>
            <w:tcW w:w="2495" w:type="dxa"/>
            <w:noWrap/>
            <w:hideMark/>
          </w:tcPr>
          <w:p w14:paraId="562786D5" w14:textId="77777777" w:rsidR="00347758" w:rsidRPr="00543CE5" w:rsidRDefault="00347758" w:rsidP="009F7149">
            <w:r w:rsidRPr="00543CE5">
              <w:t>26(89.7)</w:t>
            </w:r>
          </w:p>
        </w:tc>
        <w:tc>
          <w:tcPr>
            <w:tcW w:w="1350" w:type="dxa"/>
            <w:noWrap/>
            <w:hideMark/>
          </w:tcPr>
          <w:p w14:paraId="456C6A4D" w14:textId="77777777" w:rsidR="00347758" w:rsidRPr="00543CE5" w:rsidRDefault="00347758" w:rsidP="009F7149"/>
        </w:tc>
      </w:tr>
      <w:tr w:rsidR="00347758" w:rsidRPr="00543CE5" w14:paraId="3324CEEC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351822DB" w14:textId="77777777" w:rsidR="00347758" w:rsidRPr="00543CE5" w:rsidRDefault="00347758" w:rsidP="009F7149">
            <w:proofErr w:type="spellStart"/>
            <w:proofErr w:type="gramStart"/>
            <w:r w:rsidRPr="00543CE5">
              <w:t>pulmonary.metastatic</w:t>
            </w:r>
            <w:proofErr w:type="gramEnd"/>
            <w:r w:rsidRPr="00543CE5">
              <w:t>.nodules</w:t>
            </w:r>
            <w:proofErr w:type="spellEnd"/>
          </w:p>
        </w:tc>
        <w:tc>
          <w:tcPr>
            <w:tcW w:w="1800" w:type="dxa"/>
            <w:hideMark/>
          </w:tcPr>
          <w:p w14:paraId="79FDF3B6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1E7B8A40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047379EB" w14:textId="77777777" w:rsidR="00347758" w:rsidRPr="00543CE5" w:rsidRDefault="00347758" w:rsidP="009F7149">
            <w:r w:rsidRPr="00543CE5">
              <w:t>1(4.8)</w:t>
            </w:r>
          </w:p>
        </w:tc>
        <w:tc>
          <w:tcPr>
            <w:tcW w:w="2495" w:type="dxa"/>
            <w:noWrap/>
            <w:hideMark/>
          </w:tcPr>
          <w:p w14:paraId="5D18D67B" w14:textId="77777777" w:rsidR="00347758" w:rsidRPr="00543CE5" w:rsidRDefault="00347758" w:rsidP="009F7149">
            <w:r w:rsidRPr="00543CE5">
              <w:t>20(95.2)</w:t>
            </w:r>
          </w:p>
        </w:tc>
        <w:tc>
          <w:tcPr>
            <w:tcW w:w="1350" w:type="dxa"/>
            <w:noWrap/>
            <w:hideMark/>
          </w:tcPr>
          <w:p w14:paraId="1CE909AC" w14:textId="77777777" w:rsidR="00347758" w:rsidRPr="00543CE5" w:rsidRDefault="00347758" w:rsidP="009F7149">
            <w:r w:rsidRPr="00543CE5">
              <w:t>0.577</w:t>
            </w:r>
          </w:p>
        </w:tc>
      </w:tr>
      <w:tr w:rsidR="00347758" w:rsidRPr="00543CE5" w14:paraId="37ECA235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2622F97F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26CA34BC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3655E198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17BC6122" w14:textId="77777777" w:rsidR="00347758" w:rsidRPr="00543CE5" w:rsidRDefault="00347758" w:rsidP="009F7149">
            <w:r w:rsidRPr="00543CE5">
              <w:t>2(11.8)</w:t>
            </w:r>
          </w:p>
        </w:tc>
        <w:tc>
          <w:tcPr>
            <w:tcW w:w="2495" w:type="dxa"/>
            <w:noWrap/>
            <w:hideMark/>
          </w:tcPr>
          <w:p w14:paraId="30E711D2" w14:textId="77777777" w:rsidR="00347758" w:rsidRPr="00543CE5" w:rsidRDefault="00347758" w:rsidP="009F7149">
            <w:r w:rsidRPr="00543CE5">
              <w:t>15(88.2)</w:t>
            </w:r>
          </w:p>
        </w:tc>
        <w:tc>
          <w:tcPr>
            <w:tcW w:w="1350" w:type="dxa"/>
            <w:noWrap/>
            <w:hideMark/>
          </w:tcPr>
          <w:p w14:paraId="2BA36F2C" w14:textId="77777777" w:rsidR="00347758" w:rsidRPr="00543CE5" w:rsidRDefault="00347758" w:rsidP="009F7149"/>
        </w:tc>
      </w:tr>
      <w:tr w:rsidR="00347758" w:rsidRPr="00543CE5" w14:paraId="5E866B85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C17A014" w14:textId="77777777" w:rsidR="00347758" w:rsidRPr="00543CE5" w:rsidRDefault="00347758" w:rsidP="009F7149">
            <w:r w:rsidRPr="00543CE5">
              <w:t>collapse</w:t>
            </w:r>
          </w:p>
        </w:tc>
        <w:tc>
          <w:tcPr>
            <w:tcW w:w="1800" w:type="dxa"/>
            <w:hideMark/>
          </w:tcPr>
          <w:p w14:paraId="0164C40F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11C22E0C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616D377C" w14:textId="77777777" w:rsidR="00347758" w:rsidRPr="00543CE5" w:rsidRDefault="00347758" w:rsidP="009F7149">
            <w:r w:rsidRPr="00543CE5">
              <w:t>3(10.3)</w:t>
            </w:r>
          </w:p>
        </w:tc>
        <w:tc>
          <w:tcPr>
            <w:tcW w:w="2495" w:type="dxa"/>
            <w:noWrap/>
            <w:hideMark/>
          </w:tcPr>
          <w:p w14:paraId="35F66D12" w14:textId="77777777" w:rsidR="00347758" w:rsidRPr="00543CE5" w:rsidRDefault="00347758" w:rsidP="009F7149">
            <w:r w:rsidRPr="00543CE5">
              <w:t>26(89.7)</w:t>
            </w:r>
          </w:p>
        </w:tc>
        <w:tc>
          <w:tcPr>
            <w:tcW w:w="1350" w:type="dxa"/>
            <w:noWrap/>
            <w:hideMark/>
          </w:tcPr>
          <w:p w14:paraId="49C3259A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001ECFD3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65D7C0B4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2108AF1B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65325FFF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58999486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16E3BF2F" w14:textId="77777777" w:rsidR="00347758" w:rsidRPr="00543CE5" w:rsidRDefault="00347758" w:rsidP="009F7149">
            <w:r w:rsidRPr="00543CE5">
              <w:t>9(100)</w:t>
            </w:r>
          </w:p>
        </w:tc>
        <w:tc>
          <w:tcPr>
            <w:tcW w:w="1350" w:type="dxa"/>
            <w:noWrap/>
            <w:hideMark/>
          </w:tcPr>
          <w:p w14:paraId="3A2A3422" w14:textId="77777777" w:rsidR="00347758" w:rsidRPr="00543CE5" w:rsidRDefault="00347758" w:rsidP="009F7149"/>
        </w:tc>
      </w:tr>
      <w:tr w:rsidR="00347758" w:rsidRPr="00543CE5" w14:paraId="5E7DFACF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39179277" w14:textId="77777777" w:rsidR="00347758" w:rsidRPr="00543CE5" w:rsidRDefault="00347758" w:rsidP="009F7149">
            <w:proofErr w:type="spellStart"/>
            <w:proofErr w:type="gramStart"/>
            <w:r w:rsidRPr="00543CE5">
              <w:t>ct.chestwall</w:t>
            </w:r>
            <w:proofErr w:type="gramEnd"/>
            <w:r w:rsidRPr="00543CE5">
              <w:t>.mass</w:t>
            </w:r>
            <w:proofErr w:type="spellEnd"/>
          </w:p>
        </w:tc>
        <w:tc>
          <w:tcPr>
            <w:tcW w:w="1800" w:type="dxa"/>
            <w:hideMark/>
          </w:tcPr>
          <w:p w14:paraId="585ABDA4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2C2A1FB6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670F4881" w14:textId="77777777" w:rsidR="00347758" w:rsidRPr="00543CE5" w:rsidRDefault="00347758" w:rsidP="009F7149">
            <w:r w:rsidRPr="00543CE5">
              <w:t>3(9.1)</w:t>
            </w:r>
          </w:p>
        </w:tc>
        <w:tc>
          <w:tcPr>
            <w:tcW w:w="2495" w:type="dxa"/>
            <w:noWrap/>
            <w:hideMark/>
          </w:tcPr>
          <w:p w14:paraId="505D7054" w14:textId="77777777" w:rsidR="00347758" w:rsidRPr="00543CE5" w:rsidRDefault="00347758" w:rsidP="009F7149">
            <w:r w:rsidRPr="00543CE5">
              <w:t>30(90.9)</w:t>
            </w:r>
          </w:p>
        </w:tc>
        <w:tc>
          <w:tcPr>
            <w:tcW w:w="1350" w:type="dxa"/>
            <w:noWrap/>
            <w:hideMark/>
          </w:tcPr>
          <w:p w14:paraId="2BAB1CD6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138BB529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220BB277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35CA3BD9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2A66CBA6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449F74A6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344AD9E0" w14:textId="77777777" w:rsidR="00347758" w:rsidRPr="00543CE5" w:rsidRDefault="00347758" w:rsidP="009F7149">
            <w:r w:rsidRPr="00543CE5">
              <w:t>5(100)</w:t>
            </w:r>
          </w:p>
        </w:tc>
        <w:tc>
          <w:tcPr>
            <w:tcW w:w="1350" w:type="dxa"/>
            <w:noWrap/>
            <w:hideMark/>
          </w:tcPr>
          <w:p w14:paraId="36952A7C" w14:textId="77777777" w:rsidR="00347758" w:rsidRPr="00543CE5" w:rsidRDefault="00347758" w:rsidP="009F7149"/>
        </w:tc>
      </w:tr>
      <w:tr w:rsidR="00347758" w:rsidRPr="00543CE5" w14:paraId="203AEC62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71B19EC3" w14:textId="77777777" w:rsidR="00347758" w:rsidRPr="00543CE5" w:rsidRDefault="00347758" w:rsidP="009F7149">
            <w:proofErr w:type="spellStart"/>
            <w:proofErr w:type="gramStart"/>
            <w:r w:rsidRPr="00543CE5">
              <w:t>bone.metas</w:t>
            </w:r>
            <w:proofErr w:type="spellEnd"/>
            <w:proofErr w:type="gramEnd"/>
          </w:p>
        </w:tc>
        <w:tc>
          <w:tcPr>
            <w:tcW w:w="1800" w:type="dxa"/>
            <w:hideMark/>
          </w:tcPr>
          <w:p w14:paraId="462499DF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052FE3BF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1940C0CC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6431249B" w14:textId="77777777" w:rsidR="00347758" w:rsidRPr="00543CE5" w:rsidRDefault="00347758" w:rsidP="009F7149">
            <w:r w:rsidRPr="00543CE5">
              <w:t>22(100)</w:t>
            </w:r>
          </w:p>
        </w:tc>
        <w:tc>
          <w:tcPr>
            <w:tcW w:w="1350" w:type="dxa"/>
            <w:noWrap/>
            <w:hideMark/>
          </w:tcPr>
          <w:p w14:paraId="4C56279F" w14:textId="77777777" w:rsidR="00347758" w:rsidRPr="00543CE5" w:rsidRDefault="00347758" w:rsidP="009F7149">
            <w:r w:rsidRPr="00543CE5">
              <w:t>0.066</w:t>
            </w:r>
          </w:p>
        </w:tc>
      </w:tr>
      <w:tr w:rsidR="00347758" w:rsidRPr="00543CE5" w14:paraId="06C5CBBE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F8B3B7A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6B7582EC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162C7C24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43A333D7" w14:textId="77777777" w:rsidR="00347758" w:rsidRPr="00543CE5" w:rsidRDefault="00347758" w:rsidP="009F7149">
            <w:r w:rsidRPr="00543CE5">
              <w:t>3(18.8)</w:t>
            </w:r>
          </w:p>
        </w:tc>
        <w:tc>
          <w:tcPr>
            <w:tcW w:w="2495" w:type="dxa"/>
            <w:noWrap/>
            <w:hideMark/>
          </w:tcPr>
          <w:p w14:paraId="670892E0" w14:textId="77777777" w:rsidR="00347758" w:rsidRPr="00543CE5" w:rsidRDefault="00347758" w:rsidP="009F7149">
            <w:r w:rsidRPr="00543CE5">
              <w:t>13(81.3)</w:t>
            </w:r>
          </w:p>
        </w:tc>
        <w:tc>
          <w:tcPr>
            <w:tcW w:w="1350" w:type="dxa"/>
            <w:noWrap/>
            <w:hideMark/>
          </w:tcPr>
          <w:p w14:paraId="4EF77810" w14:textId="77777777" w:rsidR="00347758" w:rsidRPr="00543CE5" w:rsidRDefault="00347758" w:rsidP="009F7149"/>
        </w:tc>
      </w:tr>
      <w:tr w:rsidR="00347758" w:rsidRPr="00543CE5" w14:paraId="76BCAF11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6D25E7E6" w14:textId="77777777" w:rsidR="00347758" w:rsidRPr="00543CE5" w:rsidRDefault="00347758" w:rsidP="009F7149">
            <w:proofErr w:type="spellStart"/>
            <w:proofErr w:type="gramStart"/>
            <w:r w:rsidRPr="00543CE5">
              <w:t>brain.mets</w:t>
            </w:r>
            <w:proofErr w:type="spellEnd"/>
            <w:proofErr w:type="gramEnd"/>
          </w:p>
        </w:tc>
        <w:tc>
          <w:tcPr>
            <w:tcW w:w="1800" w:type="dxa"/>
            <w:hideMark/>
          </w:tcPr>
          <w:p w14:paraId="623E6561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0EC419C6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141D8B1D" w14:textId="77777777" w:rsidR="00347758" w:rsidRPr="00543CE5" w:rsidRDefault="00347758" w:rsidP="009F7149">
            <w:r w:rsidRPr="00543CE5">
              <w:t>3(9.1)</w:t>
            </w:r>
          </w:p>
        </w:tc>
        <w:tc>
          <w:tcPr>
            <w:tcW w:w="2495" w:type="dxa"/>
            <w:noWrap/>
            <w:hideMark/>
          </w:tcPr>
          <w:p w14:paraId="4C6E8444" w14:textId="77777777" w:rsidR="00347758" w:rsidRPr="00543CE5" w:rsidRDefault="00347758" w:rsidP="009F7149">
            <w:r w:rsidRPr="00543CE5">
              <w:t>30(90.9)</w:t>
            </w:r>
          </w:p>
        </w:tc>
        <w:tc>
          <w:tcPr>
            <w:tcW w:w="1350" w:type="dxa"/>
            <w:noWrap/>
            <w:hideMark/>
          </w:tcPr>
          <w:p w14:paraId="46D50F67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7E89A02A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3F951869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55D64A16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18E514F2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2761516C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5B7D56FA" w14:textId="77777777" w:rsidR="00347758" w:rsidRPr="00543CE5" w:rsidRDefault="00347758" w:rsidP="009F7149">
            <w:r w:rsidRPr="00543CE5">
              <w:t>5(100)</w:t>
            </w:r>
          </w:p>
        </w:tc>
        <w:tc>
          <w:tcPr>
            <w:tcW w:w="1350" w:type="dxa"/>
            <w:noWrap/>
            <w:hideMark/>
          </w:tcPr>
          <w:p w14:paraId="727E9E3E" w14:textId="77777777" w:rsidR="00347758" w:rsidRPr="00543CE5" w:rsidRDefault="00347758" w:rsidP="009F7149"/>
        </w:tc>
      </w:tr>
      <w:tr w:rsidR="00347758" w:rsidRPr="00543CE5" w14:paraId="4331D9F1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0D25DFA" w14:textId="77777777" w:rsidR="00347758" w:rsidRPr="00543CE5" w:rsidRDefault="00347758" w:rsidP="009F7149">
            <w:proofErr w:type="spellStart"/>
            <w:proofErr w:type="gramStart"/>
            <w:r w:rsidRPr="00543CE5">
              <w:t>peripheral.ln</w:t>
            </w:r>
            <w:proofErr w:type="spellEnd"/>
            <w:proofErr w:type="gramEnd"/>
          </w:p>
        </w:tc>
        <w:tc>
          <w:tcPr>
            <w:tcW w:w="1800" w:type="dxa"/>
            <w:hideMark/>
          </w:tcPr>
          <w:p w14:paraId="216BF6E5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45EB7613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751D95CC" w14:textId="77777777" w:rsidR="00347758" w:rsidRPr="00543CE5" w:rsidRDefault="00347758" w:rsidP="009F7149">
            <w:r w:rsidRPr="00543CE5">
              <w:t>3(9.4)</w:t>
            </w:r>
          </w:p>
        </w:tc>
        <w:tc>
          <w:tcPr>
            <w:tcW w:w="2495" w:type="dxa"/>
            <w:noWrap/>
            <w:hideMark/>
          </w:tcPr>
          <w:p w14:paraId="0B08A202" w14:textId="77777777" w:rsidR="00347758" w:rsidRPr="00543CE5" w:rsidRDefault="00347758" w:rsidP="009F7149">
            <w:r w:rsidRPr="00543CE5">
              <w:t>29(90.6)</w:t>
            </w:r>
          </w:p>
        </w:tc>
        <w:tc>
          <w:tcPr>
            <w:tcW w:w="1350" w:type="dxa"/>
            <w:noWrap/>
            <w:hideMark/>
          </w:tcPr>
          <w:p w14:paraId="653BD39B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60EFE0EB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6A82DD52" w14:textId="77777777" w:rsidR="00347758" w:rsidRPr="00543CE5" w:rsidRDefault="00347758" w:rsidP="009F7149">
            <w:r w:rsidRPr="00543CE5">
              <w:lastRenderedPageBreak/>
              <w:t> </w:t>
            </w:r>
          </w:p>
        </w:tc>
        <w:tc>
          <w:tcPr>
            <w:tcW w:w="1800" w:type="dxa"/>
            <w:hideMark/>
          </w:tcPr>
          <w:p w14:paraId="39718CC6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543256AE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2A342761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2DD789BC" w14:textId="77777777" w:rsidR="00347758" w:rsidRPr="00543CE5" w:rsidRDefault="00347758" w:rsidP="009F7149">
            <w:r w:rsidRPr="00543CE5">
              <w:t>6(100)</w:t>
            </w:r>
          </w:p>
        </w:tc>
        <w:tc>
          <w:tcPr>
            <w:tcW w:w="1350" w:type="dxa"/>
            <w:noWrap/>
            <w:hideMark/>
          </w:tcPr>
          <w:p w14:paraId="40CBAE70" w14:textId="77777777" w:rsidR="00347758" w:rsidRPr="00543CE5" w:rsidRDefault="00347758" w:rsidP="009F7149"/>
        </w:tc>
      </w:tr>
      <w:tr w:rsidR="00347758" w:rsidRPr="00543CE5" w14:paraId="14B76871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6D94763A" w14:textId="77777777" w:rsidR="00347758" w:rsidRPr="00543CE5" w:rsidRDefault="00347758" w:rsidP="009F7149">
            <w:proofErr w:type="spellStart"/>
            <w:proofErr w:type="gramStart"/>
            <w:r w:rsidRPr="00543CE5">
              <w:t>liver.metastasis</w:t>
            </w:r>
            <w:proofErr w:type="spellEnd"/>
            <w:proofErr w:type="gramEnd"/>
          </w:p>
        </w:tc>
        <w:tc>
          <w:tcPr>
            <w:tcW w:w="1800" w:type="dxa"/>
            <w:hideMark/>
          </w:tcPr>
          <w:p w14:paraId="73888D9F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58AE0505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27037F30" w14:textId="77777777" w:rsidR="00347758" w:rsidRPr="00543CE5" w:rsidRDefault="00347758" w:rsidP="009F7149">
            <w:r w:rsidRPr="00543CE5">
              <w:t>2(7.4)</w:t>
            </w:r>
          </w:p>
        </w:tc>
        <w:tc>
          <w:tcPr>
            <w:tcW w:w="2495" w:type="dxa"/>
            <w:noWrap/>
            <w:hideMark/>
          </w:tcPr>
          <w:p w14:paraId="4C331D44" w14:textId="77777777" w:rsidR="00347758" w:rsidRPr="00543CE5" w:rsidRDefault="00347758" w:rsidP="009F7149">
            <w:r w:rsidRPr="00543CE5">
              <w:t>25(92.6)</w:t>
            </w:r>
          </w:p>
        </w:tc>
        <w:tc>
          <w:tcPr>
            <w:tcW w:w="1350" w:type="dxa"/>
            <w:noWrap/>
            <w:hideMark/>
          </w:tcPr>
          <w:p w14:paraId="5FF6A8D2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7BFCC56C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5B2E7CF5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217CAEE7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474E9CF9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2DE8DA1E" w14:textId="77777777" w:rsidR="00347758" w:rsidRPr="00543CE5" w:rsidRDefault="00347758" w:rsidP="009F7149">
            <w:r w:rsidRPr="00543CE5">
              <w:t>1(9.1)</w:t>
            </w:r>
          </w:p>
        </w:tc>
        <w:tc>
          <w:tcPr>
            <w:tcW w:w="2495" w:type="dxa"/>
            <w:noWrap/>
            <w:hideMark/>
          </w:tcPr>
          <w:p w14:paraId="59048CAF" w14:textId="77777777" w:rsidR="00347758" w:rsidRPr="00543CE5" w:rsidRDefault="00347758" w:rsidP="009F7149">
            <w:r w:rsidRPr="00543CE5">
              <w:t>10(90.9)</w:t>
            </w:r>
          </w:p>
        </w:tc>
        <w:tc>
          <w:tcPr>
            <w:tcW w:w="1350" w:type="dxa"/>
            <w:noWrap/>
            <w:hideMark/>
          </w:tcPr>
          <w:p w14:paraId="1E9602F9" w14:textId="77777777" w:rsidR="00347758" w:rsidRPr="00543CE5" w:rsidRDefault="00347758" w:rsidP="009F7149"/>
        </w:tc>
      </w:tr>
      <w:tr w:rsidR="00347758" w:rsidRPr="00543CE5" w14:paraId="25B49523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2B2EBE91" w14:textId="77777777" w:rsidR="00347758" w:rsidRPr="00543CE5" w:rsidRDefault="00347758" w:rsidP="009F7149">
            <w:proofErr w:type="spellStart"/>
            <w:proofErr w:type="gramStart"/>
            <w:r w:rsidRPr="00543CE5">
              <w:t>suprarenal.mets</w:t>
            </w:r>
            <w:proofErr w:type="spellEnd"/>
            <w:proofErr w:type="gramEnd"/>
          </w:p>
        </w:tc>
        <w:tc>
          <w:tcPr>
            <w:tcW w:w="1800" w:type="dxa"/>
            <w:hideMark/>
          </w:tcPr>
          <w:p w14:paraId="3B517DBE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4051BD49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1AD77C81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57D01251" w14:textId="77777777" w:rsidR="00347758" w:rsidRPr="00543CE5" w:rsidRDefault="00347758" w:rsidP="009F7149">
            <w:r w:rsidRPr="00543CE5">
              <w:t>31(100)</w:t>
            </w:r>
          </w:p>
        </w:tc>
        <w:tc>
          <w:tcPr>
            <w:tcW w:w="1350" w:type="dxa"/>
            <w:noWrap/>
            <w:hideMark/>
          </w:tcPr>
          <w:p w14:paraId="645B82C4" w14:textId="77777777" w:rsidR="00347758" w:rsidRPr="00543CE5" w:rsidRDefault="00347758" w:rsidP="009F7149">
            <w:r w:rsidRPr="00543CE5">
              <w:t>0.003</w:t>
            </w:r>
          </w:p>
        </w:tc>
      </w:tr>
      <w:tr w:rsidR="00347758" w:rsidRPr="00543CE5" w14:paraId="529A5A52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1BCA23D4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34CD33C3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3F479F13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39AE7092" w14:textId="77777777" w:rsidR="00347758" w:rsidRPr="00543CE5" w:rsidRDefault="00347758" w:rsidP="009F7149">
            <w:r w:rsidRPr="00543CE5">
              <w:t>3(50)</w:t>
            </w:r>
          </w:p>
        </w:tc>
        <w:tc>
          <w:tcPr>
            <w:tcW w:w="2495" w:type="dxa"/>
            <w:noWrap/>
            <w:hideMark/>
          </w:tcPr>
          <w:p w14:paraId="7421749E" w14:textId="77777777" w:rsidR="00347758" w:rsidRPr="00543CE5" w:rsidRDefault="00347758" w:rsidP="009F7149">
            <w:r w:rsidRPr="00543CE5">
              <w:t>3(50)</w:t>
            </w:r>
          </w:p>
        </w:tc>
        <w:tc>
          <w:tcPr>
            <w:tcW w:w="1350" w:type="dxa"/>
            <w:noWrap/>
            <w:hideMark/>
          </w:tcPr>
          <w:p w14:paraId="4283BA99" w14:textId="77777777" w:rsidR="00347758" w:rsidRPr="00543CE5" w:rsidRDefault="00347758" w:rsidP="009F7149"/>
        </w:tc>
      </w:tr>
      <w:tr w:rsidR="00347758" w:rsidRPr="00543CE5" w14:paraId="37373C1B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687D45C" w14:textId="77777777" w:rsidR="00347758" w:rsidRPr="00543CE5" w:rsidRDefault="00347758" w:rsidP="009F7149">
            <w:r w:rsidRPr="00543CE5">
              <w:t>surgery</w:t>
            </w:r>
          </w:p>
        </w:tc>
        <w:tc>
          <w:tcPr>
            <w:tcW w:w="1800" w:type="dxa"/>
            <w:hideMark/>
          </w:tcPr>
          <w:p w14:paraId="23EA755C" w14:textId="77777777" w:rsidR="00347758" w:rsidRPr="00543CE5" w:rsidRDefault="00347758" w:rsidP="009F7149">
            <w:r w:rsidRPr="00543CE5">
              <w:t>no</w:t>
            </w:r>
          </w:p>
        </w:tc>
        <w:tc>
          <w:tcPr>
            <w:tcW w:w="1080" w:type="dxa"/>
            <w:hideMark/>
          </w:tcPr>
          <w:p w14:paraId="74A51D24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7D5BDC4B" w14:textId="77777777" w:rsidR="00347758" w:rsidRPr="00543CE5" w:rsidRDefault="00347758" w:rsidP="009F7149">
            <w:r w:rsidRPr="00543CE5">
              <w:t>3(8.3)</w:t>
            </w:r>
          </w:p>
        </w:tc>
        <w:tc>
          <w:tcPr>
            <w:tcW w:w="2495" w:type="dxa"/>
            <w:noWrap/>
            <w:hideMark/>
          </w:tcPr>
          <w:p w14:paraId="481F30F1" w14:textId="77777777" w:rsidR="00347758" w:rsidRPr="00543CE5" w:rsidRDefault="00347758" w:rsidP="009F7149">
            <w:r w:rsidRPr="00543CE5">
              <w:t>33(91.7)</w:t>
            </w:r>
          </w:p>
        </w:tc>
        <w:tc>
          <w:tcPr>
            <w:tcW w:w="1350" w:type="dxa"/>
            <w:noWrap/>
            <w:hideMark/>
          </w:tcPr>
          <w:p w14:paraId="6FA56597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6F851F79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5D09A129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55789B6D" w14:textId="77777777" w:rsidR="00347758" w:rsidRPr="00543CE5" w:rsidRDefault="00347758" w:rsidP="009F7149">
            <w:r w:rsidRPr="00543CE5">
              <w:t>yes</w:t>
            </w:r>
          </w:p>
        </w:tc>
        <w:tc>
          <w:tcPr>
            <w:tcW w:w="1080" w:type="dxa"/>
            <w:hideMark/>
          </w:tcPr>
          <w:p w14:paraId="0EEF9644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1864773D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613F0C0A" w14:textId="77777777" w:rsidR="00347758" w:rsidRPr="00543CE5" w:rsidRDefault="00347758" w:rsidP="009F7149">
            <w:r w:rsidRPr="00543CE5">
              <w:t>1(100)</w:t>
            </w:r>
          </w:p>
        </w:tc>
        <w:tc>
          <w:tcPr>
            <w:tcW w:w="1350" w:type="dxa"/>
            <w:noWrap/>
            <w:hideMark/>
          </w:tcPr>
          <w:p w14:paraId="4ABDD444" w14:textId="77777777" w:rsidR="00347758" w:rsidRPr="00543CE5" w:rsidRDefault="00347758" w:rsidP="009F7149"/>
        </w:tc>
      </w:tr>
      <w:tr w:rsidR="00347758" w:rsidRPr="00543CE5" w14:paraId="5BADEC6E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61155EF0" w14:textId="77777777" w:rsidR="00347758" w:rsidRPr="00543CE5" w:rsidRDefault="00347758" w:rsidP="009F7149">
            <w:proofErr w:type="spellStart"/>
            <w:proofErr w:type="gramStart"/>
            <w:r w:rsidRPr="00543CE5">
              <w:t>course.group</w:t>
            </w:r>
            <w:proofErr w:type="spellEnd"/>
            <w:proofErr w:type="gramEnd"/>
          </w:p>
        </w:tc>
        <w:tc>
          <w:tcPr>
            <w:tcW w:w="1800" w:type="dxa"/>
            <w:hideMark/>
          </w:tcPr>
          <w:p w14:paraId="0BE8124E" w14:textId="77777777" w:rsidR="00347758" w:rsidRPr="00543CE5" w:rsidRDefault="00347758" w:rsidP="009F7149">
            <w:r w:rsidRPr="00543CE5">
              <w:t>stationary/regressive</w:t>
            </w:r>
          </w:p>
        </w:tc>
        <w:tc>
          <w:tcPr>
            <w:tcW w:w="1080" w:type="dxa"/>
            <w:hideMark/>
          </w:tcPr>
          <w:p w14:paraId="6112EA23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2DAD3C93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69F9908B" w14:textId="77777777" w:rsidR="00347758" w:rsidRPr="00543CE5" w:rsidRDefault="00347758" w:rsidP="009F7149">
            <w:r w:rsidRPr="00543CE5">
              <w:t>21(100)</w:t>
            </w:r>
          </w:p>
        </w:tc>
        <w:tc>
          <w:tcPr>
            <w:tcW w:w="1350" w:type="dxa"/>
            <w:noWrap/>
            <w:hideMark/>
          </w:tcPr>
          <w:p w14:paraId="262B06BB" w14:textId="77777777" w:rsidR="00347758" w:rsidRPr="00543CE5" w:rsidRDefault="00347758" w:rsidP="009F7149">
            <w:r w:rsidRPr="00543CE5">
              <w:t>0.139</w:t>
            </w:r>
          </w:p>
        </w:tc>
      </w:tr>
      <w:tr w:rsidR="00347758" w:rsidRPr="00543CE5" w14:paraId="37AA4A2A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3A541027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45FC79FD" w14:textId="77777777" w:rsidR="00347758" w:rsidRPr="00543CE5" w:rsidRDefault="00347758" w:rsidP="009F7149">
            <w:r w:rsidRPr="00543CE5">
              <w:t>progressive</w:t>
            </w:r>
          </w:p>
        </w:tc>
        <w:tc>
          <w:tcPr>
            <w:tcW w:w="1080" w:type="dxa"/>
            <w:hideMark/>
          </w:tcPr>
          <w:p w14:paraId="01E0C63E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2721D825" w14:textId="77777777" w:rsidR="00347758" w:rsidRPr="00543CE5" w:rsidRDefault="00347758" w:rsidP="009F7149">
            <w:r w:rsidRPr="00543CE5">
              <w:t>2(15.4)</w:t>
            </w:r>
          </w:p>
        </w:tc>
        <w:tc>
          <w:tcPr>
            <w:tcW w:w="2495" w:type="dxa"/>
            <w:noWrap/>
            <w:hideMark/>
          </w:tcPr>
          <w:p w14:paraId="586DCFF2" w14:textId="77777777" w:rsidR="00347758" w:rsidRPr="00543CE5" w:rsidRDefault="00347758" w:rsidP="009F7149">
            <w:r w:rsidRPr="00543CE5">
              <w:t>11(84.6)</w:t>
            </w:r>
          </w:p>
        </w:tc>
        <w:tc>
          <w:tcPr>
            <w:tcW w:w="1350" w:type="dxa"/>
            <w:noWrap/>
            <w:hideMark/>
          </w:tcPr>
          <w:p w14:paraId="07CF52DB" w14:textId="77777777" w:rsidR="00347758" w:rsidRPr="00543CE5" w:rsidRDefault="00347758" w:rsidP="009F7149"/>
        </w:tc>
      </w:tr>
      <w:tr w:rsidR="00347758" w:rsidRPr="00543CE5" w14:paraId="631DD858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1AEC065A" w14:textId="77777777" w:rsidR="00347758" w:rsidRPr="00543CE5" w:rsidRDefault="00347758" w:rsidP="009F7149">
            <w:r w:rsidRPr="00543CE5">
              <w:t>t.gp</w:t>
            </w:r>
          </w:p>
        </w:tc>
        <w:tc>
          <w:tcPr>
            <w:tcW w:w="1800" w:type="dxa"/>
            <w:hideMark/>
          </w:tcPr>
          <w:p w14:paraId="6BBC5D0B" w14:textId="77777777" w:rsidR="00347758" w:rsidRPr="00543CE5" w:rsidRDefault="00347758" w:rsidP="009F7149">
            <w:r w:rsidRPr="00543CE5">
              <w:t>T1/2</w:t>
            </w:r>
          </w:p>
        </w:tc>
        <w:tc>
          <w:tcPr>
            <w:tcW w:w="1080" w:type="dxa"/>
            <w:hideMark/>
          </w:tcPr>
          <w:p w14:paraId="344A7199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26F4C523" w14:textId="77777777" w:rsidR="00347758" w:rsidRPr="00543CE5" w:rsidRDefault="00347758" w:rsidP="009F7149">
            <w:r w:rsidRPr="00543CE5">
              <w:t>1(9.1)</w:t>
            </w:r>
          </w:p>
        </w:tc>
        <w:tc>
          <w:tcPr>
            <w:tcW w:w="2495" w:type="dxa"/>
            <w:noWrap/>
            <w:hideMark/>
          </w:tcPr>
          <w:p w14:paraId="173B9F4B" w14:textId="77777777" w:rsidR="00347758" w:rsidRPr="00543CE5" w:rsidRDefault="00347758" w:rsidP="009F7149">
            <w:r w:rsidRPr="00543CE5">
              <w:t>10(90.9)</w:t>
            </w:r>
          </w:p>
        </w:tc>
        <w:tc>
          <w:tcPr>
            <w:tcW w:w="1350" w:type="dxa"/>
            <w:noWrap/>
            <w:hideMark/>
          </w:tcPr>
          <w:p w14:paraId="655AAFF9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53E601E1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B018F99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55EE9C13" w14:textId="77777777" w:rsidR="00347758" w:rsidRPr="00543CE5" w:rsidRDefault="00347758" w:rsidP="009F7149">
            <w:r w:rsidRPr="00543CE5">
              <w:t>T3/4</w:t>
            </w:r>
          </w:p>
        </w:tc>
        <w:tc>
          <w:tcPr>
            <w:tcW w:w="1080" w:type="dxa"/>
            <w:hideMark/>
          </w:tcPr>
          <w:p w14:paraId="3DE66749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4B1521F4" w14:textId="77777777" w:rsidR="00347758" w:rsidRPr="00543CE5" w:rsidRDefault="00347758" w:rsidP="009F7149">
            <w:r w:rsidRPr="00543CE5">
              <w:t>2(7.4)</w:t>
            </w:r>
          </w:p>
        </w:tc>
        <w:tc>
          <w:tcPr>
            <w:tcW w:w="2495" w:type="dxa"/>
            <w:noWrap/>
            <w:hideMark/>
          </w:tcPr>
          <w:p w14:paraId="04C45D98" w14:textId="77777777" w:rsidR="00347758" w:rsidRPr="00543CE5" w:rsidRDefault="00347758" w:rsidP="009F7149">
            <w:r w:rsidRPr="00543CE5">
              <w:t>25(92.6)</w:t>
            </w:r>
          </w:p>
        </w:tc>
        <w:tc>
          <w:tcPr>
            <w:tcW w:w="1350" w:type="dxa"/>
            <w:noWrap/>
            <w:hideMark/>
          </w:tcPr>
          <w:p w14:paraId="7C473C6C" w14:textId="77777777" w:rsidR="00347758" w:rsidRPr="00543CE5" w:rsidRDefault="00347758" w:rsidP="009F7149"/>
        </w:tc>
      </w:tr>
      <w:tr w:rsidR="00347758" w:rsidRPr="00543CE5" w14:paraId="0EBE3523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39E2FE50" w14:textId="77777777" w:rsidR="00347758" w:rsidRPr="00543CE5" w:rsidRDefault="00347758" w:rsidP="009F7149">
            <w:r w:rsidRPr="00543CE5">
              <w:t>n.gp</w:t>
            </w:r>
          </w:p>
        </w:tc>
        <w:tc>
          <w:tcPr>
            <w:tcW w:w="1800" w:type="dxa"/>
            <w:hideMark/>
          </w:tcPr>
          <w:p w14:paraId="54431A47" w14:textId="77777777" w:rsidR="00347758" w:rsidRPr="00543CE5" w:rsidRDefault="00347758" w:rsidP="009F7149">
            <w:r w:rsidRPr="00543CE5">
              <w:t>0/1</w:t>
            </w:r>
          </w:p>
        </w:tc>
        <w:tc>
          <w:tcPr>
            <w:tcW w:w="1080" w:type="dxa"/>
            <w:hideMark/>
          </w:tcPr>
          <w:p w14:paraId="2D54001E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0A954F13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1D074D04" w14:textId="77777777" w:rsidR="00347758" w:rsidRPr="00543CE5" w:rsidRDefault="00347758" w:rsidP="009F7149">
            <w:r w:rsidRPr="00543CE5">
              <w:t>10(100)</w:t>
            </w:r>
          </w:p>
        </w:tc>
        <w:tc>
          <w:tcPr>
            <w:tcW w:w="1350" w:type="dxa"/>
            <w:noWrap/>
            <w:hideMark/>
          </w:tcPr>
          <w:p w14:paraId="3C226660" w14:textId="77777777" w:rsidR="00347758" w:rsidRPr="00543CE5" w:rsidRDefault="00347758" w:rsidP="009F7149">
            <w:r w:rsidRPr="00543CE5">
              <w:t>0.552</w:t>
            </w:r>
          </w:p>
        </w:tc>
      </w:tr>
      <w:tr w:rsidR="00347758" w:rsidRPr="00543CE5" w14:paraId="01783D91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32094566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28B8310C" w14:textId="77777777" w:rsidR="00347758" w:rsidRPr="00543CE5" w:rsidRDefault="00347758" w:rsidP="009F7149">
            <w:r w:rsidRPr="00543CE5">
              <w:t>2/3</w:t>
            </w:r>
          </w:p>
        </w:tc>
        <w:tc>
          <w:tcPr>
            <w:tcW w:w="1080" w:type="dxa"/>
            <w:hideMark/>
          </w:tcPr>
          <w:p w14:paraId="3D3E6EC7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1F2CA4D5" w14:textId="77777777" w:rsidR="00347758" w:rsidRPr="00543CE5" w:rsidRDefault="00347758" w:rsidP="009F7149">
            <w:r w:rsidRPr="00543CE5">
              <w:t>3(10.7)</w:t>
            </w:r>
          </w:p>
        </w:tc>
        <w:tc>
          <w:tcPr>
            <w:tcW w:w="2495" w:type="dxa"/>
            <w:noWrap/>
            <w:hideMark/>
          </w:tcPr>
          <w:p w14:paraId="0EBC3F5F" w14:textId="77777777" w:rsidR="00347758" w:rsidRPr="00543CE5" w:rsidRDefault="00347758" w:rsidP="009F7149">
            <w:r w:rsidRPr="00543CE5">
              <w:t>25(89.3)</w:t>
            </w:r>
          </w:p>
        </w:tc>
        <w:tc>
          <w:tcPr>
            <w:tcW w:w="1350" w:type="dxa"/>
            <w:noWrap/>
            <w:hideMark/>
          </w:tcPr>
          <w:p w14:paraId="66D7D7A2" w14:textId="77777777" w:rsidR="00347758" w:rsidRPr="00543CE5" w:rsidRDefault="00347758" w:rsidP="009F7149"/>
        </w:tc>
      </w:tr>
      <w:tr w:rsidR="00347758" w:rsidRPr="00543CE5" w14:paraId="160223D5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7CDEA3BC" w14:textId="77777777" w:rsidR="00347758" w:rsidRPr="00543CE5" w:rsidRDefault="00347758" w:rsidP="009F7149">
            <w:r w:rsidRPr="00543CE5">
              <w:t>M.GP</w:t>
            </w:r>
          </w:p>
        </w:tc>
        <w:tc>
          <w:tcPr>
            <w:tcW w:w="1800" w:type="dxa"/>
            <w:hideMark/>
          </w:tcPr>
          <w:p w14:paraId="043C6F1E" w14:textId="77777777" w:rsidR="00347758" w:rsidRPr="00543CE5" w:rsidRDefault="00347758" w:rsidP="009F7149">
            <w:r w:rsidRPr="00543CE5">
              <w:t>m0</w:t>
            </w:r>
          </w:p>
        </w:tc>
        <w:tc>
          <w:tcPr>
            <w:tcW w:w="1080" w:type="dxa"/>
            <w:hideMark/>
          </w:tcPr>
          <w:p w14:paraId="1D7F8EAB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4190F583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71276FB0" w14:textId="77777777" w:rsidR="00347758" w:rsidRPr="00543CE5" w:rsidRDefault="00347758" w:rsidP="009F7149">
            <w:r w:rsidRPr="00543CE5">
              <w:t>6(100)</w:t>
            </w:r>
          </w:p>
        </w:tc>
        <w:tc>
          <w:tcPr>
            <w:tcW w:w="1350" w:type="dxa"/>
            <w:noWrap/>
            <w:hideMark/>
          </w:tcPr>
          <w:p w14:paraId="10F4AF9F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402C74F0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6B255747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129221C7" w14:textId="77777777" w:rsidR="00347758" w:rsidRPr="00543CE5" w:rsidRDefault="00347758" w:rsidP="009F7149">
            <w:r w:rsidRPr="00543CE5">
              <w:t>M1</w:t>
            </w:r>
            <w:proofErr w:type="gramStart"/>
            <w:r w:rsidRPr="00543CE5">
              <w:t>A,B</w:t>
            </w:r>
            <w:proofErr w:type="gramEnd"/>
            <w:r w:rsidRPr="00543CE5">
              <w:t>,C</w:t>
            </w:r>
          </w:p>
        </w:tc>
        <w:tc>
          <w:tcPr>
            <w:tcW w:w="1080" w:type="dxa"/>
            <w:hideMark/>
          </w:tcPr>
          <w:p w14:paraId="0B2680D3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5F28D499" w14:textId="77777777" w:rsidR="00347758" w:rsidRPr="00543CE5" w:rsidRDefault="00347758" w:rsidP="009F7149">
            <w:r w:rsidRPr="00543CE5">
              <w:t>3(9.4)</w:t>
            </w:r>
          </w:p>
        </w:tc>
        <w:tc>
          <w:tcPr>
            <w:tcW w:w="2495" w:type="dxa"/>
            <w:noWrap/>
            <w:hideMark/>
          </w:tcPr>
          <w:p w14:paraId="3C70E965" w14:textId="77777777" w:rsidR="00347758" w:rsidRPr="00543CE5" w:rsidRDefault="00347758" w:rsidP="009F7149">
            <w:r w:rsidRPr="00543CE5">
              <w:t>29(90.6)</w:t>
            </w:r>
          </w:p>
        </w:tc>
        <w:tc>
          <w:tcPr>
            <w:tcW w:w="1350" w:type="dxa"/>
            <w:noWrap/>
            <w:hideMark/>
          </w:tcPr>
          <w:p w14:paraId="52B68C2D" w14:textId="77777777" w:rsidR="00347758" w:rsidRPr="00543CE5" w:rsidRDefault="00347758" w:rsidP="009F7149"/>
        </w:tc>
      </w:tr>
      <w:tr w:rsidR="00347758" w:rsidRPr="00543CE5" w14:paraId="00EC50E0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48EE5D2" w14:textId="77777777" w:rsidR="00347758" w:rsidRPr="00543CE5" w:rsidRDefault="00347758" w:rsidP="009F7149">
            <w:r w:rsidRPr="00543CE5">
              <w:t>stage.gp</w:t>
            </w:r>
          </w:p>
        </w:tc>
        <w:tc>
          <w:tcPr>
            <w:tcW w:w="1800" w:type="dxa"/>
            <w:hideMark/>
          </w:tcPr>
          <w:p w14:paraId="79135977" w14:textId="77777777" w:rsidR="00347758" w:rsidRPr="00543CE5" w:rsidRDefault="00347758" w:rsidP="009F7149">
            <w:proofErr w:type="gramStart"/>
            <w:r w:rsidRPr="00543CE5">
              <w:t>II,III</w:t>
            </w:r>
            <w:proofErr w:type="gramEnd"/>
          </w:p>
        </w:tc>
        <w:tc>
          <w:tcPr>
            <w:tcW w:w="1080" w:type="dxa"/>
            <w:hideMark/>
          </w:tcPr>
          <w:p w14:paraId="765C2290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47A6E3BA" w14:textId="77777777" w:rsidR="00347758" w:rsidRPr="00543CE5" w:rsidRDefault="00347758" w:rsidP="009F7149">
            <w:r w:rsidRPr="00543CE5">
              <w:t>0(0.0)</w:t>
            </w:r>
          </w:p>
        </w:tc>
        <w:tc>
          <w:tcPr>
            <w:tcW w:w="2495" w:type="dxa"/>
            <w:noWrap/>
            <w:hideMark/>
          </w:tcPr>
          <w:p w14:paraId="687B2252" w14:textId="77777777" w:rsidR="00347758" w:rsidRPr="00543CE5" w:rsidRDefault="00347758" w:rsidP="009F7149">
            <w:r w:rsidRPr="00543CE5">
              <w:t>5(100)</w:t>
            </w:r>
          </w:p>
        </w:tc>
        <w:tc>
          <w:tcPr>
            <w:tcW w:w="1350" w:type="dxa"/>
            <w:noWrap/>
            <w:hideMark/>
          </w:tcPr>
          <w:p w14:paraId="56E09621" w14:textId="77777777" w:rsidR="00347758" w:rsidRPr="00543CE5" w:rsidRDefault="00347758" w:rsidP="009F7149">
            <w:r w:rsidRPr="00543CE5">
              <w:t>1</w:t>
            </w:r>
          </w:p>
        </w:tc>
      </w:tr>
      <w:tr w:rsidR="00347758" w:rsidRPr="00543CE5" w14:paraId="06317F5B" w14:textId="77777777" w:rsidTr="00BF157A">
        <w:trPr>
          <w:trHeight w:hRule="exact" w:val="288"/>
        </w:trPr>
        <w:tc>
          <w:tcPr>
            <w:tcW w:w="1165" w:type="dxa"/>
            <w:hideMark/>
          </w:tcPr>
          <w:p w14:paraId="04E74F89" w14:textId="77777777" w:rsidR="00347758" w:rsidRPr="00543CE5" w:rsidRDefault="00347758" w:rsidP="009F7149">
            <w:r w:rsidRPr="00543CE5">
              <w:t> </w:t>
            </w:r>
          </w:p>
        </w:tc>
        <w:tc>
          <w:tcPr>
            <w:tcW w:w="1800" w:type="dxa"/>
            <w:hideMark/>
          </w:tcPr>
          <w:p w14:paraId="38E2EA0D" w14:textId="77777777" w:rsidR="00347758" w:rsidRPr="00543CE5" w:rsidRDefault="00347758" w:rsidP="009F7149">
            <w:r w:rsidRPr="00543CE5">
              <w:t>IV</w:t>
            </w:r>
          </w:p>
        </w:tc>
        <w:tc>
          <w:tcPr>
            <w:tcW w:w="1080" w:type="dxa"/>
            <w:hideMark/>
          </w:tcPr>
          <w:p w14:paraId="7439CB4B" w14:textId="77777777" w:rsidR="00347758" w:rsidRPr="00543CE5" w:rsidRDefault="00347758" w:rsidP="009F7149">
            <w:proofErr w:type="gramStart"/>
            <w:r w:rsidRPr="00543CE5">
              <w:t>N(</w:t>
            </w:r>
            <w:proofErr w:type="gramEnd"/>
            <w:r w:rsidRPr="00543CE5">
              <w:t>%)</w:t>
            </w:r>
          </w:p>
        </w:tc>
        <w:tc>
          <w:tcPr>
            <w:tcW w:w="1440" w:type="dxa"/>
            <w:noWrap/>
            <w:hideMark/>
          </w:tcPr>
          <w:p w14:paraId="683903A4" w14:textId="77777777" w:rsidR="00347758" w:rsidRPr="00543CE5" w:rsidRDefault="00347758" w:rsidP="009F7149">
            <w:r w:rsidRPr="00543CE5">
              <w:t>3(9.1)</w:t>
            </w:r>
          </w:p>
        </w:tc>
        <w:tc>
          <w:tcPr>
            <w:tcW w:w="2495" w:type="dxa"/>
            <w:noWrap/>
            <w:hideMark/>
          </w:tcPr>
          <w:p w14:paraId="6E4D8D1B" w14:textId="77777777" w:rsidR="00347758" w:rsidRPr="00543CE5" w:rsidRDefault="00347758" w:rsidP="009F7149">
            <w:r w:rsidRPr="00543CE5">
              <w:t>30(90.9)</w:t>
            </w:r>
          </w:p>
        </w:tc>
        <w:tc>
          <w:tcPr>
            <w:tcW w:w="1350" w:type="dxa"/>
            <w:noWrap/>
            <w:hideMark/>
          </w:tcPr>
          <w:p w14:paraId="302B3F8B" w14:textId="77777777" w:rsidR="00347758" w:rsidRPr="00543CE5" w:rsidRDefault="00347758" w:rsidP="009F7149"/>
        </w:tc>
      </w:tr>
    </w:tbl>
    <w:p w14:paraId="33EF80F4" w14:textId="77777777" w:rsidR="00347758" w:rsidRPr="00543CE5" w:rsidRDefault="00347758" w:rsidP="00347758"/>
    <w:p w14:paraId="05F77081" w14:textId="7B6F5AB5" w:rsidR="00DB095A" w:rsidRPr="00543CE5" w:rsidRDefault="00825BFB" w:rsidP="00BF157A">
      <w:pPr>
        <w:jc w:val="both"/>
      </w:pPr>
      <w:r>
        <w:t>Supplementary</w:t>
      </w:r>
      <w:r w:rsidRPr="00543CE5">
        <w:t xml:space="preserve"> </w:t>
      </w:r>
      <w:r w:rsidR="00DB095A" w:rsidRPr="00543CE5">
        <w:t xml:space="preserve">Table </w:t>
      </w:r>
      <w:r w:rsidR="00DB095A">
        <w:t>4: Association of MSH2</w:t>
      </w:r>
      <w:r w:rsidR="00DB095A" w:rsidRPr="002404AC">
        <w:rPr>
          <w:rFonts w:asciiTheme="majorBidi" w:hAnsiTheme="majorBidi" w:cstheme="majorBidi"/>
        </w:rPr>
        <w:t xml:space="preserve"> marker </w:t>
      </w:r>
      <w:r w:rsidR="00DB095A">
        <w:rPr>
          <w:rFonts w:asciiTheme="majorBidi" w:hAnsiTheme="majorBidi" w:cstheme="majorBidi"/>
        </w:rPr>
        <w:t xml:space="preserve">expression </w:t>
      </w:r>
      <w:r w:rsidR="00DB095A" w:rsidRPr="002404AC">
        <w:rPr>
          <w:rFonts w:asciiTheme="majorBidi" w:hAnsiTheme="majorBidi" w:cstheme="majorBidi"/>
        </w:rPr>
        <w:t xml:space="preserve">and the </w:t>
      </w:r>
      <w:r w:rsidR="00DB095A">
        <w:rPr>
          <w:rFonts w:asciiTheme="majorBidi" w:hAnsiTheme="majorBidi" w:cstheme="majorBidi"/>
        </w:rPr>
        <w:t xml:space="preserve">clinicopathological </w:t>
      </w:r>
      <w:r w:rsidR="00DB095A" w:rsidRPr="002404AC">
        <w:rPr>
          <w:rFonts w:asciiTheme="majorBidi" w:hAnsiTheme="majorBidi" w:cstheme="majorBidi"/>
        </w:rPr>
        <w:t>characteristics of</w:t>
      </w:r>
      <w:r w:rsidR="00DB095A">
        <w:rPr>
          <w:rFonts w:asciiTheme="majorBidi" w:hAnsiTheme="majorBidi" w:cstheme="majorBidi"/>
        </w:rPr>
        <w:t xml:space="preserve"> patients</w:t>
      </w:r>
      <w:r w:rsidR="00BF157A">
        <w:rPr>
          <w:rFonts w:asciiTheme="majorBidi" w:hAnsiTheme="majorBidi" w:cstheme="majorBidi"/>
        </w:rPr>
        <w:t>:</w:t>
      </w:r>
    </w:p>
    <w:tbl>
      <w:tblPr>
        <w:tblStyle w:val="TableGrid"/>
        <w:tblW w:w="9540" w:type="dxa"/>
        <w:tblInd w:w="-95" w:type="dxa"/>
        <w:tblLook w:val="04A0" w:firstRow="1" w:lastRow="0" w:firstColumn="1" w:lastColumn="0" w:noHBand="0" w:noVBand="1"/>
      </w:tblPr>
      <w:tblGrid>
        <w:gridCol w:w="3229"/>
        <w:gridCol w:w="2202"/>
        <w:gridCol w:w="682"/>
        <w:gridCol w:w="1187"/>
        <w:gridCol w:w="1162"/>
        <w:gridCol w:w="1078"/>
      </w:tblGrid>
      <w:tr w:rsidR="00347758" w:rsidRPr="003B6D46" w14:paraId="3FA64C08" w14:textId="77777777" w:rsidTr="00BF157A">
        <w:trPr>
          <w:trHeight w:hRule="exact" w:val="288"/>
        </w:trPr>
        <w:tc>
          <w:tcPr>
            <w:tcW w:w="3229" w:type="dxa"/>
            <w:hideMark/>
          </w:tcPr>
          <w:p w14:paraId="6907119D" w14:textId="77777777" w:rsidR="00347758" w:rsidRPr="003B6D46" w:rsidRDefault="00347758" w:rsidP="009F7149"/>
        </w:tc>
        <w:tc>
          <w:tcPr>
            <w:tcW w:w="2202" w:type="dxa"/>
            <w:hideMark/>
          </w:tcPr>
          <w:p w14:paraId="4F3BA759" w14:textId="77777777" w:rsidR="00347758" w:rsidRPr="003B6D46" w:rsidRDefault="00347758" w:rsidP="009F7149"/>
        </w:tc>
        <w:tc>
          <w:tcPr>
            <w:tcW w:w="682" w:type="dxa"/>
            <w:hideMark/>
          </w:tcPr>
          <w:p w14:paraId="3E8FF014" w14:textId="77777777" w:rsidR="00347758" w:rsidRPr="003B6D46" w:rsidRDefault="00347758" w:rsidP="00BF157A">
            <w:pPr>
              <w:jc w:val="center"/>
            </w:pPr>
          </w:p>
        </w:tc>
        <w:tc>
          <w:tcPr>
            <w:tcW w:w="2349" w:type="dxa"/>
            <w:gridSpan w:val="2"/>
            <w:hideMark/>
          </w:tcPr>
          <w:p w14:paraId="32F9F493" w14:textId="77777777" w:rsidR="00347758" w:rsidRPr="003B6D46" w:rsidRDefault="00347758" w:rsidP="00BF157A">
            <w:pPr>
              <w:jc w:val="center"/>
            </w:pPr>
            <w:r w:rsidRPr="003B6D46">
              <w:t>MSH2</w:t>
            </w:r>
          </w:p>
        </w:tc>
        <w:tc>
          <w:tcPr>
            <w:tcW w:w="1078" w:type="dxa"/>
            <w:noWrap/>
            <w:hideMark/>
          </w:tcPr>
          <w:p w14:paraId="3A2885EB" w14:textId="77777777" w:rsidR="00347758" w:rsidRPr="003B6D46" w:rsidRDefault="00347758" w:rsidP="009F7149"/>
        </w:tc>
      </w:tr>
      <w:tr w:rsidR="00347758" w:rsidRPr="003B6D46" w14:paraId="7D59EC51" w14:textId="77777777" w:rsidTr="00BF157A">
        <w:trPr>
          <w:trHeight w:hRule="exact" w:val="559"/>
        </w:trPr>
        <w:tc>
          <w:tcPr>
            <w:tcW w:w="3229" w:type="dxa"/>
            <w:hideMark/>
          </w:tcPr>
          <w:p w14:paraId="69BFA991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78D917A2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682" w:type="dxa"/>
            <w:hideMark/>
          </w:tcPr>
          <w:p w14:paraId="3B6C9AA3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187" w:type="dxa"/>
            <w:hideMark/>
          </w:tcPr>
          <w:p w14:paraId="5075318F" w14:textId="77777777" w:rsidR="00347758" w:rsidRPr="003B6D46" w:rsidRDefault="00347758" w:rsidP="009F7149">
            <w:r w:rsidRPr="003B6D46">
              <w:t>Lost</w:t>
            </w:r>
          </w:p>
          <w:p w14:paraId="3AFB2CB1" w14:textId="77777777" w:rsidR="00347758" w:rsidRPr="003B6D46" w:rsidRDefault="00347758" w:rsidP="009F7149">
            <w:r w:rsidRPr="003B6D46">
              <w:t>N=4</w:t>
            </w:r>
          </w:p>
        </w:tc>
        <w:tc>
          <w:tcPr>
            <w:tcW w:w="1162" w:type="dxa"/>
            <w:hideMark/>
          </w:tcPr>
          <w:p w14:paraId="50EE51CD" w14:textId="77777777" w:rsidR="00347758" w:rsidRPr="003B6D46" w:rsidRDefault="00347758" w:rsidP="009F7149">
            <w:r w:rsidRPr="003B6D46">
              <w:t>Preserved</w:t>
            </w:r>
          </w:p>
          <w:p w14:paraId="61C4F498" w14:textId="77777777" w:rsidR="00347758" w:rsidRPr="003B6D46" w:rsidRDefault="00347758" w:rsidP="009F7149">
            <w:r w:rsidRPr="003B6D46">
              <w:t>N=34</w:t>
            </w:r>
          </w:p>
        </w:tc>
        <w:tc>
          <w:tcPr>
            <w:tcW w:w="1078" w:type="dxa"/>
            <w:noWrap/>
            <w:hideMark/>
          </w:tcPr>
          <w:p w14:paraId="5BE8643A" w14:textId="77777777" w:rsidR="00347758" w:rsidRPr="003B6D46" w:rsidRDefault="00347758" w:rsidP="009F7149"/>
        </w:tc>
      </w:tr>
      <w:tr w:rsidR="00347758" w:rsidRPr="003B6D46" w14:paraId="6E966107" w14:textId="77777777" w:rsidTr="00BF157A">
        <w:trPr>
          <w:trHeight w:hRule="exact" w:val="288"/>
        </w:trPr>
        <w:tc>
          <w:tcPr>
            <w:tcW w:w="3229" w:type="dxa"/>
            <w:hideMark/>
          </w:tcPr>
          <w:p w14:paraId="7DCBEB2A" w14:textId="77777777" w:rsidR="00347758" w:rsidRPr="003B6D46" w:rsidRDefault="00347758" w:rsidP="009F7149">
            <w:r w:rsidRPr="003B6D46">
              <w:t xml:space="preserve">Age </w:t>
            </w:r>
          </w:p>
        </w:tc>
        <w:tc>
          <w:tcPr>
            <w:tcW w:w="2202" w:type="dxa"/>
            <w:hideMark/>
          </w:tcPr>
          <w:p w14:paraId="1309A152" w14:textId="77777777" w:rsidR="00347758" w:rsidRPr="003B6D46" w:rsidRDefault="00347758" w:rsidP="009F7149">
            <w:r w:rsidRPr="003B6D46">
              <w:t>Mean (SD)</w:t>
            </w:r>
          </w:p>
        </w:tc>
        <w:tc>
          <w:tcPr>
            <w:tcW w:w="682" w:type="dxa"/>
            <w:hideMark/>
          </w:tcPr>
          <w:p w14:paraId="737E9264" w14:textId="77777777" w:rsidR="00347758" w:rsidRPr="003B6D46" w:rsidRDefault="00347758" w:rsidP="009F7149"/>
        </w:tc>
        <w:tc>
          <w:tcPr>
            <w:tcW w:w="1187" w:type="dxa"/>
            <w:noWrap/>
            <w:hideMark/>
          </w:tcPr>
          <w:p w14:paraId="59C2EABB" w14:textId="77777777" w:rsidR="00347758" w:rsidRPr="003B6D46" w:rsidRDefault="00347758" w:rsidP="009F7149">
            <w:r w:rsidRPr="003B6D46">
              <w:t>68.5 (15)</w:t>
            </w:r>
          </w:p>
        </w:tc>
        <w:tc>
          <w:tcPr>
            <w:tcW w:w="1162" w:type="dxa"/>
            <w:noWrap/>
            <w:hideMark/>
          </w:tcPr>
          <w:p w14:paraId="25B3F10F" w14:textId="77777777" w:rsidR="00347758" w:rsidRPr="003B6D46" w:rsidRDefault="00347758" w:rsidP="009F7149">
            <w:r w:rsidRPr="003B6D46">
              <w:t>61.8 (9.3)</w:t>
            </w:r>
          </w:p>
        </w:tc>
        <w:tc>
          <w:tcPr>
            <w:tcW w:w="1078" w:type="dxa"/>
            <w:noWrap/>
            <w:hideMark/>
          </w:tcPr>
          <w:p w14:paraId="0333A039" w14:textId="77777777" w:rsidR="00347758" w:rsidRPr="003B6D46" w:rsidRDefault="00347758" w:rsidP="009F7149">
            <w:r w:rsidRPr="003B6D46">
              <w:t>t:0.9, p:0.440</w:t>
            </w:r>
          </w:p>
        </w:tc>
      </w:tr>
      <w:tr w:rsidR="00347758" w:rsidRPr="003B6D46" w14:paraId="7C2BF3DF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1A153DD6" w14:textId="77777777" w:rsidR="00347758" w:rsidRPr="003B6D46" w:rsidRDefault="00347758" w:rsidP="009F7149">
            <w:r w:rsidRPr="003B6D46">
              <w:t>gender</w:t>
            </w:r>
          </w:p>
          <w:p w14:paraId="3BF201B3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4E380A64" w14:textId="77777777" w:rsidR="00347758" w:rsidRPr="003B6D46" w:rsidRDefault="00347758" w:rsidP="009F7149">
            <w:r w:rsidRPr="003B6D46">
              <w:t>male</w:t>
            </w:r>
          </w:p>
        </w:tc>
        <w:tc>
          <w:tcPr>
            <w:tcW w:w="682" w:type="dxa"/>
            <w:hideMark/>
          </w:tcPr>
          <w:p w14:paraId="56F37A6A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55AC176A" w14:textId="77777777" w:rsidR="00347758" w:rsidRPr="003B6D46" w:rsidRDefault="00347758" w:rsidP="009F7149">
            <w:r w:rsidRPr="003B6D46">
              <w:t>2 (7.1)</w:t>
            </w:r>
          </w:p>
        </w:tc>
        <w:tc>
          <w:tcPr>
            <w:tcW w:w="1162" w:type="dxa"/>
            <w:noWrap/>
            <w:hideMark/>
          </w:tcPr>
          <w:p w14:paraId="460B0E5B" w14:textId="77777777" w:rsidR="00347758" w:rsidRPr="003B6D46" w:rsidRDefault="00347758" w:rsidP="009F7149">
            <w:r w:rsidRPr="003B6D46">
              <w:t>26(92.9)</w:t>
            </w:r>
          </w:p>
        </w:tc>
        <w:tc>
          <w:tcPr>
            <w:tcW w:w="1078" w:type="dxa"/>
            <w:vMerge w:val="restart"/>
            <w:noWrap/>
            <w:hideMark/>
          </w:tcPr>
          <w:p w14:paraId="31329286" w14:textId="77777777" w:rsidR="00347758" w:rsidRPr="003B6D46" w:rsidRDefault="00347758" w:rsidP="009F7149">
            <w:r w:rsidRPr="003B6D46">
              <w:t>0.279</w:t>
            </w:r>
          </w:p>
        </w:tc>
      </w:tr>
      <w:tr w:rsidR="00347758" w:rsidRPr="003B6D46" w14:paraId="7CF0BA15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3D37A002" w14:textId="77777777" w:rsidR="00347758" w:rsidRPr="003B6D46" w:rsidRDefault="00347758" w:rsidP="009F7149"/>
        </w:tc>
        <w:tc>
          <w:tcPr>
            <w:tcW w:w="2202" w:type="dxa"/>
            <w:hideMark/>
          </w:tcPr>
          <w:p w14:paraId="1A023915" w14:textId="77777777" w:rsidR="00347758" w:rsidRPr="003B6D46" w:rsidRDefault="00347758" w:rsidP="009F7149">
            <w:r w:rsidRPr="003B6D46">
              <w:t>female</w:t>
            </w:r>
          </w:p>
        </w:tc>
        <w:tc>
          <w:tcPr>
            <w:tcW w:w="682" w:type="dxa"/>
          </w:tcPr>
          <w:p w14:paraId="625491A0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61638D67" w14:textId="77777777" w:rsidR="00347758" w:rsidRPr="003B6D46" w:rsidRDefault="00347758" w:rsidP="009F7149">
            <w:r w:rsidRPr="003B6D46">
              <w:t>2(20.0)</w:t>
            </w:r>
          </w:p>
        </w:tc>
        <w:tc>
          <w:tcPr>
            <w:tcW w:w="1162" w:type="dxa"/>
            <w:noWrap/>
            <w:hideMark/>
          </w:tcPr>
          <w:p w14:paraId="43347FEF" w14:textId="77777777" w:rsidR="00347758" w:rsidRPr="003B6D46" w:rsidRDefault="00347758" w:rsidP="009F7149">
            <w:r w:rsidRPr="003B6D46">
              <w:t>8(80.0)</w:t>
            </w:r>
          </w:p>
        </w:tc>
        <w:tc>
          <w:tcPr>
            <w:tcW w:w="1078" w:type="dxa"/>
            <w:vMerge/>
            <w:noWrap/>
            <w:hideMark/>
          </w:tcPr>
          <w:p w14:paraId="501CD3A8" w14:textId="77777777" w:rsidR="00347758" w:rsidRPr="003B6D46" w:rsidRDefault="00347758" w:rsidP="009F7149"/>
        </w:tc>
      </w:tr>
      <w:tr w:rsidR="00347758" w:rsidRPr="003B6D46" w14:paraId="05DE56E0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3A1FA09B" w14:textId="77777777" w:rsidR="00347758" w:rsidRPr="003B6D46" w:rsidRDefault="00347758" w:rsidP="009F7149">
            <w:r w:rsidRPr="003B6D46">
              <w:t>diabetes</w:t>
            </w:r>
          </w:p>
          <w:p w14:paraId="6A612037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2B1DC9E1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30D685CB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30D79A68" w14:textId="77777777" w:rsidR="00347758" w:rsidRPr="003B6D46" w:rsidRDefault="00347758" w:rsidP="009F7149">
            <w:r w:rsidRPr="003B6D46">
              <w:t xml:space="preserve">2(6.3) </w:t>
            </w:r>
          </w:p>
        </w:tc>
        <w:tc>
          <w:tcPr>
            <w:tcW w:w="1162" w:type="dxa"/>
            <w:noWrap/>
            <w:hideMark/>
          </w:tcPr>
          <w:p w14:paraId="5A4B6391" w14:textId="77777777" w:rsidR="00347758" w:rsidRPr="003B6D46" w:rsidRDefault="00347758" w:rsidP="009F7149">
            <w:r w:rsidRPr="003B6D46">
              <w:t>30(93.8)</w:t>
            </w:r>
          </w:p>
        </w:tc>
        <w:tc>
          <w:tcPr>
            <w:tcW w:w="1078" w:type="dxa"/>
            <w:vMerge w:val="restart"/>
            <w:noWrap/>
            <w:hideMark/>
          </w:tcPr>
          <w:p w14:paraId="19379F13" w14:textId="77777777" w:rsidR="00347758" w:rsidRPr="003B6D46" w:rsidRDefault="00347758" w:rsidP="009F7149">
            <w:r w:rsidRPr="003B6D46">
              <w:t>0.110</w:t>
            </w:r>
          </w:p>
        </w:tc>
      </w:tr>
      <w:tr w:rsidR="00347758" w:rsidRPr="003B6D46" w14:paraId="7B4B2BBF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3DB780FA" w14:textId="77777777" w:rsidR="00347758" w:rsidRPr="003B6D46" w:rsidRDefault="00347758" w:rsidP="009F7149"/>
        </w:tc>
        <w:tc>
          <w:tcPr>
            <w:tcW w:w="2202" w:type="dxa"/>
            <w:hideMark/>
          </w:tcPr>
          <w:p w14:paraId="43DBDA1A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644AE4C5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283744CA" w14:textId="77777777" w:rsidR="00347758" w:rsidRPr="003B6D46" w:rsidRDefault="00347758" w:rsidP="009F7149">
            <w:r w:rsidRPr="003B6D46">
              <w:t>2(33.3)</w:t>
            </w:r>
          </w:p>
        </w:tc>
        <w:tc>
          <w:tcPr>
            <w:tcW w:w="1162" w:type="dxa"/>
            <w:noWrap/>
            <w:hideMark/>
          </w:tcPr>
          <w:p w14:paraId="6B56D072" w14:textId="77777777" w:rsidR="00347758" w:rsidRPr="003B6D46" w:rsidRDefault="00347758" w:rsidP="009F7149">
            <w:r w:rsidRPr="003B6D46">
              <w:t>4(66.7)</w:t>
            </w:r>
          </w:p>
        </w:tc>
        <w:tc>
          <w:tcPr>
            <w:tcW w:w="1078" w:type="dxa"/>
            <w:vMerge/>
            <w:noWrap/>
            <w:hideMark/>
          </w:tcPr>
          <w:p w14:paraId="7C87A829" w14:textId="77777777" w:rsidR="00347758" w:rsidRPr="003B6D46" w:rsidRDefault="00347758" w:rsidP="009F7149"/>
        </w:tc>
      </w:tr>
      <w:tr w:rsidR="00347758" w:rsidRPr="003B6D46" w14:paraId="2AAC7DDD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0DDA2C29" w14:textId="77777777" w:rsidR="00347758" w:rsidRPr="003B6D46" w:rsidRDefault="00347758" w:rsidP="009F7149">
            <w:r w:rsidRPr="003B6D46">
              <w:t>HTN</w:t>
            </w:r>
          </w:p>
          <w:p w14:paraId="05DCD86C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04674B34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09BCC490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29CD8468" w14:textId="77777777" w:rsidR="00347758" w:rsidRPr="003B6D46" w:rsidRDefault="00347758" w:rsidP="009F7149">
            <w:r w:rsidRPr="003B6D46">
              <w:t>1(3.6)</w:t>
            </w:r>
          </w:p>
        </w:tc>
        <w:tc>
          <w:tcPr>
            <w:tcW w:w="1162" w:type="dxa"/>
            <w:noWrap/>
            <w:hideMark/>
          </w:tcPr>
          <w:p w14:paraId="4C5D572F" w14:textId="77777777" w:rsidR="00347758" w:rsidRPr="003B6D46" w:rsidRDefault="00347758" w:rsidP="009F7149">
            <w:r w:rsidRPr="003B6D46">
              <w:t>27(96.4)</w:t>
            </w:r>
          </w:p>
        </w:tc>
        <w:tc>
          <w:tcPr>
            <w:tcW w:w="1078" w:type="dxa"/>
            <w:vMerge w:val="restart"/>
            <w:noWrap/>
            <w:hideMark/>
          </w:tcPr>
          <w:p w14:paraId="33E671E7" w14:textId="77777777" w:rsidR="00347758" w:rsidRPr="003B6D46" w:rsidRDefault="00347758" w:rsidP="009F7149">
            <w:r w:rsidRPr="003B6D46">
              <w:t>0.048</w:t>
            </w:r>
          </w:p>
        </w:tc>
      </w:tr>
      <w:tr w:rsidR="00347758" w:rsidRPr="003B6D46" w14:paraId="106CCA66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3665640C" w14:textId="77777777" w:rsidR="00347758" w:rsidRPr="003B6D46" w:rsidRDefault="00347758" w:rsidP="009F7149"/>
        </w:tc>
        <w:tc>
          <w:tcPr>
            <w:tcW w:w="2202" w:type="dxa"/>
            <w:hideMark/>
          </w:tcPr>
          <w:p w14:paraId="6ABBF540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47BC90BC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28095923" w14:textId="77777777" w:rsidR="00347758" w:rsidRPr="003B6D46" w:rsidRDefault="00347758" w:rsidP="009F7149">
            <w:r w:rsidRPr="003B6D46">
              <w:t>3(30.0)</w:t>
            </w:r>
          </w:p>
        </w:tc>
        <w:tc>
          <w:tcPr>
            <w:tcW w:w="1162" w:type="dxa"/>
            <w:noWrap/>
            <w:hideMark/>
          </w:tcPr>
          <w:p w14:paraId="09AD4938" w14:textId="77777777" w:rsidR="00347758" w:rsidRPr="003B6D46" w:rsidRDefault="00347758" w:rsidP="009F7149">
            <w:r w:rsidRPr="003B6D46">
              <w:t>7(70.0)</w:t>
            </w:r>
          </w:p>
        </w:tc>
        <w:tc>
          <w:tcPr>
            <w:tcW w:w="1078" w:type="dxa"/>
            <w:vMerge/>
            <w:noWrap/>
            <w:hideMark/>
          </w:tcPr>
          <w:p w14:paraId="57DE90FB" w14:textId="77777777" w:rsidR="00347758" w:rsidRPr="003B6D46" w:rsidRDefault="00347758" w:rsidP="009F7149"/>
        </w:tc>
      </w:tr>
      <w:tr w:rsidR="00347758" w:rsidRPr="003B6D46" w14:paraId="2C14ADF0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389D5D08" w14:textId="77777777" w:rsidR="00347758" w:rsidRPr="003B6D46" w:rsidRDefault="00347758" w:rsidP="009F7149">
            <w:r w:rsidRPr="003B6D46">
              <w:t>comorbidities</w:t>
            </w:r>
          </w:p>
          <w:p w14:paraId="0806DBAB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noWrap/>
            <w:hideMark/>
          </w:tcPr>
          <w:p w14:paraId="0A25E7D8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6B3C1033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7A466059" w14:textId="77777777" w:rsidR="00347758" w:rsidRPr="003B6D46" w:rsidRDefault="00347758" w:rsidP="009F7149">
            <w:r w:rsidRPr="003B6D46">
              <w:t>1(5.0)</w:t>
            </w:r>
          </w:p>
        </w:tc>
        <w:tc>
          <w:tcPr>
            <w:tcW w:w="1162" w:type="dxa"/>
            <w:noWrap/>
            <w:hideMark/>
          </w:tcPr>
          <w:p w14:paraId="78EB1EDB" w14:textId="77777777" w:rsidR="00347758" w:rsidRPr="003B6D46" w:rsidRDefault="00347758" w:rsidP="009F7149">
            <w:r w:rsidRPr="003B6D46">
              <w:t>19(95.0)</w:t>
            </w:r>
          </w:p>
        </w:tc>
        <w:tc>
          <w:tcPr>
            <w:tcW w:w="1078" w:type="dxa"/>
            <w:vMerge w:val="restart"/>
            <w:noWrap/>
            <w:hideMark/>
          </w:tcPr>
          <w:p w14:paraId="6F0BA061" w14:textId="77777777" w:rsidR="00347758" w:rsidRPr="003B6D46" w:rsidRDefault="00347758" w:rsidP="009F7149">
            <w:r w:rsidRPr="003B6D46">
              <w:t>0.328</w:t>
            </w:r>
          </w:p>
        </w:tc>
      </w:tr>
      <w:tr w:rsidR="00347758" w:rsidRPr="003B6D46" w14:paraId="3C301A16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30619E0A" w14:textId="77777777" w:rsidR="00347758" w:rsidRPr="003B6D46" w:rsidRDefault="00347758" w:rsidP="009F7149"/>
        </w:tc>
        <w:tc>
          <w:tcPr>
            <w:tcW w:w="2202" w:type="dxa"/>
            <w:noWrap/>
            <w:hideMark/>
          </w:tcPr>
          <w:p w14:paraId="2BF8B4E9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7F4108DC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7CFDE54A" w14:textId="77777777" w:rsidR="00347758" w:rsidRPr="003B6D46" w:rsidRDefault="00347758" w:rsidP="009F7149">
            <w:r w:rsidRPr="003B6D46">
              <w:t>3(16.7)</w:t>
            </w:r>
          </w:p>
        </w:tc>
        <w:tc>
          <w:tcPr>
            <w:tcW w:w="1162" w:type="dxa"/>
            <w:noWrap/>
            <w:hideMark/>
          </w:tcPr>
          <w:p w14:paraId="33525460" w14:textId="77777777" w:rsidR="00347758" w:rsidRPr="003B6D46" w:rsidRDefault="00347758" w:rsidP="009F7149">
            <w:r w:rsidRPr="003B6D46">
              <w:t>15(83.3)</w:t>
            </w:r>
          </w:p>
        </w:tc>
        <w:tc>
          <w:tcPr>
            <w:tcW w:w="1078" w:type="dxa"/>
            <w:vMerge/>
            <w:noWrap/>
            <w:hideMark/>
          </w:tcPr>
          <w:p w14:paraId="787BB087" w14:textId="77777777" w:rsidR="00347758" w:rsidRPr="003B6D46" w:rsidRDefault="00347758" w:rsidP="009F7149"/>
        </w:tc>
      </w:tr>
      <w:tr w:rsidR="00347758" w:rsidRPr="003B6D46" w14:paraId="13D4503E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1C659F54" w14:textId="77777777" w:rsidR="00347758" w:rsidRPr="003B6D46" w:rsidRDefault="00347758" w:rsidP="009F7149">
            <w:r w:rsidRPr="003B6D46">
              <w:t>smoking</w:t>
            </w:r>
          </w:p>
          <w:p w14:paraId="019E0B1F" w14:textId="77777777" w:rsidR="00347758" w:rsidRPr="003B6D46" w:rsidRDefault="00347758" w:rsidP="009F7149">
            <w:r w:rsidRPr="003B6D46">
              <w:t> </w:t>
            </w:r>
          </w:p>
          <w:p w14:paraId="271D612E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2D25EF0A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235022FF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545B4FFD" w14:textId="77777777" w:rsidR="00347758" w:rsidRPr="003B6D46" w:rsidRDefault="00347758" w:rsidP="009F7149">
            <w:r w:rsidRPr="003B6D46">
              <w:t>2(14.3)</w:t>
            </w:r>
          </w:p>
        </w:tc>
        <w:tc>
          <w:tcPr>
            <w:tcW w:w="1162" w:type="dxa"/>
            <w:noWrap/>
            <w:hideMark/>
          </w:tcPr>
          <w:p w14:paraId="4E1879B5" w14:textId="77777777" w:rsidR="00347758" w:rsidRPr="003B6D46" w:rsidRDefault="00347758" w:rsidP="009F7149">
            <w:r w:rsidRPr="003B6D46">
              <w:t>12(85.7)</w:t>
            </w:r>
          </w:p>
        </w:tc>
        <w:tc>
          <w:tcPr>
            <w:tcW w:w="1078" w:type="dxa"/>
            <w:vMerge w:val="restart"/>
            <w:noWrap/>
            <w:hideMark/>
          </w:tcPr>
          <w:p w14:paraId="1C02005A" w14:textId="77777777" w:rsidR="00347758" w:rsidRPr="003B6D46" w:rsidRDefault="00347758" w:rsidP="009F7149">
            <w:r w:rsidRPr="003B6D46">
              <w:t>.090</w:t>
            </w:r>
          </w:p>
        </w:tc>
      </w:tr>
      <w:tr w:rsidR="00347758" w:rsidRPr="003B6D46" w14:paraId="156ADE7B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5317224E" w14:textId="77777777" w:rsidR="00347758" w:rsidRPr="003B6D46" w:rsidRDefault="00347758" w:rsidP="009F7149"/>
        </w:tc>
        <w:tc>
          <w:tcPr>
            <w:tcW w:w="2202" w:type="dxa"/>
            <w:hideMark/>
          </w:tcPr>
          <w:p w14:paraId="398BE4A0" w14:textId="77777777" w:rsidR="00347758" w:rsidRPr="003B6D46" w:rsidRDefault="00347758" w:rsidP="009F7149">
            <w:r w:rsidRPr="003B6D46">
              <w:t>ex</w:t>
            </w:r>
          </w:p>
        </w:tc>
        <w:tc>
          <w:tcPr>
            <w:tcW w:w="682" w:type="dxa"/>
          </w:tcPr>
          <w:p w14:paraId="46CEA33E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0059688E" w14:textId="77777777" w:rsidR="00347758" w:rsidRPr="003B6D46" w:rsidRDefault="00347758" w:rsidP="009F7149">
            <w:r w:rsidRPr="003B6D46">
              <w:t>2(28.6)</w:t>
            </w:r>
          </w:p>
        </w:tc>
        <w:tc>
          <w:tcPr>
            <w:tcW w:w="1162" w:type="dxa"/>
            <w:noWrap/>
            <w:hideMark/>
          </w:tcPr>
          <w:p w14:paraId="010CB9B3" w14:textId="77777777" w:rsidR="00347758" w:rsidRPr="003B6D46" w:rsidRDefault="00347758" w:rsidP="009F7149">
            <w:r w:rsidRPr="003B6D46">
              <w:t>5(71.4)</w:t>
            </w:r>
          </w:p>
        </w:tc>
        <w:tc>
          <w:tcPr>
            <w:tcW w:w="1078" w:type="dxa"/>
            <w:vMerge/>
            <w:noWrap/>
            <w:hideMark/>
          </w:tcPr>
          <w:p w14:paraId="603CBEA6" w14:textId="77777777" w:rsidR="00347758" w:rsidRPr="003B6D46" w:rsidRDefault="00347758" w:rsidP="009F7149"/>
        </w:tc>
      </w:tr>
      <w:tr w:rsidR="00347758" w:rsidRPr="003B6D46" w14:paraId="3EC338C7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3FE5CA42" w14:textId="77777777" w:rsidR="00347758" w:rsidRPr="003B6D46" w:rsidRDefault="00347758" w:rsidP="009F7149"/>
        </w:tc>
        <w:tc>
          <w:tcPr>
            <w:tcW w:w="2202" w:type="dxa"/>
            <w:hideMark/>
          </w:tcPr>
          <w:p w14:paraId="6D8D1AF1" w14:textId="77777777" w:rsidR="00347758" w:rsidRPr="003B6D46" w:rsidRDefault="00347758" w:rsidP="009F7149">
            <w:r w:rsidRPr="003B6D46">
              <w:t>current</w:t>
            </w:r>
          </w:p>
        </w:tc>
        <w:tc>
          <w:tcPr>
            <w:tcW w:w="682" w:type="dxa"/>
          </w:tcPr>
          <w:p w14:paraId="594F8F01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5C2DF227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162" w:type="dxa"/>
            <w:noWrap/>
            <w:hideMark/>
          </w:tcPr>
          <w:p w14:paraId="69AFA55F" w14:textId="77777777" w:rsidR="00347758" w:rsidRPr="003B6D46" w:rsidRDefault="00347758" w:rsidP="009F7149">
            <w:r w:rsidRPr="003B6D46">
              <w:t>16(100.0)</w:t>
            </w:r>
          </w:p>
        </w:tc>
        <w:tc>
          <w:tcPr>
            <w:tcW w:w="1078" w:type="dxa"/>
            <w:vMerge/>
            <w:noWrap/>
            <w:hideMark/>
          </w:tcPr>
          <w:p w14:paraId="12681A3C" w14:textId="77777777" w:rsidR="00347758" w:rsidRPr="003B6D46" w:rsidRDefault="00347758" w:rsidP="009F7149"/>
        </w:tc>
      </w:tr>
      <w:tr w:rsidR="00347758" w:rsidRPr="003B6D46" w14:paraId="7D304E92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626600FC" w14:textId="77777777" w:rsidR="00347758" w:rsidRPr="003B6D46" w:rsidRDefault="00347758" w:rsidP="009F7149">
            <w:r w:rsidRPr="003B6D46">
              <w:t>symptoms.</w:t>
            </w:r>
            <w:proofErr w:type="gramStart"/>
            <w:r w:rsidRPr="003B6D46">
              <w:t>1.cough</w:t>
            </w:r>
            <w:proofErr w:type="gramEnd"/>
          </w:p>
          <w:p w14:paraId="7E40A374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10CB862A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6AE6B7D2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3026E6D4" w14:textId="77777777" w:rsidR="00347758" w:rsidRPr="003B6D46" w:rsidRDefault="00347758" w:rsidP="009F7149">
            <w:r w:rsidRPr="003B6D46">
              <w:t>1(9.1)</w:t>
            </w:r>
          </w:p>
        </w:tc>
        <w:tc>
          <w:tcPr>
            <w:tcW w:w="1162" w:type="dxa"/>
            <w:noWrap/>
            <w:hideMark/>
          </w:tcPr>
          <w:p w14:paraId="5F723073" w14:textId="77777777" w:rsidR="00347758" w:rsidRPr="003B6D46" w:rsidRDefault="00347758" w:rsidP="009F7149">
            <w:r w:rsidRPr="003B6D46">
              <w:t>10(90.9)</w:t>
            </w:r>
          </w:p>
        </w:tc>
        <w:tc>
          <w:tcPr>
            <w:tcW w:w="1078" w:type="dxa"/>
            <w:vMerge w:val="restart"/>
            <w:noWrap/>
            <w:hideMark/>
          </w:tcPr>
          <w:p w14:paraId="3AB99906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215F9A82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41433D9C" w14:textId="77777777" w:rsidR="00347758" w:rsidRPr="003B6D46" w:rsidRDefault="00347758" w:rsidP="009F7149"/>
        </w:tc>
        <w:tc>
          <w:tcPr>
            <w:tcW w:w="2202" w:type="dxa"/>
            <w:hideMark/>
          </w:tcPr>
          <w:p w14:paraId="4B9F6C34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3E06DB43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2816610C" w14:textId="77777777" w:rsidR="00347758" w:rsidRPr="003B6D46" w:rsidRDefault="00347758" w:rsidP="009F7149">
            <w:r w:rsidRPr="003B6D46">
              <w:t>3(11.1)</w:t>
            </w:r>
          </w:p>
        </w:tc>
        <w:tc>
          <w:tcPr>
            <w:tcW w:w="1162" w:type="dxa"/>
            <w:noWrap/>
            <w:hideMark/>
          </w:tcPr>
          <w:p w14:paraId="7D95DCAD" w14:textId="77777777" w:rsidR="00347758" w:rsidRPr="003B6D46" w:rsidRDefault="00347758" w:rsidP="009F7149">
            <w:r w:rsidRPr="003B6D46">
              <w:t>24(88.9)</w:t>
            </w:r>
          </w:p>
        </w:tc>
        <w:tc>
          <w:tcPr>
            <w:tcW w:w="1078" w:type="dxa"/>
            <w:vMerge/>
            <w:noWrap/>
            <w:hideMark/>
          </w:tcPr>
          <w:p w14:paraId="793FD873" w14:textId="77777777" w:rsidR="00347758" w:rsidRPr="003B6D46" w:rsidRDefault="00347758" w:rsidP="009F7149"/>
        </w:tc>
      </w:tr>
      <w:tr w:rsidR="00347758" w:rsidRPr="003B6D46" w14:paraId="29759420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6BB721E6" w14:textId="77777777" w:rsidR="00347758" w:rsidRPr="003B6D46" w:rsidRDefault="00347758" w:rsidP="009F7149">
            <w:proofErr w:type="spellStart"/>
            <w:proofErr w:type="gramStart"/>
            <w:r w:rsidRPr="003B6D46">
              <w:t>sym.chest</w:t>
            </w:r>
            <w:proofErr w:type="gramEnd"/>
            <w:r w:rsidRPr="003B6D46">
              <w:t>.pain</w:t>
            </w:r>
            <w:proofErr w:type="spellEnd"/>
          </w:p>
          <w:p w14:paraId="6B9C68FE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6A74BC9A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1B74422E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561B9735" w14:textId="77777777" w:rsidR="00347758" w:rsidRPr="003B6D46" w:rsidRDefault="00347758" w:rsidP="009F7149">
            <w:r w:rsidRPr="003B6D46">
              <w:t>3(11.1)</w:t>
            </w:r>
          </w:p>
        </w:tc>
        <w:tc>
          <w:tcPr>
            <w:tcW w:w="1162" w:type="dxa"/>
            <w:noWrap/>
            <w:hideMark/>
          </w:tcPr>
          <w:p w14:paraId="7B84A471" w14:textId="77777777" w:rsidR="00347758" w:rsidRPr="003B6D46" w:rsidRDefault="00347758" w:rsidP="009F7149">
            <w:r w:rsidRPr="003B6D46">
              <w:t>24(88.9)</w:t>
            </w:r>
          </w:p>
        </w:tc>
        <w:tc>
          <w:tcPr>
            <w:tcW w:w="1078" w:type="dxa"/>
            <w:vMerge w:val="restart"/>
            <w:noWrap/>
            <w:hideMark/>
          </w:tcPr>
          <w:p w14:paraId="2AA57B3D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38A61BF0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1EC0559C" w14:textId="77777777" w:rsidR="00347758" w:rsidRPr="003B6D46" w:rsidRDefault="00347758" w:rsidP="009F7149"/>
        </w:tc>
        <w:tc>
          <w:tcPr>
            <w:tcW w:w="2202" w:type="dxa"/>
            <w:hideMark/>
          </w:tcPr>
          <w:p w14:paraId="53A10E2C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64A99948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596A3D31" w14:textId="77777777" w:rsidR="00347758" w:rsidRPr="003B6D46" w:rsidRDefault="00347758" w:rsidP="009F7149">
            <w:r w:rsidRPr="003B6D46">
              <w:t>1(9.1)</w:t>
            </w:r>
          </w:p>
        </w:tc>
        <w:tc>
          <w:tcPr>
            <w:tcW w:w="1162" w:type="dxa"/>
            <w:noWrap/>
            <w:hideMark/>
          </w:tcPr>
          <w:p w14:paraId="5BBA5911" w14:textId="77777777" w:rsidR="00347758" w:rsidRPr="003B6D46" w:rsidRDefault="00347758" w:rsidP="009F7149">
            <w:r w:rsidRPr="003B6D46">
              <w:t>10(90.9)</w:t>
            </w:r>
          </w:p>
        </w:tc>
        <w:tc>
          <w:tcPr>
            <w:tcW w:w="1078" w:type="dxa"/>
            <w:vMerge/>
            <w:noWrap/>
            <w:hideMark/>
          </w:tcPr>
          <w:p w14:paraId="16F7B9F8" w14:textId="77777777" w:rsidR="00347758" w:rsidRPr="003B6D46" w:rsidRDefault="00347758" w:rsidP="009F7149"/>
        </w:tc>
      </w:tr>
      <w:tr w:rsidR="00347758" w:rsidRPr="003B6D46" w14:paraId="4032FE8C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578A8C8B" w14:textId="77777777" w:rsidR="00347758" w:rsidRPr="003B6D46" w:rsidRDefault="00347758" w:rsidP="009F7149">
            <w:proofErr w:type="spellStart"/>
            <w:proofErr w:type="gramStart"/>
            <w:r w:rsidRPr="003B6D46">
              <w:t>symp.haemoptysis</w:t>
            </w:r>
            <w:proofErr w:type="spellEnd"/>
            <w:proofErr w:type="gramEnd"/>
          </w:p>
          <w:p w14:paraId="793E9FD6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7286D1CB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392B5F18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4FEBE96B" w14:textId="77777777" w:rsidR="00347758" w:rsidRPr="003B6D46" w:rsidRDefault="00347758" w:rsidP="009F7149">
            <w:r w:rsidRPr="003B6D46">
              <w:t>3(10.0)</w:t>
            </w:r>
          </w:p>
        </w:tc>
        <w:tc>
          <w:tcPr>
            <w:tcW w:w="1162" w:type="dxa"/>
            <w:noWrap/>
            <w:hideMark/>
          </w:tcPr>
          <w:p w14:paraId="28669593" w14:textId="77777777" w:rsidR="00347758" w:rsidRPr="003B6D46" w:rsidRDefault="00347758" w:rsidP="009F7149">
            <w:r w:rsidRPr="003B6D46">
              <w:t>27(90.0)</w:t>
            </w:r>
          </w:p>
        </w:tc>
        <w:tc>
          <w:tcPr>
            <w:tcW w:w="1078" w:type="dxa"/>
            <w:vMerge w:val="restart"/>
            <w:noWrap/>
            <w:hideMark/>
          </w:tcPr>
          <w:p w14:paraId="0284EADE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2F2E8024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7F5C07AA" w14:textId="77777777" w:rsidR="00347758" w:rsidRPr="003B6D46" w:rsidRDefault="00347758" w:rsidP="009F7149"/>
        </w:tc>
        <w:tc>
          <w:tcPr>
            <w:tcW w:w="2202" w:type="dxa"/>
            <w:hideMark/>
          </w:tcPr>
          <w:p w14:paraId="089F0E8E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58FE128F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261AE1E6" w14:textId="77777777" w:rsidR="00347758" w:rsidRPr="003B6D46" w:rsidRDefault="00347758" w:rsidP="009F7149">
            <w:r w:rsidRPr="003B6D46">
              <w:t>1(12.5)</w:t>
            </w:r>
          </w:p>
        </w:tc>
        <w:tc>
          <w:tcPr>
            <w:tcW w:w="1162" w:type="dxa"/>
            <w:noWrap/>
            <w:hideMark/>
          </w:tcPr>
          <w:p w14:paraId="7059083F" w14:textId="77777777" w:rsidR="00347758" w:rsidRPr="003B6D46" w:rsidRDefault="00347758" w:rsidP="009F7149">
            <w:r w:rsidRPr="003B6D46">
              <w:t>7(87.5)</w:t>
            </w:r>
          </w:p>
        </w:tc>
        <w:tc>
          <w:tcPr>
            <w:tcW w:w="1078" w:type="dxa"/>
            <w:vMerge/>
            <w:noWrap/>
            <w:hideMark/>
          </w:tcPr>
          <w:p w14:paraId="229E54F8" w14:textId="77777777" w:rsidR="00347758" w:rsidRPr="003B6D46" w:rsidRDefault="00347758" w:rsidP="009F7149"/>
        </w:tc>
      </w:tr>
      <w:tr w:rsidR="00347758" w:rsidRPr="003B6D46" w14:paraId="5B00AA01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25F6BAF3" w14:textId="77777777" w:rsidR="00347758" w:rsidRPr="003B6D46" w:rsidRDefault="00347758" w:rsidP="009F7149">
            <w:proofErr w:type="spellStart"/>
            <w:r w:rsidRPr="003B6D46">
              <w:t>Symp.shortness.</w:t>
            </w:r>
            <w:proofErr w:type="gramStart"/>
            <w:r w:rsidRPr="003B6D46">
              <w:t>of.breath</w:t>
            </w:r>
            <w:proofErr w:type="spellEnd"/>
            <w:proofErr w:type="gramEnd"/>
          </w:p>
          <w:p w14:paraId="056EB5E7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0345062F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0A0AF372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612A22FF" w14:textId="77777777" w:rsidR="00347758" w:rsidRPr="003B6D46" w:rsidRDefault="00347758" w:rsidP="009F7149">
            <w:r w:rsidRPr="003B6D46">
              <w:t>2(12.5)</w:t>
            </w:r>
          </w:p>
        </w:tc>
        <w:tc>
          <w:tcPr>
            <w:tcW w:w="1162" w:type="dxa"/>
            <w:noWrap/>
            <w:hideMark/>
          </w:tcPr>
          <w:p w14:paraId="288D8584" w14:textId="77777777" w:rsidR="00347758" w:rsidRPr="003B6D46" w:rsidRDefault="00347758" w:rsidP="009F7149">
            <w:r w:rsidRPr="003B6D46">
              <w:t>14(87.5)</w:t>
            </w:r>
          </w:p>
        </w:tc>
        <w:tc>
          <w:tcPr>
            <w:tcW w:w="1078" w:type="dxa"/>
            <w:vMerge w:val="restart"/>
            <w:noWrap/>
            <w:hideMark/>
          </w:tcPr>
          <w:p w14:paraId="5847F14B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3E76CA23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4386C773" w14:textId="77777777" w:rsidR="00347758" w:rsidRPr="003B6D46" w:rsidRDefault="00347758" w:rsidP="009F7149"/>
        </w:tc>
        <w:tc>
          <w:tcPr>
            <w:tcW w:w="2202" w:type="dxa"/>
            <w:hideMark/>
          </w:tcPr>
          <w:p w14:paraId="249E4D83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6810600C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574194CF" w14:textId="77777777" w:rsidR="00347758" w:rsidRPr="003B6D46" w:rsidRDefault="00347758" w:rsidP="009F7149">
            <w:r w:rsidRPr="003B6D46">
              <w:t>2(9.1)</w:t>
            </w:r>
          </w:p>
        </w:tc>
        <w:tc>
          <w:tcPr>
            <w:tcW w:w="1162" w:type="dxa"/>
            <w:noWrap/>
            <w:hideMark/>
          </w:tcPr>
          <w:p w14:paraId="09F6AAFC" w14:textId="77777777" w:rsidR="00347758" w:rsidRPr="003B6D46" w:rsidRDefault="00347758" w:rsidP="009F7149">
            <w:r w:rsidRPr="003B6D46">
              <w:t>20(90.9)</w:t>
            </w:r>
          </w:p>
        </w:tc>
        <w:tc>
          <w:tcPr>
            <w:tcW w:w="1078" w:type="dxa"/>
            <w:vMerge/>
            <w:noWrap/>
            <w:hideMark/>
          </w:tcPr>
          <w:p w14:paraId="570A3A98" w14:textId="77777777" w:rsidR="00347758" w:rsidRPr="003B6D46" w:rsidRDefault="00347758" w:rsidP="009F7149"/>
        </w:tc>
      </w:tr>
      <w:tr w:rsidR="00347758" w:rsidRPr="003B6D46" w14:paraId="0727C580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6E357049" w14:textId="77777777" w:rsidR="00347758" w:rsidRPr="003B6D46" w:rsidRDefault="00347758" w:rsidP="009F7149">
            <w:proofErr w:type="spellStart"/>
            <w:proofErr w:type="gramStart"/>
            <w:r w:rsidRPr="003B6D46">
              <w:lastRenderedPageBreak/>
              <w:t>sympt.pathologi</w:t>
            </w:r>
            <w:proofErr w:type="gramEnd"/>
            <w:r w:rsidRPr="003B6D46">
              <w:t>.fracture</w:t>
            </w:r>
            <w:proofErr w:type="spellEnd"/>
          </w:p>
          <w:p w14:paraId="13219CFA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0B8FF16C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2C2D8477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693FA6F7" w14:textId="77777777" w:rsidR="00347758" w:rsidRPr="003B6D46" w:rsidRDefault="00347758" w:rsidP="009F7149">
            <w:r w:rsidRPr="003B6D46">
              <w:t>2(6.5)</w:t>
            </w:r>
          </w:p>
        </w:tc>
        <w:tc>
          <w:tcPr>
            <w:tcW w:w="1162" w:type="dxa"/>
            <w:noWrap/>
            <w:hideMark/>
          </w:tcPr>
          <w:p w14:paraId="49F5347C" w14:textId="77777777" w:rsidR="00347758" w:rsidRPr="003B6D46" w:rsidRDefault="00347758" w:rsidP="009F7149">
            <w:r w:rsidRPr="003B6D46">
              <w:t>29(93.5)</w:t>
            </w:r>
          </w:p>
        </w:tc>
        <w:tc>
          <w:tcPr>
            <w:tcW w:w="1078" w:type="dxa"/>
            <w:vMerge w:val="restart"/>
            <w:noWrap/>
            <w:hideMark/>
          </w:tcPr>
          <w:p w14:paraId="5EEB6252" w14:textId="77777777" w:rsidR="00347758" w:rsidRPr="003B6D46" w:rsidRDefault="00347758" w:rsidP="009F7149">
            <w:r w:rsidRPr="003B6D46">
              <w:t>0.147</w:t>
            </w:r>
          </w:p>
        </w:tc>
      </w:tr>
      <w:tr w:rsidR="00347758" w:rsidRPr="003B6D46" w14:paraId="16A5578B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1BD06D95" w14:textId="77777777" w:rsidR="00347758" w:rsidRPr="003B6D46" w:rsidRDefault="00347758" w:rsidP="009F7149"/>
        </w:tc>
        <w:tc>
          <w:tcPr>
            <w:tcW w:w="2202" w:type="dxa"/>
            <w:hideMark/>
          </w:tcPr>
          <w:p w14:paraId="2608BBCE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38199D09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49AA3BE2" w14:textId="77777777" w:rsidR="00347758" w:rsidRPr="003B6D46" w:rsidRDefault="00347758" w:rsidP="009F7149">
            <w:r w:rsidRPr="003B6D46">
              <w:t>2(28.6)</w:t>
            </w:r>
          </w:p>
        </w:tc>
        <w:tc>
          <w:tcPr>
            <w:tcW w:w="1162" w:type="dxa"/>
            <w:noWrap/>
            <w:hideMark/>
          </w:tcPr>
          <w:p w14:paraId="22C8303C" w14:textId="77777777" w:rsidR="00347758" w:rsidRPr="003B6D46" w:rsidRDefault="00347758" w:rsidP="009F7149">
            <w:r w:rsidRPr="003B6D46">
              <w:t>5(71.4)</w:t>
            </w:r>
          </w:p>
        </w:tc>
        <w:tc>
          <w:tcPr>
            <w:tcW w:w="1078" w:type="dxa"/>
            <w:vMerge/>
            <w:noWrap/>
            <w:hideMark/>
          </w:tcPr>
          <w:p w14:paraId="74EF2D2F" w14:textId="77777777" w:rsidR="00347758" w:rsidRPr="003B6D46" w:rsidRDefault="00347758" w:rsidP="009F7149"/>
        </w:tc>
      </w:tr>
      <w:tr w:rsidR="00347758" w:rsidRPr="003B6D46" w14:paraId="79D9EC47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601C1F86" w14:textId="77777777" w:rsidR="00347758" w:rsidRPr="003B6D46" w:rsidRDefault="00347758" w:rsidP="009F7149">
            <w:proofErr w:type="spellStart"/>
            <w:proofErr w:type="gramStart"/>
            <w:r w:rsidRPr="003B6D46">
              <w:t>pathological.type</w:t>
            </w:r>
            <w:proofErr w:type="spellEnd"/>
            <w:proofErr w:type="gramEnd"/>
          </w:p>
          <w:p w14:paraId="31F24214" w14:textId="77777777" w:rsidR="00347758" w:rsidRPr="003B6D46" w:rsidRDefault="00347758" w:rsidP="009F7149">
            <w:r w:rsidRPr="003B6D46">
              <w:t> </w:t>
            </w:r>
          </w:p>
          <w:p w14:paraId="35DDD068" w14:textId="77777777" w:rsidR="00347758" w:rsidRPr="003B6D46" w:rsidRDefault="00347758" w:rsidP="009F7149">
            <w:r w:rsidRPr="003B6D46">
              <w:t> </w:t>
            </w:r>
          </w:p>
          <w:p w14:paraId="19910924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6C185802" w14:textId="77777777" w:rsidR="00347758" w:rsidRPr="003B6D46" w:rsidRDefault="00347758" w:rsidP="009F7149">
            <w:r w:rsidRPr="003B6D46">
              <w:t>adenocarcinoma</w:t>
            </w:r>
          </w:p>
        </w:tc>
        <w:tc>
          <w:tcPr>
            <w:tcW w:w="682" w:type="dxa"/>
          </w:tcPr>
          <w:p w14:paraId="7CF52BD3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649F3B74" w14:textId="77777777" w:rsidR="00347758" w:rsidRPr="003B6D46" w:rsidRDefault="00347758" w:rsidP="009F7149">
            <w:r w:rsidRPr="003B6D46">
              <w:t>2(12.5)</w:t>
            </w:r>
          </w:p>
        </w:tc>
        <w:tc>
          <w:tcPr>
            <w:tcW w:w="1162" w:type="dxa"/>
            <w:noWrap/>
            <w:hideMark/>
          </w:tcPr>
          <w:p w14:paraId="4BB8D072" w14:textId="77777777" w:rsidR="00347758" w:rsidRPr="003B6D46" w:rsidRDefault="00347758" w:rsidP="009F7149">
            <w:r w:rsidRPr="003B6D46">
              <w:t>14(87.5)</w:t>
            </w:r>
          </w:p>
        </w:tc>
        <w:tc>
          <w:tcPr>
            <w:tcW w:w="1078" w:type="dxa"/>
            <w:vMerge w:val="restart"/>
            <w:noWrap/>
            <w:hideMark/>
          </w:tcPr>
          <w:p w14:paraId="0C217032" w14:textId="77777777" w:rsidR="00347758" w:rsidRPr="003B6D46" w:rsidRDefault="00347758" w:rsidP="009F7149">
            <w:r w:rsidRPr="003B6D46">
              <w:t>.599</w:t>
            </w:r>
          </w:p>
        </w:tc>
      </w:tr>
      <w:tr w:rsidR="00347758" w:rsidRPr="003B6D46" w14:paraId="3C69A0D5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384A4FE3" w14:textId="77777777" w:rsidR="00347758" w:rsidRPr="003B6D46" w:rsidRDefault="00347758" w:rsidP="009F7149"/>
        </w:tc>
        <w:tc>
          <w:tcPr>
            <w:tcW w:w="2202" w:type="dxa"/>
            <w:hideMark/>
          </w:tcPr>
          <w:p w14:paraId="15E7871E" w14:textId="77777777" w:rsidR="00347758" w:rsidRPr="003B6D46" w:rsidRDefault="00347758" w:rsidP="009F7149">
            <w:r w:rsidRPr="003B6D46">
              <w:t>large cell neuroendocrine carcinoma</w:t>
            </w:r>
          </w:p>
        </w:tc>
        <w:tc>
          <w:tcPr>
            <w:tcW w:w="682" w:type="dxa"/>
          </w:tcPr>
          <w:p w14:paraId="6E374098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58B5F7FC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162" w:type="dxa"/>
            <w:noWrap/>
            <w:hideMark/>
          </w:tcPr>
          <w:p w14:paraId="57F7669F" w14:textId="77777777" w:rsidR="00347758" w:rsidRPr="003B6D46" w:rsidRDefault="00347758" w:rsidP="009F7149">
            <w:r w:rsidRPr="003B6D46">
              <w:t>1(100.0)</w:t>
            </w:r>
          </w:p>
        </w:tc>
        <w:tc>
          <w:tcPr>
            <w:tcW w:w="1078" w:type="dxa"/>
            <w:vMerge/>
            <w:noWrap/>
            <w:hideMark/>
          </w:tcPr>
          <w:p w14:paraId="4928C711" w14:textId="77777777" w:rsidR="00347758" w:rsidRPr="003B6D46" w:rsidRDefault="00347758" w:rsidP="009F7149"/>
        </w:tc>
      </w:tr>
      <w:tr w:rsidR="00347758" w:rsidRPr="003B6D46" w14:paraId="3D020758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3B4BD40F" w14:textId="77777777" w:rsidR="00347758" w:rsidRPr="003B6D46" w:rsidRDefault="00347758" w:rsidP="009F7149"/>
        </w:tc>
        <w:tc>
          <w:tcPr>
            <w:tcW w:w="2202" w:type="dxa"/>
            <w:hideMark/>
          </w:tcPr>
          <w:p w14:paraId="671324A1" w14:textId="77777777" w:rsidR="00347758" w:rsidRPr="003B6D46" w:rsidRDefault="00347758" w:rsidP="009F7149">
            <w:r w:rsidRPr="003B6D46">
              <w:t>squamous cell carcinoma</w:t>
            </w:r>
          </w:p>
        </w:tc>
        <w:tc>
          <w:tcPr>
            <w:tcW w:w="682" w:type="dxa"/>
          </w:tcPr>
          <w:p w14:paraId="647124E1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63A0B742" w14:textId="77777777" w:rsidR="00347758" w:rsidRPr="003B6D46" w:rsidRDefault="00347758" w:rsidP="009F7149">
            <w:r w:rsidRPr="003B6D46">
              <w:t>2(18.2)</w:t>
            </w:r>
          </w:p>
        </w:tc>
        <w:tc>
          <w:tcPr>
            <w:tcW w:w="1162" w:type="dxa"/>
            <w:noWrap/>
            <w:hideMark/>
          </w:tcPr>
          <w:p w14:paraId="27A351EB" w14:textId="77777777" w:rsidR="00347758" w:rsidRPr="003B6D46" w:rsidRDefault="00347758" w:rsidP="009F7149">
            <w:r w:rsidRPr="003B6D46">
              <w:t>9(81.8)</w:t>
            </w:r>
          </w:p>
        </w:tc>
        <w:tc>
          <w:tcPr>
            <w:tcW w:w="1078" w:type="dxa"/>
            <w:vMerge/>
            <w:noWrap/>
            <w:hideMark/>
          </w:tcPr>
          <w:p w14:paraId="3F8A7046" w14:textId="77777777" w:rsidR="00347758" w:rsidRPr="003B6D46" w:rsidRDefault="00347758" w:rsidP="009F7149"/>
        </w:tc>
      </w:tr>
      <w:tr w:rsidR="00347758" w:rsidRPr="003B6D46" w14:paraId="79350E30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11E0939D" w14:textId="77777777" w:rsidR="00347758" w:rsidRPr="003B6D46" w:rsidRDefault="00347758" w:rsidP="009F7149"/>
        </w:tc>
        <w:tc>
          <w:tcPr>
            <w:tcW w:w="2202" w:type="dxa"/>
            <w:hideMark/>
          </w:tcPr>
          <w:p w14:paraId="6F8B9CF0" w14:textId="77777777" w:rsidR="00347758" w:rsidRPr="003B6D46" w:rsidRDefault="00347758" w:rsidP="009F7149">
            <w:r w:rsidRPr="003B6D46">
              <w:t>SCLC</w:t>
            </w:r>
          </w:p>
        </w:tc>
        <w:tc>
          <w:tcPr>
            <w:tcW w:w="682" w:type="dxa"/>
          </w:tcPr>
          <w:p w14:paraId="5A109826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49A9D879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162" w:type="dxa"/>
            <w:noWrap/>
            <w:hideMark/>
          </w:tcPr>
          <w:p w14:paraId="13E27EAA" w14:textId="77777777" w:rsidR="00347758" w:rsidRPr="003B6D46" w:rsidRDefault="00347758" w:rsidP="009F7149">
            <w:r w:rsidRPr="003B6D46">
              <w:t>10(100.0)</w:t>
            </w:r>
          </w:p>
        </w:tc>
        <w:tc>
          <w:tcPr>
            <w:tcW w:w="1078" w:type="dxa"/>
            <w:vMerge/>
            <w:noWrap/>
            <w:hideMark/>
          </w:tcPr>
          <w:p w14:paraId="7321F807" w14:textId="77777777" w:rsidR="00347758" w:rsidRPr="003B6D46" w:rsidRDefault="00347758" w:rsidP="009F7149"/>
        </w:tc>
      </w:tr>
      <w:tr w:rsidR="00347758" w:rsidRPr="003B6D46" w14:paraId="446BAB7E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036E4C24" w14:textId="77777777" w:rsidR="00347758" w:rsidRPr="003B6D46" w:rsidRDefault="00347758" w:rsidP="009F7149">
            <w:r w:rsidRPr="003B6D46">
              <w:t>grade</w:t>
            </w:r>
          </w:p>
          <w:p w14:paraId="396BA891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722E91F2" w14:textId="77777777" w:rsidR="00347758" w:rsidRPr="003B6D46" w:rsidRDefault="00347758" w:rsidP="009F7149">
            <w:r w:rsidRPr="003B6D46">
              <w:t>moderate</w:t>
            </w:r>
          </w:p>
        </w:tc>
        <w:tc>
          <w:tcPr>
            <w:tcW w:w="682" w:type="dxa"/>
          </w:tcPr>
          <w:p w14:paraId="7FA1F7DB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03AE9203" w14:textId="77777777" w:rsidR="00347758" w:rsidRPr="003B6D46" w:rsidRDefault="00347758" w:rsidP="009F7149">
            <w:r w:rsidRPr="003B6D46">
              <w:t>2(16.7)</w:t>
            </w:r>
          </w:p>
        </w:tc>
        <w:tc>
          <w:tcPr>
            <w:tcW w:w="1162" w:type="dxa"/>
            <w:noWrap/>
            <w:hideMark/>
          </w:tcPr>
          <w:p w14:paraId="5B241D88" w14:textId="77777777" w:rsidR="00347758" w:rsidRPr="003B6D46" w:rsidRDefault="00347758" w:rsidP="009F7149">
            <w:r w:rsidRPr="003B6D46">
              <w:t>10(83.3)</w:t>
            </w:r>
          </w:p>
        </w:tc>
        <w:tc>
          <w:tcPr>
            <w:tcW w:w="1078" w:type="dxa"/>
            <w:vMerge w:val="restart"/>
            <w:noWrap/>
            <w:hideMark/>
          </w:tcPr>
          <w:p w14:paraId="138DDD33" w14:textId="77777777" w:rsidR="00347758" w:rsidRPr="003B6D46" w:rsidRDefault="00347758" w:rsidP="009F7149">
            <w:r w:rsidRPr="003B6D46">
              <w:t>0.577</w:t>
            </w:r>
          </w:p>
        </w:tc>
      </w:tr>
      <w:tr w:rsidR="00347758" w:rsidRPr="003B6D46" w14:paraId="6D736A5E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719EE2ED" w14:textId="77777777" w:rsidR="00347758" w:rsidRPr="003B6D46" w:rsidRDefault="00347758" w:rsidP="009F7149"/>
        </w:tc>
        <w:tc>
          <w:tcPr>
            <w:tcW w:w="2202" w:type="dxa"/>
            <w:hideMark/>
          </w:tcPr>
          <w:p w14:paraId="77749C59" w14:textId="77777777" w:rsidR="00347758" w:rsidRPr="003B6D46" w:rsidRDefault="00347758" w:rsidP="009F7149">
            <w:r w:rsidRPr="003B6D46">
              <w:t>poor</w:t>
            </w:r>
          </w:p>
        </w:tc>
        <w:tc>
          <w:tcPr>
            <w:tcW w:w="682" w:type="dxa"/>
          </w:tcPr>
          <w:p w14:paraId="4F9F0515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2292CF1F" w14:textId="77777777" w:rsidR="00347758" w:rsidRPr="003B6D46" w:rsidRDefault="00347758" w:rsidP="009F7149">
            <w:r w:rsidRPr="003B6D46">
              <w:t>2(7.7)</w:t>
            </w:r>
          </w:p>
        </w:tc>
        <w:tc>
          <w:tcPr>
            <w:tcW w:w="1162" w:type="dxa"/>
            <w:noWrap/>
            <w:hideMark/>
          </w:tcPr>
          <w:p w14:paraId="75209F97" w14:textId="77777777" w:rsidR="00347758" w:rsidRPr="003B6D46" w:rsidRDefault="00347758" w:rsidP="009F7149">
            <w:r w:rsidRPr="003B6D46">
              <w:t>24(92.3)</w:t>
            </w:r>
          </w:p>
        </w:tc>
        <w:tc>
          <w:tcPr>
            <w:tcW w:w="1078" w:type="dxa"/>
            <w:vMerge/>
            <w:noWrap/>
            <w:hideMark/>
          </w:tcPr>
          <w:p w14:paraId="7F97610F" w14:textId="77777777" w:rsidR="00347758" w:rsidRPr="003B6D46" w:rsidRDefault="00347758" w:rsidP="009F7149"/>
        </w:tc>
      </w:tr>
      <w:tr w:rsidR="00347758" w:rsidRPr="003B6D46" w14:paraId="19E7BAC5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7FC483F7" w14:textId="77777777" w:rsidR="00347758" w:rsidRPr="003B6D46" w:rsidRDefault="00347758" w:rsidP="009F7149">
            <w:r w:rsidRPr="003B6D46">
              <w:t>side</w:t>
            </w:r>
          </w:p>
          <w:p w14:paraId="3107A99F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0E02FB3A" w14:textId="77777777" w:rsidR="00347758" w:rsidRPr="003B6D46" w:rsidRDefault="00347758" w:rsidP="009F7149">
            <w:r w:rsidRPr="003B6D46">
              <w:t>right</w:t>
            </w:r>
          </w:p>
        </w:tc>
        <w:tc>
          <w:tcPr>
            <w:tcW w:w="682" w:type="dxa"/>
          </w:tcPr>
          <w:p w14:paraId="236C97F8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180ECBE7" w14:textId="77777777" w:rsidR="00347758" w:rsidRPr="003B6D46" w:rsidRDefault="00347758" w:rsidP="009F7149">
            <w:r w:rsidRPr="003B6D46">
              <w:t>1(3.8)</w:t>
            </w:r>
          </w:p>
        </w:tc>
        <w:tc>
          <w:tcPr>
            <w:tcW w:w="1162" w:type="dxa"/>
            <w:noWrap/>
            <w:hideMark/>
          </w:tcPr>
          <w:p w14:paraId="0AB12959" w14:textId="77777777" w:rsidR="00347758" w:rsidRPr="003B6D46" w:rsidRDefault="00347758" w:rsidP="009F7149">
            <w:r w:rsidRPr="003B6D46">
              <w:t>25(96.2)</w:t>
            </w:r>
          </w:p>
        </w:tc>
        <w:tc>
          <w:tcPr>
            <w:tcW w:w="1078" w:type="dxa"/>
            <w:vMerge w:val="restart"/>
            <w:noWrap/>
            <w:hideMark/>
          </w:tcPr>
          <w:p w14:paraId="498BF94C" w14:textId="77777777" w:rsidR="00347758" w:rsidRPr="003B6D46" w:rsidRDefault="00347758" w:rsidP="009F7149">
            <w:r w:rsidRPr="003B6D46">
              <w:t>0.057</w:t>
            </w:r>
          </w:p>
        </w:tc>
      </w:tr>
      <w:tr w:rsidR="00347758" w:rsidRPr="003B6D46" w14:paraId="2D9B9882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69F4C917" w14:textId="77777777" w:rsidR="00347758" w:rsidRPr="003B6D46" w:rsidRDefault="00347758" w:rsidP="009F7149"/>
        </w:tc>
        <w:tc>
          <w:tcPr>
            <w:tcW w:w="2202" w:type="dxa"/>
            <w:hideMark/>
          </w:tcPr>
          <w:p w14:paraId="6ED37A07" w14:textId="77777777" w:rsidR="00347758" w:rsidRPr="003B6D46" w:rsidRDefault="00347758" w:rsidP="009F7149">
            <w:r w:rsidRPr="003B6D46">
              <w:t>left</w:t>
            </w:r>
          </w:p>
        </w:tc>
        <w:tc>
          <w:tcPr>
            <w:tcW w:w="682" w:type="dxa"/>
          </w:tcPr>
          <w:p w14:paraId="41FD565B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2EE6A59F" w14:textId="77777777" w:rsidR="00347758" w:rsidRPr="003B6D46" w:rsidRDefault="00347758" w:rsidP="009F7149">
            <w:r w:rsidRPr="003B6D46">
              <w:t>3(30.0)</w:t>
            </w:r>
          </w:p>
        </w:tc>
        <w:tc>
          <w:tcPr>
            <w:tcW w:w="1162" w:type="dxa"/>
            <w:noWrap/>
            <w:hideMark/>
          </w:tcPr>
          <w:p w14:paraId="616C7FF4" w14:textId="77777777" w:rsidR="00347758" w:rsidRPr="003B6D46" w:rsidRDefault="00347758" w:rsidP="009F7149">
            <w:r w:rsidRPr="003B6D46">
              <w:t>7(70.0)</w:t>
            </w:r>
          </w:p>
        </w:tc>
        <w:tc>
          <w:tcPr>
            <w:tcW w:w="1078" w:type="dxa"/>
            <w:vMerge/>
            <w:noWrap/>
            <w:hideMark/>
          </w:tcPr>
          <w:p w14:paraId="1A75A084" w14:textId="77777777" w:rsidR="00347758" w:rsidRPr="003B6D46" w:rsidRDefault="00347758" w:rsidP="009F7149"/>
        </w:tc>
      </w:tr>
      <w:tr w:rsidR="00347758" w:rsidRPr="003B6D46" w14:paraId="2DF78D33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453681AD" w14:textId="77777777" w:rsidR="00347758" w:rsidRPr="003B6D46" w:rsidRDefault="00347758" w:rsidP="009F7149">
            <w:r w:rsidRPr="003B6D46">
              <w:t>site</w:t>
            </w:r>
          </w:p>
          <w:p w14:paraId="5719AA81" w14:textId="77777777" w:rsidR="00347758" w:rsidRPr="003B6D46" w:rsidRDefault="00347758" w:rsidP="009F7149">
            <w:r w:rsidRPr="003B6D46">
              <w:t> </w:t>
            </w:r>
          </w:p>
          <w:p w14:paraId="0EAEFCD8" w14:textId="77777777" w:rsidR="00347758" w:rsidRPr="003B6D46" w:rsidRDefault="00347758" w:rsidP="009F7149">
            <w:r w:rsidRPr="003B6D46">
              <w:t> </w:t>
            </w:r>
          </w:p>
          <w:p w14:paraId="6A26A61C" w14:textId="77777777" w:rsidR="00347758" w:rsidRPr="003B6D46" w:rsidRDefault="00347758" w:rsidP="009F7149">
            <w:r w:rsidRPr="003B6D46">
              <w:t> </w:t>
            </w:r>
          </w:p>
          <w:p w14:paraId="67BF707D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364B4FF7" w14:textId="77777777" w:rsidR="00347758" w:rsidRPr="003B6D46" w:rsidRDefault="00347758" w:rsidP="009F7149">
            <w:r w:rsidRPr="003B6D46">
              <w:t>hilar</w:t>
            </w:r>
          </w:p>
        </w:tc>
        <w:tc>
          <w:tcPr>
            <w:tcW w:w="682" w:type="dxa"/>
          </w:tcPr>
          <w:p w14:paraId="0247876F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0D23527E" w14:textId="77777777" w:rsidR="00347758" w:rsidRPr="003B6D46" w:rsidRDefault="00347758" w:rsidP="009F7149">
            <w:r w:rsidRPr="003B6D46">
              <w:t>1(6.7)</w:t>
            </w:r>
          </w:p>
        </w:tc>
        <w:tc>
          <w:tcPr>
            <w:tcW w:w="1162" w:type="dxa"/>
            <w:noWrap/>
            <w:hideMark/>
          </w:tcPr>
          <w:p w14:paraId="1F2062DA" w14:textId="77777777" w:rsidR="00347758" w:rsidRPr="003B6D46" w:rsidRDefault="00347758" w:rsidP="009F7149">
            <w:r w:rsidRPr="003B6D46">
              <w:t>14(93.3)</w:t>
            </w:r>
          </w:p>
        </w:tc>
        <w:tc>
          <w:tcPr>
            <w:tcW w:w="1078" w:type="dxa"/>
            <w:vMerge w:val="restart"/>
            <w:noWrap/>
            <w:hideMark/>
          </w:tcPr>
          <w:p w14:paraId="387CFCB5" w14:textId="77777777" w:rsidR="00347758" w:rsidRPr="003B6D46" w:rsidRDefault="00347758" w:rsidP="009F7149">
            <w:r w:rsidRPr="003B6D46">
              <w:t>.701</w:t>
            </w:r>
          </w:p>
        </w:tc>
      </w:tr>
      <w:tr w:rsidR="00347758" w:rsidRPr="003B6D46" w14:paraId="65B97AA5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0CF0ACCE" w14:textId="77777777" w:rsidR="00347758" w:rsidRPr="003B6D46" w:rsidRDefault="00347758" w:rsidP="009F7149"/>
        </w:tc>
        <w:tc>
          <w:tcPr>
            <w:tcW w:w="2202" w:type="dxa"/>
            <w:hideMark/>
          </w:tcPr>
          <w:p w14:paraId="0822150F" w14:textId="77777777" w:rsidR="00347758" w:rsidRPr="003B6D46" w:rsidRDefault="00347758" w:rsidP="009F7149">
            <w:r w:rsidRPr="003B6D46">
              <w:t>upper and lower lobes</w:t>
            </w:r>
          </w:p>
        </w:tc>
        <w:tc>
          <w:tcPr>
            <w:tcW w:w="682" w:type="dxa"/>
          </w:tcPr>
          <w:p w14:paraId="1E8E9919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5F9413D8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162" w:type="dxa"/>
            <w:noWrap/>
            <w:hideMark/>
          </w:tcPr>
          <w:p w14:paraId="4ECA3569" w14:textId="77777777" w:rsidR="00347758" w:rsidRPr="003B6D46" w:rsidRDefault="00347758" w:rsidP="009F7149">
            <w:r w:rsidRPr="003B6D46">
              <w:t>3(100.0)</w:t>
            </w:r>
          </w:p>
        </w:tc>
        <w:tc>
          <w:tcPr>
            <w:tcW w:w="1078" w:type="dxa"/>
            <w:vMerge/>
            <w:noWrap/>
            <w:hideMark/>
          </w:tcPr>
          <w:p w14:paraId="3E6FE538" w14:textId="77777777" w:rsidR="00347758" w:rsidRPr="003B6D46" w:rsidRDefault="00347758" w:rsidP="009F7149"/>
        </w:tc>
      </w:tr>
      <w:tr w:rsidR="00347758" w:rsidRPr="003B6D46" w14:paraId="69C69EDE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17A2FBF6" w14:textId="77777777" w:rsidR="00347758" w:rsidRPr="003B6D46" w:rsidRDefault="00347758" w:rsidP="009F7149"/>
        </w:tc>
        <w:tc>
          <w:tcPr>
            <w:tcW w:w="2202" w:type="dxa"/>
            <w:hideMark/>
          </w:tcPr>
          <w:p w14:paraId="62A8D50C" w14:textId="77777777" w:rsidR="00347758" w:rsidRPr="003B6D46" w:rsidRDefault="00347758" w:rsidP="009F7149">
            <w:r w:rsidRPr="003B6D46">
              <w:t>upper</w:t>
            </w:r>
          </w:p>
        </w:tc>
        <w:tc>
          <w:tcPr>
            <w:tcW w:w="682" w:type="dxa"/>
          </w:tcPr>
          <w:p w14:paraId="02020E8C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23F4B487" w14:textId="77777777" w:rsidR="00347758" w:rsidRPr="003B6D46" w:rsidRDefault="00347758" w:rsidP="009F7149">
            <w:r w:rsidRPr="003B6D46">
              <w:t>2(18.2)</w:t>
            </w:r>
          </w:p>
        </w:tc>
        <w:tc>
          <w:tcPr>
            <w:tcW w:w="1162" w:type="dxa"/>
            <w:noWrap/>
            <w:hideMark/>
          </w:tcPr>
          <w:p w14:paraId="7DBE6433" w14:textId="77777777" w:rsidR="00347758" w:rsidRPr="003B6D46" w:rsidRDefault="00347758" w:rsidP="009F7149">
            <w:r w:rsidRPr="003B6D46">
              <w:t>9(81.8)</w:t>
            </w:r>
          </w:p>
        </w:tc>
        <w:tc>
          <w:tcPr>
            <w:tcW w:w="1078" w:type="dxa"/>
            <w:vMerge/>
            <w:noWrap/>
            <w:hideMark/>
          </w:tcPr>
          <w:p w14:paraId="0C170279" w14:textId="77777777" w:rsidR="00347758" w:rsidRPr="003B6D46" w:rsidRDefault="00347758" w:rsidP="009F7149"/>
        </w:tc>
      </w:tr>
      <w:tr w:rsidR="00347758" w:rsidRPr="003B6D46" w14:paraId="329A58AC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03C98C5C" w14:textId="77777777" w:rsidR="00347758" w:rsidRPr="003B6D46" w:rsidRDefault="00347758" w:rsidP="009F7149"/>
        </w:tc>
        <w:tc>
          <w:tcPr>
            <w:tcW w:w="2202" w:type="dxa"/>
            <w:hideMark/>
          </w:tcPr>
          <w:p w14:paraId="661A5380" w14:textId="77777777" w:rsidR="00347758" w:rsidRPr="003B6D46" w:rsidRDefault="00347758" w:rsidP="009F7149">
            <w:r w:rsidRPr="003B6D46">
              <w:t>lower</w:t>
            </w:r>
          </w:p>
        </w:tc>
        <w:tc>
          <w:tcPr>
            <w:tcW w:w="682" w:type="dxa"/>
          </w:tcPr>
          <w:p w14:paraId="1B024A8A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41F25F55" w14:textId="77777777" w:rsidR="00347758" w:rsidRPr="003B6D46" w:rsidRDefault="00347758" w:rsidP="009F7149">
            <w:r w:rsidRPr="003B6D46">
              <w:t>1(16.7)</w:t>
            </w:r>
          </w:p>
        </w:tc>
        <w:tc>
          <w:tcPr>
            <w:tcW w:w="1162" w:type="dxa"/>
            <w:noWrap/>
            <w:hideMark/>
          </w:tcPr>
          <w:p w14:paraId="0A40197F" w14:textId="77777777" w:rsidR="00347758" w:rsidRPr="003B6D46" w:rsidRDefault="00347758" w:rsidP="009F7149">
            <w:r w:rsidRPr="003B6D46">
              <w:t>5(83.3)</w:t>
            </w:r>
          </w:p>
        </w:tc>
        <w:tc>
          <w:tcPr>
            <w:tcW w:w="1078" w:type="dxa"/>
            <w:vMerge/>
            <w:noWrap/>
            <w:hideMark/>
          </w:tcPr>
          <w:p w14:paraId="581ED9E7" w14:textId="77777777" w:rsidR="00347758" w:rsidRPr="003B6D46" w:rsidRDefault="00347758" w:rsidP="009F7149"/>
        </w:tc>
      </w:tr>
      <w:tr w:rsidR="00347758" w:rsidRPr="003B6D46" w14:paraId="3004BE18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66488B95" w14:textId="77777777" w:rsidR="00347758" w:rsidRPr="003B6D46" w:rsidRDefault="00347758" w:rsidP="009F7149"/>
        </w:tc>
        <w:tc>
          <w:tcPr>
            <w:tcW w:w="2202" w:type="dxa"/>
            <w:hideMark/>
          </w:tcPr>
          <w:p w14:paraId="081FCFD0" w14:textId="77777777" w:rsidR="00347758" w:rsidRPr="003B6D46" w:rsidRDefault="00347758" w:rsidP="009F7149">
            <w:r w:rsidRPr="003B6D46">
              <w:t>chest wall mass</w:t>
            </w:r>
          </w:p>
        </w:tc>
        <w:tc>
          <w:tcPr>
            <w:tcW w:w="682" w:type="dxa"/>
          </w:tcPr>
          <w:p w14:paraId="47741BA1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4C54CAC0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162" w:type="dxa"/>
            <w:noWrap/>
            <w:hideMark/>
          </w:tcPr>
          <w:p w14:paraId="6BF30ABA" w14:textId="77777777" w:rsidR="00347758" w:rsidRPr="003B6D46" w:rsidRDefault="00347758" w:rsidP="009F7149">
            <w:r w:rsidRPr="003B6D46">
              <w:t>1(100.0)</w:t>
            </w:r>
          </w:p>
        </w:tc>
        <w:tc>
          <w:tcPr>
            <w:tcW w:w="1078" w:type="dxa"/>
            <w:vMerge/>
            <w:noWrap/>
            <w:hideMark/>
          </w:tcPr>
          <w:p w14:paraId="65EF7FBF" w14:textId="77777777" w:rsidR="00347758" w:rsidRPr="003B6D46" w:rsidRDefault="00347758" w:rsidP="009F7149"/>
        </w:tc>
      </w:tr>
      <w:tr w:rsidR="00347758" w:rsidRPr="003B6D46" w14:paraId="3B81652C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40FD744A" w14:textId="77777777" w:rsidR="00347758" w:rsidRPr="003B6D46" w:rsidRDefault="00347758" w:rsidP="009F7149">
            <w:proofErr w:type="spellStart"/>
            <w:proofErr w:type="gramStart"/>
            <w:r w:rsidRPr="003B6D46">
              <w:t>ct.pleural</w:t>
            </w:r>
            <w:proofErr w:type="gramEnd"/>
            <w:r w:rsidRPr="003B6D46">
              <w:t>.effusion</w:t>
            </w:r>
            <w:proofErr w:type="spellEnd"/>
          </w:p>
          <w:p w14:paraId="5662FEFE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2EDD3462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772F72D5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72555069" w14:textId="77777777" w:rsidR="00347758" w:rsidRPr="003B6D46" w:rsidRDefault="00347758" w:rsidP="009F7149">
            <w:r w:rsidRPr="003B6D46">
              <w:t>3(14.3)</w:t>
            </w:r>
          </w:p>
        </w:tc>
        <w:tc>
          <w:tcPr>
            <w:tcW w:w="1162" w:type="dxa"/>
            <w:noWrap/>
            <w:hideMark/>
          </w:tcPr>
          <w:p w14:paraId="4DFAAFE0" w14:textId="77777777" w:rsidR="00347758" w:rsidRPr="003B6D46" w:rsidRDefault="00347758" w:rsidP="009F7149">
            <w:r w:rsidRPr="003B6D46">
              <w:t>18(85.7)</w:t>
            </w:r>
          </w:p>
        </w:tc>
        <w:tc>
          <w:tcPr>
            <w:tcW w:w="1078" w:type="dxa"/>
            <w:vMerge w:val="restart"/>
            <w:noWrap/>
            <w:hideMark/>
          </w:tcPr>
          <w:p w14:paraId="2539F539" w14:textId="77777777" w:rsidR="00347758" w:rsidRPr="003B6D46" w:rsidRDefault="00347758" w:rsidP="009F7149">
            <w:r w:rsidRPr="003B6D46">
              <w:t>0.613</w:t>
            </w:r>
          </w:p>
        </w:tc>
      </w:tr>
      <w:tr w:rsidR="00347758" w:rsidRPr="003B6D46" w14:paraId="67E1A57A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6E131E2D" w14:textId="77777777" w:rsidR="00347758" w:rsidRPr="003B6D46" w:rsidRDefault="00347758" w:rsidP="009F7149"/>
        </w:tc>
        <w:tc>
          <w:tcPr>
            <w:tcW w:w="2202" w:type="dxa"/>
            <w:hideMark/>
          </w:tcPr>
          <w:p w14:paraId="6E799257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48F00652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3B2F553A" w14:textId="77777777" w:rsidR="00347758" w:rsidRPr="003B6D46" w:rsidRDefault="00347758" w:rsidP="009F7149">
            <w:r w:rsidRPr="003B6D46">
              <w:t>1(5.9)</w:t>
            </w:r>
          </w:p>
        </w:tc>
        <w:tc>
          <w:tcPr>
            <w:tcW w:w="1162" w:type="dxa"/>
            <w:noWrap/>
            <w:hideMark/>
          </w:tcPr>
          <w:p w14:paraId="21E558F4" w14:textId="77777777" w:rsidR="00347758" w:rsidRPr="003B6D46" w:rsidRDefault="00347758" w:rsidP="009F7149">
            <w:r w:rsidRPr="003B6D46">
              <w:t>16(94.1)</w:t>
            </w:r>
          </w:p>
        </w:tc>
        <w:tc>
          <w:tcPr>
            <w:tcW w:w="1078" w:type="dxa"/>
            <w:vMerge/>
            <w:noWrap/>
            <w:hideMark/>
          </w:tcPr>
          <w:p w14:paraId="76925C08" w14:textId="77777777" w:rsidR="00347758" w:rsidRPr="003B6D46" w:rsidRDefault="00347758" w:rsidP="009F7149"/>
        </w:tc>
      </w:tr>
      <w:tr w:rsidR="00347758" w:rsidRPr="003B6D46" w14:paraId="5B0A2BE3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56961BDA" w14:textId="77777777" w:rsidR="00347758" w:rsidRPr="003B6D46" w:rsidRDefault="00347758" w:rsidP="009F7149">
            <w:proofErr w:type="spellStart"/>
            <w:proofErr w:type="gramStart"/>
            <w:r w:rsidRPr="003B6D46">
              <w:t>ct.lymphnodes</w:t>
            </w:r>
            <w:proofErr w:type="spellEnd"/>
            <w:proofErr w:type="gramEnd"/>
          </w:p>
          <w:p w14:paraId="57B74E90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2E4DD862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7B72FAEB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051108FA" w14:textId="77777777" w:rsidR="00347758" w:rsidRPr="003B6D46" w:rsidRDefault="00347758" w:rsidP="009F7149">
            <w:r w:rsidRPr="003B6D46">
              <w:t>1(11.1)</w:t>
            </w:r>
          </w:p>
        </w:tc>
        <w:tc>
          <w:tcPr>
            <w:tcW w:w="1162" w:type="dxa"/>
            <w:noWrap/>
            <w:hideMark/>
          </w:tcPr>
          <w:p w14:paraId="79921F2E" w14:textId="77777777" w:rsidR="00347758" w:rsidRPr="003B6D46" w:rsidRDefault="00347758" w:rsidP="009F7149">
            <w:r w:rsidRPr="003B6D46">
              <w:t>8(88.9)</w:t>
            </w:r>
          </w:p>
        </w:tc>
        <w:tc>
          <w:tcPr>
            <w:tcW w:w="1078" w:type="dxa"/>
            <w:vMerge w:val="restart"/>
            <w:noWrap/>
            <w:hideMark/>
          </w:tcPr>
          <w:p w14:paraId="75C32909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5C73DF8E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304299C7" w14:textId="77777777" w:rsidR="00347758" w:rsidRPr="003B6D46" w:rsidRDefault="00347758" w:rsidP="009F7149"/>
        </w:tc>
        <w:tc>
          <w:tcPr>
            <w:tcW w:w="2202" w:type="dxa"/>
            <w:hideMark/>
          </w:tcPr>
          <w:p w14:paraId="061239DE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0442B392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0DEFAB2E" w14:textId="77777777" w:rsidR="00347758" w:rsidRPr="003B6D46" w:rsidRDefault="00347758" w:rsidP="009F7149">
            <w:r w:rsidRPr="003B6D46">
              <w:t>3(10.3)</w:t>
            </w:r>
          </w:p>
        </w:tc>
        <w:tc>
          <w:tcPr>
            <w:tcW w:w="1162" w:type="dxa"/>
            <w:noWrap/>
            <w:hideMark/>
          </w:tcPr>
          <w:p w14:paraId="3E86AD99" w14:textId="77777777" w:rsidR="00347758" w:rsidRPr="003B6D46" w:rsidRDefault="00347758" w:rsidP="009F7149">
            <w:r w:rsidRPr="003B6D46">
              <w:t>26(89.7)</w:t>
            </w:r>
          </w:p>
        </w:tc>
        <w:tc>
          <w:tcPr>
            <w:tcW w:w="1078" w:type="dxa"/>
            <w:vMerge/>
            <w:noWrap/>
            <w:hideMark/>
          </w:tcPr>
          <w:p w14:paraId="4FBE8EAA" w14:textId="77777777" w:rsidR="00347758" w:rsidRPr="003B6D46" w:rsidRDefault="00347758" w:rsidP="009F7149"/>
        </w:tc>
      </w:tr>
      <w:tr w:rsidR="00347758" w:rsidRPr="003B6D46" w14:paraId="5C9A7CBD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64543595" w14:textId="77777777" w:rsidR="00347758" w:rsidRPr="003B6D46" w:rsidRDefault="00347758" w:rsidP="009F7149">
            <w:proofErr w:type="spellStart"/>
            <w:proofErr w:type="gramStart"/>
            <w:r w:rsidRPr="003B6D46">
              <w:t>pulmonary.metastatic</w:t>
            </w:r>
            <w:proofErr w:type="gramEnd"/>
            <w:r w:rsidRPr="003B6D46">
              <w:t>.nodules</w:t>
            </w:r>
            <w:proofErr w:type="spellEnd"/>
          </w:p>
          <w:p w14:paraId="0D987DA8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2E19586B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1D61D82A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4DAE8E30" w14:textId="77777777" w:rsidR="00347758" w:rsidRPr="003B6D46" w:rsidRDefault="00347758" w:rsidP="009F7149">
            <w:r w:rsidRPr="003B6D46">
              <w:t>1(4.8)</w:t>
            </w:r>
          </w:p>
        </w:tc>
        <w:tc>
          <w:tcPr>
            <w:tcW w:w="1162" w:type="dxa"/>
            <w:noWrap/>
            <w:hideMark/>
          </w:tcPr>
          <w:p w14:paraId="3C91937E" w14:textId="77777777" w:rsidR="00347758" w:rsidRPr="003B6D46" w:rsidRDefault="00347758" w:rsidP="009F7149">
            <w:r w:rsidRPr="003B6D46">
              <w:t>20(95.2)</w:t>
            </w:r>
          </w:p>
        </w:tc>
        <w:tc>
          <w:tcPr>
            <w:tcW w:w="1078" w:type="dxa"/>
            <w:vMerge w:val="restart"/>
            <w:noWrap/>
            <w:hideMark/>
          </w:tcPr>
          <w:p w14:paraId="37D40A43" w14:textId="77777777" w:rsidR="00347758" w:rsidRPr="003B6D46" w:rsidRDefault="00347758" w:rsidP="009F7149">
            <w:r w:rsidRPr="003B6D46">
              <w:t>0.307</w:t>
            </w:r>
          </w:p>
        </w:tc>
      </w:tr>
      <w:tr w:rsidR="00347758" w:rsidRPr="003B6D46" w14:paraId="1394AEC3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2DB034AE" w14:textId="77777777" w:rsidR="00347758" w:rsidRPr="003B6D46" w:rsidRDefault="00347758" w:rsidP="009F7149"/>
        </w:tc>
        <w:tc>
          <w:tcPr>
            <w:tcW w:w="2202" w:type="dxa"/>
            <w:hideMark/>
          </w:tcPr>
          <w:p w14:paraId="5BE1BEC4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7E6050F2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500E5BC2" w14:textId="77777777" w:rsidR="00347758" w:rsidRPr="003B6D46" w:rsidRDefault="00347758" w:rsidP="009F7149">
            <w:r w:rsidRPr="003B6D46">
              <w:t>3(17.6)</w:t>
            </w:r>
          </w:p>
        </w:tc>
        <w:tc>
          <w:tcPr>
            <w:tcW w:w="1162" w:type="dxa"/>
            <w:noWrap/>
            <w:hideMark/>
          </w:tcPr>
          <w:p w14:paraId="51E30774" w14:textId="77777777" w:rsidR="00347758" w:rsidRPr="003B6D46" w:rsidRDefault="00347758" w:rsidP="009F7149">
            <w:r w:rsidRPr="003B6D46">
              <w:t>14(82.4)</w:t>
            </w:r>
          </w:p>
        </w:tc>
        <w:tc>
          <w:tcPr>
            <w:tcW w:w="1078" w:type="dxa"/>
            <w:vMerge/>
            <w:noWrap/>
            <w:hideMark/>
          </w:tcPr>
          <w:p w14:paraId="0DA1CF26" w14:textId="77777777" w:rsidR="00347758" w:rsidRPr="003B6D46" w:rsidRDefault="00347758" w:rsidP="009F7149"/>
        </w:tc>
      </w:tr>
      <w:tr w:rsidR="00347758" w:rsidRPr="003B6D46" w14:paraId="54E0950E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4A012D08" w14:textId="77777777" w:rsidR="00347758" w:rsidRPr="003B6D46" w:rsidRDefault="00347758" w:rsidP="009F7149">
            <w:r w:rsidRPr="003B6D46">
              <w:t>collapse</w:t>
            </w:r>
          </w:p>
          <w:p w14:paraId="2A295C9B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0FD271D7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1765FC2E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3E883798" w14:textId="77777777" w:rsidR="00347758" w:rsidRPr="003B6D46" w:rsidRDefault="00347758" w:rsidP="009F7149">
            <w:r w:rsidRPr="003B6D46">
              <w:t>4(13.8)</w:t>
            </w:r>
          </w:p>
        </w:tc>
        <w:tc>
          <w:tcPr>
            <w:tcW w:w="1162" w:type="dxa"/>
            <w:noWrap/>
            <w:hideMark/>
          </w:tcPr>
          <w:p w14:paraId="0AC9959E" w14:textId="77777777" w:rsidR="00347758" w:rsidRPr="003B6D46" w:rsidRDefault="00347758" w:rsidP="009F7149">
            <w:r w:rsidRPr="003B6D46">
              <w:t>25(86.2)</w:t>
            </w:r>
          </w:p>
        </w:tc>
        <w:tc>
          <w:tcPr>
            <w:tcW w:w="1078" w:type="dxa"/>
            <w:vMerge w:val="restart"/>
            <w:noWrap/>
            <w:hideMark/>
          </w:tcPr>
          <w:p w14:paraId="727D883E" w14:textId="77777777" w:rsidR="00347758" w:rsidRPr="003B6D46" w:rsidRDefault="00347758" w:rsidP="009F7149">
            <w:r w:rsidRPr="003B6D46">
              <w:t>0.554</w:t>
            </w:r>
          </w:p>
        </w:tc>
      </w:tr>
      <w:tr w:rsidR="00347758" w:rsidRPr="003B6D46" w14:paraId="2D5B7F45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46C30E88" w14:textId="77777777" w:rsidR="00347758" w:rsidRPr="003B6D46" w:rsidRDefault="00347758" w:rsidP="009F7149"/>
        </w:tc>
        <w:tc>
          <w:tcPr>
            <w:tcW w:w="2202" w:type="dxa"/>
            <w:hideMark/>
          </w:tcPr>
          <w:p w14:paraId="44114615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65BA62D3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3A6E38A1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162" w:type="dxa"/>
            <w:noWrap/>
            <w:hideMark/>
          </w:tcPr>
          <w:p w14:paraId="317F5B9F" w14:textId="77777777" w:rsidR="00347758" w:rsidRPr="003B6D46" w:rsidRDefault="00347758" w:rsidP="009F7149">
            <w:r w:rsidRPr="003B6D46">
              <w:t>9(100.0)</w:t>
            </w:r>
          </w:p>
        </w:tc>
        <w:tc>
          <w:tcPr>
            <w:tcW w:w="1078" w:type="dxa"/>
            <w:vMerge/>
            <w:noWrap/>
            <w:hideMark/>
          </w:tcPr>
          <w:p w14:paraId="7DEAA226" w14:textId="77777777" w:rsidR="00347758" w:rsidRPr="003B6D46" w:rsidRDefault="00347758" w:rsidP="009F7149"/>
        </w:tc>
      </w:tr>
      <w:tr w:rsidR="00347758" w:rsidRPr="003B6D46" w14:paraId="41693561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2A2E5076" w14:textId="77777777" w:rsidR="00347758" w:rsidRPr="003B6D46" w:rsidRDefault="00347758" w:rsidP="009F7149">
            <w:proofErr w:type="spellStart"/>
            <w:proofErr w:type="gramStart"/>
            <w:r w:rsidRPr="003B6D46">
              <w:t>ct.chest</w:t>
            </w:r>
            <w:proofErr w:type="spellEnd"/>
            <w:proofErr w:type="gramEnd"/>
            <w:r w:rsidRPr="003B6D46">
              <w:t xml:space="preserve"> </w:t>
            </w:r>
            <w:proofErr w:type="spellStart"/>
            <w:r w:rsidRPr="003B6D46">
              <w:t>wall.mass</w:t>
            </w:r>
            <w:proofErr w:type="spellEnd"/>
          </w:p>
          <w:p w14:paraId="4DD182E7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7997AF0E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4B23B5CE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34027448" w14:textId="77777777" w:rsidR="00347758" w:rsidRPr="003B6D46" w:rsidRDefault="00347758" w:rsidP="009F7149">
            <w:r w:rsidRPr="003B6D46">
              <w:t>4(12.1)</w:t>
            </w:r>
          </w:p>
        </w:tc>
        <w:tc>
          <w:tcPr>
            <w:tcW w:w="1162" w:type="dxa"/>
            <w:noWrap/>
            <w:hideMark/>
          </w:tcPr>
          <w:p w14:paraId="5D33BCD4" w14:textId="77777777" w:rsidR="00347758" w:rsidRPr="003B6D46" w:rsidRDefault="00347758" w:rsidP="009F7149">
            <w:r w:rsidRPr="003B6D46">
              <w:t>29(87.9)</w:t>
            </w:r>
          </w:p>
        </w:tc>
        <w:tc>
          <w:tcPr>
            <w:tcW w:w="1078" w:type="dxa"/>
            <w:vMerge w:val="restart"/>
            <w:noWrap/>
            <w:hideMark/>
          </w:tcPr>
          <w:p w14:paraId="24E00695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7BAF1016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7C31AD5D" w14:textId="77777777" w:rsidR="00347758" w:rsidRPr="003B6D46" w:rsidRDefault="00347758" w:rsidP="009F7149"/>
        </w:tc>
        <w:tc>
          <w:tcPr>
            <w:tcW w:w="2202" w:type="dxa"/>
            <w:hideMark/>
          </w:tcPr>
          <w:p w14:paraId="18D4D4E7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37F86F2B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50CDA8E0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162" w:type="dxa"/>
            <w:noWrap/>
            <w:hideMark/>
          </w:tcPr>
          <w:p w14:paraId="7CD4748F" w14:textId="77777777" w:rsidR="00347758" w:rsidRPr="003B6D46" w:rsidRDefault="00347758" w:rsidP="009F7149">
            <w:r w:rsidRPr="003B6D46">
              <w:t>5(100.0)</w:t>
            </w:r>
          </w:p>
        </w:tc>
        <w:tc>
          <w:tcPr>
            <w:tcW w:w="1078" w:type="dxa"/>
            <w:vMerge/>
            <w:noWrap/>
            <w:hideMark/>
          </w:tcPr>
          <w:p w14:paraId="7D889452" w14:textId="77777777" w:rsidR="00347758" w:rsidRPr="003B6D46" w:rsidRDefault="00347758" w:rsidP="009F7149"/>
        </w:tc>
      </w:tr>
      <w:tr w:rsidR="00347758" w:rsidRPr="003B6D46" w14:paraId="7A8C70BB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06091767" w14:textId="77777777" w:rsidR="00347758" w:rsidRPr="003B6D46" w:rsidRDefault="00347758" w:rsidP="009F7149">
            <w:proofErr w:type="spellStart"/>
            <w:proofErr w:type="gramStart"/>
            <w:r w:rsidRPr="003B6D46">
              <w:t>bone.metas</w:t>
            </w:r>
            <w:proofErr w:type="spellEnd"/>
            <w:proofErr w:type="gramEnd"/>
          </w:p>
          <w:p w14:paraId="25D38431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3E830100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42CA357E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6272EA1A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162" w:type="dxa"/>
            <w:noWrap/>
            <w:hideMark/>
          </w:tcPr>
          <w:p w14:paraId="6D8BE4A6" w14:textId="77777777" w:rsidR="00347758" w:rsidRPr="003B6D46" w:rsidRDefault="00347758" w:rsidP="009F7149">
            <w:r w:rsidRPr="003B6D46">
              <w:t>22(100.0)</w:t>
            </w:r>
          </w:p>
        </w:tc>
        <w:tc>
          <w:tcPr>
            <w:tcW w:w="1078" w:type="dxa"/>
            <w:vMerge w:val="restart"/>
            <w:noWrap/>
            <w:hideMark/>
          </w:tcPr>
          <w:p w14:paraId="2ACFA227" w14:textId="77777777" w:rsidR="00347758" w:rsidRPr="003B6D46" w:rsidRDefault="00347758" w:rsidP="009F7149">
            <w:r w:rsidRPr="003B6D46">
              <w:t>0.025</w:t>
            </w:r>
          </w:p>
        </w:tc>
      </w:tr>
      <w:tr w:rsidR="00347758" w:rsidRPr="003B6D46" w14:paraId="76CFC4BD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78CDA978" w14:textId="77777777" w:rsidR="00347758" w:rsidRPr="003B6D46" w:rsidRDefault="00347758" w:rsidP="009F7149"/>
        </w:tc>
        <w:tc>
          <w:tcPr>
            <w:tcW w:w="2202" w:type="dxa"/>
            <w:hideMark/>
          </w:tcPr>
          <w:p w14:paraId="04EB6466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55773DA6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5A84E3AB" w14:textId="77777777" w:rsidR="00347758" w:rsidRPr="003B6D46" w:rsidRDefault="00347758" w:rsidP="009F7149">
            <w:r w:rsidRPr="003B6D46">
              <w:t>4(25.0)</w:t>
            </w:r>
          </w:p>
        </w:tc>
        <w:tc>
          <w:tcPr>
            <w:tcW w:w="1162" w:type="dxa"/>
            <w:noWrap/>
            <w:hideMark/>
          </w:tcPr>
          <w:p w14:paraId="371EF335" w14:textId="77777777" w:rsidR="00347758" w:rsidRPr="003B6D46" w:rsidRDefault="00347758" w:rsidP="009F7149">
            <w:r w:rsidRPr="003B6D46">
              <w:t>12(75.0)</w:t>
            </w:r>
          </w:p>
        </w:tc>
        <w:tc>
          <w:tcPr>
            <w:tcW w:w="1078" w:type="dxa"/>
            <w:vMerge/>
            <w:noWrap/>
            <w:hideMark/>
          </w:tcPr>
          <w:p w14:paraId="39651B29" w14:textId="77777777" w:rsidR="00347758" w:rsidRPr="003B6D46" w:rsidRDefault="00347758" w:rsidP="009F7149"/>
        </w:tc>
      </w:tr>
      <w:tr w:rsidR="00347758" w:rsidRPr="003B6D46" w14:paraId="514B903A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1BBB867E" w14:textId="77777777" w:rsidR="00347758" w:rsidRPr="003B6D46" w:rsidRDefault="00347758" w:rsidP="009F7149">
            <w:proofErr w:type="spellStart"/>
            <w:proofErr w:type="gramStart"/>
            <w:r w:rsidRPr="003B6D46">
              <w:t>brain.mets</w:t>
            </w:r>
            <w:proofErr w:type="spellEnd"/>
            <w:proofErr w:type="gramEnd"/>
          </w:p>
          <w:p w14:paraId="04233EC2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572B47AE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3269C8AF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1F44BFB0" w14:textId="77777777" w:rsidR="00347758" w:rsidRPr="003B6D46" w:rsidRDefault="00347758" w:rsidP="009F7149">
            <w:r w:rsidRPr="003B6D46">
              <w:t>4(12.1)</w:t>
            </w:r>
          </w:p>
        </w:tc>
        <w:tc>
          <w:tcPr>
            <w:tcW w:w="1162" w:type="dxa"/>
            <w:noWrap/>
            <w:hideMark/>
          </w:tcPr>
          <w:p w14:paraId="2B7A7BCF" w14:textId="77777777" w:rsidR="00347758" w:rsidRPr="003B6D46" w:rsidRDefault="00347758" w:rsidP="009F7149">
            <w:r w:rsidRPr="003B6D46">
              <w:t>29(87.9)</w:t>
            </w:r>
          </w:p>
        </w:tc>
        <w:tc>
          <w:tcPr>
            <w:tcW w:w="1078" w:type="dxa"/>
            <w:vMerge w:val="restart"/>
            <w:noWrap/>
            <w:hideMark/>
          </w:tcPr>
          <w:p w14:paraId="14EC88DF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351898AA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5AE8EA45" w14:textId="77777777" w:rsidR="00347758" w:rsidRPr="003B6D46" w:rsidRDefault="00347758" w:rsidP="009F7149"/>
        </w:tc>
        <w:tc>
          <w:tcPr>
            <w:tcW w:w="2202" w:type="dxa"/>
            <w:hideMark/>
          </w:tcPr>
          <w:p w14:paraId="347033CE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4F803E67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05E6C3B9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162" w:type="dxa"/>
            <w:noWrap/>
            <w:hideMark/>
          </w:tcPr>
          <w:p w14:paraId="00EF3C92" w14:textId="77777777" w:rsidR="00347758" w:rsidRPr="003B6D46" w:rsidRDefault="00347758" w:rsidP="009F7149">
            <w:r w:rsidRPr="003B6D46">
              <w:t>5(100.0)</w:t>
            </w:r>
          </w:p>
        </w:tc>
        <w:tc>
          <w:tcPr>
            <w:tcW w:w="1078" w:type="dxa"/>
            <w:vMerge/>
            <w:noWrap/>
            <w:hideMark/>
          </w:tcPr>
          <w:p w14:paraId="74F34E87" w14:textId="77777777" w:rsidR="00347758" w:rsidRPr="003B6D46" w:rsidRDefault="00347758" w:rsidP="009F7149"/>
        </w:tc>
      </w:tr>
      <w:tr w:rsidR="00347758" w:rsidRPr="003B6D46" w14:paraId="404D2930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0BA58E4C" w14:textId="77777777" w:rsidR="00347758" w:rsidRPr="003B6D46" w:rsidRDefault="00347758" w:rsidP="009F7149">
            <w:proofErr w:type="spellStart"/>
            <w:proofErr w:type="gramStart"/>
            <w:r w:rsidRPr="003B6D46">
              <w:t>peripheral.ln</w:t>
            </w:r>
            <w:proofErr w:type="spellEnd"/>
            <w:proofErr w:type="gramEnd"/>
          </w:p>
          <w:p w14:paraId="6950B999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58ED0111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174EC4E4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43E41EE4" w14:textId="77777777" w:rsidR="00347758" w:rsidRPr="003B6D46" w:rsidRDefault="00347758" w:rsidP="009F7149">
            <w:r w:rsidRPr="003B6D46">
              <w:t>4(12.5)</w:t>
            </w:r>
          </w:p>
        </w:tc>
        <w:tc>
          <w:tcPr>
            <w:tcW w:w="1162" w:type="dxa"/>
            <w:noWrap/>
            <w:hideMark/>
          </w:tcPr>
          <w:p w14:paraId="2181F649" w14:textId="77777777" w:rsidR="00347758" w:rsidRPr="003B6D46" w:rsidRDefault="00347758" w:rsidP="009F7149">
            <w:r w:rsidRPr="003B6D46">
              <w:t>28(87.5)</w:t>
            </w:r>
          </w:p>
        </w:tc>
        <w:tc>
          <w:tcPr>
            <w:tcW w:w="1078" w:type="dxa"/>
            <w:vMerge w:val="restart"/>
            <w:noWrap/>
            <w:hideMark/>
          </w:tcPr>
          <w:p w14:paraId="11D1FFC0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1D1F3ECE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6B31F85E" w14:textId="77777777" w:rsidR="00347758" w:rsidRPr="003B6D46" w:rsidRDefault="00347758" w:rsidP="009F7149"/>
        </w:tc>
        <w:tc>
          <w:tcPr>
            <w:tcW w:w="2202" w:type="dxa"/>
            <w:hideMark/>
          </w:tcPr>
          <w:p w14:paraId="7712177F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0C1C4BF7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349AFAB4" w14:textId="77777777" w:rsidR="00347758" w:rsidRPr="003B6D46" w:rsidRDefault="00347758" w:rsidP="009F7149">
            <w:r w:rsidRPr="003B6D46">
              <w:t xml:space="preserve">0(0.0) </w:t>
            </w:r>
          </w:p>
        </w:tc>
        <w:tc>
          <w:tcPr>
            <w:tcW w:w="1162" w:type="dxa"/>
            <w:noWrap/>
            <w:hideMark/>
          </w:tcPr>
          <w:p w14:paraId="3890992B" w14:textId="77777777" w:rsidR="00347758" w:rsidRPr="003B6D46" w:rsidRDefault="00347758" w:rsidP="009F7149">
            <w:r w:rsidRPr="003B6D46">
              <w:t>6(100.0)</w:t>
            </w:r>
          </w:p>
        </w:tc>
        <w:tc>
          <w:tcPr>
            <w:tcW w:w="1078" w:type="dxa"/>
            <w:vMerge/>
            <w:noWrap/>
            <w:hideMark/>
          </w:tcPr>
          <w:p w14:paraId="1E50CEEE" w14:textId="77777777" w:rsidR="00347758" w:rsidRPr="003B6D46" w:rsidRDefault="00347758" w:rsidP="009F7149"/>
        </w:tc>
      </w:tr>
      <w:tr w:rsidR="00347758" w:rsidRPr="003B6D46" w14:paraId="7D90D6C9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52B91D1B" w14:textId="77777777" w:rsidR="00347758" w:rsidRPr="003B6D46" w:rsidRDefault="00347758" w:rsidP="009F7149">
            <w:proofErr w:type="spellStart"/>
            <w:proofErr w:type="gramStart"/>
            <w:r w:rsidRPr="003B6D46">
              <w:t>liver.metastasis</w:t>
            </w:r>
            <w:proofErr w:type="spellEnd"/>
            <w:proofErr w:type="gramEnd"/>
          </w:p>
          <w:p w14:paraId="229E7E76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35662CB1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2BCD4224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7C6F2F9F" w14:textId="77777777" w:rsidR="00347758" w:rsidRPr="003B6D46" w:rsidRDefault="00347758" w:rsidP="009F7149">
            <w:r w:rsidRPr="003B6D46">
              <w:t>3(11.1)</w:t>
            </w:r>
          </w:p>
        </w:tc>
        <w:tc>
          <w:tcPr>
            <w:tcW w:w="1162" w:type="dxa"/>
            <w:noWrap/>
            <w:hideMark/>
          </w:tcPr>
          <w:p w14:paraId="5082F114" w14:textId="77777777" w:rsidR="00347758" w:rsidRPr="003B6D46" w:rsidRDefault="00347758" w:rsidP="009F7149">
            <w:r w:rsidRPr="003B6D46">
              <w:t>24(88.9)</w:t>
            </w:r>
          </w:p>
        </w:tc>
        <w:tc>
          <w:tcPr>
            <w:tcW w:w="1078" w:type="dxa"/>
            <w:vMerge w:val="restart"/>
            <w:noWrap/>
            <w:hideMark/>
          </w:tcPr>
          <w:p w14:paraId="4A677218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2C581001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388CD594" w14:textId="77777777" w:rsidR="00347758" w:rsidRPr="003B6D46" w:rsidRDefault="00347758" w:rsidP="009F7149"/>
        </w:tc>
        <w:tc>
          <w:tcPr>
            <w:tcW w:w="2202" w:type="dxa"/>
            <w:hideMark/>
          </w:tcPr>
          <w:p w14:paraId="0DEA72A6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763D02A6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1D9B8AED" w14:textId="77777777" w:rsidR="00347758" w:rsidRPr="003B6D46" w:rsidRDefault="00347758" w:rsidP="009F7149">
            <w:r w:rsidRPr="003B6D46">
              <w:t>1(9.1)</w:t>
            </w:r>
          </w:p>
        </w:tc>
        <w:tc>
          <w:tcPr>
            <w:tcW w:w="1162" w:type="dxa"/>
            <w:noWrap/>
            <w:hideMark/>
          </w:tcPr>
          <w:p w14:paraId="732D59DF" w14:textId="77777777" w:rsidR="00347758" w:rsidRPr="003B6D46" w:rsidRDefault="00347758" w:rsidP="009F7149">
            <w:r w:rsidRPr="003B6D46">
              <w:t>10(90.9)</w:t>
            </w:r>
          </w:p>
        </w:tc>
        <w:tc>
          <w:tcPr>
            <w:tcW w:w="1078" w:type="dxa"/>
            <w:vMerge/>
            <w:noWrap/>
            <w:hideMark/>
          </w:tcPr>
          <w:p w14:paraId="2DDDAD8F" w14:textId="77777777" w:rsidR="00347758" w:rsidRPr="003B6D46" w:rsidRDefault="00347758" w:rsidP="009F7149"/>
        </w:tc>
      </w:tr>
      <w:tr w:rsidR="00347758" w:rsidRPr="003B6D46" w14:paraId="149F9489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496AD406" w14:textId="77777777" w:rsidR="00347758" w:rsidRPr="003B6D46" w:rsidRDefault="00347758" w:rsidP="009F7149">
            <w:proofErr w:type="spellStart"/>
            <w:proofErr w:type="gramStart"/>
            <w:r w:rsidRPr="003B6D46">
              <w:t>suprarenal.mets</w:t>
            </w:r>
            <w:proofErr w:type="spellEnd"/>
            <w:proofErr w:type="gramEnd"/>
          </w:p>
          <w:p w14:paraId="2254C5F8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293B8221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6AFBE6F4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5CD81CF8" w14:textId="77777777" w:rsidR="00347758" w:rsidRPr="003B6D46" w:rsidRDefault="00347758" w:rsidP="009F7149">
            <w:r w:rsidRPr="003B6D46">
              <w:t>1(3.2)</w:t>
            </w:r>
          </w:p>
        </w:tc>
        <w:tc>
          <w:tcPr>
            <w:tcW w:w="1162" w:type="dxa"/>
            <w:noWrap/>
            <w:hideMark/>
          </w:tcPr>
          <w:p w14:paraId="69DC3985" w14:textId="77777777" w:rsidR="00347758" w:rsidRPr="003B6D46" w:rsidRDefault="00347758" w:rsidP="009F7149">
            <w:r w:rsidRPr="003B6D46">
              <w:t>30(96.8)</w:t>
            </w:r>
          </w:p>
        </w:tc>
        <w:tc>
          <w:tcPr>
            <w:tcW w:w="1078" w:type="dxa"/>
            <w:vMerge w:val="restart"/>
            <w:noWrap/>
            <w:hideMark/>
          </w:tcPr>
          <w:p w14:paraId="4097A4F1" w14:textId="77777777" w:rsidR="00347758" w:rsidRPr="003B6D46" w:rsidRDefault="00347758" w:rsidP="009F7149">
            <w:r w:rsidRPr="003B6D46">
              <w:t>0.010</w:t>
            </w:r>
          </w:p>
        </w:tc>
      </w:tr>
      <w:tr w:rsidR="00347758" w:rsidRPr="003B6D46" w14:paraId="4282E13A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4911FD39" w14:textId="77777777" w:rsidR="00347758" w:rsidRPr="003B6D46" w:rsidRDefault="00347758" w:rsidP="009F7149"/>
        </w:tc>
        <w:tc>
          <w:tcPr>
            <w:tcW w:w="2202" w:type="dxa"/>
            <w:hideMark/>
          </w:tcPr>
          <w:p w14:paraId="522C490D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07FB4D4B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4ED0FA5B" w14:textId="77777777" w:rsidR="00347758" w:rsidRPr="003B6D46" w:rsidRDefault="00347758" w:rsidP="009F7149">
            <w:r w:rsidRPr="003B6D46">
              <w:t>3(50.0)</w:t>
            </w:r>
          </w:p>
        </w:tc>
        <w:tc>
          <w:tcPr>
            <w:tcW w:w="1162" w:type="dxa"/>
            <w:noWrap/>
            <w:hideMark/>
          </w:tcPr>
          <w:p w14:paraId="4221532B" w14:textId="77777777" w:rsidR="00347758" w:rsidRPr="003B6D46" w:rsidRDefault="00347758" w:rsidP="009F7149">
            <w:r w:rsidRPr="003B6D46">
              <w:t>3(50.0)</w:t>
            </w:r>
          </w:p>
        </w:tc>
        <w:tc>
          <w:tcPr>
            <w:tcW w:w="1078" w:type="dxa"/>
            <w:vMerge/>
            <w:noWrap/>
            <w:hideMark/>
          </w:tcPr>
          <w:p w14:paraId="138077DC" w14:textId="77777777" w:rsidR="00347758" w:rsidRPr="003B6D46" w:rsidRDefault="00347758" w:rsidP="009F7149"/>
        </w:tc>
      </w:tr>
      <w:tr w:rsidR="00347758" w:rsidRPr="003B6D46" w14:paraId="172FCA86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320751A7" w14:textId="77777777" w:rsidR="00347758" w:rsidRPr="003B6D46" w:rsidRDefault="00347758" w:rsidP="009F7149">
            <w:r w:rsidRPr="003B6D46">
              <w:t>surgery</w:t>
            </w:r>
          </w:p>
          <w:p w14:paraId="5DD43681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313BCD9A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682" w:type="dxa"/>
          </w:tcPr>
          <w:p w14:paraId="5E4B6582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0D8220E5" w14:textId="77777777" w:rsidR="00347758" w:rsidRPr="003B6D46" w:rsidRDefault="00347758" w:rsidP="009F7149">
            <w:r w:rsidRPr="003B6D46">
              <w:t>4(11.1)</w:t>
            </w:r>
          </w:p>
        </w:tc>
        <w:tc>
          <w:tcPr>
            <w:tcW w:w="1162" w:type="dxa"/>
            <w:noWrap/>
            <w:hideMark/>
          </w:tcPr>
          <w:p w14:paraId="54349D8C" w14:textId="77777777" w:rsidR="00347758" w:rsidRPr="003B6D46" w:rsidRDefault="00347758" w:rsidP="009F7149">
            <w:r w:rsidRPr="003B6D46">
              <w:t>32(88.9)</w:t>
            </w:r>
          </w:p>
        </w:tc>
        <w:tc>
          <w:tcPr>
            <w:tcW w:w="1078" w:type="dxa"/>
            <w:vMerge w:val="restart"/>
            <w:noWrap/>
            <w:hideMark/>
          </w:tcPr>
          <w:p w14:paraId="018CF215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061795F7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1F7947AE" w14:textId="77777777" w:rsidR="00347758" w:rsidRPr="003B6D46" w:rsidRDefault="00347758" w:rsidP="009F7149"/>
        </w:tc>
        <w:tc>
          <w:tcPr>
            <w:tcW w:w="2202" w:type="dxa"/>
            <w:hideMark/>
          </w:tcPr>
          <w:p w14:paraId="0ABFAAC1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682" w:type="dxa"/>
          </w:tcPr>
          <w:p w14:paraId="76066359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6E1E3C7C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162" w:type="dxa"/>
            <w:noWrap/>
            <w:hideMark/>
          </w:tcPr>
          <w:p w14:paraId="19035FE7" w14:textId="77777777" w:rsidR="00347758" w:rsidRPr="003B6D46" w:rsidRDefault="00347758" w:rsidP="009F7149">
            <w:r w:rsidRPr="003B6D46">
              <w:t>1(100.0)</w:t>
            </w:r>
          </w:p>
        </w:tc>
        <w:tc>
          <w:tcPr>
            <w:tcW w:w="1078" w:type="dxa"/>
            <w:vMerge/>
            <w:noWrap/>
            <w:hideMark/>
          </w:tcPr>
          <w:p w14:paraId="3182E853" w14:textId="77777777" w:rsidR="00347758" w:rsidRPr="003B6D46" w:rsidRDefault="00347758" w:rsidP="009F7149"/>
        </w:tc>
      </w:tr>
      <w:tr w:rsidR="00347758" w:rsidRPr="003B6D46" w14:paraId="653AC2E5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51E0E817" w14:textId="77777777" w:rsidR="00347758" w:rsidRPr="003B6D46" w:rsidRDefault="00347758" w:rsidP="009F7149">
            <w:proofErr w:type="spellStart"/>
            <w:proofErr w:type="gramStart"/>
            <w:r w:rsidRPr="003B6D46">
              <w:t>course.group</w:t>
            </w:r>
            <w:proofErr w:type="spellEnd"/>
            <w:proofErr w:type="gramEnd"/>
          </w:p>
          <w:p w14:paraId="3C349F82" w14:textId="77777777" w:rsidR="00347758" w:rsidRPr="003B6D46" w:rsidRDefault="00347758" w:rsidP="009F7149">
            <w:r w:rsidRPr="003B6D46">
              <w:t> </w:t>
            </w:r>
          </w:p>
          <w:p w14:paraId="49D8204F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035C47A0" w14:textId="77777777" w:rsidR="00347758" w:rsidRPr="003B6D46" w:rsidRDefault="00347758" w:rsidP="009F7149">
            <w:r w:rsidRPr="003B6D46">
              <w:t>stationary/regressive</w:t>
            </w:r>
          </w:p>
        </w:tc>
        <w:tc>
          <w:tcPr>
            <w:tcW w:w="682" w:type="dxa"/>
          </w:tcPr>
          <w:p w14:paraId="06347F33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2700723D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162" w:type="dxa"/>
            <w:noWrap/>
            <w:hideMark/>
          </w:tcPr>
          <w:p w14:paraId="572B562A" w14:textId="77777777" w:rsidR="00347758" w:rsidRPr="003B6D46" w:rsidRDefault="00347758" w:rsidP="009F7149">
            <w:pPr>
              <w:rPr>
                <w:b/>
                <w:bCs/>
              </w:rPr>
            </w:pPr>
            <w:r w:rsidRPr="003B6D46">
              <w:t>21(100.0)</w:t>
            </w:r>
          </w:p>
        </w:tc>
        <w:tc>
          <w:tcPr>
            <w:tcW w:w="1078" w:type="dxa"/>
            <w:vMerge w:val="restart"/>
            <w:noWrap/>
            <w:hideMark/>
          </w:tcPr>
          <w:p w14:paraId="34957874" w14:textId="77777777" w:rsidR="00347758" w:rsidRPr="003B6D46" w:rsidRDefault="00347758" w:rsidP="009F7149">
            <w:r w:rsidRPr="003B6D46">
              <w:t>0.048</w:t>
            </w:r>
          </w:p>
        </w:tc>
      </w:tr>
      <w:tr w:rsidR="00347758" w:rsidRPr="003B6D46" w14:paraId="25B80388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1A53B358" w14:textId="77777777" w:rsidR="00347758" w:rsidRPr="003B6D46" w:rsidRDefault="00347758" w:rsidP="009F7149"/>
        </w:tc>
        <w:tc>
          <w:tcPr>
            <w:tcW w:w="2202" w:type="dxa"/>
            <w:hideMark/>
          </w:tcPr>
          <w:p w14:paraId="1813FCE1" w14:textId="77777777" w:rsidR="00347758" w:rsidRPr="003B6D46" w:rsidRDefault="00347758" w:rsidP="009F7149">
            <w:r w:rsidRPr="003B6D46">
              <w:t>progressive</w:t>
            </w:r>
          </w:p>
        </w:tc>
        <w:tc>
          <w:tcPr>
            <w:tcW w:w="682" w:type="dxa"/>
          </w:tcPr>
          <w:p w14:paraId="51D90945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0E458B7D" w14:textId="77777777" w:rsidR="00347758" w:rsidRPr="003B6D46" w:rsidRDefault="00347758" w:rsidP="009F7149">
            <w:r w:rsidRPr="003B6D46">
              <w:t>3(23.1)</w:t>
            </w:r>
          </w:p>
        </w:tc>
        <w:tc>
          <w:tcPr>
            <w:tcW w:w="1162" w:type="dxa"/>
            <w:noWrap/>
            <w:hideMark/>
          </w:tcPr>
          <w:p w14:paraId="1D04F1B6" w14:textId="77777777" w:rsidR="00347758" w:rsidRPr="003B6D46" w:rsidRDefault="00347758" w:rsidP="009F7149">
            <w:r w:rsidRPr="003B6D46">
              <w:t>10(76.9)</w:t>
            </w:r>
          </w:p>
        </w:tc>
        <w:tc>
          <w:tcPr>
            <w:tcW w:w="1078" w:type="dxa"/>
            <w:vMerge/>
            <w:noWrap/>
            <w:hideMark/>
          </w:tcPr>
          <w:p w14:paraId="61B9888A" w14:textId="77777777" w:rsidR="00347758" w:rsidRPr="003B6D46" w:rsidRDefault="00347758" w:rsidP="009F7149"/>
        </w:tc>
      </w:tr>
      <w:tr w:rsidR="00347758" w:rsidRPr="003B6D46" w14:paraId="47EC5015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1F6C3361" w14:textId="77777777" w:rsidR="00347758" w:rsidRPr="003B6D46" w:rsidRDefault="00347758" w:rsidP="009F7149">
            <w:r w:rsidRPr="003B6D46">
              <w:t>t.gp</w:t>
            </w:r>
          </w:p>
          <w:p w14:paraId="14FBC1D8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19483863" w14:textId="77777777" w:rsidR="00347758" w:rsidRPr="003B6D46" w:rsidRDefault="00347758" w:rsidP="009F7149">
            <w:r w:rsidRPr="003B6D46">
              <w:t>T1/2</w:t>
            </w:r>
          </w:p>
        </w:tc>
        <w:tc>
          <w:tcPr>
            <w:tcW w:w="682" w:type="dxa"/>
          </w:tcPr>
          <w:p w14:paraId="02A7FB4B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0160311C" w14:textId="77777777" w:rsidR="00347758" w:rsidRPr="003B6D46" w:rsidRDefault="00347758" w:rsidP="009F7149">
            <w:r w:rsidRPr="003B6D46">
              <w:t>2(18.2)</w:t>
            </w:r>
          </w:p>
        </w:tc>
        <w:tc>
          <w:tcPr>
            <w:tcW w:w="1162" w:type="dxa"/>
            <w:noWrap/>
            <w:hideMark/>
          </w:tcPr>
          <w:p w14:paraId="6248AFE0" w14:textId="77777777" w:rsidR="00347758" w:rsidRPr="003B6D46" w:rsidRDefault="00347758" w:rsidP="009F7149">
            <w:r w:rsidRPr="003B6D46">
              <w:t>9(81.8)</w:t>
            </w:r>
          </w:p>
        </w:tc>
        <w:tc>
          <w:tcPr>
            <w:tcW w:w="1078" w:type="dxa"/>
            <w:vMerge w:val="restart"/>
            <w:noWrap/>
            <w:hideMark/>
          </w:tcPr>
          <w:p w14:paraId="199017C3" w14:textId="77777777" w:rsidR="00347758" w:rsidRPr="003B6D46" w:rsidRDefault="00347758" w:rsidP="009F7149">
            <w:r w:rsidRPr="003B6D46">
              <w:t>0.564</w:t>
            </w:r>
          </w:p>
        </w:tc>
      </w:tr>
      <w:tr w:rsidR="00347758" w:rsidRPr="003B6D46" w14:paraId="0B90C827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4FC910F7" w14:textId="77777777" w:rsidR="00347758" w:rsidRPr="003B6D46" w:rsidRDefault="00347758" w:rsidP="009F7149"/>
        </w:tc>
        <w:tc>
          <w:tcPr>
            <w:tcW w:w="2202" w:type="dxa"/>
            <w:hideMark/>
          </w:tcPr>
          <w:p w14:paraId="6F9CBDAD" w14:textId="77777777" w:rsidR="00347758" w:rsidRPr="003B6D46" w:rsidRDefault="00347758" w:rsidP="009F7149">
            <w:r w:rsidRPr="003B6D46">
              <w:t>T3/4</w:t>
            </w:r>
          </w:p>
        </w:tc>
        <w:tc>
          <w:tcPr>
            <w:tcW w:w="682" w:type="dxa"/>
          </w:tcPr>
          <w:p w14:paraId="6B258FE7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1B0E8D14" w14:textId="77777777" w:rsidR="00347758" w:rsidRPr="003B6D46" w:rsidRDefault="00347758" w:rsidP="009F7149">
            <w:r w:rsidRPr="003B6D46">
              <w:t>2(7.4)</w:t>
            </w:r>
          </w:p>
        </w:tc>
        <w:tc>
          <w:tcPr>
            <w:tcW w:w="1162" w:type="dxa"/>
            <w:noWrap/>
            <w:hideMark/>
          </w:tcPr>
          <w:p w14:paraId="1846EAFF" w14:textId="77777777" w:rsidR="00347758" w:rsidRPr="003B6D46" w:rsidRDefault="00347758" w:rsidP="009F7149">
            <w:r w:rsidRPr="003B6D46">
              <w:t>25(92.6)</w:t>
            </w:r>
          </w:p>
        </w:tc>
        <w:tc>
          <w:tcPr>
            <w:tcW w:w="1078" w:type="dxa"/>
            <w:vMerge/>
            <w:noWrap/>
            <w:hideMark/>
          </w:tcPr>
          <w:p w14:paraId="73B1EAFC" w14:textId="77777777" w:rsidR="00347758" w:rsidRPr="003B6D46" w:rsidRDefault="00347758" w:rsidP="009F7149"/>
        </w:tc>
      </w:tr>
      <w:tr w:rsidR="00347758" w:rsidRPr="003B6D46" w14:paraId="315D88A1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4C5B245C" w14:textId="77777777" w:rsidR="00347758" w:rsidRPr="003B6D46" w:rsidRDefault="00347758" w:rsidP="009F7149">
            <w:r w:rsidRPr="003B6D46">
              <w:t>n.gp</w:t>
            </w:r>
          </w:p>
          <w:p w14:paraId="5F8EACFE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7F8F88BA" w14:textId="77777777" w:rsidR="00347758" w:rsidRPr="003B6D46" w:rsidRDefault="00347758" w:rsidP="009F7149">
            <w:r w:rsidRPr="003B6D46">
              <w:t>0/1</w:t>
            </w:r>
          </w:p>
        </w:tc>
        <w:tc>
          <w:tcPr>
            <w:tcW w:w="682" w:type="dxa"/>
          </w:tcPr>
          <w:p w14:paraId="407D3C75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1F853C22" w14:textId="77777777" w:rsidR="00347758" w:rsidRPr="003B6D46" w:rsidRDefault="00347758" w:rsidP="009F7149">
            <w:r w:rsidRPr="003B6D46">
              <w:t>1(10.0)</w:t>
            </w:r>
          </w:p>
        </w:tc>
        <w:tc>
          <w:tcPr>
            <w:tcW w:w="1162" w:type="dxa"/>
            <w:noWrap/>
            <w:hideMark/>
          </w:tcPr>
          <w:p w14:paraId="55609FD8" w14:textId="77777777" w:rsidR="00347758" w:rsidRPr="003B6D46" w:rsidRDefault="00347758" w:rsidP="009F7149">
            <w:r w:rsidRPr="003B6D46">
              <w:t>9(90.0)</w:t>
            </w:r>
          </w:p>
        </w:tc>
        <w:tc>
          <w:tcPr>
            <w:tcW w:w="1078" w:type="dxa"/>
            <w:vMerge w:val="restart"/>
            <w:noWrap/>
            <w:hideMark/>
          </w:tcPr>
          <w:p w14:paraId="76E103D9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5BAA7CCC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6C4F586F" w14:textId="77777777" w:rsidR="00347758" w:rsidRPr="003B6D46" w:rsidRDefault="00347758" w:rsidP="009F7149"/>
        </w:tc>
        <w:tc>
          <w:tcPr>
            <w:tcW w:w="2202" w:type="dxa"/>
            <w:hideMark/>
          </w:tcPr>
          <w:p w14:paraId="3B009342" w14:textId="77777777" w:rsidR="00347758" w:rsidRPr="003B6D46" w:rsidRDefault="00347758" w:rsidP="009F7149">
            <w:r w:rsidRPr="003B6D46">
              <w:t>2/3</w:t>
            </w:r>
          </w:p>
        </w:tc>
        <w:tc>
          <w:tcPr>
            <w:tcW w:w="682" w:type="dxa"/>
          </w:tcPr>
          <w:p w14:paraId="201E2B69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40742C38" w14:textId="77777777" w:rsidR="00347758" w:rsidRPr="003B6D46" w:rsidRDefault="00347758" w:rsidP="009F7149">
            <w:r w:rsidRPr="003B6D46">
              <w:t>3(10.7)</w:t>
            </w:r>
          </w:p>
        </w:tc>
        <w:tc>
          <w:tcPr>
            <w:tcW w:w="1162" w:type="dxa"/>
            <w:noWrap/>
            <w:hideMark/>
          </w:tcPr>
          <w:p w14:paraId="43D1285A" w14:textId="77777777" w:rsidR="00347758" w:rsidRPr="003B6D46" w:rsidRDefault="00347758" w:rsidP="009F7149">
            <w:r w:rsidRPr="003B6D46">
              <w:t>25(89.3)</w:t>
            </w:r>
          </w:p>
        </w:tc>
        <w:tc>
          <w:tcPr>
            <w:tcW w:w="1078" w:type="dxa"/>
            <w:vMerge/>
            <w:noWrap/>
            <w:hideMark/>
          </w:tcPr>
          <w:p w14:paraId="4A05CD86" w14:textId="77777777" w:rsidR="00347758" w:rsidRPr="003B6D46" w:rsidRDefault="00347758" w:rsidP="009F7149"/>
        </w:tc>
      </w:tr>
      <w:tr w:rsidR="00347758" w:rsidRPr="003B6D46" w14:paraId="7E2655DA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36828643" w14:textId="77777777" w:rsidR="00347758" w:rsidRPr="003B6D46" w:rsidRDefault="00347758" w:rsidP="009F7149">
            <w:r w:rsidRPr="003B6D46">
              <w:t>M.GP</w:t>
            </w:r>
          </w:p>
          <w:p w14:paraId="48657E3F" w14:textId="77777777" w:rsidR="00347758" w:rsidRPr="003B6D46" w:rsidRDefault="00347758" w:rsidP="009F7149">
            <w:r w:rsidRPr="003B6D46">
              <w:lastRenderedPageBreak/>
              <w:t> </w:t>
            </w:r>
          </w:p>
        </w:tc>
        <w:tc>
          <w:tcPr>
            <w:tcW w:w="2202" w:type="dxa"/>
            <w:hideMark/>
          </w:tcPr>
          <w:p w14:paraId="78A922C8" w14:textId="77777777" w:rsidR="00347758" w:rsidRPr="003B6D46" w:rsidRDefault="00347758" w:rsidP="009F7149">
            <w:r w:rsidRPr="003B6D46">
              <w:lastRenderedPageBreak/>
              <w:t>m0</w:t>
            </w:r>
          </w:p>
        </w:tc>
        <w:tc>
          <w:tcPr>
            <w:tcW w:w="682" w:type="dxa"/>
          </w:tcPr>
          <w:p w14:paraId="0BA84214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50FBB0A3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162" w:type="dxa"/>
            <w:noWrap/>
            <w:hideMark/>
          </w:tcPr>
          <w:p w14:paraId="62B43FF8" w14:textId="77777777" w:rsidR="00347758" w:rsidRPr="003B6D46" w:rsidRDefault="00347758" w:rsidP="009F7149">
            <w:r w:rsidRPr="003B6D46">
              <w:t>6(100.0)</w:t>
            </w:r>
          </w:p>
        </w:tc>
        <w:tc>
          <w:tcPr>
            <w:tcW w:w="1078" w:type="dxa"/>
            <w:vMerge w:val="restart"/>
            <w:noWrap/>
            <w:hideMark/>
          </w:tcPr>
          <w:p w14:paraId="3806F65E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1A79D5FF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1FB88701" w14:textId="77777777" w:rsidR="00347758" w:rsidRPr="003B6D46" w:rsidRDefault="00347758" w:rsidP="009F7149"/>
        </w:tc>
        <w:tc>
          <w:tcPr>
            <w:tcW w:w="2202" w:type="dxa"/>
            <w:hideMark/>
          </w:tcPr>
          <w:p w14:paraId="0520001E" w14:textId="77777777" w:rsidR="00347758" w:rsidRPr="003B6D46" w:rsidRDefault="00347758" w:rsidP="009F7149">
            <w:r w:rsidRPr="003B6D46">
              <w:t>M1</w:t>
            </w:r>
            <w:proofErr w:type="gramStart"/>
            <w:r w:rsidRPr="003B6D46">
              <w:t>A,B</w:t>
            </w:r>
            <w:proofErr w:type="gramEnd"/>
            <w:r w:rsidRPr="003B6D46">
              <w:t>,C</w:t>
            </w:r>
          </w:p>
        </w:tc>
        <w:tc>
          <w:tcPr>
            <w:tcW w:w="682" w:type="dxa"/>
          </w:tcPr>
          <w:p w14:paraId="37B12EB4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235984E3" w14:textId="77777777" w:rsidR="00347758" w:rsidRPr="003B6D46" w:rsidRDefault="00347758" w:rsidP="009F7149">
            <w:r w:rsidRPr="003B6D46">
              <w:t>4(12.5)</w:t>
            </w:r>
          </w:p>
        </w:tc>
        <w:tc>
          <w:tcPr>
            <w:tcW w:w="1162" w:type="dxa"/>
            <w:noWrap/>
            <w:hideMark/>
          </w:tcPr>
          <w:p w14:paraId="3C4BB59B" w14:textId="77777777" w:rsidR="00347758" w:rsidRPr="003B6D46" w:rsidRDefault="00347758" w:rsidP="009F7149">
            <w:r w:rsidRPr="003B6D46">
              <w:t>28(87.5)</w:t>
            </w:r>
          </w:p>
        </w:tc>
        <w:tc>
          <w:tcPr>
            <w:tcW w:w="1078" w:type="dxa"/>
            <w:vMerge/>
            <w:noWrap/>
            <w:hideMark/>
          </w:tcPr>
          <w:p w14:paraId="3F82DD8A" w14:textId="77777777" w:rsidR="00347758" w:rsidRPr="003B6D46" w:rsidRDefault="00347758" w:rsidP="009F7149"/>
        </w:tc>
      </w:tr>
      <w:tr w:rsidR="00347758" w:rsidRPr="003B6D46" w14:paraId="7920D75D" w14:textId="77777777" w:rsidTr="00BF157A">
        <w:trPr>
          <w:trHeight w:hRule="exact" w:val="288"/>
        </w:trPr>
        <w:tc>
          <w:tcPr>
            <w:tcW w:w="3229" w:type="dxa"/>
            <w:vMerge w:val="restart"/>
            <w:hideMark/>
          </w:tcPr>
          <w:p w14:paraId="4F134977" w14:textId="77777777" w:rsidR="00347758" w:rsidRPr="003B6D46" w:rsidRDefault="00347758" w:rsidP="009F7149">
            <w:r w:rsidRPr="003B6D46">
              <w:t>stage.gp</w:t>
            </w:r>
          </w:p>
          <w:p w14:paraId="31F62C0E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2202" w:type="dxa"/>
            <w:hideMark/>
          </w:tcPr>
          <w:p w14:paraId="4C04D60C" w14:textId="77777777" w:rsidR="00347758" w:rsidRPr="003B6D46" w:rsidRDefault="00347758" w:rsidP="009F7149">
            <w:proofErr w:type="gramStart"/>
            <w:r w:rsidRPr="003B6D46">
              <w:t>II,III</w:t>
            </w:r>
            <w:proofErr w:type="gramEnd"/>
          </w:p>
        </w:tc>
        <w:tc>
          <w:tcPr>
            <w:tcW w:w="682" w:type="dxa"/>
          </w:tcPr>
          <w:p w14:paraId="709476B4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0A9ACA42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162" w:type="dxa"/>
            <w:noWrap/>
            <w:hideMark/>
          </w:tcPr>
          <w:p w14:paraId="6F4E0AFC" w14:textId="77777777" w:rsidR="00347758" w:rsidRPr="003B6D46" w:rsidRDefault="00347758" w:rsidP="009F7149">
            <w:r w:rsidRPr="003B6D46">
              <w:t>5(100.0)</w:t>
            </w:r>
          </w:p>
        </w:tc>
        <w:tc>
          <w:tcPr>
            <w:tcW w:w="1078" w:type="dxa"/>
            <w:vMerge w:val="restart"/>
            <w:noWrap/>
            <w:hideMark/>
          </w:tcPr>
          <w:p w14:paraId="20084A8D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54A046BE" w14:textId="77777777" w:rsidTr="00BF157A">
        <w:trPr>
          <w:trHeight w:hRule="exact" w:val="288"/>
        </w:trPr>
        <w:tc>
          <w:tcPr>
            <w:tcW w:w="3229" w:type="dxa"/>
            <w:vMerge/>
            <w:hideMark/>
          </w:tcPr>
          <w:p w14:paraId="7BF30A4F" w14:textId="77777777" w:rsidR="00347758" w:rsidRPr="003B6D46" w:rsidRDefault="00347758" w:rsidP="009F7149"/>
        </w:tc>
        <w:tc>
          <w:tcPr>
            <w:tcW w:w="2202" w:type="dxa"/>
            <w:hideMark/>
          </w:tcPr>
          <w:p w14:paraId="35DF7EE6" w14:textId="77777777" w:rsidR="00347758" w:rsidRPr="003B6D46" w:rsidRDefault="00347758" w:rsidP="009F7149">
            <w:r w:rsidRPr="003B6D46">
              <w:t>IV</w:t>
            </w:r>
          </w:p>
        </w:tc>
        <w:tc>
          <w:tcPr>
            <w:tcW w:w="682" w:type="dxa"/>
          </w:tcPr>
          <w:p w14:paraId="5A13FD51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187" w:type="dxa"/>
            <w:noWrap/>
            <w:hideMark/>
          </w:tcPr>
          <w:p w14:paraId="4BE9FC5E" w14:textId="77777777" w:rsidR="00347758" w:rsidRPr="003B6D46" w:rsidRDefault="00347758" w:rsidP="009F7149">
            <w:r w:rsidRPr="003B6D46">
              <w:t>4(12.1)</w:t>
            </w:r>
          </w:p>
        </w:tc>
        <w:tc>
          <w:tcPr>
            <w:tcW w:w="1162" w:type="dxa"/>
            <w:noWrap/>
            <w:hideMark/>
          </w:tcPr>
          <w:p w14:paraId="6A838A39" w14:textId="77777777" w:rsidR="00347758" w:rsidRPr="003B6D46" w:rsidRDefault="00347758" w:rsidP="009F7149">
            <w:r w:rsidRPr="003B6D46">
              <w:t>29(87.9)</w:t>
            </w:r>
          </w:p>
        </w:tc>
        <w:tc>
          <w:tcPr>
            <w:tcW w:w="1078" w:type="dxa"/>
            <w:vMerge/>
            <w:noWrap/>
            <w:hideMark/>
          </w:tcPr>
          <w:p w14:paraId="535A9202" w14:textId="77777777" w:rsidR="00347758" w:rsidRPr="003B6D46" w:rsidRDefault="00347758" w:rsidP="009F7149"/>
        </w:tc>
      </w:tr>
    </w:tbl>
    <w:p w14:paraId="72B5798D" w14:textId="77777777" w:rsidR="00DB095A" w:rsidRDefault="00DB095A" w:rsidP="00347758">
      <w:pPr>
        <w:rPr>
          <w:highlight w:val="yellow"/>
        </w:rPr>
      </w:pPr>
    </w:p>
    <w:p w14:paraId="3624388A" w14:textId="79F7CEA8" w:rsidR="00DB095A" w:rsidRPr="00543CE5" w:rsidRDefault="00825BFB" w:rsidP="00BF157A">
      <w:pPr>
        <w:jc w:val="both"/>
      </w:pPr>
      <w:r>
        <w:t>Supplementary</w:t>
      </w:r>
      <w:r w:rsidRPr="00543CE5">
        <w:t xml:space="preserve"> </w:t>
      </w:r>
      <w:r w:rsidR="00DB095A" w:rsidRPr="00543CE5">
        <w:t xml:space="preserve">Table </w:t>
      </w:r>
      <w:r w:rsidR="00DB095A">
        <w:t>5: Association of MSH6</w:t>
      </w:r>
      <w:r w:rsidR="00DB095A" w:rsidRPr="002404AC">
        <w:rPr>
          <w:rFonts w:asciiTheme="majorBidi" w:hAnsiTheme="majorBidi" w:cstheme="majorBidi"/>
        </w:rPr>
        <w:t xml:space="preserve"> marker </w:t>
      </w:r>
      <w:r w:rsidR="00DB095A">
        <w:rPr>
          <w:rFonts w:asciiTheme="majorBidi" w:hAnsiTheme="majorBidi" w:cstheme="majorBidi"/>
        </w:rPr>
        <w:t xml:space="preserve">expression </w:t>
      </w:r>
      <w:r w:rsidR="00DB095A" w:rsidRPr="002404AC">
        <w:rPr>
          <w:rFonts w:asciiTheme="majorBidi" w:hAnsiTheme="majorBidi" w:cstheme="majorBidi"/>
        </w:rPr>
        <w:t xml:space="preserve">and the </w:t>
      </w:r>
      <w:r w:rsidR="00DB095A">
        <w:rPr>
          <w:rFonts w:asciiTheme="majorBidi" w:hAnsiTheme="majorBidi" w:cstheme="majorBidi"/>
        </w:rPr>
        <w:t xml:space="preserve">clinicopathological </w:t>
      </w:r>
      <w:r w:rsidR="00DB095A" w:rsidRPr="002404AC">
        <w:rPr>
          <w:rFonts w:asciiTheme="majorBidi" w:hAnsiTheme="majorBidi" w:cstheme="majorBidi"/>
        </w:rPr>
        <w:t>characteristics of</w:t>
      </w:r>
      <w:r w:rsidR="00DB095A">
        <w:rPr>
          <w:rFonts w:asciiTheme="majorBidi" w:hAnsiTheme="majorBidi" w:cstheme="majorBidi"/>
        </w:rPr>
        <w:t xml:space="preserve"> patients</w:t>
      </w:r>
      <w:r w:rsidR="00BF157A">
        <w:rPr>
          <w:rFonts w:asciiTheme="majorBidi" w:hAnsiTheme="majorBidi" w:cstheme="majorBidi"/>
        </w:rPr>
        <w:t>:</w:t>
      </w:r>
    </w:p>
    <w:tbl>
      <w:tblPr>
        <w:tblStyle w:val="TableGrid"/>
        <w:tblW w:w="9445" w:type="dxa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1530"/>
        <w:gridCol w:w="1279"/>
        <w:gridCol w:w="1781"/>
        <w:gridCol w:w="1710"/>
        <w:gridCol w:w="1080"/>
      </w:tblGrid>
      <w:tr w:rsidR="00347758" w:rsidRPr="003B6D46" w14:paraId="05B0D98B" w14:textId="77777777" w:rsidTr="00BF157A">
        <w:trPr>
          <w:trHeight w:hRule="exact" w:val="288"/>
          <w:jc w:val="center"/>
        </w:trPr>
        <w:tc>
          <w:tcPr>
            <w:tcW w:w="2065" w:type="dxa"/>
            <w:hideMark/>
          </w:tcPr>
          <w:p w14:paraId="1E0F2B5C" w14:textId="77777777" w:rsidR="00347758" w:rsidRPr="003B6D46" w:rsidRDefault="00347758" w:rsidP="009F7149"/>
        </w:tc>
        <w:tc>
          <w:tcPr>
            <w:tcW w:w="1530" w:type="dxa"/>
            <w:hideMark/>
          </w:tcPr>
          <w:p w14:paraId="46FF3273" w14:textId="77777777" w:rsidR="00347758" w:rsidRPr="003B6D46" w:rsidRDefault="00347758" w:rsidP="009F7149"/>
        </w:tc>
        <w:tc>
          <w:tcPr>
            <w:tcW w:w="1279" w:type="dxa"/>
            <w:hideMark/>
          </w:tcPr>
          <w:p w14:paraId="473F514D" w14:textId="77777777" w:rsidR="00347758" w:rsidRPr="003B6D46" w:rsidRDefault="00347758" w:rsidP="009F7149"/>
        </w:tc>
        <w:tc>
          <w:tcPr>
            <w:tcW w:w="3491" w:type="dxa"/>
            <w:gridSpan w:val="2"/>
            <w:hideMark/>
          </w:tcPr>
          <w:p w14:paraId="631EC38C" w14:textId="77777777" w:rsidR="00347758" w:rsidRPr="003B6D46" w:rsidRDefault="00347758" w:rsidP="00BF157A">
            <w:pPr>
              <w:jc w:val="center"/>
            </w:pPr>
            <w:r w:rsidRPr="003B6D46">
              <w:t>MSH6</w:t>
            </w:r>
          </w:p>
        </w:tc>
        <w:tc>
          <w:tcPr>
            <w:tcW w:w="1080" w:type="dxa"/>
            <w:noWrap/>
            <w:hideMark/>
          </w:tcPr>
          <w:p w14:paraId="2E40C420" w14:textId="77777777" w:rsidR="00347758" w:rsidRPr="003B6D46" w:rsidRDefault="00347758" w:rsidP="009F7149">
            <w:r w:rsidRPr="003B6D46">
              <w:t xml:space="preserve">p value </w:t>
            </w:r>
          </w:p>
        </w:tc>
      </w:tr>
      <w:tr w:rsidR="00347758" w:rsidRPr="003B6D46" w14:paraId="0E3B274F" w14:textId="77777777" w:rsidTr="00BF157A">
        <w:trPr>
          <w:trHeight w:hRule="exact" w:val="559"/>
          <w:jc w:val="center"/>
        </w:trPr>
        <w:tc>
          <w:tcPr>
            <w:tcW w:w="2065" w:type="dxa"/>
            <w:hideMark/>
          </w:tcPr>
          <w:p w14:paraId="6C965BC5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5F4B9032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279" w:type="dxa"/>
            <w:hideMark/>
          </w:tcPr>
          <w:p w14:paraId="70E7C346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781" w:type="dxa"/>
            <w:hideMark/>
          </w:tcPr>
          <w:p w14:paraId="063B50F7" w14:textId="77777777" w:rsidR="00347758" w:rsidRPr="003B6D46" w:rsidRDefault="00347758" w:rsidP="00BF157A">
            <w:pPr>
              <w:jc w:val="center"/>
            </w:pPr>
            <w:r w:rsidRPr="003B6D46">
              <w:t>Lost</w:t>
            </w:r>
          </w:p>
          <w:p w14:paraId="2C9DC303" w14:textId="77777777" w:rsidR="00347758" w:rsidRPr="003B6D46" w:rsidRDefault="00347758" w:rsidP="00BF157A">
            <w:pPr>
              <w:jc w:val="center"/>
            </w:pPr>
            <w:r w:rsidRPr="003B6D46">
              <w:t>N=4</w:t>
            </w:r>
          </w:p>
        </w:tc>
        <w:tc>
          <w:tcPr>
            <w:tcW w:w="1710" w:type="dxa"/>
            <w:hideMark/>
          </w:tcPr>
          <w:p w14:paraId="3B4F152B" w14:textId="77777777" w:rsidR="00347758" w:rsidRPr="003B6D46" w:rsidRDefault="00347758" w:rsidP="00BF157A">
            <w:pPr>
              <w:jc w:val="center"/>
            </w:pPr>
            <w:r w:rsidRPr="003B6D46">
              <w:t>Preserved</w:t>
            </w:r>
          </w:p>
          <w:p w14:paraId="63EBEC9C" w14:textId="77777777" w:rsidR="00347758" w:rsidRPr="003B6D46" w:rsidRDefault="00347758" w:rsidP="00BF157A">
            <w:pPr>
              <w:jc w:val="center"/>
            </w:pPr>
            <w:r w:rsidRPr="003B6D46">
              <w:t>N=34</w:t>
            </w:r>
          </w:p>
        </w:tc>
        <w:tc>
          <w:tcPr>
            <w:tcW w:w="1080" w:type="dxa"/>
            <w:noWrap/>
            <w:hideMark/>
          </w:tcPr>
          <w:p w14:paraId="6CE0FC47" w14:textId="77777777" w:rsidR="00347758" w:rsidRPr="003B6D46" w:rsidRDefault="00347758" w:rsidP="00BF157A">
            <w:pPr>
              <w:jc w:val="center"/>
            </w:pPr>
          </w:p>
        </w:tc>
      </w:tr>
      <w:tr w:rsidR="00347758" w:rsidRPr="003B6D46" w14:paraId="17181346" w14:textId="77777777" w:rsidTr="00BF157A">
        <w:trPr>
          <w:trHeight w:hRule="exact" w:val="288"/>
          <w:jc w:val="center"/>
        </w:trPr>
        <w:tc>
          <w:tcPr>
            <w:tcW w:w="2065" w:type="dxa"/>
          </w:tcPr>
          <w:p w14:paraId="0E5FAA63" w14:textId="77777777" w:rsidR="00347758" w:rsidRPr="003B6D46" w:rsidRDefault="00347758" w:rsidP="009F7149">
            <w:r w:rsidRPr="003B6D46">
              <w:t xml:space="preserve">Age </w:t>
            </w:r>
          </w:p>
        </w:tc>
        <w:tc>
          <w:tcPr>
            <w:tcW w:w="1530" w:type="dxa"/>
          </w:tcPr>
          <w:p w14:paraId="071863A5" w14:textId="77777777" w:rsidR="00347758" w:rsidRPr="003B6D46" w:rsidRDefault="00347758" w:rsidP="009F7149">
            <w:r w:rsidRPr="003B6D46">
              <w:t>Mean (</w:t>
            </w:r>
            <w:proofErr w:type="spellStart"/>
            <w:r w:rsidRPr="003B6D46">
              <w:t>sd</w:t>
            </w:r>
            <w:proofErr w:type="spellEnd"/>
            <w:r w:rsidRPr="003B6D46">
              <w:t>)</w:t>
            </w:r>
          </w:p>
        </w:tc>
        <w:tc>
          <w:tcPr>
            <w:tcW w:w="1279" w:type="dxa"/>
          </w:tcPr>
          <w:p w14:paraId="4DB375F3" w14:textId="77777777" w:rsidR="00347758" w:rsidRPr="003B6D46" w:rsidRDefault="00347758" w:rsidP="009F7149"/>
        </w:tc>
        <w:tc>
          <w:tcPr>
            <w:tcW w:w="1781" w:type="dxa"/>
            <w:noWrap/>
          </w:tcPr>
          <w:p w14:paraId="78C0D047" w14:textId="77777777" w:rsidR="00347758" w:rsidRPr="003B6D46" w:rsidRDefault="00347758" w:rsidP="009F7149">
            <w:r w:rsidRPr="003B6D46">
              <w:t>68.5 (15)</w:t>
            </w:r>
          </w:p>
        </w:tc>
        <w:tc>
          <w:tcPr>
            <w:tcW w:w="1710" w:type="dxa"/>
            <w:noWrap/>
          </w:tcPr>
          <w:p w14:paraId="18032E4E" w14:textId="77777777" w:rsidR="00347758" w:rsidRPr="003B6D46" w:rsidRDefault="00347758" w:rsidP="009F7149">
            <w:r w:rsidRPr="003B6D46">
              <w:t>61.8 (9.3)</w:t>
            </w:r>
          </w:p>
        </w:tc>
        <w:tc>
          <w:tcPr>
            <w:tcW w:w="1080" w:type="dxa"/>
            <w:noWrap/>
          </w:tcPr>
          <w:p w14:paraId="4D141936" w14:textId="77777777" w:rsidR="00347758" w:rsidRPr="003B6D46" w:rsidRDefault="00347758" w:rsidP="009F7149">
            <w:r w:rsidRPr="003B6D46">
              <w:t>T:0.9, p: 0.44</w:t>
            </w:r>
          </w:p>
        </w:tc>
      </w:tr>
      <w:tr w:rsidR="00347758" w:rsidRPr="003B6D46" w14:paraId="6FF4E2CD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11A81210" w14:textId="77777777" w:rsidR="00347758" w:rsidRPr="003B6D46" w:rsidRDefault="00347758" w:rsidP="009F7149">
            <w:r w:rsidRPr="003B6D46">
              <w:t>gender</w:t>
            </w:r>
          </w:p>
          <w:p w14:paraId="77C9BB0A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11195690" w14:textId="77777777" w:rsidR="00347758" w:rsidRPr="003B6D46" w:rsidRDefault="00347758" w:rsidP="009F7149">
            <w:r w:rsidRPr="003B6D46">
              <w:t>male</w:t>
            </w:r>
          </w:p>
        </w:tc>
        <w:tc>
          <w:tcPr>
            <w:tcW w:w="1279" w:type="dxa"/>
            <w:hideMark/>
          </w:tcPr>
          <w:p w14:paraId="141A8365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582F6C31" w14:textId="77777777" w:rsidR="00347758" w:rsidRPr="003B6D46" w:rsidRDefault="00347758" w:rsidP="009F7149">
            <w:r w:rsidRPr="003B6D46">
              <w:t>2(7.1)</w:t>
            </w:r>
          </w:p>
        </w:tc>
        <w:tc>
          <w:tcPr>
            <w:tcW w:w="1710" w:type="dxa"/>
            <w:noWrap/>
            <w:hideMark/>
          </w:tcPr>
          <w:p w14:paraId="2E567DFA" w14:textId="77777777" w:rsidR="00347758" w:rsidRPr="003B6D46" w:rsidRDefault="00347758" w:rsidP="009F7149">
            <w:r w:rsidRPr="003B6D46">
              <w:t>26(92.9)</w:t>
            </w:r>
          </w:p>
        </w:tc>
        <w:tc>
          <w:tcPr>
            <w:tcW w:w="1080" w:type="dxa"/>
            <w:vMerge w:val="restart"/>
            <w:noWrap/>
            <w:hideMark/>
          </w:tcPr>
          <w:p w14:paraId="472BA20F" w14:textId="77777777" w:rsidR="00347758" w:rsidRPr="003B6D46" w:rsidRDefault="00347758" w:rsidP="009F7149">
            <w:r w:rsidRPr="003B6D46">
              <w:t>0.279</w:t>
            </w:r>
          </w:p>
        </w:tc>
      </w:tr>
      <w:tr w:rsidR="00347758" w:rsidRPr="003B6D46" w14:paraId="2E6FE335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20ADCC02" w14:textId="77777777" w:rsidR="00347758" w:rsidRPr="003B6D46" w:rsidRDefault="00347758" w:rsidP="009F7149"/>
        </w:tc>
        <w:tc>
          <w:tcPr>
            <w:tcW w:w="1530" w:type="dxa"/>
            <w:hideMark/>
          </w:tcPr>
          <w:p w14:paraId="4678342E" w14:textId="77777777" w:rsidR="00347758" w:rsidRPr="003B6D46" w:rsidRDefault="00347758" w:rsidP="009F7149">
            <w:r w:rsidRPr="003B6D46">
              <w:t>female</w:t>
            </w:r>
          </w:p>
        </w:tc>
        <w:tc>
          <w:tcPr>
            <w:tcW w:w="1279" w:type="dxa"/>
            <w:hideMark/>
          </w:tcPr>
          <w:p w14:paraId="0C769F2F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3DC572B7" w14:textId="77777777" w:rsidR="00347758" w:rsidRPr="003B6D46" w:rsidRDefault="00347758" w:rsidP="009F7149">
            <w:r w:rsidRPr="003B6D46">
              <w:t>2(20.0)</w:t>
            </w:r>
          </w:p>
        </w:tc>
        <w:tc>
          <w:tcPr>
            <w:tcW w:w="1710" w:type="dxa"/>
            <w:noWrap/>
            <w:hideMark/>
          </w:tcPr>
          <w:p w14:paraId="5ACEA980" w14:textId="77777777" w:rsidR="00347758" w:rsidRPr="003B6D46" w:rsidRDefault="00347758" w:rsidP="009F7149">
            <w:r w:rsidRPr="003B6D46">
              <w:t>8(80.0)</w:t>
            </w:r>
          </w:p>
        </w:tc>
        <w:tc>
          <w:tcPr>
            <w:tcW w:w="1080" w:type="dxa"/>
            <w:vMerge/>
            <w:noWrap/>
            <w:hideMark/>
          </w:tcPr>
          <w:p w14:paraId="4549773B" w14:textId="77777777" w:rsidR="00347758" w:rsidRPr="003B6D46" w:rsidRDefault="00347758" w:rsidP="009F7149"/>
        </w:tc>
      </w:tr>
      <w:tr w:rsidR="00347758" w:rsidRPr="003B6D46" w14:paraId="32D7A648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156C3AC1" w14:textId="77777777" w:rsidR="00347758" w:rsidRPr="003B6D46" w:rsidRDefault="00347758" w:rsidP="009F7149">
            <w:r w:rsidRPr="003B6D46">
              <w:t>diabetes</w:t>
            </w:r>
          </w:p>
          <w:p w14:paraId="7416B110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2593A06F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2B7E9246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31BE5A00" w14:textId="77777777" w:rsidR="00347758" w:rsidRPr="003B6D46" w:rsidRDefault="00347758" w:rsidP="009F7149">
            <w:r w:rsidRPr="003B6D46">
              <w:t>2(6.3)</w:t>
            </w:r>
          </w:p>
        </w:tc>
        <w:tc>
          <w:tcPr>
            <w:tcW w:w="1710" w:type="dxa"/>
            <w:noWrap/>
            <w:hideMark/>
          </w:tcPr>
          <w:p w14:paraId="6E8F9248" w14:textId="77777777" w:rsidR="00347758" w:rsidRPr="003B6D46" w:rsidRDefault="00347758" w:rsidP="009F7149">
            <w:r w:rsidRPr="003B6D46">
              <w:t>30(93.8)</w:t>
            </w:r>
          </w:p>
        </w:tc>
        <w:tc>
          <w:tcPr>
            <w:tcW w:w="1080" w:type="dxa"/>
            <w:vMerge w:val="restart"/>
            <w:noWrap/>
            <w:hideMark/>
          </w:tcPr>
          <w:p w14:paraId="14EBBDA9" w14:textId="77777777" w:rsidR="00347758" w:rsidRPr="003B6D46" w:rsidRDefault="00347758" w:rsidP="009F7149">
            <w:r w:rsidRPr="003B6D46">
              <w:t>0.110</w:t>
            </w:r>
          </w:p>
        </w:tc>
      </w:tr>
      <w:tr w:rsidR="00347758" w:rsidRPr="003B6D46" w14:paraId="3396B549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1612E03D" w14:textId="77777777" w:rsidR="00347758" w:rsidRPr="003B6D46" w:rsidRDefault="00347758" w:rsidP="009F7149"/>
        </w:tc>
        <w:tc>
          <w:tcPr>
            <w:tcW w:w="1530" w:type="dxa"/>
            <w:hideMark/>
          </w:tcPr>
          <w:p w14:paraId="6D3153F5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186EC901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6D21ED86" w14:textId="77777777" w:rsidR="00347758" w:rsidRPr="003B6D46" w:rsidRDefault="00347758" w:rsidP="009F7149">
            <w:r w:rsidRPr="003B6D46">
              <w:t>2(33.3)</w:t>
            </w:r>
          </w:p>
        </w:tc>
        <w:tc>
          <w:tcPr>
            <w:tcW w:w="1710" w:type="dxa"/>
            <w:noWrap/>
            <w:hideMark/>
          </w:tcPr>
          <w:p w14:paraId="49A2166E" w14:textId="77777777" w:rsidR="00347758" w:rsidRPr="003B6D46" w:rsidRDefault="00347758" w:rsidP="009F7149">
            <w:r w:rsidRPr="003B6D46">
              <w:t>4(66.7)</w:t>
            </w:r>
          </w:p>
        </w:tc>
        <w:tc>
          <w:tcPr>
            <w:tcW w:w="1080" w:type="dxa"/>
            <w:vMerge/>
            <w:noWrap/>
            <w:hideMark/>
          </w:tcPr>
          <w:p w14:paraId="6A435166" w14:textId="77777777" w:rsidR="00347758" w:rsidRPr="003B6D46" w:rsidRDefault="00347758" w:rsidP="009F7149"/>
        </w:tc>
      </w:tr>
      <w:tr w:rsidR="00347758" w:rsidRPr="003B6D46" w14:paraId="27D56890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37B57555" w14:textId="77777777" w:rsidR="00347758" w:rsidRPr="003B6D46" w:rsidRDefault="00347758" w:rsidP="009F7149">
            <w:r w:rsidRPr="003B6D46">
              <w:t>HTN</w:t>
            </w:r>
          </w:p>
          <w:p w14:paraId="4763001E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3C084841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24C8B8C9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4365C253" w14:textId="77777777" w:rsidR="00347758" w:rsidRPr="003B6D46" w:rsidRDefault="00347758" w:rsidP="009F7149">
            <w:r w:rsidRPr="003B6D46">
              <w:t>1(3.6)</w:t>
            </w:r>
          </w:p>
        </w:tc>
        <w:tc>
          <w:tcPr>
            <w:tcW w:w="1710" w:type="dxa"/>
            <w:noWrap/>
            <w:hideMark/>
          </w:tcPr>
          <w:p w14:paraId="31DCB2AF" w14:textId="77777777" w:rsidR="00347758" w:rsidRPr="003B6D46" w:rsidRDefault="00347758" w:rsidP="009F7149">
            <w:r w:rsidRPr="003B6D46">
              <w:t>27(96.4)</w:t>
            </w:r>
          </w:p>
        </w:tc>
        <w:tc>
          <w:tcPr>
            <w:tcW w:w="1080" w:type="dxa"/>
            <w:vMerge w:val="restart"/>
            <w:noWrap/>
            <w:hideMark/>
          </w:tcPr>
          <w:p w14:paraId="7ABFB6D1" w14:textId="77777777" w:rsidR="00347758" w:rsidRPr="003B6D46" w:rsidRDefault="00347758" w:rsidP="009F7149">
            <w:r w:rsidRPr="003B6D46">
              <w:t>0.048</w:t>
            </w:r>
          </w:p>
        </w:tc>
      </w:tr>
      <w:tr w:rsidR="00347758" w:rsidRPr="003B6D46" w14:paraId="31D32664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411920DF" w14:textId="77777777" w:rsidR="00347758" w:rsidRPr="003B6D46" w:rsidRDefault="00347758" w:rsidP="009F7149"/>
        </w:tc>
        <w:tc>
          <w:tcPr>
            <w:tcW w:w="1530" w:type="dxa"/>
            <w:hideMark/>
          </w:tcPr>
          <w:p w14:paraId="7C0EEC91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6396638B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1B75C8DB" w14:textId="77777777" w:rsidR="00347758" w:rsidRPr="003B6D46" w:rsidRDefault="00347758" w:rsidP="009F7149">
            <w:r w:rsidRPr="003B6D46">
              <w:t>3(30.0)</w:t>
            </w:r>
          </w:p>
        </w:tc>
        <w:tc>
          <w:tcPr>
            <w:tcW w:w="1710" w:type="dxa"/>
            <w:noWrap/>
            <w:hideMark/>
          </w:tcPr>
          <w:p w14:paraId="10A7289E" w14:textId="77777777" w:rsidR="00347758" w:rsidRPr="003B6D46" w:rsidRDefault="00347758" w:rsidP="009F7149">
            <w:r w:rsidRPr="003B6D46">
              <w:t>7(70.0)</w:t>
            </w:r>
          </w:p>
        </w:tc>
        <w:tc>
          <w:tcPr>
            <w:tcW w:w="1080" w:type="dxa"/>
            <w:vMerge/>
            <w:noWrap/>
            <w:hideMark/>
          </w:tcPr>
          <w:p w14:paraId="77CDEB92" w14:textId="77777777" w:rsidR="00347758" w:rsidRPr="003B6D46" w:rsidRDefault="00347758" w:rsidP="009F7149"/>
        </w:tc>
      </w:tr>
      <w:tr w:rsidR="00347758" w:rsidRPr="003B6D46" w14:paraId="2136FC62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0C74A8F7" w14:textId="77777777" w:rsidR="00347758" w:rsidRPr="003B6D46" w:rsidRDefault="00347758" w:rsidP="009F7149">
            <w:r w:rsidRPr="003B6D46">
              <w:t>comorbidities</w:t>
            </w:r>
          </w:p>
          <w:p w14:paraId="7282CF03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noWrap/>
            <w:hideMark/>
          </w:tcPr>
          <w:p w14:paraId="1F4CAAA4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5B3B157E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04B45A4B" w14:textId="77777777" w:rsidR="00347758" w:rsidRPr="003B6D46" w:rsidRDefault="00347758" w:rsidP="009F7149">
            <w:r w:rsidRPr="003B6D46">
              <w:t>1(5.0)</w:t>
            </w:r>
          </w:p>
        </w:tc>
        <w:tc>
          <w:tcPr>
            <w:tcW w:w="1710" w:type="dxa"/>
            <w:noWrap/>
            <w:hideMark/>
          </w:tcPr>
          <w:p w14:paraId="15F8A8B8" w14:textId="77777777" w:rsidR="00347758" w:rsidRPr="003B6D46" w:rsidRDefault="00347758" w:rsidP="009F7149">
            <w:r w:rsidRPr="003B6D46">
              <w:t>19(95.0)</w:t>
            </w:r>
          </w:p>
        </w:tc>
        <w:tc>
          <w:tcPr>
            <w:tcW w:w="1080" w:type="dxa"/>
            <w:vMerge w:val="restart"/>
            <w:noWrap/>
            <w:hideMark/>
          </w:tcPr>
          <w:p w14:paraId="7F6D5A87" w14:textId="77777777" w:rsidR="00347758" w:rsidRPr="003B6D46" w:rsidRDefault="00347758" w:rsidP="009F7149">
            <w:r w:rsidRPr="003B6D46">
              <w:t>0.328</w:t>
            </w:r>
          </w:p>
        </w:tc>
      </w:tr>
      <w:tr w:rsidR="00347758" w:rsidRPr="003B6D46" w14:paraId="4F281AFA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557D0182" w14:textId="77777777" w:rsidR="00347758" w:rsidRPr="003B6D46" w:rsidRDefault="00347758" w:rsidP="009F7149"/>
        </w:tc>
        <w:tc>
          <w:tcPr>
            <w:tcW w:w="1530" w:type="dxa"/>
            <w:noWrap/>
            <w:hideMark/>
          </w:tcPr>
          <w:p w14:paraId="37AFC420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6D03C8AD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453698DF" w14:textId="77777777" w:rsidR="00347758" w:rsidRPr="003B6D46" w:rsidRDefault="00347758" w:rsidP="009F7149">
            <w:r w:rsidRPr="003B6D46">
              <w:t>3(16.7)</w:t>
            </w:r>
          </w:p>
        </w:tc>
        <w:tc>
          <w:tcPr>
            <w:tcW w:w="1710" w:type="dxa"/>
            <w:noWrap/>
            <w:hideMark/>
          </w:tcPr>
          <w:p w14:paraId="5A937EF3" w14:textId="77777777" w:rsidR="00347758" w:rsidRPr="003B6D46" w:rsidRDefault="00347758" w:rsidP="009F7149">
            <w:r w:rsidRPr="003B6D46">
              <w:t>15(83.3)</w:t>
            </w:r>
          </w:p>
        </w:tc>
        <w:tc>
          <w:tcPr>
            <w:tcW w:w="1080" w:type="dxa"/>
            <w:vMerge/>
            <w:noWrap/>
            <w:hideMark/>
          </w:tcPr>
          <w:p w14:paraId="677A053E" w14:textId="77777777" w:rsidR="00347758" w:rsidRPr="003B6D46" w:rsidRDefault="00347758" w:rsidP="009F7149"/>
        </w:tc>
      </w:tr>
      <w:tr w:rsidR="00347758" w:rsidRPr="003B6D46" w14:paraId="251251D2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509FC189" w14:textId="77777777" w:rsidR="00347758" w:rsidRPr="003B6D46" w:rsidRDefault="00347758" w:rsidP="009F7149">
            <w:r w:rsidRPr="003B6D46">
              <w:t>smoking</w:t>
            </w:r>
          </w:p>
          <w:p w14:paraId="1BD08102" w14:textId="77777777" w:rsidR="00347758" w:rsidRPr="003B6D46" w:rsidRDefault="00347758" w:rsidP="009F7149">
            <w:r w:rsidRPr="003B6D46">
              <w:t> </w:t>
            </w:r>
          </w:p>
          <w:p w14:paraId="28F1F435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65325DDC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58479B22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4E175BDD" w14:textId="77777777" w:rsidR="00347758" w:rsidRPr="003B6D46" w:rsidRDefault="00347758" w:rsidP="009F7149">
            <w:r w:rsidRPr="003B6D46">
              <w:t>2(14.3)</w:t>
            </w:r>
          </w:p>
        </w:tc>
        <w:tc>
          <w:tcPr>
            <w:tcW w:w="1710" w:type="dxa"/>
            <w:noWrap/>
            <w:hideMark/>
          </w:tcPr>
          <w:p w14:paraId="712C186E" w14:textId="77777777" w:rsidR="00347758" w:rsidRPr="003B6D46" w:rsidRDefault="00347758" w:rsidP="009F7149">
            <w:r w:rsidRPr="003B6D46">
              <w:t>12(85.7)</w:t>
            </w:r>
          </w:p>
        </w:tc>
        <w:tc>
          <w:tcPr>
            <w:tcW w:w="1080" w:type="dxa"/>
            <w:vMerge w:val="restart"/>
            <w:noWrap/>
            <w:hideMark/>
          </w:tcPr>
          <w:p w14:paraId="43B22A6C" w14:textId="77777777" w:rsidR="00347758" w:rsidRPr="003B6D46" w:rsidRDefault="00347758" w:rsidP="009F7149">
            <w:r w:rsidRPr="003B6D46">
              <w:t>.088</w:t>
            </w:r>
          </w:p>
        </w:tc>
      </w:tr>
      <w:tr w:rsidR="00347758" w:rsidRPr="003B6D46" w14:paraId="019DFE1F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4AD99DEF" w14:textId="77777777" w:rsidR="00347758" w:rsidRPr="003B6D46" w:rsidRDefault="00347758" w:rsidP="009F7149"/>
        </w:tc>
        <w:tc>
          <w:tcPr>
            <w:tcW w:w="1530" w:type="dxa"/>
            <w:hideMark/>
          </w:tcPr>
          <w:p w14:paraId="198CBFF4" w14:textId="77777777" w:rsidR="00347758" w:rsidRPr="003B6D46" w:rsidRDefault="00347758" w:rsidP="009F7149">
            <w:r w:rsidRPr="003B6D46">
              <w:t>ex</w:t>
            </w:r>
          </w:p>
        </w:tc>
        <w:tc>
          <w:tcPr>
            <w:tcW w:w="1279" w:type="dxa"/>
            <w:hideMark/>
          </w:tcPr>
          <w:p w14:paraId="47ACBD38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48E3F56B" w14:textId="77777777" w:rsidR="00347758" w:rsidRPr="003B6D46" w:rsidRDefault="00347758" w:rsidP="009F7149">
            <w:r w:rsidRPr="003B6D46">
              <w:t>2(28.6)</w:t>
            </w:r>
          </w:p>
        </w:tc>
        <w:tc>
          <w:tcPr>
            <w:tcW w:w="1710" w:type="dxa"/>
            <w:noWrap/>
            <w:hideMark/>
          </w:tcPr>
          <w:p w14:paraId="6C4AEF2C" w14:textId="77777777" w:rsidR="00347758" w:rsidRPr="003B6D46" w:rsidRDefault="00347758" w:rsidP="009F7149">
            <w:r w:rsidRPr="003B6D46">
              <w:t>5(71.4)</w:t>
            </w:r>
          </w:p>
        </w:tc>
        <w:tc>
          <w:tcPr>
            <w:tcW w:w="1080" w:type="dxa"/>
            <w:vMerge/>
            <w:noWrap/>
            <w:hideMark/>
          </w:tcPr>
          <w:p w14:paraId="11C65B01" w14:textId="77777777" w:rsidR="00347758" w:rsidRPr="003B6D46" w:rsidRDefault="00347758" w:rsidP="009F7149"/>
        </w:tc>
      </w:tr>
      <w:tr w:rsidR="00347758" w:rsidRPr="003B6D46" w14:paraId="11B9C173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252AAD0D" w14:textId="77777777" w:rsidR="00347758" w:rsidRPr="003B6D46" w:rsidRDefault="00347758" w:rsidP="009F7149"/>
        </w:tc>
        <w:tc>
          <w:tcPr>
            <w:tcW w:w="1530" w:type="dxa"/>
            <w:hideMark/>
          </w:tcPr>
          <w:p w14:paraId="713D91A1" w14:textId="77777777" w:rsidR="00347758" w:rsidRPr="003B6D46" w:rsidRDefault="00347758" w:rsidP="009F7149">
            <w:r w:rsidRPr="003B6D46">
              <w:t>current</w:t>
            </w:r>
          </w:p>
        </w:tc>
        <w:tc>
          <w:tcPr>
            <w:tcW w:w="1279" w:type="dxa"/>
            <w:hideMark/>
          </w:tcPr>
          <w:p w14:paraId="6208C4E2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05761036" w14:textId="77777777" w:rsidR="00347758" w:rsidRPr="003B6D46" w:rsidRDefault="00347758" w:rsidP="009F7149">
            <w:r w:rsidRPr="003B6D46">
              <w:t xml:space="preserve">0(0.0) </w:t>
            </w:r>
          </w:p>
        </w:tc>
        <w:tc>
          <w:tcPr>
            <w:tcW w:w="1710" w:type="dxa"/>
            <w:noWrap/>
            <w:hideMark/>
          </w:tcPr>
          <w:p w14:paraId="1D588FA2" w14:textId="77777777" w:rsidR="00347758" w:rsidRPr="003B6D46" w:rsidRDefault="00347758" w:rsidP="009F7149">
            <w:r w:rsidRPr="003B6D46">
              <w:t>16(100.0)</w:t>
            </w:r>
          </w:p>
        </w:tc>
        <w:tc>
          <w:tcPr>
            <w:tcW w:w="1080" w:type="dxa"/>
            <w:vMerge/>
            <w:noWrap/>
            <w:hideMark/>
          </w:tcPr>
          <w:p w14:paraId="698AED2D" w14:textId="77777777" w:rsidR="00347758" w:rsidRPr="003B6D46" w:rsidRDefault="00347758" w:rsidP="009F7149"/>
        </w:tc>
      </w:tr>
      <w:tr w:rsidR="00347758" w:rsidRPr="003B6D46" w14:paraId="5863551C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1E3F140C" w14:textId="77777777" w:rsidR="00347758" w:rsidRPr="003B6D46" w:rsidRDefault="00347758" w:rsidP="009F7149">
            <w:r w:rsidRPr="003B6D46">
              <w:t>symptoms.</w:t>
            </w:r>
            <w:proofErr w:type="gramStart"/>
            <w:r w:rsidRPr="003B6D46">
              <w:t>1.cough</w:t>
            </w:r>
            <w:proofErr w:type="gramEnd"/>
          </w:p>
          <w:p w14:paraId="74F0DDD5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577B2D89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2B8ED609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21B5D503" w14:textId="77777777" w:rsidR="00347758" w:rsidRPr="003B6D46" w:rsidRDefault="00347758" w:rsidP="009F7149">
            <w:r w:rsidRPr="003B6D46">
              <w:t>1(9.1)</w:t>
            </w:r>
          </w:p>
        </w:tc>
        <w:tc>
          <w:tcPr>
            <w:tcW w:w="1710" w:type="dxa"/>
            <w:noWrap/>
            <w:hideMark/>
          </w:tcPr>
          <w:p w14:paraId="57B9A157" w14:textId="77777777" w:rsidR="00347758" w:rsidRPr="003B6D46" w:rsidRDefault="00347758" w:rsidP="009F7149">
            <w:r w:rsidRPr="003B6D46">
              <w:t>10(90.9)</w:t>
            </w:r>
          </w:p>
        </w:tc>
        <w:tc>
          <w:tcPr>
            <w:tcW w:w="1080" w:type="dxa"/>
            <w:vMerge w:val="restart"/>
            <w:noWrap/>
            <w:hideMark/>
          </w:tcPr>
          <w:p w14:paraId="076F6ADD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2B2A3963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75C4EF2E" w14:textId="77777777" w:rsidR="00347758" w:rsidRPr="003B6D46" w:rsidRDefault="00347758" w:rsidP="009F7149"/>
        </w:tc>
        <w:tc>
          <w:tcPr>
            <w:tcW w:w="1530" w:type="dxa"/>
            <w:hideMark/>
          </w:tcPr>
          <w:p w14:paraId="1F18BA03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12A4DA23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59512A69" w14:textId="77777777" w:rsidR="00347758" w:rsidRPr="003B6D46" w:rsidRDefault="00347758" w:rsidP="009F7149">
            <w:r w:rsidRPr="003B6D46">
              <w:t>3(11.1)</w:t>
            </w:r>
          </w:p>
        </w:tc>
        <w:tc>
          <w:tcPr>
            <w:tcW w:w="1710" w:type="dxa"/>
            <w:noWrap/>
            <w:hideMark/>
          </w:tcPr>
          <w:p w14:paraId="19D4D2BE" w14:textId="77777777" w:rsidR="00347758" w:rsidRPr="003B6D46" w:rsidRDefault="00347758" w:rsidP="009F7149">
            <w:r w:rsidRPr="003B6D46">
              <w:t>24(88.9)</w:t>
            </w:r>
          </w:p>
        </w:tc>
        <w:tc>
          <w:tcPr>
            <w:tcW w:w="1080" w:type="dxa"/>
            <w:vMerge/>
            <w:noWrap/>
            <w:hideMark/>
          </w:tcPr>
          <w:p w14:paraId="14A57946" w14:textId="77777777" w:rsidR="00347758" w:rsidRPr="003B6D46" w:rsidRDefault="00347758" w:rsidP="009F7149"/>
        </w:tc>
      </w:tr>
      <w:tr w:rsidR="00347758" w:rsidRPr="003B6D46" w14:paraId="0419726C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0DE86555" w14:textId="77777777" w:rsidR="00347758" w:rsidRPr="003B6D46" w:rsidRDefault="00347758" w:rsidP="009F7149">
            <w:proofErr w:type="spellStart"/>
            <w:proofErr w:type="gramStart"/>
            <w:r w:rsidRPr="003B6D46">
              <w:t>sym.chest</w:t>
            </w:r>
            <w:proofErr w:type="gramEnd"/>
            <w:r w:rsidRPr="003B6D46">
              <w:t>.pain</w:t>
            </w:r>
            <w:proofErr w:type="spellEnd"/>
          </w:p>
          <w:p w14:paraId="2784239B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1356ADDB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7F58550A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7AC36075" w14:textId="77777777" w:rsidR="00347758" w:rsidRPr="003B6D46" w:rsidRDefault="00347758" w:rsidP="009F7149">
            <w:r w:rsidRPr="003B6D46">
              <w:t>3(11.1)</w:t>
            </w:r>
          </w:p>
        </w:tc>
        <w:tc>
          <w:tcPr>
            <w:tcW w:w="1710" w:type="dxa"/>
            <w:noWrap/>
            <w:hideMark/>
          </w:tcPr>
          <w:p w14:paraId="34586436" w14:textId="77777777" w:rsidR="00347758" w:rsidRPr="003B6D46" w:rsidRDefault="00347758" w:rsidP="009F7149">
            <w:r w:rsidRPr="003B6D46">
              <w:t>24(88.9)</w:t>
            </w:r>
          </w:p>
        </w:tc>
        <w:tc>
          <w:tcPr>
            <w:tcW w:w="1080" w:type="dxa"/>
            <w:vMerge w:val="restart"/>
            <w:noWrap/>
            <w:hideMark/>
          </w:tcPr>
          <w:p w14:paraId="3E094143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1D61BA1D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5F474CDC" w14:textId="77777777" w:rsidR="00347758" w:rsidRPr="003B6D46" w:rsidRDefault="00347758" w:rsidP="009F7149"/>
        </w:tc>
        <w:tc>
          <w:tcPr>
            <w:tcW w:w="1530" w:type="dxa"/>
            <w:hideMark/>
          </w:tcPr>
          <w:p w14:paraId="4D5C7388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6EC8F98D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2F1A8B90" w14:textId="77777777" w:rsidR="00347758" w:rsidRPr="003B6D46" w:rsidRDefault="00347758" w:rsidP="009F7149">
            <w:r w:rsidRPr="003B6D46">
              <w:t>1(9.1)</w:t>
            </w:r>
          </w:p>
        </w:tc>
        <w:tc>
          <w:tcPr>
            <w:tcW w:w="1710" w:type="dxa"/>
            <w:noWrap/>
            <w:hideMark/>
          </w:tcPr>
          <w:p w14:paraId="2868D82C" w14:textId="77777777" w:rsidR="00347758" w:rsidRPr="003B6D46" w:rsidRDefault="00347758" w:rsidP="009F7149">
            <w:r w:rsidRPr="003B6D46">
              <w:t>10(90.9)</w:t>
            </w:r>
          </w:p>
        </w:tc>
        <w:tc>
          <w:tcPr>
            <w:tcW w:w="1080" w:type="dxa"/>
            <w:vMerge/>
            <w:noWrap/>
            <w:hideMark/>
          </w:tcPr>
          <w:p w14:paraId="5939E70D" w14:textId="77777777" w:rsidR="00347758" w:rsidRPr="003B6D46" w:rsidRDefault="00347758" w:rsidP="009F7149"/>
        </w:tc>
      </w:tr>
      <w:tr w:rsidR="00347758" w:rsidRPr="003B6D46" w14:paraId="6608E9D9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492D9C96" w14:textId="77777777" w:rsidR="00347758" w:rsidRPr="003B6D46" w:rsidRDefault="00347758" w:rsidP="009F7149">
            <w:proofErr w:type="spellStart"/>
            <w:proofErr w:type="gramStart"/>
            <w:r w:rsidRPr="003B6D46">
              <w:t>symp.haemoptysis</w:t>
            </w:r>
            <w:proofErr w:type="spellEnd"/>
            <w:proofErr w:type="gramEnd"/>
          </w:p>
          <w:p w14:paraId="75DD0D37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3C50F84F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0952B5F6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451B47E1" w14:textId="77777777" w:rsidR="00347758" w:rsidRPr="003B6D46" w:rsidRDefault="00347758" w:rsidP="009F7149">
            <w:r w:rsidRPr="003B6D46">
              <w:t>3(10.0)</w:t>
            </w:r>
          </w:p>
        </w:tc>
        <w:tc>
          <w:tcPr>
            <w:tcW w:w="1710" w:type="dxa"/>
            <w:noWrap/>
            <w:hideMark/>
          </w:tcPr>
          <w:p w14:paraId="42A14E57" w14:textId="77777777" w:rsidR="00347758" w:rsidRPr="003B6D46" w:rsidRDefault="00347758" w:rsidP="009F7149">
            <w:r w:rsidRPr="003B6D46">
              <w:t>27(90.0)</w:t>
            </w:r>
          </w:p>
        </w:tc>
        <w:tc>
          <w:tcPr>
            <w:tcW w:w="1080" w:type="dxa"/>
            <w:vMerge w:val="restart"/>
            <w:noWrap/>
            <w:hideMark/>
          </w:tcPr>
          <w:p w14:paraId="41474402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4CBE5DDA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7F0023F6" w14:textId="77777777" w:rsidR="00347758" w:rsidRPr="003B6D46" w:rsidRDefault="00347758" w:rsidP="009F7149"/>
        </w:tc>
        <w:tc>
          <w:tcPr>
            <w:tcW w:w="1530" w:type="dxa"/>
            <w:hideMark/>
          </w:tcPr>
          <w:p w14:paraId="4370976B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516DB1DF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784D9538" w14:textId="77777777" w:rsidR="00347758" w:rsidRPr="003B6D46" w:rsidRDefault="00347758" w:rsidP="009F7149">
            <w:r w:rsidRPr="003B6D46">
              <w:t xml:space="preserve">1(12.5) </w:t>
            </w:r>
          </w:p>
        </w:tc>
        <w:tc>
          <w:tcPr>
            <w:tcW w:w="1710" w:type="dxa"/>
            <w:noWrap/>
            <w:hideMark/>
          </w:tcPr>
          <w:p w14:paraId="5362840C" w14:textId="77777777" w:rsidR="00347758" w:rsidRPr="003B6D46" w:rsidRDefault="00347758" w:rsidP="009F7149">
            <w:r w:rsidRPr="003B6D46">
              <w:t>7(87.5)</w:t>
            </w:r>
          </w:p>
        </w:tc>
        <w:tc>
          <w:tcPr>
            <w:tcW w:w="1080" w:type="dxa"/>
            <w:vMerge/>
            <w:noWrap/>
            <w:hideMark/>
          </w:tcPr>
          <w:p w14:paraId="0570A032" w14:textId="77777777" w:rsidR="00347758" w:rsidRPr="003B6D46" w:rsidRDefault="00347758" w:rsidP="009F7149"/>
        </w:tc>
      </w:tr>
      <w:tr w:rsidR="00347758" w:rsidRPr="003B6D46" w14:paraId="6AF678C2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3E235D2C" w14:textId="77777777" w:rsidR="00347758" w:rsidRPr="003B6D46" w:rsidRDefault="00347758" w:rsidP="009F7149">
            <w:proofErr w:type="spellStart"/>
            <w:r w:rsidRPr="003B6D46">
              <w:t>Symp.shortness.</w:t>
            </w:r>
            <w:proofErr w:type="gramStart"/>
            <w:r w:rsidRPr="003B6D46">
              <w:t>of.breath</w:t>
            </w:r>
            <w:proofErr w:type="spellEnd"/>
            <w:proofErr w:type="gramEnd"/>
          </w:p>
          <w:p w14:paraId="6DBA26D1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197004DB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797712CE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68197373" w14:textId="77777777" w:rsidR="00347758" w:rsidRPr="003B6D46" w:rsidRDefault="00347758" w:rsidP="009F7149">
            <w:r w:rsidRPr="003B6D46">
              <w:t>2(12.5)</w:t>
            </w:r>
          </w:p>
        </w:tc>
        <w:tc>
          <w:tcPr>
            <w:tcW w:w="1710" w:type="dxa"/>
            <w:noWrap/>
            <w:hideMark/>
          </w:tcPr>
          <w:p w14:paraId="336F047B" w14:textId="77777777" w:rsidR="00347758" w:rsidRPr="003B6D46" w:rsidRDefault="00347758" w:rsidP="009F7149">
            <w:r w:rsidRPr="003B6D46">
              <w:t>14(87.5)</w:t>
            </w:r>
          </w:p>
        </w:tc>
        <w:tc>
          <w:tcPr>
            <w:tcW w:w="1080" w:type="dxa"/>
            <w:vMerge w:val="restart"/>
            <w:noWrap/>
            <w:hideMark/>
          </w:tcPr>
          <w:p w14:paraId="450BA645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309334A2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0C83A690" w14:textId="77777777" w:rsidR="00347758" w:rsidRPr="003B6D46" w:rsidRDefault="00347758" w:rsidP="009F7149"/>
        </w:tc>
        <w:tc>
          <w:tcPr>
            <w:tcW w:w="1530" w:type="dxa"/>
            <w:hideMark/>
          </w:tcPr>
          <w:p w14:paraId="31998DFF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6AE94581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121C45D9" w14:textId="77777777" w:rsidR="00347758" w:rsidRPr="003B6D46" w:rsidRDefault="00347758" w:rsidP="009F7149">
            <w:r w:rsidRPr="003B6D46">
              <w:t xml:space="preserve">2(9.1) </w:t>
            </w:r>
          </w:p>
        </w:tc>
        <w:tc>
          <w:tcPr>
            <w:tcW w:w="1710" w:type="dxa"/>
            <w:noWrap/>
            <w:hideMark/>
          </w:tcPr>
          <w:p w14:paraId="61B06388" w14:textId="77777777" w:rsidR="00347758" w:rsidRPr="003B6D46" w:rsidRDefault="00347758" w:rsidP="009F7149">
            <w:r w:rsidRPr="003B6D46">
              <w:t>20(90.9)</w:t>
            </w:r>
          </w:p>
        </w:tc>
        <w:tc>
          <w:tcPr>
            <w:tcW w:w="1080" w:type="dxa"/>
            <w:vMerge/>
            <w:noWrap/>
            <w:hideMark/>
          </w:tcPr>
          <w:p w14:paraId="46E7401B" w14:textId="77777777" w:rsidR="00347758" w:rsidRPr="003B6D46" w:rsidRDefault="00347758" w:rsidP="009F7149"/>
        </w:tc>
      </w:tr>
      <w:tr w:rsidR="00347758" w:rsidRPr="003B6D46" w14:paraId="5BA30963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1A57091D" w14:textId="77777777" w:rsidR="00347758" w:rsidRPr="003B6D46" w:rsidRDefault="00347758" w:rsidP="009F7149">
            <w:proofErr w:type="spellStart"/>
            <w:proofErr w:type="gramStart"/>
            <w:r w:rsidRPr="003B6D46">
              <w:t>sympt.pathologi</w:t>
            </w:r>
            <w:proofErr w:type="gramEnd"/>
            <w:r w:rsidRPr="003B6D46">
              <w:t>.fracture</w:t>
            </w:r>
            <w:proofErr w:type="spellEnd"/>
          </w:p>
          <w:p w14:paraId="18056458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21E75066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42041705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31F3FCF9" w14:textId="77777777" w:rsidR="00347758" w:rsidRPr="003B6D46" w:rsidRDefault="00347758" w:rsidP="009F7149">
            <w:r w:rsidRPr="003B6D46">
              <w:t>2(6.5)</w:t>
            </w:r>
          </w:p>
        </w:tc>
        <w:tc>
          <w:tcPr>
            <w:tcW w:w="1710" w:type="dxa"/>
            <w:noWrap/>
            <w:hideMark/>
          </w:tcPr>
          <w:p w14:paraId="783CB458" w14:textId="77777777" w:rsidR="00347758" w:rsidRPr="003B6D46" w:rsidRDefault="00347758" w:rsidP="009F7149">
            <w:r w:rsidRPr="003B6D46">
              <w:t>29(93.5)</w:t>
            </w:r>
          </w:p>
        </w:tc>
        <w:tc>
          <w:tcPr>
            <w:tcW w:w="1080" w:type="dxa"/>
            <w:vMerge w:val="restart"/>
            <w:noWrap/>
            <w:hideMark/>
          </w:tcPr>
          <w:p w14:paraId="4BDF96A5" w14:textId="77777777" w:rsidR="00347758" w:rsidRPr="003B6D46" w:rsidRDefault="00347758" w:rsidP="009F7149">
            <w:r w:rsidRPr="003B6D46">
              <w:t>0.147</w:t>
            </w:r>
          </w:p>
        </w:tc>
      </w:tr>
      <w:tr w:rsidR="00347758" w:rsidRPr="003B6D46" w14:paraId="45F1CA6D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18AC05D1" w14:textId="77777777" w:rsidR="00347758" w:rsidRPr="003B6D46" w:rsidRDefault="00347758" w:rsidP="009F7149"/>
        </w:tc>
        <w:tc>
          <w:tcPr>
            <w:tcW w:w="1530" w:type="dxa"/>
            <w:hideMark/>
          </w:tcPr>
          <w:p w14:paraId="1A67D727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1CB5BDCD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033F11A8" w14:textId="77777777" w:rsidR="00347758" w:rsidRPr="003B6D46" w:rsidRDefault="00347758" w:rsidP="009F7149">
            <w:r w:rsidRPr="003B6D46">
              <w:t>2(28.6)</w:t>
            </w:r>
          </w:p>
        </w:tc>
        <w:tc>
          <w:tcPr>
            <w:tcW w:w="1710" w:type="dxa"/>
            <w:noWrap/>
            <w:hideMark/>
          </w:tcPr>
          <w:p w14:paraId="259505A4" w14:textId="77777777" w:rsidR="00347758" w:rsidRPr="003B6D46" w:rsidRDefault="00347758" w:rsidP="009F7149">
            <w:r w:rsidRPr="003B6D46">
              <w:t>5(71.4)</w:t>
            </w:r>
          </w:p>
        </w:tc>
        <w:tc>
          <w:tcPr>
            <w:tcW w:w="1080" w:type="dxa"/>
            <w:vMerge/>
            <w:noWrap/>
            <w:hideMark/>
          </w:tcPr>
          <w:p w14:paraId="6106337A" w14:textId="77777777" w:rsidR="00347758" w:rsidRPr="003B6D46" w:rsidRDefault="00347758" w:rsidP="009F7149"/>
        </w:tc>
      </w:tr>
      <w:tr w:rsidR="00347758" w:rsidRPr="003B6D46" w14:paraId="2CBCD641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67EFA225" w14:textId="77777777" w:rsidR="00347758" w:rsidRPr="003B6D46" w:rsidRDefault="00347758" w:rsidP="009F7149">
            <w:proofErr w:type="spellStart"/>
            <w:proofErr w:type="gramStart"/>
            <w:r w:rsidRPr="003B6D46">
              <w:t>pathological.type</w:t>
            </w:r>
            <w:proofErr w:type="spellEnd"/>
            <w:proofErr w:type="gramEnd"/>
          </w:p>
          <w:p w14:paraId="6F2C4A84" w14:textId="77777777" w:rsidR="00347758" w:rsidRPr="003B6D46" w:rsidRDefault="00347758" w:rsidP="009F7149">
            <w:r w:rsidRPr="003B6D46">
              <w:t> </w:t>
            </w:r>
          </w:p>
          <w:p w14:paraId="1133AB6F" w14:textId="77777777" w:rsidR="00347758" w:rsidRPr="003B6D46" w:rsidRDefault="00347758" w:rsidP="009F7149">
            <w:r w:rsidRPr="003B6D46">
              <w:t> </w:t>
            </w:r>
          </w:p>
          <w:p w14:paraId="06447002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0A89B66D" w14:textId="77777777" w:rsidR="00347758" w:rsidRPr="003B6D46" w:rsidRDefault="00347758" w:rsidP="009F7149">
            <w:r w:rsidRPr="003B6D46">
              <w:t>adenocarcinoma</w:t>
            </w:r>
          </w:p>
        </w:tc>
        <w:tc>
          <w:tcPr>
            <w:tcW w:w="1279" w:type="dxa"/>
            <w:hideMark/>
          </w:tcPr>
          <w:p w14:paraId="602821D4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7EA69EA0" w14:textId="77777777" w:rsidR="00347758" w:rsidRPr="003B6D46" w:rsidRDefault="00347758" w:rsidP="009F7149">
            <w:r w:rsidRPr="003B6D46">
              <w:t>2(12.5)</w:t>
            </w:r>
          </w:p>
        </w:tc>
        <w:tc>
          <w:tcPr>
            <w:tcW w:w="1710" w:type="dxa"/>
            <w:noWrap/>
            <w:hideMark/>
          </w:tcPr>
          <w:p w14:paraId="59204D72" w14:textId="77777777" w:rsidR="00347758" w:rsidRPr="003B6D46" w:rsidRDefault="00347758" w:rsidP="009F7149">
            <w:r w:rsidRPr="003B6D46">
              <w:t>14(87.5)</w:t>
            </w:r>
          </w:p>
        </w:tc>
        <w:tc>
          <w:tcPr>
            <w:tcW w:w="1080" w:type="dxa"/>
            <w:vMerge w:val="restart"/>
            <w:noWrap/>
            <w:hideMark/>
          </w:tcPr>
          <w:p w14:paraId="4747E8DA" w14:textId="77777777" w:rsidR="00347758" w:rsidRPr="003B6D46" w:rsidRDefault="00347758" w:rsidP="009F7149">
            <w:r w:rsidRPr="003B6D46">
              <w:t>.594</w:t>
            </w:r>
          </w:p>
        </w:tc>
      </w:tr>
      <w:tr w:rsidR="00347758" w:rsidRPr="003B6D46" w14:paraId="52072BE3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63743408" w14:textId="77777777" w:rsidR="00347758" w:rsidRPr="003B6D46" w:rsidRDefault="00347758" w:rsidP="009F7149"/>
        </w:tc>
        <w:tc>
          <w:tcPr>
            <w:tcW w:w="1530" w:type="dxa"/>
            <w:hideMark/>
          </w:tcPr>
          <w:p w14:paraId="7BFD0E7D" w14:textId="77777777" w:rsidR="00347758" w:rsidRPr="003B6D46" w:rsidRDefault="00347758" w:rsidP="009F7149">
            <w:r w:rsidRPr="003B6D46">
              <w:t>large cell neuroendocrine carcinoma</w:t>
            </w:r>
          </w:p>
        </w:tc>
        <w:tc>
          <w:tcPr>
            <w:tcW w:w="1279" w:type="dxa"/>
            <w:hideMark/>
          </w:tcPr>
          <w:p w14:paraId="3621CDB8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49DDCC82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710" w:type="dxa"/>
            <w:noWrap/>
            <w:hideMark/>
          </w:tcPr>
          <w:p w14:paraId="5CFB67B3" w14:textId="77777777" w:rsidR="00347758" w:rsidRPr="003B6D46" w:rsidRDefault="00347758" w:rsidP="009F7149">
            <w:r w:rsidRPr="003B6D46">
              <w:t>1(100.0)</w:t>
            </w:r>
          </w:p>
        </w:tc>
        <w:tc>
          <w:tcPr>
            <w:tcW w:w="1080" w:type="dxa"/>
            <w:vMerge/>
            <w:noWrap/>
            <w:hideMark/>
          </w:tcPr>
          <w:p w14:paraId="33C61B04" w14:textId="77777777" w:rsidR="00347758" w:rsidRPr="003B6D46" w:rsidRDefault="00347758" w:rsidP="009F7149"/>
        </w:tc>
      </w:tr>
      <w:tr w:rsidR="00347758" w:rsidRPr="003B6D46" w14:paraId="5C707949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782B8F95" w14:textId="77777777" w:rsidR="00347758" w:rsidRPr="003B6D46" w:rsidRDefault="00347758" w:rsidP="009F7149"/>
        </w:tc>
        <w:tc>
          <w:tcPr>
            <w:tcW w:w="1530" w:type="dxa"/>
            <w:hideMark/>
          </w:tcPr>
          <w:p w14:paraId="3A304B74" w14:textId="77777777" w:rsidR="00347758" w:rsidRPr="003B6D46" w:rsidRDefault="00347758" w:rsidP="009F7149">
            <w:r w:rsidRPr="003B6D46">
              <w:t>squamous cell carcinoma</w:t>
            </w:r>
          </w:p>
        </w:tc>
        <w:tc>
          <w:tcPr>
            <w:tcW w:w="1279" w:type="dxa"/>
            <w:hideMark/>
          </w:tcPr>
          <w:p w14:paraId="69CB7296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3CF7CF57" w14:textId="77777777" w:rsidR="00347758" w:rsidRPr="003B6D46" w:rsidRDefault="00347758" w:rsidP="009F7149">
            <w:r w:rsidRPr="003B6D46">
              <w:t>2(18.2)</w:t>
            </w:r>
          </w:p>
        </w:tc>
        <w:tc>
          <w:tcPr>
            <w:tcW w:w="1710" w:type="dxa"/>
            <w:noWrap/>
            <w:hideMark/>
          </w:tcPr>
          <w:p w14:paraId="09DA1733" w14:textId="77777777" w:rsidR="00347758" w:rsidRPr="003B6D46" w:rsidRDefault="00347758" w:rsidP="009F7149">
            <w:r w:rsidRPr="003B6D46">
              <w:t>9(81.8)</w:t>
            </w:r>
          </w:p>
        </w:tc>
        <w:tc>
          <w:tcPr>
            <w:tcW w:w="1080" w:type="dxa"/>
            <w:vMerge/>
            <w:noWrap/>
            <w:hideMark/>
          </w:tcPr>
          <w:p w14:paraId="0EB8A3CC" w14:textId="77777777" w:rsidR="00347758" w:rsidRPr="003B6D46" w:rsidRDefault="00347758" w:rsidP="009F7149"/>
        </w:tc>
      </w:tr>
      <w:tr w:rsidR="00347758" w:rsidRPr="003B6D46" w14:paraId="0FEAF719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61E9DDDA" w14:textId="77777777" w:rsidR="00347758" w:rsidRPr="003B6D46" w:rsidRDefault="00347758" w:rsidP="009F7149"/>
        </w:tc>
        <w:tc>
          <w:tcPr>
            <w:tcW w:w="1530" w:type="dxa"/>
            <w:hideMark/>
          </w:tcPr>
          <w:p w14:paraId="63F0E975" w14:textId="77777777" w:rsidR="00347758" w:rsidRPr="003B6D46" w:rsidRDefault="00347758" w:rsidP="009F7149">
            <w:r w:rsidRPr="003B6D46">
              <w:t>SCLC</w:t>
            </w:r>
          </w:p>
        </w:tc>
        <w:tc>
          <w:tcPr>
            <w:tcW w:w="1279" w:type="dxa"/>
            <w:hideMark/>
          </w:tcPr>
          <w:p w14:paraId="2C39119C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24655AED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710" w:type="dxa"/>
            <w:noWrap/>
            <w:hideMark/>
          </w:tcPr>
          <w:p w14:paraId="5F5DF3FD" w14:textId="77777777" w:rsidR="00347758" w:rsidRPr="003B6D46" w:rsidRDefault="00347758" w:rsidP="009F7149">
            <w:r w:rsidRPr="003B6D46">
              <w:t>10(100.0)</w:t>
            </w:r>
          </w:p>
        </w:tc>
        <w:tc>
          <w:tcPr>
            <w:tcW w:w="1080" w:type="dxa"/>
            <w:vMerge/>
            <w:noWrap/>
            <w:hideMark/>
          </w:tcPr>
          <w:p w14:paraId="32660C19" w14:textId="77777777" w:rsidR="00347758" w:rsidRPr="003B6D46" w:rsidRDefault="00347758" w:rsidP="009F7149"/>
        </w:tc>
      </w:tr>
      <w:tr w:rsidR="00347758" w:rsidRPr="003B6D46" w14:paraId="6A78F16A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44162FA8" w14:textId="77777777" w:rsidR="00347758" w:rsidRPr="003B6D46" w:rsidRDefault="00347758" w:rsidP="009F7149">
            <w:r w:rsidRPr="003B6D46">
              <w:t>side</w:t>
            </w:r>
          </w:p>
          <w:p w14:paraId="222F1501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03457A18" w14:textId="77777777" w:rsidR="00347758" w:rsidRPr="003B6D46" w:rsidRDefault="00347758" w:rsidP="009F7149">
            <w:r w:rsidRPr="003B6D46">
              <w:t>right</w:t>
            </w:r>
          </w:p>
        </w:tc>
        <w:tc>
          <w:tcPr>
            <w:tcW w:w="1279" w:type="dxa"/>
            <w:hideMark/>
          </w:tcPr>
          <w:p w14:paraId="1B699D13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3DBB97C7" w14:textId="77777777" w:rsidR="00347758" w:rsidRPr="003B6D46" w:rsidRDefault="00347758" w:rsidP="009F7149">
            <w:r w:rsidRPr="003B6D46">
              <w:t>1(3.8)</w:t>
            </w:r>
          </w:p>
        </w:tc>
        <w:tc>
          <w:tcPr>
            <w:tcW w:w="1710" w:type="dxa"/>
            <w:noWrap/>
            <w:hideMark/>
          </w:tcPr>
          <w:p w14:paraId="60BA8EC6" w14:textId="77777777" w:rsidR="00347758" w:rsidRPr="003B6D46" w:rsidRDefault="00347758" w:rsidP="009F7149">
            <w:r w:rsidRPr="003B6D46">
              <w:t>25(96.2)</w:t>
            </w:r>
          </w:p>
        </w:tc>
        <w:tc>
          <w:tcPr>
            <w:tcW w:w="1080" w:type="dxa"/>
            <w:vMerge w:val="restart"/>
            <w:noWrap/>
            <w:hideMark/>
          </w:tcPr>
          <w:p w14:paraId="700427D4" w14:textId="77777777" w:rsidR="00347758" w:rsidRPr="003B6D46" w:rsidRDefault="00347758" w:rsidP="009F7149">
            <w:r w:rsidRPr="003B6D46">
              <w:t>0.057</w:t>
            </w:r>
          </w:p>
        </w:tc>
      </w:tr>
      <w:tr w:rsidR="00347758" w:rsidRPr="003B6D46" w14:paraId="2B590921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3CD26406" w14:textId="77777777" w:rsidR="00347758" w:rsidRPr="003B6D46" w:rsidRDefault="00347758" w:rsidP="009F7149"/>
        </w:tc>
        <w:tc>
          <w:tcPr>
            <w:tcW w:w="1530" w:type="dxa"/>
            <w:hideMark/>
          </w:tcPr>
          <w:p w14:paraId="6E53FEF6" w14:textId="77777777" w:rsidR="00347758" w:rsidRPr="003B6D46" w:rsidRDefault="00347758" w:rsidP="009F7149">
            <w:r w:rsidRPr="003B6D46">
              <w:t>left</w:t>
            </w:r>
          </w:p>
        </w:tc>
        <w:tc>
          <w:tcPr>
            <w:tcW w:w="1279" w:type="dxa"/>
            <w:hideMark/>
          </w:tcPr>
          <w:p w14:paraId="276919D5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0610BA9A" w14:textId="77777777" w:rsidR="00347758" w:rsidRPr="003B6D46" w:rsidRDefault="00347758" w:rsidP="009F7149">
            <w:r w:rsidRPr="003B6D46">
              <w:t>3(30.0)</w:t>
            </w:r>
          </w:p>
        </w:tc>
        <w:tc>
          <w:tcPr>
            <w:tcW w:w="1710" w:type="dxa"/>
            <w:noWrap/>
            <w:hideMark/>
          </w:tcPr>
          <w:p w14:paraId="4AD35E97" w14:textId="77777777" w:rsidR="00347758" w:rsidRPr="003B6D46" w:rsidRDefault="00347758" w:rsidP="009F7149">
            <w:r w:rsidRPr="003B6D46">
              <w:t>7(70.0)</w:t>
            </w:r>
          </w:p>
        </w:tc>
        <w:tc>
          <w:tcPr>
            <w:tcW w:w="1080" w:type="dxa"/>
            <w:vMerge/>
            <w:noWrap/>
            <w:hideMark/>
          </w:tcPr>
          <w:p w14:paraId="29E0ACFC" w14:textId="77777777" w:rsidR="00347758" w:rsidRPr="003B6D46" w:rsidRDefault="00347758" w:rsidP="009F7149"/>
        </w:tc>
      </w:tr>
      <w:tr w:rsidR="00347758" w:rsidRPr="003B6D46" w14:paraId="2FAD79D0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11BFF8B4" w14:textId="77777777" w:rsidR="00347758" w:rsidRPr="003B6D46" w:rsidRDefault="00347758" w:rsidP="009F7149">
            <w:r w:rsidRPr="003B6D46">
              <w:t>site</w:t>
            </w:r>
          </w:p>
          <w:p w14:paraId="0CB4D055" w14:textId="77777777" w:rsidR="00347758" w:rsidRPr="003B6D46" w:rsidRDefault="00347758" w:rsidP="009F7149">
            <w:r w:rsidRPr="003B6D46">
              <w:t> </w:t>
            </w:r>
          </w:p>
          <w:p w14:paraId="0FA91689" w14:textId="77777777" w:rsidR="00347758" w:rsidRPr="003B6D46" w:rsidRDefault="00347758" w:rsidP="009F7149">
            <w:r w:rsidRPr="003B6D46">
              <w:t> </w:t>
            </w:r>
          </w:p>
          <w:p w14:paraId="64D24E73" w14:textId="77777777" w:rsidR="00347758" w:rsidRPr="003B6D46" w:rsidRDefault="00347758" w:rsidP="009F7149">
            <w:r w:rsidRPr="003B6D46">
              <w:t> </w:t>
            </w:r>
          </w:p>
          <w:p w14:paraId="731872F5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0BFF1166" w14:textId="77777777" w:rsidR="00347758" w:rsidRPr="003B6D46" w:rsidRDefault="00347758" w:rsidP="009F7149">
            <w:r w:rsidRPr="003B6D46">
              <w:t>hilar</w:t>
            </w:r>
          </w:p>
        </w:tc>
        <w:tc>
          <w:tcPr>
            <w:tcW w:w="1279" w:type="dxa"/>
            <w:hideMark/>
          </w:tcPr>
          <w:p w14:paraId="534B3B36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082B7990" w14:textId="77777777" w:rsidR="00347758" w:rsidRPr="003B6D46" w:rsidRDefault="00347758" w:rsidP="009F7149">
            <w:r w:rsidRPr="003B6D46">
              <w:t>1(6.7)</w:t>
            </w:r>
          </w:p>
        </w:tc>
        <w:tc>
          <w:tcPr>
            <w:tcW w:w="1710" w:type="dxa"/>
            <w:noWrap/>
            <w:hideMark/>
          </w:tcPr>
          <w:p w14:paraId="06E32EDB" w14:textId="77777777" w:rsidR="00347758" w:rsidRPr="003B6D46" w:rsidRDefault="00347758" w:rsidP="009F7149">
            <w:r w:rsidRPr="003B6D46">
              <w:t>14(93.3)</w:t>
            </w:r>
          </w:p>
        </w:tc>
        <w:tc>
          <w:tcPr>
            <w:tcW w:w="1080" w:type="dxa"/>
            <w:vMerge w:val="restart"/>
            <w:noWrap/>
            <w:hideMark/>
          </w:tcPr>
          <w:p w14:paraId="54893B1C" w14:textId="77777777" w:rsidR="00347758" w:rsidRPr="003B6D46" w:rsidRDefault="00347758" w:rsidP="009F7149">
            <w:r w:rsidRPr="003B6D46">
              <w:t>.698</w:t>
            </w:r>
          </w:p>
        </w:tc>
      </w:tr>
      <w:tr w:rsidR="00347758" w:rsidRPr="003B6D46" w14:paraId="17A662E3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2D26F5D5" w14:textId="77777777" w:rsidR="00347758" w:rsidRPr="003B6D46" w:rsidRDefault="00347758" w:rsidP="009F7149"/>
        </w:tc>
        <w:tc>
          <w:tcPr>
            <w:tcW w:w="1530" w:type="dxa"/>
            <w:hideMark/>
          </w:tcPr>
          <w:p w14:paraId="4AB1BAFA" w14:textId="77777777" w:rsidR="00347758" w:rsidRPr="003B6D46" w:rsidRDefault="00347758" w:rsidP="009F7149">
            <w:r w:rsidRPr="003B6D46">
              <w:t>upper and lower lobes</w:t>
            </w:r>
          </w:p>
        </w:tc>
        <w:tc>
          <w:tcPr>
            <w:tcW w:w="1279" w:type="dxa"/>
            <w:hideMark/>
          </w:tcPr>
          <w:p w14:paraId="1F5EF76B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19467B3F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710" w:type="dxa"/>
            <w:noWrap/>
            <w:hideMark/>
          </w:tcPr>
          <w:p w14:paraId="3FF2DC47" w14:textId="77777777" w:rsidR="00347758" w:rsidRPr="003B6D46" w:rsidRDefault="00347758" w:rsidP="009F7149">
            <w:r w:rsidRPr="003B6D46">
              <w:t>3(100.0)</w:t>
            </w:r>
          </w:p>
        </w:tc>
        <w:tc>
          <w:tcPr>
            <w:tcW w:w="1080" w:type="dxa"/>
            <w:vMerge/>
            <w:noWrap/>
            <w:hideMark/>
          </w:tcPr>
          <w:p w14:paraId="62F97911" w14:textId="77777777" w:rsidR="00347758" w:rsidRPr="003B6D46" w:rsidRDefault="00347758" w:rsidP="009F7149"/>
        </w:tc>
      </w:tr>
      <w:tr w:rsidR="00347758" w:rsidRPr="003B6D46" w14:paraId="13661DF1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652C4C8B" w14:textId="77777777" w:rsidR="00347758" w:rsidRPr="003B6D46" w:rsidRDefault="00347758" w:rsidP="009F7149"/>
        </w:tc>
        <w:tc>
          <w:tcPr>
            <w:tcW w:w="1530" w:type="dxa"/>
            <w:hideMark/>
          </w:tcPr>
          <w:p w14:paraId="6F816588" w14:textId="77777777" w:rsidR="00347758" w:rsidRPr="003B6D46" w:rsidRDefault="00347758" w:rsidP="009F7149">
            <w:r w:rsidRPr="003B6D46">
              <w:t>upper</w:t>
            </w:r>
          </w:p>
        </w:tc>
        <w:tc>
          <w:tcPr>
            <w:tcW w:w="1279" w:type="dxa"/>
            <w:hideMark/>
          </w:tcPr>
          <w:p w14:paraId="522107F8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583B8EC8" w14:textId="77777777" w:rsidR="00347758" w:rsidRPr="003B6D46" w:rsidRDefault="00347758" w:rsidP="009F7149">
            <w:r w:rsidRPr="003B6D46">
              <w:t>2(18.2)</w:t>
            </w:r>
          </w:p>
        </w:tc>
        <w:tc>
          <w:tcPr>
            <w:tcW w:w="1710" w:type="dxa"/>
            <w:noWrap/>
            <w:hideMark/>
          </w:tcPr>
          <w:p w14:paraId="7FE178C0" w14:textId="77777777" w:rsidR="00347758" w:rsidRPr="003B6D46" w:rsidRDefault="00347758" w:rsidP="009F7149">
            <w:r w:rsidRPr="003B6D46">
              <w:t>9(81.8)</w:t>
            </w:r>
          </w:p>
        </w:tc>
        <w:tc>
          <w:tcPr>
            <w:tcW w:w="1080" w:type="dxa"/>
            <w:vMerge/>
            <w:noWrap/>
            <w:hideMark/>
          </w:tcPr>
          <w:p w14:paraId="07E265C0" w14:textId="77777777" w:rsidR="00347758" w:rsidRPr="003B6D46" w:rsidRDefault="00347758" w:rsidP="009F7149"/>
        </w:tc>
      </w:tr>
      <w:tr w:rsidR="00347758" w:rsidRPr="003B6D46" w14:paraId="37952CAB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4F9759F3" w14:textId="77777777" w:rsidR="00347758" w:rsidRPr="003B6D46" w:rsidRDefault="00347758" w:rsidP="009F7149"/>
        </w:tc>
        <w:tc>
          <w:tcPr>
            <w:tcW w:w="1530" w:type="dxa"/>
            <w:hideMark/>
          </w:tcPr>
          <w:p w14:paraId="7C62B057" w14:textId="77777777" w:rsidR="00347758" w:rsidRPr="003B6D46" w:rsidRDefault="00347758" w:rsidP="009F7149">
            <w:r w:rsidRPr="003B6D46">
              <w:t>lower</w:t>
            </w:r>
          </w:p>
        </w:tc>
        <w:tc>
          <w:tcPr>
            <w:tcW w:w="1279" w:type="dxa"/>
            <w:hideMark/>
          </w:tcPr>
          <w:p w14:paraId="7113FD7A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26F02589" w14:textId="77777777" w:rsidR="00347758" w:rsidRPr="003B6D46" w:rsidRDefault="00347758" w:rsidP="009F7149">
            <w:r w:rsidRPr="003B6D46">
              <w:t>1(16.7)</w:t>
            </w:r>
          </w:p>
        </w:tc>
        <w:tc>
          <w:tcPr>
            <w:tcW w:w="1710" w:type="dxa"/>
            <w:noWrap/>
            <w:hideMark/>
          </w:tcPr>
          <w:p w14:paraId="65DCC81E" w14:textId="77777777" w:rsidR="00347758" w:rsidRPr="003B6D46" w:rsidRDefault="00347758" w:rsidP="009F7149">
            <w:r w:rsidRPr="003B6D46">
              <w:t>5(83.3)</w:t>
            </w:r>
          </w:p>
        </w:tc>
        <w:tc>
          <w:tcPr>
            <w:tcW w:w="1080" w:type="dxa"/>
            <w:vMerge/>
            <w:noWrap/>
            <w:hideMark/>
          </w:tcPr>
          <w:p w14:paraId="61F60E73" w14:textId="77777777" w:rsidR="00347758" w:rsidRPr="003B6D46" w:rsidRDefault="00347758" w:rsidP="009F7149"/>
        </w:tc>
      </w:tr>
      <w:tr w:rsidR="00347758" w:rsidRPr="003B6D46" w14:paraId="0CAE8351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70DF5C42" w14:textId="77777777" w:rsidR="00347758" w:rsidRPr="003B6D46" w:rsidRDefault="00347758" w:rsidP="009F7149"/>
        </w:tc>
        <w:tc>
          <w:tcPr>
            <w:tcW w:w="1530" w:type="dxa"/>
            <w:hideMark/>
          </w:tcPr>
          <w:p w14:paraId="43E33C66" w14:textId="77777777" w:rsidR="00347758" w:rsidRPr="003B6D46" w:rsidRDefault="00347758" w:rsidP="009F7149">
            <w:r w:rsidRPr="003B6D46">
              <w:t>chest wall mass</w:t>
            </w:r>
          </w:p>
        </w:tc>
        <w:tc>
          <w:tcPr>
            <w:tcW w:w="1279" w:type="dxa"/>
            <w:hideMark/>
          </w:tcPr>
          <w:p w14:paraId="7F90E899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753823B9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710" w:type="dxa"/>
            <w:noWrap/>
            <w:hideMark/>
          </w:tcPr>
          <w:p w14:paraId="05BF7103" w14:textId="77777777" w:rsidR="00347758" w:rsidRPr="003B6D46" w:rsidRDefault="00347758" w:rsidP="009F7149">
            <w:r w:rsidRPr="003B6D46">
              <w:t>1(100.0)</w:t>
            </w:r>
          </w:p>
        </w:tc>
        <w:tc>
          <w:tcPr>
            <w:tcW w:w="1080" w:type="dxa"/>
            <w:vMerge/>
            <w:noWrap/>
            <w:hideMark/>
          </w:tcPr>
          <w:p w14:paraId="1C5F3CDC" w14:textId="77777777" w:rsidR="00347758" w:rsidRPr="003B6D46" w:rsidRDefault="00347758" w:rsidP="009F7149"/>
        </w:tc>
      </w:tr>
      <w:tr w:rsidR="00347758" w:rsidRPr="003B6D46" w14:paraId="08F10F52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1DF0612B" w14:textId="77777777" w:rsidR="00347758" w:rsidRPr="003B6D46" w:rsidRDefault="00347758" w:rsidP="009F7149">
            <w:proofErr w:type="spellStart"/>
            <w:proofErr w:type="gramStart"/>
            <w:r w:rsidRPr="003B6D46">
              <w:t>ct.pleural</w:t>
            </w:r>
            <w:proofErr w:type="gramEnd"/>
            <w:r w:rsidRPr="003B6D46">
              <w:t>.effusion</w:t>
            </w:r>
            <w:proofErr w:type="spellEnd"/>
          </w:p>
          <w:p w14:paraId="29CC5E94" w14:textId="77777777" w:rsidR="00347758" w:rsidRPr="003B6D46" w:rsidRDefault="00347758" w:rsidP="009F7149">
            <w:r w:rsidRPr="003B6D46">
              <w:lastRenderedPageBreak/>
              <w:t> </w:t>
            </w:r>
          </w:p>
        </w:tc>
        <w:tc>
          <w:tcPr>
            <w:tcW w:w="1530" w:type="dxa"/>
            <w:hideMark/>
          </w:tcPr>
          <w:p w14:paraId="205510D6" w14:textId="77777777" w:rsidR="00347758" w:rsidRPr="003B6D46" w:rsidRDefault="00347758" w:rsidP="009F7149">
            <w:r w:rsidRPr="003B6D46">
              <w:lastRenderedPageBreak/>
              <w:t>no</w:t>
            </w:r>
          </w:p>
        </w:tc>
        <w:tc>
          <w:tcPr>
            <w:tcW w:w="1279" w:type="dxa"/>
            <w:hideMark/>
          </w:tcPr>
          <w:p w14:paraId="7A7396A3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3F66F48F" w14:textId="77777777" w:rsidR="00347758" w:rsidRPr="003B6D46" w:rsidRDefault="00347758" w:rsidP="009F7149">
            <w:r w:rsidRPr="003B6D46">
              <w:t>3(14.3)</w:t>
            </w:r>
          </w:p>
        </w:tc>
        <w:tc>
          <w:tcPr>
            <w:tcW w:w="1710" w:type="dxa"/>
            <w:noWrap/>
            <w:hideMark/>
          </w:tcPr>
          <w:p w14:paraId="6BC0E9D6" w14:textId="77777777" w:rsidR="00347758" w:rsidRPr="003B6D46" w:rsidRDefault="00347758" w:rsidP="009F7149">
            <w:r w:rsidRPr="003B6D46">
              <w:t>18(85.7)</w:t>
            </w:r>
          </w:p>
        </w:tc>
        <w:tc>
          <w:tcPr>
            <w:tcW w:w="1080" w:type="dxa"/>
            <w:vMerge w:val="restart"/>
            <w:noWrap/>
            <w:hideMark/>
          </w:tcPr>
          <w:p w14:paraId="62D7B96A" w14:textId="77777777" w:rsidR="00347758" w:rsidRPr="003B6D46" w:rsidRDefault="00347758" w:rsidP="009F7149">
            <w:r w:rsidRPr="003B6D46">
              <w:t>0.613</w:t>
            </w:r>
          </w:p>
        </w:tc>
      </w:tr>
      <w:tr w:rsidR="00347758" w:rsidRPr="003B6D46" w14:paraId="14730BD7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22E58147" w14:textId="77777777" w:rsidR="00347758" w:rsidRPr="003B6D46" w:rsidRDefault="00347758" w:rsidP="009F7149"/>
        </w:tc>
        <w:tc>
          <w:tcPr>
            <w:tcW w:w="1530" w:type="dxa"/>
            <w:hideMark/>
          </w:tcPr>
          <w:p w14:paraId="599D3504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7F07CB71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6914AAF4" w14:textId="77777777" w:rsidR="00347758" w:rsidRPr="003B6D46" w:rsidRDefault="00347758" w:rsidP="009F7149">
            <w:r w:rsidRPr="003B6D46">
              <w:t>1(5.9)</w:t>
            </w:r>
          </w:p>
        </w:tc>
        <w:tc>
          <w:tcPr>
            <w:tcW w:w="1710" w:type="dxa"/>
            <w:noWrap/>
            <w:hideMark/>
          </w:tcPr>
          <w:p w14:paraId="58EF4B0D" w14:textId="77777777" w:rsidR="00347758" w:rsidRPr="003B6D46" w:rsidRDefault="00347758" w:rsidP="009F7149">
            <w:r w:rsidRPr="003B6D46">
              <w:t>16(94.1)</w:t>
            </w:r>
          </w:p>
        </w:tc>
        <w:tc>
          <w:tcPr>
            <w:tcW w:w="1080" w:type="dxa"/>
            <w:vMerge/>
            <w:noWrap/>
            <w:hideMark/>
          </w:tcPr>
          <w:p w14:paraId="6F1F0797" w14:textId="77777777" w:rsidR="00347758" w:rsidRPr="003B6D46" w:rsidRDefault="00347758" w:rsidP="009F7149"/>
        </w:tc>
      </w:tr>
      <w:tr w:rsidR="00347758" w:rsidRPr="003B6D46" w14:paraId="67293B9A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1C9A04CF" w14:textId="77777777" w:rsidR="00347758" w:rsidRPr="003B6D46" w:rsidRDefault="00347758" w:rsidP="009F7149">
            <w:proofErr w:type="spellStart"/>
            <w:proofErr w:type="gramStart"/>
            <w:r w:rsidRPr="003B6D46">
              <w:t>ct.lymphnodes</w:t>
            </w:r>
            <w:proofErr w:type="spellEnd"/>
            <w:proofErr w:type="gramEnd"/>
          </w:p>
          <w:p w14:paraId="5BB73A89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1F4D8299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7B97DF7A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0C65387F" w14:textId="77777777" w:rsidR="00347758" w:rsidRPr="003B6D46" w:rsidRDefault="00347758" w:rsidP="009F7149">
            <w:r w:rsidRPr="003B6D46">
              <w:t>1(11.1)</w:t>
            </w:r>
          </w:p>
        </w:tc>
        <w:tc>
          <w:tcPr>
            <w:tcW w:w="1710" w:type="dxa"/>
            <w:noWrap/>
            <w:hideMark/>
          </w:tcPr>
          <w:p w14:paraId="22350647" w14:textId="77777777" w:rsidR="00347758" w:rsidRPr="003B6D46" w:rsidRDefault="00347758" w:rsidP="009F7149">
            <w:r w:rsidRPr="003B6D46">
              <w:t>8(88.9)</w:t>
            </w:r>
          </w:p>
        </w:tc>
        <w:tc>
          <w:tcPr>
            <w:tcW w:w="1080" w:type="dxa"/>
            <w:vMerge w:val="restart"/>
            <w:noWrap/>
            <w:hideMark/>
          </w:tcPr>
          <w:p w14:paraId="673E96BA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7958F3B6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33E08193" w14:textId="77777777" w:rsidR="00347758" w:rsidRPr="003B6D46" w:rsidRDefault="00347758" w:rsidP="009F7149"/>
        </w:tc>
        <w:tc>
          <w:tcPr>
            <w:tcW w:w="1530" w:type="dxa"/>
            <w:hideMark/>
          </w:tcPr>
          <w:p w14:paraId="46D7BD31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5D81E401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5B14E715" w14:textId="77777777" w:rsidR="00347758" w:rsidRPr="003B6D46" w:rsidRDefault="00347758" w:rsidP="009F7149">
            <w:r w:rsidRPr="003B6D46">
              <w:t>3(10.3)</w:t>
            </w:r>
          </w:p>
        </w:tc>
        <w:tc>
          <w:tcPr>
            <w:tcW w:w="1710" w:type="dxa"/>
            <w:noWrap/>
            <w:hideMark/>
          </w:tcPr>
          <w:p w14:paraId="4BF1FFF9" w14:textId="77777777" w:rsidR="00347758" w:rsidRPr="003B6D46" w:rsidRDefault="00347758" w:rsidP="009F7149">
            <w:r w:rsidRPr="003B6D46">
              <w:t>26(89.7)</w:t>
            </w:r>
          </w:p>
        </w:tc>
        <w:tc>
          <w:tcPr>
            <w:tcW w:w="1080" w:type="dxa"/>
            <w:vMerge/>
            <w:noWrap/>
            <w:hideMark/>
          </w:tcPr>
          <w:p w14:paraId="1DF5CA27" w14:textId="77777777" w:rsidR="00347758" w:rsidRPr="003B6D46" w:rsidRDefault="00347758" w:rsidP="009F7149"/>
        </w:tc>
      </w:tr>
      <w:tr w:rsidR="00347758" w:rsidRPr="003B6D46" w14:paraId="1151E6FA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648A7A23" w14:textId="77777777" w:rsidR="00347758" w:rsidRPr="003B6D46" w:rsidRDefault="00347758" w:rsidP="009F7149">
            <w:proofErr w:type="spellStart"/>
            <w:proofErr w:type="gramStart"/>
            <w:r w:rsidRPr="003B6D46">
              <w:t>pulmonary.metastatic</w:t>
            </w:r>
            <w:proofErr w:type="gramEnd"/>
            <w:r w:rsidRPr="003B6D46">
              <w:t>.nodules</w:t>
            </w:r>
            <w:proofErr w:type="spellEnd"/>
          </w:p>
          <w:p w14:paraId="2F7C75A5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54BA081E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7FD6442E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5A029E62" w14:textId="77777777" w:rsidR="00347758" w:rsidRPr="003B6D46" w:rsidRDefault="00347758" w:rsidP="009F7149">
            <w:r w:rsidRPr="003B6D46">
              <w:t>1(4.8)</w:t>
            </w:r>
          </w:p>
        </w:tc>
        <w:tc>
          <w:tcPr>
            <w:tcW w:w="1710" w:type="dxa"/>
            <w:noWrap/>
            <w:hideMark/>
          </w:tcPr>
          <w:p w14:paraId="3182F13D" w14:textId="77777777" w:rsidR="00347758" w:rsidRPr="003B6D46" w:rsidRDefault="00347758" w:rsidP="009F7149">
            <w:r w:rsidRPr="003B6D46">
              <w:t>20(95.2)</w:t>
            </w:r>
          </w:p>
        </w:tc>
        <w:tc>
          <w:tcPr>
            <w:tcW w:w="1080" w:type="dxa"/>
            <w:vMerge w:val="restart"/>
            <w:noWrap/>
            <w:hideMark/>
          </w:tcPr>
          <w:p w14:paraId="076D909F" w14:textId="77777777" w:rsidR="00347758" w:rsidRPr="003B6D46" w:rsidRDefault="00347758" w:rsidP="009F7149">
            <w:r w:rsidRPr="003B6D46">
              <w:t>0.307</w:t>
            </w:r>
          </w:p>
        </w:tc>
      </w:tr>
      <w:tr w:rsidR="00347758" w:rsidRPr="003B6D46" w14:paraId="7D6E8242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0E16B5AD" w14:textId="77777777" w:rsidR="00347758" w:rsidRPr="003B6D46" w:rsidRDefault="00347758" w:rsidP="009F7149"/>
        </w:tc>
        <w:tc>
          <w:tcPr>
            <w:tcW w:w="1530" w:type="dxa"/>
            <w:hideMark/>
          </w:tcPr>
          <w:p w14:paraId="184471CF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14CEE260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5FCF3DFC" w14:textId="77777777" w:rsidR="00347758" w:rsidRPr="003B6D46" w:rsidRDefault="00347758" w:rsidP="009F7149">
            <w:r w:rsidRPr="003B6D46">
              <w:t>3(17.6)</w:t>
            </w:r>
          </w:p>
        </w:tc>
        <w:tc>
          <w:tcPr>
            <w:tcW w:w="1710" w:type="dxa"/>
            <w:noWrap/>
            <w:hideMark/>
          </w:tcPr>
          <w:p w14:paraId="2C89E6D5" w14:textId="77777777" w:rsidR="00347758" w:rsidRPr="003B6D46" w:rsidRDefault="00347758" w:rsidP="009F7149">
            <w:r w:rsidRPr="003B6D46">
              <w:t>14(82.4)</w:t>
            </w:r>
          </w:p>
        </w:tc>
        <w:tc>
          <w:tcPr>
            <w:tcW w:w="1080" w:type="dxa"/>
            <w:vMerge/>
            <w:noWrap/>
            <w:hideMark/>
          </w:tcPr>
          <w:p w14:paraId="41693DA4" w14:textId="77777777" w:rsidR="00347758" w:rsidRPr="003B6D46" w:rsidRDefault="00347758" w:rsidP="009F7149"/>
        </w:tc>
      </w:tr>
      <w:tr w:rsidR="00347758" w:rsidRPr="003B6D46" w14:paraId="412BEE42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13881B56" w14:textId="77777777" w:rsidR="00347758" w:rsidRPr="003B6D46" w:rsidRDefault="00347758" w:rsidP="009F7149">
            <w:r w:rsidRPr="003B6D46">
              <w:t>collapse</w:t>
            </w:r>
          </w:p>
          <w:p w14:paraId="678D615F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35DD5D04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084644B0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0AC5CC70" w14:textId="77777777" w:rsidR="00347758" w:rsidRPr="003B6D46" w:rsidRDefault="00347758" w:rsidP="009F7149">
            <w:r w:rsidRPr="003B6D46">
              <w:t>4(13.8)</w:t>
            </w:r>
          </w:p>
        </w:tc>
        <w:tc>
          <w:tcPr>
            <w:tcW w:w="1710" w:type="dxa"/>
            <w:noWrap/>
            <w:hideMark/>
          </w:tcPr>
          <w:p w14:paraId="61409683" w14:textId="77777777" w:rsidR="00347758" w:rsidRPr="003B6D46" w:rsidRDefault="00347758" w:rsidP="009F7149">
            <w:r w:rsidRPr="003B6D46">
              <w:t>25(86.2)</w:t>
            </w:r>
          </w:p>
        </w:tc>
        <w:tc>
          <w:tcPr>
            <w:tcW w:w="1080" w:type="dxa"/>
            <w:vMerge w:val="restart"/>
            <w:noWrap/>
            <w:hideMark/>
          </w:tcPr>
          <w:p w14:paraId="05DB17C7" w14:textId="77777777" w:rsidR="00347758" w:rsidRPr="003B6D46" w:rsidRDefault="00347758" w:rsidP="009F7149">
            <w:r w:rsidRPr="003B6D46">
              <w:t>0.554</w:t>
            </w:r>
          </w:p>
        </w:tc>
      </w:tr>
      <w:tr w:rsidR="00347758" w:rsidRPr="003B6D46" w14:paraId="736BFEB9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4D601FF6" w14:textId="77777777" w:rsidR="00347758" w:rsidRPr="003B6D46" w:rsidRDefault="00347758" w:rsidP="009F7149"/>
        </w:tc>
        <w:tc>
          <w:tcPr>
            <w:tcW w:w="1530" w:type="dxa"/>
            <w:hideMark/>
          </w:tcPr>
          <w:p w14:paraId="7BB6ECDE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33A9EBF2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18CD80F4" w14:textId="77777777" w:rsidR="00347758" w:rsidRPr="003B6D46" w:rsidRDefault="00347758" w:rsidP="009F7149">
            <w:r w:rsidRPr="003B6D46">
              <w:t xml:space="preserve">0(0.0) </w:t>
            </w:r>
          </w:p>
        </w:tc>
        <w:tc>
          <w:tcPr>
            <w:tcW w:w="1710" w:type="dxa"/>
            <w:noWrap/>
            <w:hideMark/>
          </w:tcPr>
          <w:p w14:paraId="1ED8C28C" w14:textId="77777777" w:rsidR="00347758" w:rsidRPr="003B6D46" w:rsidRDefault="00347758" w:rsidP="009F7149">
            <w:r w:rsidRPr="003B6D46">
              <w:t>9(100.0)</w:t>
            </w:r>
          </w:p>
        </w:tc>
        <w:tc>
          <w:tcPr>
            <w:tcW w:w="1080" w:type="dxa"/>
            <w:vMerge/>
            <w:noWrap/>
            <w:hideMark/>
          </w:tcPr>
          <w:p w14:paraId="7CAC2748" w14:textId="77777777" w:rsidR="00347758" w:rsidRPr="003B6D46" w:rsidRDefault="00347758" w:rsidP="009F7149"/>
        </w:tc>
      </w:tr>
      <w:tr w:rsidR="00347758" w:rsidRPr="003B6D46" w14:paraId="6D658809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1117EBEE" w14:textId="77777777" w:rsidR="00347758" w:rsidRPr="003B6D46" w:rsidRDefault="00347758" w:rsidP="009F7149">
            <w:proofErr w:type="spellStart"/>
            <w:proofErr w:type="gramStart"/>
            <w:r w:rsidRPr="003B6D46">
              <w:t>ct.chestwall</w:t>
            </w:r>
            <w:proofErr w:type="gramEnd"/>
            <w:r w:rsidRPr="003B6D46">
              <w:t>.mass</w:t>
            </w:r>
            <w:proofErr w:type="spellEnd"/>
          </w:p>
          <w:p w14:paraId="5DC2D284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1612EF9E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6F7F35D2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7E40A6AE" w14:textId="77777777" w:rsidR="00347758" w:rsidRPr="003B6D46" w:rsidRDefault="00347758" w:rsidP="009F7149">
            <w:proofErr w:type="gramStart"/>
            <w:r w:rsidRPr="003B6D46">
              <w:t>4( )</w:t>
            </w:r>
            <w:proofErr w:type="gramEnd"/>
          </w:p>
        </w:tc>
        <w:tc>
          <w:tcPr>
            <w:tcW w:w="1710" w:type="dxa"/>
            <w:noWrap/>
            <w:hideMark/>
          </w:tcPr>
          <w:p w14:paraId="114768E9" w14:textId="77777777" w:rsidR="00347758" w:rsidRPr="003B6D46" w:rsidRDefault="00347758" w:rsidP="009F7149">
            <w:r w:rsidRPr="003B6D46">
              <w:t>29(87.9)</w:t>
            </w:r>
          </w:p>
        </w:tc>
        <w:tc>
          <w:tcPr>
            <w:tcW w:w="1080" w:type="dxa"/>
            <w:vMerge w:val="restart"/>
            <w:noWrap/>
            <w:hideMark/>
          </w:tcPr>
          <w:p w14:paraId="7B906452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3847355C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6B20B0FC" w14:textId="77777777" w:rsidR="00347758" w:rsidRPr="003B6D46" w:rsidRDefault="00347758" w:rsidP="009F7149"/>
        </w:tc>
        <w:tc>
          <w:tcPr>
            <w:tcW w:w="1530" w:type="dxa"/>
            <w:hideMark/>
          </w:tcPr>
          <w:p w14:paraId="6032AD27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1329A9E1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4066E81E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710" w:type="dxa"/>
            <w:noWrap/>
            <w:hideMark/>
          </w:tcPr>
          <w:p w14:paraId="46E39666" w14:textId="77777777" w:rsidR="00347758" w:rsidRPr="003B6D46" w:rsidRDefault="00347758" w:rsidP="009F7149">
            <w:r w:rsidRPr="003B6D46">
              <w:t>5(100.0)</w:t>
            </w:r>
          </w:p>
        </w:tc>
        <w:tc>
          <w:tcPr>
            <w:tcW w:w="1080" w:type="dxa"/>
            <w:vMerge/>
            <w:noWrap/>
            <w:hideMark/>
          </w:tcPr>
          <w:p w14:paraId="240D962E" w14:textId="77777777" w:rsidR="00347758" w:rsidRPr="003B6D46" w:rsidRDefault="00347758" w:rsidP="009F7149"/>
        </w:tc>
      </w:tr>
      <w:tr w:rsidR="00347758" w:rsidRPr="003B6D46" w14:paraId="6B1DA482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1ED6CB50" w14:textId="77777777" w:rsidR="00347758" w:rsidRPr="003B6D46" w:rsidRDefault="00347758" w:rsidP="009F7149">
            <w:proofErr w:type="spellStart"/>
            <w:proofErr w:type="gramStart"/>
            <w:r w:rsidRPr="003B6D46">
              <w:t>bone.metas</w:t>
            </w:r>
            <w:proofErr w:type="spellEnd"/>
            <w:proofErr w:type="gramEnd"/>
          </w:p>
          <w:p w14:paraId="31427B14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5E787EE3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4FA8B563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16437886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710" w:type="dxa"/>
            <w:noWrap/>
            <w:hideMark/>
          </w:tcPr>
          <w:p w14:paraId="35737330" w14:textId="77777777" w:rsidR="00347758" w:rsidRPr="003B6D46" w:rsidRDefault="00347758" w:rsidP="009F7149">
            <w:r w:rsidRPr="003B6D46">
              <w:t>22(100.0)</w:t>
            </w:r>
          </w:p>
        </w:tc>
        <w:tc>
          <w:tcPr>
            <w:tcW w:w="1080" w:type="dxa"/>
            <w:vMerge w:val="restart"/>
            <w:noWrap/>
            <w:hideMark/>
          </w:tcPr>
          <w:p w14:paraId="2916CF5B" w14:textId="77777777" w:rsidR="00347758" w:rsidRPr="003B6D46" w:rsidRDefault="00347758" w:rsidP="009F7149">
            <w:r w:rsidRPr="003B6D46">
              <w:t>0.025</w:t>
            </w:r>
          </w:p>
        </w:tc>
      </w:tr>
      <w:tr w:rsidR="00347758" w:rsidRPr="003B6D46" w14:paraId="7855F9CB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6B3CEFE2" w14:textId="77777777" w:rsidR="00347758" w:rsidRPr="003B6D46" w:rsidRDefault="00347758" w:rsidP="009F7149"/>
        </w:tc>
        <w:tc>
          <w:tcPr>
            <w:tcW w:w="1530" w:type="dxa"/>
            <w:hideMark/>
          </w:tcPr>
          <w:p w14:paraId="1BCB973B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6C757C16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72264708" w14:textId="77777777" w:rsidR="00347758" w:rsidRPr="003B6D46" w:rsidRDefault="00347758" w:rsidP="009F7149">
            <w:r w:rsidRPr="003B6D46">
              <w:t>4(25.0)</w:t>
            </w:r>
          </w:p>
        </w:tc>
        <w:tc>
          <w:tcPr>
            <w:tcW w:w="1710" w:type="dxa"/>
            <w:noWrap/>
            <w:hideMark/>
          </w:tcPr>
          <w:p w14:paraId="4180059A" w14:textId="77777777" w:rsidR="00347758" w:rsidRPr="003B6D46" w:rsidRDefault="00347758" w:rsidP="009F7149">
            <w:r w:rsidRPr="003B6D46">
              <w:t>12(75.0)</w:t>
            </w:r>
          </w:p>
        </w:tc>
        <w:tc>
          <w:tcPr>
            <w:tcW w:w="1080" w:type="dxa"/>
            <w:vMerge/>
            <w:noWrap/>
            <w:hideMark/>
          </w:tcPr>
          <w:p w14:paraId="6763BCFC" w14:textId="77777777" w:rsidR="00347758" w:rsidRPr="003B6D46" w:rsidRDefault="00347758" w:rsidP="009F7149"/>
        </w:tc>
      </w:tr>
      <w:tr w:rsidR="00347758" w:rsidRPr="003B6D46" w14:paraId="0BF66992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155CD051" w14:textId="77777777" w:rsidR="00347758" w:rsidRPr="003B6D46" w:rsidRDefault="00347758" w:rsidP="009F7149">
            <w:proofErr w:type="spellStart"/>
            <w:proofErr w:type="gramStart"/>
            <w:r w:rsidRPr="003B6D46">
              <w:t>brain.mets</w:t>
            </w:r>
            <w:proofErr w:type="spellEnd"/>
            <w:proofErr w:type="gramEnd"/>
          </w:p>
          <w:p w14:paraId="24B078BD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21149ED0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2F1D5539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135B4660" w14:textId="77777777" w:rsidR="00347758" w:rsidRPr="003B6D46" w:rsidRDefault="00347758" w:rsidP="009F7149">
            <w:r w:rsidRPr="003B6D46">
              <w:t>4(12.1)</w:t>
            </w:r>
          </w:p>
        </w:tc>
        <w:tc>
          <w:tcPr>
            <w:tcW w:w="1710" w:type="dxa"/>
            <w:noWrap/>
            <w:hideMark/>
          </w:tcPr>
          <w:p w14:paraId="2FA77C1C" w14:textId="77777777" w:rsidR="00347758" w:rsidRPr="003B6D46" w:rsidRDefault="00347758" w:rsidP="009F7149">
            <w:r w:rsidRPr="003B6D46">
              <w:t>29(87.9)</w:t>
            </w:r>
          </w:p>
        </w:tc>
        <w:tc>
          <w:tcPr>
            <w:tcW w:w="1080" w:type="dxa"/>
            <w:vMerge w:val="restart"/>
            <w:noWrap/>
            <w:hideMark/>
          </w:tcPr>
          <w:p w14:paraId="47511098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7E6B8853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073CAB0F" w14:textId="77777777" w:rsidR="00347758" w:rsidRPr="003B6D46" w:rsidRDefault="00347758" w:rsidP="009F7149"/>
        </w:tc>
        <w:tc>
          <w:tcPr>
            <w:tcW w:w="1530" w:type="dxa"/>
            <w:hideMark/>
          </w:tcPr>
          <w:p w14:paraId="3D7B0796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33DED49E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068F840C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710" w:type="dxa"/>
            <w:noWrap/>
            <w:hideMark/>
          </w:tcPr>
          <w:p w14:paraId="4AC9813F" w14:textId="77777777" w:rsidR="00347758" w:rsidRPr="003B6D46" w:rsidRDefault="00347758" w:rsidP="009F7149">
            <w:r w:rsidRPr="003B6D46">
              <w:t>5(100.0)</w:t>
            </w:r>
          </w:p>
        </w:tc>
        <w:tc>
          <w:tcPr>
            <w:tcW w:w="1080" w:type="dxa"/>
            <w:vMerge/>
            <w:noWrap/>
            <w:hideMark/>
          </w:tcPr>
          <w:p w14:paraId="2F703344" w14:textId="77777777" w:rsidR="00347758" w:rsidRPr="003B6D46" w:rsidRDefault="00347758" w:rsidP="009F7149"/>
        </w:tc>
      </w:tr>
      <w:tr w:rsidR="00347758" w:rsidRPr="003B6D46" w14:paraId="2FAA2EC6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7E59C312" w14:textId="77777777" w:rsidR="00347758" w:rsidRPr="003B6D46" w:rsidRDefault="00347758" w:rsidP="009F7149">
            <w:proofErr w:type="spellStart"/>
            <w:proofErr w:type="gramStart"/>
            <w:r w:rsidRPr="003B6D46">
              <w:t>peripheral.ln</w:t>
            </w:r>
            <w:proofErr w:type="spellEnd"/>
            <w:proofErr w:type="gramEnd"/>
          </w:p>
          <w:p w14:paraId="549D9188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3BE50252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5B96DD8D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45BE5B4A" w14:textId="77777777" w:rsidR="00347758" w:rsidRPr="003B6D46" w:rsidRDefault="00347758" w:rsidP="009F7149">
            <w:r w:rsidRPr="003B6D46">
              <w:t>4(12.5)</w:t>
            </w:r>
          </w:p>
        </w:tc>
        <w:tc>
          <w:tcPr>
            <w:tcW w:w="1710" w:type="dxa"/>
            <w:noWrap/>
            <w:hideMark/>
          </w:tcPr>
          <w:p w14:paraId="32C10365" w14:textId="77777777" w:rsidR="00347758" w:rsidRPr="003B6D46" w:rsidRDefault="00347758" w:rsidP="009F7149">
            <w:r w:rsidRPr="003B6D46">
              <w:t>28(87.5)</w:t>
            </w:r>
          </w:p>
        </w:tc>
        <w:tc>
          <w:tcPr>
            <w:tcW w:w="1080" w:type="dxa"/>
            <w:vMerge w:val="restart"/>
            <w:noWrap/>
            <w:hideMark/>
          </w:tcPr>
          <w:p w14:paraId="31AC078B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63F62D4D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2ED11C26" w14:textId="77777777" w:rsidR="00347758" w:rsidRPr="003B6D46" w:rsidRDefault="00347758" w:rsidP="009F7149"/>
        </w:tc>
        <w:tc>
          <w:tcPr>
            <w:tcW w:w="1530" w:type="dxa"/>
            <w:hideMark/>
          </w:tcPr>
          <w:p w14:paraId="2731BCD1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3A255DB1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468818E1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710" w:type="dxa"/>
            <w:noWrap/>
            <w:hideMark/>
          </w:tcPr>
          <w:p w14:paraId="6E2F57D0" w14:textId="77777777" w:rsidR="00347758" w:rsidRPr="003B6D46" w:rsidRDefault="00347758" w:rsidP="009F7149">
            <w:r w:rsidRPr="003B6D46">
              <w:t>6 (</w:t>
            </w:r>
            <w:proofErr w:type="gramStart"/>
            <w:r w:rsidRPr="003B6D46">
              <w:t>100.0  )</w:t>
            </w:r>
            <w:proofErr w:type="gramEnd"/>
          </w:p>
        </w:tc>
        <w:tc>
          <w:tcPr>
            <w:tcW w:w="1080" w:type="dxa"/>
            <w:vMerge/>
            <w:noWrap/>
            <w:hideMark/>
          </w:tcPr>
          <w:p w14:paraId="2948ABDE" w14:textId="77777777" w:rsidR="00347758" w:rsidRPr="003B6D46" w:rsidRDefault="00347758" w:rsidP="009F7149"/>
        </w:tc>
      </w:tr>
      <w:tr w:rsidR="00347758" w:rsidRPr="003B6D46" w14:paraId="4D42469D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7634D203" w14:textId="77777777" w:rsidR="00347758" w:rsidRPr="003B6D46" w:rsidRDefault="00347758" w:rsidP="009F7149">
            <w:proofErr w:type="spellStart"/>
            <w:proofErr w:type="gramStart"/>
            <w:r w:rsidRPr="003B6D46">
              <w:t>liver.metastasis</w:t>
            </w:r>
            <w:proofErr w:type="spellEnd"/>
            <w:proofErr w:type="gramEnd"/>
          </w:p>
          <w:p w14:paraId="6369C4A2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6BA96B51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5D86F4EA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1D6EA3D4" w14:textId="77777777" w:rsidR="00347758" w:rsidRPr="003B6D46" w:rsidRDefault="00347758" w:rsidP="009F7149">
            <w:r w:rsidRPr="003B6D46">
              <w:t xml:space="preserve">3(11.1) </w:t>
            </w:r>
          </w:p>
        </w:tc>
        <w:tc>
          <w:tcPr>
            <w:tcW w:w="1710" w:type="dxa"/>
            <w:noWrap/>
            <w:hideMark/>
          </w:tcPr>
          <w:p w14:paraId="388FC84B" w14:textId="77777777" w:rsidR="00347758" w:rsidRPr="003B6D46" w:rsidRDefault="00347758" w:rsidP="009F7149">
            <w:r w:rsidRPr="003B6D46">
              <w:t>24(88.9)</w:t>
            </w:r>
          </w:p>
        </w:tc>
        <w:tc>
          <w:tcPr>
            <w:tcW w:w="1080" w:type="dxa"/>
            <w:vMerge w:val="restart"/>
            <w:noWrap/>
            <w:hideMark/>
          </w:tcPr>
          <w:p w14:paraId="7F03BBA3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251964D0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029BCC2E" w14:textId="77777777" w:rsidR="00347758" w:rsidRPr="003B6D46" w:rsidRDefault="00347758" w:rsidP="009F7149"/>
        </w:tc>
        <w:tc>
          <w:tcPr>
            <w:tcW w:w="1530" w:type="dxa"/>
            <w:hideMark/>
          </w:tcPr>
          <w:p w14:paraId="2DF4BDB4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211E76B1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28BC15AE" w14:textId="77777777" w:rsidR="00347758" w:rsidRPr="003B6D46" w:rsidRDefault="00347758" w:rsidP="009F7149">
            <w:r w:rsidRPr="003B6D46">
              <w:t>1(9.1)</w:t>
            </w:r>
          </w:p>
        </w:tc>
        <w:tc>
          <w:tcPr>
            <w:tcW w:w="1710" w:type="dxa"/>
            <w:noWrap/>
            <w:hideMark/>
          </w:tcPr>
          <w:p w14:paraId="52988296" w14:textId="77777777" w:rsidR="00347758" w:rsidRPr="003B6D46" w:rsidRDefault="00347758" w:rsidP="009F7149">
            <w:r w:rsidRPr="003B6D46">
              <w:t>10(90.9)</w:t>
            </w:r>
          </w:p>
        </w:tc>
        <w:tc>
          <w:tcPr>
            <w:tcW w:w="1080" w:type="dxa"/>
            <w:vMerge/>
            <w:noWrap/>
            <w:hideMark/>
          </w:tcPr>
          <w:p w14:paraId="3FD68E2F" w14:textId="77777777" w:rsidR="00347758" w:rsidRPr="003B6D46" w:rsidRDefault="00347758" w:rsidP="009F7149"/>
        </w:tc>
      </w:tr>
      <w:tr w:rsidR="00347758" w:rsidRPr="003B6D46" w14:paraId="4B00DAE0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5A3D3AD4" w14:textId="77777777" w:rsidR="00347758" w:rsidRPr="003B6D46" w:rsidRDefault="00347758" w:rsidP="009F7149">
            <w:proofErr w:type="spellStart"/>
            <w:proofErr w:type="gramStart"/>
            <w:r w:rsidRPr="003B6D46">
              <w:t>suprarenal.mets</w:t>
            </w:r>
            <w:proofErr w:type="spellEnd"/>
            <w:proofErr w:type="gramEnd"/>
          </w:p>
          <w:p w14:paraId="7A06CADA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71A1065A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497D9FF5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736E5E2E" w14:textId="77777777" w:rsidR="00347758" w:rsidRPr="003B6D46" w:rsidRDefault="00347758" w:rsidP="009F7149">
            <w:r w:rsidRPr="003B6D46">
              <w:t>1(3.2)</w:t>
            </w:r>
          </w:p>
        </w:tc>
        <w:tc>
          <w:tcPr>
            <w:tcW w:w="1710" w:type="dxa"/>
            <w:noWrap/>
            <w:hideMark/>
          </w:tcPr>
          <w:p w14:paraId="6C20054B" w14:textId="77777777" w:rsidR="00347758" w:rsidRPr="003B6D46" w:rsidRDefault="00347758" w:rsidP="009F7149">
            <w:r w:rsidRPr="003B6D46">
              <w:t>30(96.8)</w:t>
            </w:r>
          </w:p>
        </w:tc>
        <w:tc>
          <w:tcPr>
            <w:tcW w:w="1080" w:type="dxa"/>
            <w:vMerge w:val="restart"/>
            <w:noWrap/>
            <w:hideMark/>
          </w:tcPr>
          <w:p w14:paraId="2377EE62" w14:textId="77777777" w:rsidR="00347758" w:rsidRPr="003B6D46" w:rsidRDefault="00347758" w:rsidP="009F7149">
            <w:r w:rsidRPr="003B6D46">
              <w:t>0.010</w:t>
            </w:r>
          </w:p>
        </w:tc>
      </w:tr>
      <w:tr w:rsidR="00347758" w:rsidRPr="003B6D46" w14:paraId="12183593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7AD9A2D5" w14:textId="77777777" w:rsidR="00347758" w:rsidRPr="003B6D46" w:rsidRDefault="00347758" w:rsidP="009F7149"/>
        </w:tc>
        <w:tc>
          <w:tcPr>
            <w:tcW w:w="1530" w:type="dxa"/>
            <w:hideMark/>
          </w:tcPr>
          <w:p w14:paraId="0A48AEF5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216C9DEF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5EF3A4C0" w14:textId="77777777" w:rsidR="00347758" w:rsidRPr="003B6D46" w:rsidRDefault="00347758" w:rsidP="009F7149">
            <w:r w:rsidRPr="003B6D46">
              <w:t>3(50.0)</w:t>
            </w:r>
          </w:p>
        </w:tc>
        <w:tc>
          <w:tcPr>
            <w:tcW w:w="1710" w:type="dxa"/>
            <w:noWrap/>
            <w:hideMark/>
          </w:tcPr>
          <w:p w14:paraId="44044C2A" w14:textId="77777777" w:rsidR="00347758" w:rsidRPr="003B6D46" w:rsidRDefault="00347758" w:rsidP="009F7149">
            <w:r w:rsidRPr="003B6D46">
              <w:t>3(50.0)</w:t>
            </w:r>
          </w:p>
        </w:tc>
        <w:tc>
          <w:tcPr>
            <w:tcW w:w="1080" w:type="dxa"/>
            <w:vMerge/>
            <w:noWrap/>
            <w:hideMark/>
          </w:tcPr>
          <w:p w14:paraId="73EACF1B" w14:textId="77777777" w:rsidR="00347758" w:rsidRPr="003B6D46" w:rsidRDefault="00347758" w:rsidP="009F7149"/>
        </w:tc>
      </w:tr>
      <w:tr w:rsidR="00347758" w:rsidRPr="003B6D46" w14:paraId="56D67FC8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45CBF822" w14:textId="77777777" w:rsidR="00347758" w:rsidRPr="003B6D46" w:rsidRDefault="00347758" w:rsidP="009F7149">
            <w:r w:rsidRPr="003B6D46">
              <w:t>surgery</w:t>
            </w:r>
          </w:p>
          <w:p w14:paraId="3CFAFEE0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0410BF01" w14:textId="77777777" w:rsidR="00347758" w:rsidRPr="003B6D46" w:rsidRDefault="00347758" w:rsidP="009F7149">
            <w:r w:rsidRPr="003B6D46">
              <w:t>no</w:t>
            </w:r>
          </w:p>
        </w:tc>
        <w:tc>
          <w:tcPr>
            <w:tcW w:w="1279" w:type="dxa"/>
            <w:hideMark/>
          </w:tcPr>
          <w:p w14:paraId="117C44DC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676A67F0" w14:textId="77777777" w:rsidR="00347758" w:rsidRPr="003B6D46" w:rsidRDefault="00347758" w:rsidP="009F7149">
            <w:r w:rsidRPr="003B6D46">
              <w:t>4(11.1)</w:t>
            </w:r>
          </w:p>
        </w:tc>
        <w:tc>
          <w:tcPr>
            <w:tcW w:w="1710" w:type="dxa"/>
            <w:noWrap/>
            <w:hideMark/>
          </w:tcPr>
          <w:p w14:paraId="78224EFB" w14:textId="77777777" w:rsidR="00347758" w:rsidRPr="003B6D46" w:rsidRDefault="00347758" w:rsidP="009F7149">
            <w:r w:rsidRPr="003B6D46">
              <w:t>32(88.9)</w:t>
            </w:r>
          </w:p>
        </w:tc>
        <w:tc>
          <w:tcPr>
            <w:tcW w:w="1080" w:type="dxa"/>
            <w:vMerge w:val="restart"/>
            <w:noWrap/>
            <w:hideMark/>
          </w:tcPr>
          <w:p w14:paraId="573CE97F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14F064AB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7DF102E7" w14:textId="77777777" w:rsidR="00347758" w:rsidRPr="003B6D46" w:rsidRDefault="00347758" w:rsidP="009F7149"/>
        </w:tc>
        <w:tc>
          <w:tcPr>
            <w:tcW w:w="1530" w:type="dxa"/>
            <w:hideMark/>
          </w:tcPr>
          <w:p w14:paraId="220963A9" w14:textId="77777777" w:rsidR="00347758" w:rsidRPr="003B6D46" w:rsidRDefault="00347758" w:rsidP="009F7149">
            <w:r w:rsidRPr="003B6D46">
              <w:t>yes</w:t>
            </w:r>
          </w:p>
        </w:tc>
        <w:tc>
          <w:tcPr>
            <w:tcW w:w="1279" w:type="dxa"/>
            <w:hideMark/>
          </w:tcPr>
          <w:p w14:paraId="5D411B17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25B93340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710" w:type="dxa"/>
            <w:noWrap/>
            <w:hideMark/>
          </w:tcPr>
          <w:p w14:paraId="4CEFD552" w14:textId="77777777" w:rsidR="00347758" w:rsidRPr="003B6D46" w:rsidRDefault="00347758" w:rsidP="009F7149">
            <w:r w:rsidRPr="003B6D46">
              <w:t>1(100.0)</w:t>
            </w:r>
          </w:p>
        </w:tc>
        <w:tc>
          <w:tcPr>
            <w:tcW w:w="1080" w:type="dxa"/>
            <w:vMerge/>
            <w:noWrap/>
            <w:hideMark/>
          </w:tcPr>
          <w:p w14:paraId="27D79809" w14:textId="77777777" w:rsidR="00347758" w:rsidRPr="003B6D46" w:rsidRDefault="00347758" w:rsidP="009F7149"/>
        </w:tc>
      </w:tr>
      <w:tr w:rsidR="00347758" w:rsidRPr="003B6D46" w14:paraId="65248E6B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6552ADF7" w14:textId="77777777" w:rsidR="00347758" w:rsidRPr="003B6D46" w:rsidRDefault="00347758" w:rsidP="009F7149">
            <w:proofErr w:type="spellStart"/>
            <w:proofErr w:type="gramStart"/>
            <w:r w:rsidRPr="003B6D46">
              <w:t>course.group</w:t>
            </w:r>
            <w:proofErr w:type="spellEnd"/>
            <w:proofErr w:type="gramEnd"/>
          </w:p>
          <w:p w14:paraId="2FE8BF43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0EFE41B6" w14:textId="77777777" w:rsidR="00347758" w:rsidRPr="003B6D46" w:rsidRDefault="00347758" w:rsidP="009F7149">
            <w:r w:rsidRPr="003B6D46">
              <w:t>stationary/regressive</w:t>
            </w:r>
          </w:p>
        </w:tc>
        <w:tc>
          <w:tcPr>
            <w:tcW w:w="1279" w:type="dxa"/>
            <w:hideMark/>
          </w:tcPr>
          <w:p w14:paraId="4B2BAAD3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654533F8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710" w:type="dxa"/>
            <w:noWrap/>
            <w:hideMark/>
          </w:tcPr>
          <w:p w14:paraId="2AE7B0B3" w14:textId="77777777" w:rsidR="00347758" w:rsidRPr="003B6D46" w:rsidRDefault="00347758" w:rsidP="009F7149">
            <w:r w:rsidRPr="003B6D46">
              <w:t>21(100.0)</w:t>
            </w:r>
          </w:p>
        </w:tc>
        <w:tc>
          <w:tcPr>
            <w:tcW w:w="1080" w:type="dxa"/>
            <w:vMerge w:val="restart"/>
            <w:noWrap/>
            <w:hideMark/>
          </w:tcPr>
          <w:p w14:paraId="15728352" w14:textId="77777777" w:rsidR="00347758" w:rsidRPr="003B6D46" w:rsidRDefault="00347758" w:rsidP="009F7149">
            <w:r w:rsidRPr="003B6D46">
              <w:t>0.048</w:t>
            </w:r>
          </w:p>
        </w:tc>
      </w:tr>
      <w:tr w:rsidR="00347758" w:rsidRPr="003B6D46" w14:paraId="16EAA2FC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46789076" w14:textId="77777777" w:rsidR="00347758" w:rsidRPr="003B6D46" w:rsidRDefault="00347758" w:rsidP="009F7149"/>
        </w:tc>
        <w:tc>
          <w:tcPr>
            <w:tcW w:w="1530" w:type="dxa"/>
            <w:hideMark/>
          </w:tcPr>
          <w:p w14:paraId="1A4AE6CC" w14:textId="77777777" w:rsidR="00347758" w:rsidRPr="003B6D46" w:rsidRDefault="00347758" w:rsidP="009F7149">
            <w:r w:rsidRPr="003B6D46">
              <w:t>progressive</w:t>
            </w:r>
          </w:p>
        </w:tc>
        <w:tc>
          <w:tcPr>
            <w:tcW w:w="1279" w:type="dxa"/>
            <w:hideMark/>
          </w:tcPr>
          <w:p w14:paraId="4684D11D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7057176E" w14:textId="77777777" w:rsidR="00347758" w:rsidRPr="003B6D46" w:rsidRDefault="00347758" w:rsidP="009F7149">
            <w:r w:rsidRPr="003B6D46">
              <w:t>3(23.1)</w:t>
            </w:r>
          </w:p>
        </w:tc>
        <w:tc>
          <w:tcPr>
            <w:tcW w:w="1710" w:type="dxa"/>
            <w:noWrap/>
            <w:hideMark/>
          </w:tcPr>
          <w:p w14:paraId="582AC541" w14:textId="77777777" w:rsidR="00347758" w:rsidRPr="003B6D46" w:rsidRDefault="00347758" w:rsidP="009F7149">
            <w:r w:rsidRPr="003B6D46">
              <w:t>10(76.9)</w:t>
            </w:r>
          </w:p>
        </w:tc>
        <w:tc>
          <w:tcPr>
            <w:tcW w:w="1080" w:type="dxa"/>
            <w:vMerge/>
            <w:noWrap/>
            <w:hideMark/>
          </w:tcPr>
          <w:p w14:paraId="7BDE36D6" w14:textId="77777777" w:rsidR="00347758" w:rsidRPr="003B6D46" w:rsidRDefault="00347758" w:rsidP="009F7149"/>
        </w:tc>
      </w:tr>
      <w:tr w:rsidR="00347758" w:rsidRPr="003B6D46" w14:paraId="62D81455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427B5F1C" w14:textId="77777777" w:rsidR="00347758" w:rsidRPr="003B6D46" w:rsidRDefault="00347758" w:rsidP="009F7149">
            <w:r w:rsidRPr="003B6D46">
              <w:t>t.gp</w:t>
            </w:r>
          </w:p>
          <w:p w14:paraId="11FC8C8B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20A85C08" w14:textId="77777777" w:rsidR="00347758" w:rsidRPr="003B6D46" w:rsidRDefault="00347758" w:rsidP="009F7149">
            <w:r w:rsidRPr="003B6D46">
              <w:t>T1/2</w:t>
            </w:r>
          </w:p>
        </w:tc>
        <w:tc>
          <w:tcPr>
            <w:tcW w:w="1279" w:type="dxa"/>
            <w:hideMark/>
          </w:tcPr>
          <w:p w14:paraId="75DF66D6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167907F8" w14:textId="77777777" w:rsidR="00347758" w:rsidRPr="003B6D46" w:rsidRDefault="00347758" w:rsidP="009F7149">
            <w:r w:rsidRPr="003B6D46">
              <w:t>2 (</w:t>
            </w:r>
            <w:proofErr w:type="gramStart"/>
            <w:r w:rsidRPr="003B6D46">
              <w:t>18.2  )</w:t>
            </w:r>
            <w:proofErr w:type="gramEnd"/>
          </w:p>
        </w:tc>
        <w:tc>
          <w:tcPr>
            <w:tcW w:w="1710" w:type="dxa"/>
            <w:noWrap/>
            <w:hideMark/>
          </w:tcPr>
          <w:p w14:paraId="3C33820C" w14:textId="77777777" w:rsidR="00347758" w:rsidRPr="003B6D46" w:rsidRDefault="00347758" w:rsidP="009F7149">
            <w:r w:rsidRPr="003B6D46">
              <w:t>9(81.8)</w:t>
            </w:r>
          </w:p>
        </w:tc>
        <w:tc>
          <w:tcPr>
            <w:tcW w:w="1080" w:type="dxa"/>
            <w:vMerge w:val="restart"/>
            <w:noWrap/>
            <w:hideMark/>
          </w:tcPr>
          <w:p w14:paraId="1F10CEBE" w14:textId="77777777" w:rsidR="00347758" w:rsidRPr="003B6D46" w:rsidRDefault="00347758" w:rsidP="009F7149">
            <w:r w:rsidRPr="003B6D46">
              <w:t>0.564</w:t>
            </w:r>
          </w:p>
        </w:tc>
      </w:tr>
      <w:tr w:rsidR="00347758" w:rsidRPr="003B6D46" w14:paraId="2700A59C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1690DB65" w14:textId="77777777" w:rsidR="00347758" w:rsidRPr="003B6D46" w:rsidRDefault="00347758" w:rsidP="009F7149"/>
        </w:tc>
        <w:tc>
          <w:tcPr>
            <w:tcW w:w="1530" w:type="dxa"/>
            <w:hideMark/>
          </w:tcPr>
          <w:p w14:paraId="4E3D755A" w14:textId="77777777" w:rsidR="00347758" w:rsidRPr="003B6D46" w:rsidRDefault="00347758" w:rsidP="009F7149">
            <w:r w:rsidRPr="003B6D46">
              <w:t>T3/4</w:t>
            </w:r>
          </w:p>
        </w:tc>
        <w:tc>
          <w:tcPr>
            <w:tcW w:w="1279" w:type="dxa"/>
            <w:hideMark/>
          </w:tcPr>
          <w:p w14:paraId="26CBD85C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75381304" w14:textId="77777777" w:rsidR="00347758" w:rsidRPr="003B6D46" w:rsidRDefault="00347758" w:rsidP="009F7149">
            <w:r w:rsidRPr="003B6D46">
              <w:t>2(7.4)</w:t>
            </w:r>
          </w:p>
        </w:tc>
        <w:tc>
          <w:tcPr>
            <w:tcW w:w="1710" w:type="dxa"/>
            <w:noWrap/>
            <w:hideMark/>
          </w:tcPr>
          <w:p w14:paraId="033E793E" w14:textId="77777777" w:rsidR="00347758" w:rsidRPr="003B6D46" w:rsidRDefault="00347758" w:rsidP="009F7149">
            <w:r w:rsidRPr="003B6D46">
              <w:t>25(92.6)</w:t>
            </w:r>
          </w:p>
        </w:tc>
        <w:tc>
          <w:tcPr>
            <w:tcW w:w="1080" w:type="dxa"/>
            <w:vMerge/>
            <w:noWrap/>
            <w:hideMark/>
          </w:tcPr>
          <w:p w14:paraId="0EBDEB82" w14:textId="77777777" w:rsidR="00347758" w:rsidRPr="003B6D46" w:rsidRDefault="00347758" w:rsidP="009F7149"/>
        </w:tc>
      </w:tr>
      <w:tr w:rsidR="00347758" w:rsidRPr="003B6D46" w14:paraId="5C167B87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5EDE11CF" w14:textId="77777777" w:rsidR="00347758" w:rsidRPr="003B6D46" w:rsidRDefault="00347758" w:rsidP="009F7149">
            <w:r w:rsidRPr="003B6D46">
              <w:t>n.gp</w:t>
            </w:r>
          </w:p>
          <w:p w14:paraId="085E1EA0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1DC98D3C" w14:textId="77777777" w:rsidR="00347758" w:rsidRPr="003B6D46" w:rsidRDefault="00347758" w:rsidP="009F7149">
            <w:r w:rsidRPr="003B6D46">
              <w:t>0/1</w:t>
            </w:r>
          </w:p>
        </w:tc>
        <w:tc>
          <w:tcPr>
            <w:tcW w:w="1279" w:type="dxa"/>
            <w:hideMark/>
          </w:tcPr>
          <w:p w14:paraId="583BF79C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0F96FA16" w14:textId="77777777" w:rsidR="00347758" w:rsidRPr="003B6D46" w:rsidRDefault="00347758" w:rsidP="009F7149">
            <w:r w:rsidRPr="003B6D46">
              <w:t>1 (</w:t>
            </w:r>
            <w:proofErr w:type="gramStart"/>
            <w:r w:rsidRPr="003B6D46">
              <w:t>10.0  )</w:t>
            </w:r>
            <w:proofErr w:type="gramEnd"/>
          </w:p>
        </w:tc>
        <w:tc>
          <w:tcPr>
            <w:tcW w:w="1710" w:type="dxa"/>
            <w:noWrap/>
            <w:hideMark/>
          </w:tcPr>
          <w:p w14:paraId="2E04CC60" w14:textId="77777777" w:rsidR="00347758" w:rsidRPr="003B6D46" w:rsidRDefault="00347758" w:rsidP="009F7149">
            <w:r w:rsidRPr="003B6D46">
              <w:t>9(90.0)</w:t>
            </w:r>
          </w:p>
        </w:tc>
        <w:tc>
          <w:tcPr>
            <w:tcW w:w="1080" w:type="dxa"/>
            <w:vMerge w:val="restart"/>
            <w:noWrap/>
            <w:hideMark/>
          </w:tcPr>
          <w:p w14:paraId="09214310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4E9D8BF1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658DC527" w14:textId="77777777" w:rsidR="00347758" w:rsidRPr="003B6D46" w:rsidRDefault="00347758" w:rsidP="009F7149"/>
        </w:tc>
        <w:tc>
          <w:tcPr>
            <w:tcW w:w="1530" w:type="dxa"/>
            <w:hideMark/>
          </w:tcPr>
          <w:p w14:paraId="0AD16494" w14:textId="77777777" w:rsidR="00347758" w:rsidRPr="003B6D46" w:rsidRDefault="00347758" w:rsidP="009F7149">
            <w:r w:rsidRPr="003B6D46">
              <w:t>2/3</w:t>
            </w:r>
          </w:p>
        </w:tc>
        <w:tc>
          <w:tcPr>
            <w:tcW w:w="1279" w:type="dxa"/>
            <w:hideMark/>
          </w:tcPr>
          <w:p w14:paraId="1E0C3B76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5651F276" w14:textId="77777777" w:rsidR="00347758" w:rsidRPr="003B6D46" w:rsidRDefault="00347758" w:rsidP="009F7149">
            <w:r w:rsidRPr="003B6D46">
              <w:t>3(10.7)</w:t>
            </w:r>
          </w:p>
        </w:tc>
        <w:tc>
          <w:tcPr>
            <w:tcW w:w="1710" w:type="dxa"/>
            <w:noWrap/>
            <w:hideMark/>
          </w:tcPr>
          <w:p w14:paraId="20CF757B" w14:textId="77777777" w:rsidR="00347758" w:rsidRPr="003B6D46" w:rsidRDefault="00347758" w:rsidP="009F7149">
            <w:r w:rsidRPr="003B6D46">
              <w:t>25(89.3)</w:t>
            </w:r>
          </w:p>
        </w:tc>
        <w:tc>
          <w:tcPr>
            <w:tcW w:w="1080" w:type="dxa"/>
            <w:vMerge/>
            <w:noWrap/>
            <w:hideMark/>
          </w:tcPr>
          <w:p w14:paraId="51DAB6A4" w14:textId="77777777" w:rsidR="00347758" w:rsidRPr="003B6D46" w:rsidRDefault="00347758" w:rsidP="009F7149"/>
        </w:tc>
      </w:tr>
      <w:tr w:rsidR="00347758" w:rsidRPr="003B6D46" w14:paraId="6E6C2ADF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0D0E78A4" w14:textId="77777777" w:rsidR="00347758" w:rsidRPr="003B6D46" w:rsidRDefault="00347758" w:rsidP="009F7149">
            <w:r w:rsidRPr="003B6D46">
              <w:t>M.GP</w:t>
            </w:r>
          </w:p>
          <w:p w14:paraId="7F36E81E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7873BE1B" w14:textId="77777777" w:rsidR="00347758" w:rsidRPr="003B6D46" w:rsidRDefault="00347758" w:rsidP="009F7149">
            <w:r w:rsidRPr="003B6D46">
              <w:t>m0</w:t>
            </w:r>
          </w:p>
        </w:tc>
        <w:tc>
          <w:tcPr>
            <w:tcW w:w="1279" w:type="dxa"/>
            <w:hideMark/>
          </w:tcPr>
          <w:p w14:paraId="0B5111B7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40214F5B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710" w:type="dxa"/>
            <w:noWrap/>
            <w:hideMark/>
          </w:tcPr>
          <w:p w14:paraId="58EE2089" w14:textId="77777777" w:rsidR="00347758" w:rsidRPr="003B6D46" w:rsidRDefault="00347758" w:rsidP="009F7149">
            <w:r w:rsidRPr="003B6D46">
              <w:t>6(100.0)</w:t>
            </w:r>
          </w:p>
        </w:tc>
        <w:tc>
          <w:tcPr>
            <w:tcW w:w="1080" w:type="dxa"/>
            <w:vMerge w:val="restart"/>
            <w:noWrap/>
            <w:hideMark/>
          </w:tcPr>
          <w:p w14:paraId="426316BD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49A1CD6D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46B5A186" w14:textId="77777777" w:rsidR="00347758" w:rsidRPr="003B6D46" w:rsidRDefault="00347758" w:rsidP="009F7149"/>
        </w:tc>
        <w:tc>
          <w:tcPr>
            <w:tcW w:w="1530" w:type="dxa"/>
            <w:hideMark/>
          </w:tcPr>
          <w:p w14:paraId="41027CE7" w14:textId="77777777" w:rsidR="00347758" w:rsidRPr="003B6D46" w:rsidRDefault="00347758" w:rsidP="009F7149">
            <w:r w:rsidRPr="003B6D46">
              <w:t>M1</w:t>
            </w:r>
            <w:proofErr w:type="gramStart"/>
            <w:r w:rsidRPr="003B6D46">
              <w:t>A,B</w:t>
            </w:r>
            <w:proofErr w:type="gramEnd"/>
            <w:r w:rsidRPr="003B6D46">
              <w:t>,C</w:t>
            </w:r>
          </w:p>
        </w:tc>
        <w:tc>
          <w:tcPr>
            <w:tcW w:w="1279" w:type="dxa"/>
            <w:hideMark/>
          </w:tcPr>
          <w:p w14:paraId="177E80FD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6B271FEE" w14:textId="77777777" w:rsidR="00347758" w:rsidRPr="003B6D46" w:rsidRDefault="00347758" w:rsidP="009F7149">
            <w:r w:rsidRPr="003B6D46">
              <w:t>4(12.5)</w:t>
            </w:r>
          </w:p>
        </w:tc>
        <w:tc>
          <w:tcPr>
            <w:tcW w:w="1710" w:type="dxa"/>
            <w:noWrap/>
            <w:hideMark/>
          </w:tcPr>
          <w:p w14:paraId="5700EC3D" w14:textId="77777777" w:rsidR="00347758" w:rsidRPr="003B6D46" w:rsidRDefault="00347758" w:rsidP="009F7149">
            <w:r w:rsidRPr="003B6D46">
              <w:t>28(87.5)</w:t>
            </w:r>
          </w:p>
        </w:tc>
        <w:tc>
          <w:tcPr>
            <w:tcW w:w="1080" w:type="dxa"/>
            <w:vMerge/>
            <w:noWrap/>
            <w:hideMark/>
          </w:tcPr>
          <w:p w14:paraId="5973C6E3" w14:textId="77777777" w:rsidR="00347758" w:rsidRPr="003B6D46" w:rsidRDefault="00347758" w:rsidP="009F7149"/>
        </w:tc>
      </w:tr>
      <w:tr w:rsidR="00347758" w:rsidRPr="003B6D46" w14:paraId="2E5628DA" w14:textId="77777777" w:rsidTr="00BF157A">
        <w:trPr>
          <w:trHeight w:hRule="exact" w:val="288"/>
          <w:jc w:val="center"/>
        </w:trPr>
        <w:tc>
          <w:tcPr>
            <w:tcW w:w="2065" w:type="dxa"/>
            <w:vMerge w:val="restart"/>
            <w:hideMark/>
          </w:tcPr>
          <w:p w14:paraId="5F52BC11" w14:textId="77777777" w:rsidR="00347758" w:rsidRPr="003B6D46" w:rsidRDefault="00347758" w:rsidP="009F7149">
            <w:r w:rsidRPr="003B6D46">
              <w:t>stage.gp</w:t>
            </w:r>
          </w:p>
          <w:p w14:paraId="0405C07B" w14:textId="77777777" w:rsidR="00347758" w:rsidRPr="003B6D46" w:rsidRDefault="00347758" w:rsidP="009F7149">
            <w:r w:rsidRPr="003B6D46">
              <w:t> </w:t>
            </w:r>
          </w:p>
        </w:tc>
        <w:tc>
          <w:tcPr>
            <w:tcW w:w="1530" w:type="dxa"/>
            <w:hideMark/>
          </w:tcPr>
          <w:p w14:paraId="6BB5DC2A" w14:textId="77777777" w:rsidR="00347758" w:rsidRPr="003B6D46" w:rsidRDefault="00347758" w:rsidP="009F7149">
            <w:proofErr w:type="gramStart"/>
            <w:r w:rsidRPr="003B6D46">
              <w:t>II,III</w:t>
            </w:r>
            <w:proofErr w:type="gramEnd"/>
          </w:p>
        </w:tc>
        <w:tc>
          <w:tcPr>
            <w:tcW w:w="1279" w:type="dxa"/>
            <w:hideMark/>
          </w:tcPr>
          <w:p w14:paraId="3ACC1AEA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43314CF6" w14:textId="77777777" w:rsidR="00347758" w:rsidRPr="003B6D46" w:rsidRDefault="00347758" w:rsidP="009F7149">
            <w:r w:rsidRPr="003B6D46">
              <w:t>0(0.0)</w:t>
            </w:r>
          </w:p>
        </w:tc>
        <w:tc>
          <w:tcPr>
            <w:tcW w:w="1710" w:type="dxa"/>
            <w:noWrap/>
            <w:hideMark/>
          </w:tcPr>
          <w:p w14:paraId="55625DEC" w14:textId="77777777" w:rsidR="00347758" w:rsidRPr="003B6D46" w:rsidRDefault="00347758" w:rsidP="009F7149">
            <w:r w:rsidRPr="003B6D46">
              <w:t>5(100.0)</w:t>
            </w:r>
          </w:p>
        </w:tc>
        <w:tc>
          <w:tcPr>
            <w:tcW w:w="1080" w:type="dxa"/>
            <w:vMerge w:val="restart"/>
            <w:noWrap/>
            <w:hideMark/>
          </w:tcPr>
          <w:p w14:paraId="39B9F76F" w14:textId="77777777" w:rsidR="00347758" w:rsidRPr="003B6D46" w:rsidRDefault="00347758" w:rsidP="009F7149">
            <w:r w:rsidRPr="003B6D46">
              <w:t>1</w:t>
            </w:r>
          </w:p>
        </w:tc>
      </w:tr>
      <w:tr w:rsidR="00347758" w:rsidRPr="003B6D46" w14:paraId="1056A58B" w14:textId="77777777" w:rsidTr="00BF157A">
        <w:trPr>
          <w:trHeight w:hRule="exact" w:val="288"/>
          <w:jc w:val="center"/>
        </w:trPr>
        <w:tc>
          <w:tcPr>
            <w:tcW w:w="2065" w:type="dxa"/>
            <w:vMerge/>
            <w:hideMark/>
          </w:tcPr>
          <w:p w14:paraId="3A6A10A2" w14:textId="77777777" w:rsidR="00347758" w:rsidRPr="003B6D46" w:rsidRDefault="00347758" w:rsidP="009F7149"/>
        </w:tc>
        <w:tc>
          <w:tcPr>
            <w:tcW w:w="1530" w:type="dxa"/>
            <w:hideMark/>
          </w:tcPr>
          <w:p w14:paraId="120CDDBD" w14:textId="77777777" w:rsidR="00347758" w:rsidRPr="003B6D46" w:rsidRDefault="00347758" w:rsidP="009F7149">
            <w:r w:rsidRPr="003B6D46">
              <w:t>IV</w:t>
            </w:r>
          </w:p>
        </w:tc>
        <w:tc>
          <w:tcPr>
            <w:tcW w:w="1279" w:type="dxa"/>
            <w:hideMark/>
          </w:tcPr>
          <w:p w14:paraId="12A348B2" w14:textId="77777777" w:rsidR="00347758" w:rsidRPr="003B6D46" w:rsidRDefault="00347758" w:rsidP="009F7149">
            <w:proofErr w:type="gramStart"/>
            <w:r w:rsidRPr="003B6D46">
              <w:t>N(</w:t>
            </w:r>
            <w:proofErr w:type="gramEnd"/>
            <w:r w:rsidRPr="003B6D46">
              <w:t>%)</w:t>
            </w:r>
          </w:p>
        </w:tc>
        <w:tc>
          <w:tcPr>
            <w:tcW w:w="1781" w:type="dxa"/>
            <w:noWrap/>
            <w:hideMark/>
          </w:tcPr>
          <w:p w14:paraId="1D288E83" w14:textId="77777777" w:rsidR="00347758" w:rsidRPr="003B6D46" w:rsidRDefault="00347758" w:rsidP="009F7149">
            <w:r w:rsidRPr="003B6D46">
              <w:t>4(12.1)</w:t>
            </w:r>
          </w:p>
        </w:tc>
        <w:tc>
          <w:tcPr>
            <w:tcW w:w="1710" w:type="dxa"/>
            <w:noWrap/>
            <w:hideMark/>
          </w:tcPr>
          <w:p w14:paraId="37EFF3C2" w14:textId="77777777" w:rsidR="00347758" w:rsidRPr="003B6D46" w:rsidRDefault="00347758" w:rsidP="009F7149">
            <w:r w:rsidRPr="003B6D46">
              <w:t>29(87.9)</w:t>
            </w:r>
          </w:p>
        </w:tc>
        <w:tc>
          <w:tcPr>
            <w:tcW w:w="1080" w:type="dxa"/>
            <w:vMerge/>
            <w:noWrap/>
            <w:hideMark/>
          </w:tcPr>
          <w:p w14:paraId="0B672DD9" w14:textId="77777777" w:rsidR="00347758" w:rsidRPr="003B6D46" w:rsidRDefault="00347758" w:rsidP="009F7149"/>
        </w:tc>
      </w:tr>
    </w:tbl>
    <w:p w14:paraId="67197273" w14:textId="77777777" w:rsidR="00347758" w:rsidRPr="003B6D46" w:rsidRDefault="00347758" w:rsidP="00347758"/>
    <w:p w14:paraId="49B060F9" w14:textId="77777777" w:rsidR="00583D83" w:rsidRDefault="00583D83"/>
    <w:sectPr w:rsidR="00583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E9B"/>
    <w:rsid w:val="00347758"/>
    <w:rsid w:val="00583D83"/>
    <w:rsid w:val="00825BFB"/>
    <w:rsid w:val="00841E9B"/>
    <w:rsid w:val="00BF157A"/>
    <w:rsid w:val="00DB095A"/>
    <w:rsid w:val="00EB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880A7"/>
  <w15:chartTrackingRefBased/>
  <w15:docId w15:val="{61A39B65-5FE3-4841-A9F1-3640C0205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758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7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7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7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7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7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7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7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7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7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758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758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758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758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758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758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758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758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758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775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3477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347758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7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347758"/>
    <w:rPr>
      <w:i/>
      <w:iCs/>
      <w:color w:val="404040" w:themeColor="text1" w:themeTint="BF"/>
      <w:kern w:val="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477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758"/>
    <w:rPr>
      <w:i/>
      <w:iCs/>
      <w:color w:val="2F5496" w:themeColor="accent1" w:themeShade="BF"/>
      <w:kern w:val="2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7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EB5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00</Words>
  <Characters>912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da Farrag</dc:creator>
  <cp:keywords/>
  <dc:description/>
  <cp:lastModifiedBy>Mayada Farrag</cp:lastModifiedBy>
  <cp:revision>4</cp:revision>
  <dcterms:created xsi:type="dcterms:W3CDTF">2024-08-23T16:51:00Z</dcterms:created>
  <dcterms:modified xsi:type="dcterms:W3CDTF">2024-11-13T06:28:00Z</dcterms:modified>
</cp:coreProperties>
</file>